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64DC92" w14:textId="668AAEEF" w:rsidR="007A0DDF" w:rsidRPr="00BB337A" w:rsidRDefault="007A0DDF" w:rsidP="00BB337A">
      <w:pPr>
        <w:pStyle w:val="Title"/>
        <w:rPr>
          <w:sz w:val="36"/>
          <w:szCs w:val="36"/>
        </w:rPr>
      </w:pPr>
      <w:r w:rsidRPr="00BB337A">
        <w:rPr>
          <w:sz w:val="36"/>
          <w:szCs w:val="36"/>
        </w:rPr>
        <w:t xml:space="preserve">Social and </w:t>
      </w:r>
      <w:r w:rsidR="00A128A7" w:rsidRPr="00BB337A">
        <w:rPr>
          <w:sz w:val="36"/>
          <w:szCs w:val="36"/>
        </w:rPr>
        <w:t xml:space="preserve">endogenous </w:t>
      </w:r>
      <w:r w:rsidRPr="00BB337A">
        <w:rPr>
          <w:sz w:val="36"/>
          <w:szCs w:val="36"/>
        </w:rPr>
        <w:t>infant vocalizations</w:t>
      </w:r>
    </w:p>
    <w:p w14:paraId="58DE9E10" w14:textId="1DD37B74" w:rsidR="00F8230B" w:rsidRDefault="00F8230B" w:rsidP="00F8230B">
      <w:pPr>
        <w:ind w:firstLine="0"/>
        <w:jc w:val="center"/>
      </w:pPr>
      <w:r w:rsidRPr="00FD4690">
        <w:t>Long, H. L., Bowman, D., Yoo, J., Burkhardt-Reed, M. M., Bene, E. R., &amp; Oller, D. K.</w:t>
      </w:r>
    </w:p>
    <w:p w14:paraId="5533D71F" w14:textId="77777777" w:rsidR="000D2C1E" w:rsidRPr="00FD4690" w:rsidRDefault="000D2C1E" w:rsidP="00F8230B">
      <w:pPr>
        <w:ind w:firstLine="0"/>
        <w:jc w:val="center"/>
      </w:pPr>
    </w:p>
    <w:p w14:paraId="1B6D208E" w14:textId="14E2A545" w:rsidR="007A0DDF" w:rsidRDefault="007A0DDF" w:rsidP="00BB337A">
      <w:pPr>
        <w:pStyle w:val="Title"/>
      </w:pPr>
      <w:r w:rsidRPr="00FD4690">
        <w:t xml:space="preserve">Supplementary </w:t>
      </w:r>
      <w:r w:rsidR="00FA2FA8" w:rsidRPr="00FD4690">
        <w:t>Information</w:t>
      </w:r>
    </w:p>
    <w:p w14:paraId="55EB11F2" w14:textId="55686C8C" w:rsidR="000D2C1E" w:rsidRDefault="000D2C1E" w:rsidP="000D2C1E"/>
    <w:p w14:paraId="2219223C" w14:textId="558DFD73" w:rsidR="000D2C1E" w:rsidRDefault="002C0548" w:rsidP="000D2C1E">
      <w:pPr>
        <w:ind w:left="360" w:hanging="360"/>
      </w:pPr>
      <w:hyperlink w:anchor="_Appendix_A" w:history="1">
        <w:r w:rsidR="000D2C1E" w:rsidRPr="000D2C1E">
          <w:rPr>
            <w:rStyle w:val="Hyperlink"/>
          </w:rPr>
          <w:t>Appendix A.</w:t>
        </w:r>
      </w:hyperlink>
      <w:r w:rsidR="000D2C1E">
        <w:t xml:space="preserve"> Focus of prior literature in infant vocalizations</w:t>
      </w:r>
      <w:r w:rsidR="008445BD">
        <w:t>…2</w:t>
      </w:r>
    </w:p>
    <w:p w14:paraId="57BA4FBF" w14:textId="4EF391BE" w:rsidR="000D2C1E" w:rsidRDefault="002C0548" w:rsidP="000D2C1E">
      <w:pPr>
        <w:ind w:left="360" w:hanging="360"/>
      </w:pPr>
      <w:hyperlink w:anchor="_Appendix_B" w:history="1">
        <w:r w:rsidR="000D2C1E" w:rsidRPr="000D2C1E">
          <w:rPr>
            <w:rStyle w:val="Hyperlink"/>
          </w:rPr>
          <w:t>Appendix B.</w:t>
        </w:r>
      </w:hyperlink>
      <w:r w:rsidR="000D2C1E">
        <w:t xml:space="preserve"> Opinion survey on the function of infant vocalizations</w:t>
      </w:r>
      <w:r w:rsidR="008445BD">
        <w:t>…4</w:t>
      </w:r>
    </w:p>
    <w:p w14:paraId="7024606E" w14:textId="1DB51BB4" w:rsidR="000D2C1E" w:rsidRDefault="002C0548" w:rsidP="000D2C1E">
      <w:pPr>
        <w:ind w:left="360" w:hanging="360"/>
      </w:pPr>
      <w:hyperlink w:anchor="_Appendix_C" w:history="1">
        <w:r w:rsidR="000D2C1E" w:rsidRPr="000D2C1E">
          <w:rPr>
            <w:rStyle w:val="Hyperlink"/>
          </w:rPr>
          <w:t>Appendix C.</w:t>
        </w:r>
      </w:hyperlink>
      <w:r w:rsidR="000D2C1E">
        <w:t xml:space="preserve"> Expected and actual </w:t>
      </w:r>
      <w:r w:rsidR="003B3A87">
        <w:t>circumstance durations</w:t>
      </w:r>
      <w:r w:rsidR="008445BD">
        <w:t>…8</w:t>
      </w:r>
    </w:p>
    <w:p w14:paraId="4BE64E50" w14:textId="44463393" w:rsidR="000D2C1E" w:rsidRDefault="002C0548" w:rsidP="000D2C1E">
      <w:pPr>
        <w:ind w:left="360" w:hanging="360"/>
      </w:pPr>
      <w:hyperlink w:anchor="_Appendix_D" w:history="1">
        <w:r w:rsidR="000D2C1E" w:rsidRPr="000D2C1E">
          <w:rPr>
            <w:rStyle w:val="Hyperlink"/>
          </w:rPr>
          <w:t>Appendix D.</w:t>
        </w:r>
      </w:hyperlink>
      <w:r w:rsidR="000D2C1E">
        <w:t xml:space="preserve"> The origin of vocal flexibility in humans and the fitness signaling hypothesis</w:t>
      </w:r>
      <w:r w:rsidR="008445BD">
        <w:t>…10</w:t>
      </w:r>
    </w:p>
    <w:p w14:paraId="44FF6987" w14:textId="38909AAC" w:rsidR="008445BD" w:rsidRPr="008445BD" w:rsidRDefault="002C0548" w:rsidP="000D2C1E">
      <w:pPr>
        <w:ind w:left="360" w:hanging="360"/>
      </w:pPr>
      <w:hyperlink w:anchor="_Appendix_References" w:history="1">
        <w:r w:rsidR="008445BD" w:rsidRPr="008445BD">
          <w:rPr>
            <w:rStyle w:val="Hyperlink"/>
          </w:rPr>
          <w:t>References.</w:t>
        </w:r>
      </w:hyperlink>
      <w:r w:rsidR="008445BD">
        <w:t xml:space="preserve"> Appendix references…17</w:t>
      </w:r>
    </w:p>
    <w:p w14:paraId="37AFE88E" w14:textId="77777777" w:rsidR="000D2C1E" w:rsidRDefault="000D2C1E">
      <w:pPr>
        <w:spacing w:after="160" w:line="259" w:lineRule="auto"/>
        <w:ind w:firstLine="0"/>
        <w:rPr>
          <w:rFonts w:eastAsiaTheme="majorEastAsia" w:cstheme="majorBidi"/>
          <w:b/>
          <w:sz w:val="40"/>
          <w:szCs w:val="40"/>
        </w:rPr>
      </w:pPr>
      <w:r>
        <w:br w:type="page"/>
      </w:r>
    </w:p>
    <w:p w14:paraId="67C0B80E" w14:textId="7B27508C" w:rsidR="00A66E31" w:rsidRPr="00BB337A" w:rsidRDefault="00B41BD4" w:rsidP="00BB337A">
      <w:pPr>
        <w:pStyle w:val="Title"/>
      </w:pPr>
      <w:bookmarkStart w:id="0" w:name="_Appendix_A"/>
      <w:bookmarkEnd w:id="0"/>
      <w:r w:rsidRPr="00BB337A">
        <w:lastRenderedPageBreak/>
        <w:t>Appendix A</w:t>
      </w:r>
    </w:p>
    <w:p w14:paraId="252F014D" w14:textId="14F49635" w:rsidR="00A66E31" w:rsidRPr="00BB337A" w:rsidRDefault="002B53A4" w:rsidP="00BB337A">
      <w:pPr>
        <w:pStyle w:val="Heading1"/>
      </w:pPr>
      <w:r w:rsidRPr="00BB337A">
        <w:t>Focus of prior literature in infant vocalizations</w:t>
      </w:r>
    </w:p>
    <w:p w14:paraId="2DD85931" w14:textId="7B1879BE" w:rsidR="00B41BD4" w:rsidRPr="00FD4690" w:rsidRDefault="00DE6023" w:rsidP="00633DFA">
      <w:r w:rsidRPr="00FD4690">
        <w:t>It has been our impression that most literature in infant and child speech and language development</w:t>
      </w:r>
      <w:r w:rsidR="00676C99" w:rsidRPr="00FD4690">
        <w:t xml:space="preserve"> has tended to gather data in interactive circumstances</w:t>
      </w:r>
      <w:r w:rsidR="001B144E" w:rsidRPr="00FD4690">
        <w:t>. The work has tended</w:t>
      </w:r>
      <w:r w:rsidR="00676C99" w:rsidRPr="00FD4690">
        <w:t xml:space="preserve"> to </w:t>
      </w:r>
      <w:r w:rsidR="0015155F" w:rsidRPr="00FD4690">
        <w:t>place primary emphasis on</w:t>
      </w:r>
      <w:r w:rsidR="00676C99" w:rsidRPr="00FD4690">
        <w:t xml:space="preserve"> the vocalizations of babies in terms of their </w:t>
      </w:r>
      <w:r w:rsidR="003956BE" w:rsidRPr="00FD4690">
        <w:t xml:space="preserve">vocal </w:t>
      </w:r>
      <w:r w:rsidR="00676C99" w:rsidRPr="00FD4690">
        <w:t>interactivity</w:t>
      </w:r>
      <w:r w:rsidR="003956BE" w:rsidRPr="00FD4690">
        <w:t xml:space="preserve"> and </w:t>
      </w:r>
      <w:r w:rsidR="0043271D" w:rsidRPr="00FD4690">
        <w:t xml:space="preserve">on </w:t>
      </w:r>
      <w:r w:rsidR="003956BE" w:rsidRPr="00FD4690">
        <w:t>contingencies between adult vocalizations and infant responses</w:t>
      </w:r>
      <w:r w:rsidR="00827453" w:rsidRPr="00FD4690">
        <w:t xml:space="preserve"> as well as </w:t>
      </w:r>
      <w:r w:rsidR="0043271D" w:rsidRPr="00FD4690">
        <w:t xml:space="preserve">on </w:t>
      </w:r>
      <w:r w:rsidR="00827453" w:rsidRPr="00FD4690">
        <w:t>adult elicitations and responsivity to infant sounds</w:t>
      </w:r>
      <w:r w:rsidR="00676C99" w:rsidRPr="00FD4690">
        <w:t>. Th</w:t>
      </w:r>
      <w:r w:rsidR="00D92BC6" w:rsidRPr="00FD4690">
        <w:t>ese</w:t>
      </w:r>
      <w:r w:rsidR="00676C99" w:rsidRPr="00FD4690">
        <w:t xml:space="preserve"> tendenc</w:t>
      </w:r>
      <w:r w:rsidR="00D92BC6" w:rsidRPr="00FD4690">
        <w:t>ies</w:t>
      </w:r>
      <w:r w:rsidR="008F6537" w:rsidRPr="00FD4690">
        <w:t xml:space="preserve"> in the literature</w:t>
      </w:r>
      <w:r w:rsidR="00676C99" w:rsidRPr="00FD4690">
        <w:t>, we have surmised, ha</w:t>
      </w:r>
      <w:r w:rsidR="00D92BC6" w:rsidRPr="00FD4690">
        <w:t>ve</w:t>
      </w:r>
      <w:r w:rsidR="00676C99" w:rsidRPr="00FD4690">
        <w:t xml:space="preserve"> </w:t>
      </w:r>
      <w:r w:rsidR="00880501" w:rsidRPr="00FD4690">
        <w:t xml:space="preserve">yielded </w:t>
      </w:r>
      <w:r w:rsidR="008F6537" w:rsidRPr="00FD4690">
        <w:t>relatively little</w:t>
      </w:r>
      <w:r w:rsidR="00880501" w:rsidRPr="00FD4690">
        <w:t xml:space="preserve"> attention to endogenously produced infant protophones. Assuming our impression is correct, </w:t>
      </w:r>
      <w:r w:rsidR="000C7663" w:rsidRPr="00FD4690">
        <w:t xml:space="preserve">the literature’s tendency </w:t>
      </w:r>
      <w:r w:rsidR="008846FB">
        <w:t xml:space="preserve">is </w:t>
      </w:r>
      <w:r w:rsidR="005D4EDD" w:rsidRPr="00FD4690">
        <w:t xml:space="preserve">surprising </w:t>
      </w:r>
      <w:r w:rsidR="008846FB">
        <w:t>since</w:t>
      </w:r>
      <w:r w:rsidR="005D4EDD" w:rsidRPr="00FD4690">
        <w:t xml:space="preserve"> our data in the present paper suggest most infant protophones are not directed to other persons.</w:t>
      </w:r>
      <w:r w:rsidR="00880501" w:rsidRPr="00FD4690">
        <w:t xml:space="preserve"> </w:t>
      </w:r>
      <w:r w:rsidR="000C7663" w:rsidRPr="00FD4690">
        <w:t xml:space="preserve">But is our impression </w:t>
      </w:r>
      <w:r w:rsidR="00C82D5D">
        <w:t xml:space="preserve">of the literature </w:t>
      </w:r>
      <w:r w:rsidR="000C7663" w:rsidRPr="00FD4690">
        <w:t>consistent with the facts</w:t>
      </w:r>
      <w:r w:rsidR="007E3877" w:rsidRPr="00FD4690">
        <w:t>?</w:t>
      </w:r>
    </w:p>
    <w:p w14:paraId="1EB0A238" w14:textId="1742AB07" w:rsidR="006969AD" w:rsidRPr="00FD4690" w:rsidRDefault="000C7663" w:rsidP="000C7663">
      <w:r w:rsidRPr="00FD4690">
        <w:t xml:space="preserve">In response to a reviewer suggestion we conducted a </w:t>
      </w:r>
      <w:proofErr w:type="spellStart"/>
      <w:r w:rsidRPr="00FD4690">
        <w:t>Pubmed</w:t>
      </w:r>
      <w:proofErr w:type="spellEnd"/>
      <w:r w:rsidRPr="00FD4690">
        <w:t xml:space="preserve"> search.</w:t>
      </w:r>
      <w:r w:rsidR="00E21CC4" w:rsidRPr="00FD4690">
        <w:t xml:space="preserve"> We focused on abstracts only</w:t>
      </w:r>
      <w:r w:rsidR="00351EB2" w:rsidRPr="00FD4690">
        <w:t>.</w:t>
      </w:r>
      <w:r w:rsidR="00E21CC4" w:rsidRPr="00FD4690">
        <w:t xml:space="preserve"> The term “infant vocalization” returned many </w:t>
      </w:r>
      <w:r w:rsidR="00351EB2" w:rsidRPr="00FD4690">
        <w:t>abstracts</w:t>
      </w:r>
      <w:r w:rsidR="00E21CC4" w:rsidRPr="00FD4690">
        <w:t xml:space="preserve"> that showed no emphasis on social vs. </w:t>
      </w:r>
      <w:r w:rsidR="00A128A7" w:rsidRPr="00FD4690">
        <w:t>endogenous</w:t>
      </w:r>
      <w:r w:rsidR="00E21CC4" w:rsidRPr="00FD4690">
        <w:t xml:space="preserve"> human infant vocalization, and so were irrelevant to </w:t>
      </w:r>
      <w:r w:rsidR="004501EC" w:rsidRPr="00FD4690">
        <w:t>our impression</w:t>
      </w:r>
      <w:r w:rsidR="00D640A2" w:rsidRPr="00FD4690">
        <w:t xml:space="preserve"> of a primarily social emphasis in the literature</w:t>
      </w:r>
      <w:r w:rsidR="00E21CC4" w:rsidRPr="00FD4690">
        <w:t xml:space="preserve">. Some </w:t>
      </w:r>
      <w:r w:rsidR="006969AD" w:rsidRPr="00FD4690">
        <w:t>abstracts</w:t>
      </w:r>
      <w:r w:rsidR="00E21CC4" w:rsidRPr="00FD4690">
        <w:t xml:space="preserve"> that </w:t>
      </w:r>
      <w:r w:rsidR="004501EC" w:rsidRPr="00FD4690">
        <w:t>were returned in the search</w:t>
      </w:r>
      <w:r w:rsidR="00E21CC4" w:rsidRPr="00FD4690">
        <w:t>, for example, merely reported acoustic data on infant sounds, with no mention of either independent</w:t>
      </w:r>
      <w:r w:rsidR="007C7F4D" w:rsidRPr="00FD4690">
        <w:t>/</w:t>
      </w:r>
      <w:r w:rsidR="00A128A7" w:rsidRPr="00FD4690">
        <w:t>endogenous</w:t>
      </w:r>
      <w:r w:rsidR="00E21CC4" w:rsidRPr="00FD4690">
        <w:t xml:space="preserve"> or interactive</w:t>
      </w:r>
      <w:r w:rsidR="007C7F4D" w:rsidRPr="00FD4690">
        <w:t>/social</w:t>
      </w:r>
      <w:r w:rsidR="00E21CC4" w:rsidRPr="00FD4690">
        <w:t xml:space="preserve"> production. Many were about cry only</w:t>
      </w:r>
      <w:r w:rsidR="00270DD4" w:rsidRPr="00FD4690">
        <w:t>, not protophones</w:t>
      </w:r>
      <w:r w:rsidR="00E21CC4" w:rsidRPr="00FD4690">
        <w:t xml:space="preserve">. </w:t>
      </w:r>
      <w:r w:rsidR="002F0BE1">
        <w:t>A great many</w:t>
      </w:r>
      <w:r w:rsidR="00E21CC4" w:rsidRPr="00FD4690">
        <w:t xml:space="preserve"> were not about human vocalization at all (birds were a particular focus). We ignored all such articles as well as articles</w:t>
      </w:r>
      <w:r w:rsidR="00233E1F" w:rsidRPr="00FD4690">
        <w:t xml:space="preserve"> from or in collaboration with our lab (i.e., </w:t>
      </w:r>
      <w:r w:rsidR="00E21CC4" w:rsidRPr="00FD4690">
        <w:t>with Oller as</w:t>
      </w:r>
      <w:r w:rsidR="00270DD4" w:rsidRPr="00FD4690">
        <w:t xml:space="preserve"> at </w:t>
      </w:r>
      <w:r w:rsidR="004525B4" w:rsidRPr="00FD4690">
        <w:t>least</w:t>
      </w:r>
      <w:r w:rsidR="00E21CC4" w:rsidRPr="00FD4690">
        <w:t xml:space="preserve"> a co-author</w:t>
      </w:r>
      <w:r w:rsidR="00233E1F" w:rsidRPr="00FD4690">
        <w:t>)</w:t>
      </w:r>
      <w:r w:rsidR="00E21CC4" w:rsidRPr="00FD4690">
        <w:t>.</w:t>
      </w:r>
    </w:p>
    <w:p w14:paraId="3260E711" w14:textId="02B77A3F" w:rsidR="004620BE" w:rsidRPr="00333DDB" w:rsidRDefault="00E21CC4" w:rsidP="00333DDB">
      <w:pPr>
        <w:rPr>
          <w:b/>
        </w:rPr>
      </w:pPr>
      <w:r w:rsidRPr="00FD4690">
        <w:t>We examined the abstracts for the first 160 articles returned</w:t>
      </w:r>
      <w:r w:rsidR="00502B4E">
        <w:t xml:space="preserve"> by the search</w:t>
      </w:r>
      <w:r w:rsidRPr="00FD4690">
        <w:t xml:space="preserve"> (dates of the 160 articles ranged from </w:t>
      </w:r>
      <w:r w:rsidR="00233E1F" w:rsidRPr="00FD4690">
        <w:t>2014</w:t>
      </w:r>
      <w:r w:rsidRPr="00FD4690">
        <w:t xml:space="preserve"> to </w:t>
      </w:r>
      <w:r w:rsidR="00233E1F" w:rsidRPr="00FD4690">
        <w:t>2020</w:t>
      </w:r>
      <w:r w:rsidRPr="00FD4690">
        <w:t xml:space="preserve">); only 18 of them could be judged with moderate certainty </w:t>
      </w:r>
      <w:r w:rsidR="00502B4E">
        <w:t xml:space="preserve">based on the abstracts </w:t>
      </w:r>
      <w:r w:rsidRPr="00FD4690">
        <w:t xml:space="preserve">regarding </w:t>
      </w:r>
      <w:r w:rsidR="008E73CC" w:rsidRPr="00FD4690">
        <w:t xml:space="preserve">having </w:t>
      </w:r>
      <w:r w:rsidRPr="00FD4690">
        <w:t xml:space="preserve">an emphasis on social use of human speech-like vocalizations as opposed to endogenous or independent use. None of these 18 appeared to have attempted to address the question of the current paper (actually counting and focusing on a comparison of rates of social and </w:t>
      </w:r>
      <w:r w:rsidR="00A128A7" w:rsidRPr="00FD4690">
        <w:t>endogenous</w:t>
      </w:r>
      <w:r w:rsidRPr="00FD4690">
        <w:t xml:space="preserve"> use of infant vocalization)</w:t>
      </w:r>
      <w:r w:rsidR="00770864" w:rsidRPr="00FD4690">
        <w:t xml:space="preserve">. </w:t>
      </w:r>
      <w:proofErr w:type="gramStart"/>
      <w:r w:rsidR="00770864" w:rsidRPr="00FD4690">
        <w:t>Also</w:t>
      </w:r>
      <w:proofErr w:type="gramEnd"/>
      <w:r w:rsidRPr="00FD4690">
        <w:t xml:space="preserve"> none seemed to have placed </w:t>
      </w:r>
      <w:r w:rsidR="006440C4" w:rsidRPr="00FD4690">
        <w:t xml:space="preserve">primary </w:t>
      </w:r>
      <w:r w:rsidRPr="00FD4690">
        <w:t xml:space="preserve">emphasis on independent, endogenous production. </w:t>
      </w:r>
      <w:r w:rsidR="00FD4690">
        <w:t>Fifteen</w:t>
      </w:r>
      <w:r w:rsidRPr="00FD4690">
        <w:t xml:space="preserve"> </w:t>
      </w:r>
      <w:r w:rsidR="00770864" w:rsidRPr="00FD4690">
        <w:t xml:space="preserve">revealed a </w:t>
      </w:r>
      <w:r w:rsidRPr="00FD4690">
        <w:t xml:space="preserve">focus on the social-interactive use of infant sounds, while 3 described use of infant sounds when infants were not interacting, though consideration of interaction was not excluded in these cases. </w:t>
      </w:r>
      <w:proofErr w:type="gramStart"/>
      <w:r w:rsidR="00B93651" w:rsidRPr="00FD4690">
        <w:lastRenderedPageBreak/>
        <w:t>So</w:t>
      </w:r>
      <w:proofErr w:type="gramEnd"/>
      <w:r w:rsidR="00B93651" w:rsidRPr="00FD4690">
        <w:t xml:space="preserve"> all in all, the review seemed to suggest our impression of lack of emphasis on endogenous protophone production in the literature is </w:t>
      </w:r>
      <w:r w:rsidR="00FD4690">
        <w:t>essentially accurate</w:t>
      </w:r>
      <w:r w:rsidR="00F82857" w:rsidRPr="00FD4690">
        <w:t>.</w:t>
      </w:r>
    </w:p>
    <w:p w14:paraId="2FC25B57" w14:textId="77777777" w:rsidR="004620BE" w:rsidRPr="00FD4690" w:rsidRDefault="004620BE">
      <w:pPr>
        <w:spacing w:after="160" w:line="259" w:lineRule="auto"/>
        <w:ind w:firstLine="0"/>
        <w:rPr>
          <w:rFonts w:eastAsiaTheme="majorEastAsia" w:cstheme="majorBidi"/>
          <w:b/>
          <w:sz w:val="40"/>
          <w:szCs w:val="40"/>
        </w:rPr>
      </w:pPr>
      <w:r w:rsidRPr="00FD4690">
        <w:br w:type="page"/>
      </w:r>
    </w:p>
    <w:p w14:paraId="414BC35A" w14:textId="77777777" w:rsidR="00A272EB" w:rsidRPr="00FD4690" w:rsidRDefault="00A272EB" w:rsidP="00A272EB">
      <w:pPr>
        <w:pStyle w:val="Title"/>
      </w:pPr>
      <w:bookmarkStart w:id="1" w:name="_Appendix_B"/>
      <w:bookmarkEnd w:id="1"/>
      <w:r w:rsidRPr="00FD4690">
        <w:lastRenderedPageBreak/>
        <w:t>Appendix B</w:t>
      </w:r>
    </w:p>
    <w:p w14:paraId="12922CF0" w14:textId="77777777" w:rsidR="00A272EB" w:rsidRPr="00FD4690" w:rsidRDefault="00A272EB" w:rsidP="00A272EB">
      <w:pPr>
        <w:pStyle w:val="Heading1"/>
      </w:pPr>
      <w:r w:rsidRPr="00FD4690">
        <w:t xml:space="preserve">Opinion survey </w:t>
      </w:r>
      <w:bookmarkStart w:id="2" w:name="_Hlk22035965"/>
      <w:r w:rsidRPr="00FD4690">
        <w:t>on the function of infant vocalizations</w:t>
      </w:r>
      <w:bookmarkEnd w:id="2"/>
    </w:p>
    <w:p w14:paraId="0CD2B37B" w14:textId="7E6BF1D5" w:rsidR="00A272EB" w:rsidRPr="00FD4690" w:rsidRDefault="00A272EB" w:rsidP="00A272EB">
      <w:r w:rsidRPr="00FD4690">
        <w:t xml:space="preserve">As </w:t>
      </w:r>
      <w:r w:rsidR="00981D65">
        <w:t>background information for</w:t>
      </w:r>
      <w:r w:rsidRPr="00FD4690">
        <w:t xml:space="preserve"> the primary goal of this research, we sought survey data where both parents and non-parents were asked to provide estimates of how often they thought infants vocalize with social directivity and without social directivity based solely on a reflection of their own experiences around infants. </w:t>
      </w:r>
      <w:r w:rsidRPr="00FD4690">
        <w:rPr>
          <w:bCs/>
        </w:rPr>
        <w:t>We hypothesized that s</w:t>
      </w:r>
      <w:r w:rsidRPr="00FD4690">
        <w:t>urvey participants would provide evidence supporting our general impression of the literature on vocal development, an impression suggesting that socially-directed vocalization is emphasized more often than endogenous vocalization.</w:t>
      </w:r>
    </w:p>
    <w:p w14:paraId="0A3C2352" w14:textId="77777777" w:rsidR="00A272EB" w:rsidRPr="00FD4690" w:rsidRDefault="00A272EB" w:rsidP="00A272EB">
      <w:pPr>
        <w:pStyle w:val="Heading2"/>
      </w:pPr>
      <w:r w:rsidRPr="00FD4690">
        <w:t>Materials and Methods</w:t>
      </w:r>
    </w:p>
    <w:p w14:paraId="4023A5A7" w14:textId="524A381F" w:rsidR="00A272EB" w:rsidRPr="00FD4690" w:rsidRDefault="00A272EB" w:rsidP="00A272EB">
      <w:r w:rsidRPr="00FD4690">
        <w:t>We collected survey data using Amazon Mechanical Turk (“mTurk”) to provide a perspective on the observational data in the main text of the article and an empirical evaluation of the suspicion that not only many researchers in child development, but also the general public, ha</w:t>
      </w:r>
      <w:r w:rsidR="00DF591E">
        <w:t>ve</w:t>
      </w:r>
      <w:r w:rsidRPr="00FD4690">
        <w:t xml:space="preserve"> the impression that infants predominantly vocalize socially. mTurk is increasingly used as an online recruitment tool for participation in experimental studies and academic surveys as a quick method to obtain many responses from the general public. mTurk has been shown to be slightly more representative of the US population than of other countries and is considered to be as reliable as traditional survey methods </w:t>
      </w:r>
      <w:r w:rsidRPr="00FD4690">
        <w:fldChar w:fldCharType="begin" w:fldLock="1"/>
      </w:r>
      <w:r>
        <w:instrText>ADDIN CSL_CITATION {"citationItems":[{"id":"ITEM-1","itemData":{"DOI":"10.1177/1745691610393980","ISSN":"17456916","abstract":"Amazon's Mechanical Turk (MTurk) is a relatively new website that contains the major elements required to conduct research: an integrated participant compensation system; a large participant pool; and a streamlined process of study design, participant recruitment, and data collection. In this article, we describe and evaluate the potential contributions of MTurk to psychology and other social sciences. Findings indicate that (a) MTurk participants are slightly more demographically diverse than are standard Internet samples and are significantly more diverse than typical American college samples; (b) participation is affected by compensation rate and task length, but participants can still be recruited rapidly and inexpensively; (c) realistic compensation rates do not affect data quality; and (d) the data obtained are at least as reliable as those obtained via traditional methods. Overall, MTurk can be used to obtain high-quality data inexpensively and rapidly. © The Author(s) 2011.","author":[{"dropping-particle":"","family":"Buhrmester","given":"Michael","non-dropping-particle":"","parse-names":false,"suffix":""},{"dropping-particle":"","family":"Kwang","given":"Tracy","non-dropping-particle":"","parse-names":false,"suffix":""},{"dropping-particle":"","family":"Gosling","given":"Samuel D.","non-dropping-particle":"","parse-names":false,"suffix":""}],"container-title":"Perspectives on Psychological Science","id":"ITEM-1","issue":"1","issued":{"date-parts":[["2011"]]},"page":"3-5","publisher":"SAGE Publications","title":"Amazon's mechanical Turk: A new source of inexpensive, yet high-quality, data?","type":"article-journal","volume":"6"},"uris":["http://www.mendeley.com/documents/?uuid=7e5460d5-c36e-32c9-ad6a-085ac120285f"]},{"id":"ITEM-2","itemData":{"DOI":"10.1177/0963721414531598","ISSN":"14678721","abstract":"Mechanical Turk (MTurk), an online labor market created by Amazon, has recently become popular among social scientists as a source of survey and experimental data. The workers who populate this market have been assessed on dimensions that are universally relevant to understanding whether, why, and when they should be recruited as research participants. We discuss the characteristics of MTurk as a participant pool for psychology and other social sciences, highlighting the traits of the MTurk samples, why people become MTurk workers and research participants, and how data quality on MTurk compares to that from other pools and depends on controllable and uncontrollable factors. © The Author(s) 2014.","author":[{"dropping-particle":"","family":"Paolacci","given":"Gabriele","non-dropping-particle":"","parse-names":false,"suffix":""},{"dropping-particle":"","family":"Chandler","given":"Jesse","non-dropping-particle":"","parse-names":false,"suffix":""}],"container-title":"Current Directions in Psychological Science","id":"ITEM-2","issue":"3","issued":{"date-parts":[["2014","6","3"]]},"page":"184-188","publisher":"SAGE Publications","title":"Inside the Turk: Understanding mechanical Turk as a participant pool","type":"article-journal","volume":"23"},"uris":["http://www.mendeley.com/documents/?uuid=92d9855d-dd4a-3307-a18c-6a0f9075cc79"]},{"id":"ITEM-3","itemData":{"DOI":"10.3758/s13428-015-0578-z","ISSN":"15543528","abstract":"Participant attentiveness is a concern for many researchers using Amazon’s Mechanical Turk (MTurk). Although studies comparing the attentiveness of participants on MTurk versus traditional subject pool samples have provided mixed support for this concern, attention check questions and other methods of ensuring participant attention have become prolific in MTurk studies. Because MTurk is a population that learns, we hypothesized that MTurkers would be more attentive to instructions than are traditional subject pool samples. In three online studies, participants from MTurk and collegiate populations participated in a task that included a measure of attentiveness to instructions (an instructional manipulation check: IMC). In all studies, MTurkers were more attentive to the instructions than were college students, even on novel IMCs (Studies 2 and 3), and MTurkers showed larger effects in response to a minute text manipulation. These results have implications for the sustainable use of MTurk samples for social science research and for the conclusions drawn from research with MTurk and college subject pool samples.","author":[{"dropping-particle":"","family":"Hauser","given":"David J.","non-dropping-particle":"","parse-names":false,"suffix":""},{"dropping-particle":"","family":"Schwarz","given":"Norbert","non-dropping-particle":"","parse-names":false,"suffix":""}],"container-title":"Behavior Research Methods","id":"ITEM-3","issue":"1","issued":{"date-parts":[["2016"]]},"page":"400-407","publisher":"Springer US","title":"Attentive Turkers: MTurk participants perform better on online attention checks than do subject pool participants","type":"article-journal","volume":"48"},"uris":["http://www.mendeley.com/documents/?uuid=48f8ae06-142a-3b83-a0ea-7d7543e80095"]}],"mendeley":{"formattedCitation":"[1–3]","plainTextFormattedCitation":"[1–3]","previouslyFormattedCitation":"[1–3]"},"properties":{"noteIndex":0},"schema":"https://github.com/citation-style-language/schema/raw/master/csl-citation.json"}</w:instrText>
      </w:r>
      <w:r w:rsidRPr="00FD4690">
        <w:fldChar w:fldCharType="separate"/>
      </w:r>
      <w:r w:rsidRPr="0091618D">
        <w:rPr>
          <w:noProof/>
        </w:rPr>
        <w:t>[1–3]</w:t>
      </w:r>
      <w:r w:rsidRPr="00FD4690">
        <w:fldChar w:fldCharType="end"/>
      </w:r>
      <w:r w:rsidRPr="00FD4690">
        <w:t xml:space="preserve">. mTurk qualifications used for this study included: 1) having a HIT Approval Rate greater than 95% and 2) at least 50 Approved HITs. These ratings ensured that all participants were experienced and had been deemed acceptable participants in prior mTurk studies. Such qualifying indicators are regularly used by mTurk researchers to safeguard against inaccurate and inattentive workers. </w:t>
      </w:r>
    </w:p>
    <w:p w14:paraId="3296DF98" w14:textId="77777777" w:rsidR="00A272EB" w:rsidRPr="00FD4690" w:rsidRDefault="00A272EB" w:rsidP="00A272EB">
      <w:pPr>
        <w:pStyle w:val="Heading2"/>
      </w:pPr>
      <w:r w:rsidRPr="00FD4690">
        <w:t>Survey instructions</w:t>
      </w:r>
    </w:p>
    <w:p w14:paraId="610CA195" w14:textId="77777777" w:rsidR="00A272EB" w:rsidRPr="00FD4690" w:rsidRDefault="00A272EB" w:rsidP="00A272EB">
      <w:r w:rsidRPr="00FD4690">
        <w:t>Following consent, participants were presented the following written instructions for the survey:</w:t>
      </w:r>
    </w:p>
    <w:p w14:paraId="3C9FC964" w14:textId="112AD37D" w:rsidR="00A272EB" w:rsidRPr="00FD4690" w:rsidRDefault="00A272EB" w:rsidP="00A272EB">
      <w:pPr>
        <w:ind w:left="720" w:firstLine="0"/>
        <w:rPr>
          <w:i/>
          <w:iCs w:val="0"/>
        </w:rPr>
      </w:pPr>
      <w:r w:rsidRPr="00FD4690">
        <w:rPr>
          <w:i/>
          <w:iCs w:val="0"/>
        </w:rPr>
        <w:t xml:space="preserve">This is a study evaluating your perception of how often babies make different kinds of sounds and why they make them. You will be asked to consider sounds produced by babies at three different ages: Infants who are 3-months, 6-months, and 10-months old. Across any given day, consider all the sounds (or "vocalizations") babies make. Your task </w:t>
      </w:r>
      <w:r w:rsidRPr="00FD4690">
        <w:rPr>
          <w:i/>
          <w:iCs w:val="0"/>
        </w:rPr>
        <w:lastRenderedPageBreak/>
        <w:t xml:space="preserve">is to estimate the percent </w:t>
      </w:r>
      <w:r w:rsidR="00624D02">
        <w:rPr>
          <w:i/>
          <w:iCs w:val="0"/>
        </w:rPr>
        <w:t xml:space="preserve">of </w:t>
      </w:r>
      <w:r w:rsidRPr="00FD4690">
        <w:rPr>
          <w:i/>
          <w:iCs w:val="0"/>
        </w:rPr>
        <w:t>these sounds</w:t>
      </w:r>
      <w:r w:rsidR="00624D02">
        <w:rPr>
          <w:i/>
          <w:iCs w:val="0"/>
        </w:rPr>
        <w:t xml:space="preserve"> that</w:t>
      </w:r>
      <w:r w:rsidRPr="00FD4690">
        <w:rPr>
          <w:i/>
          <w:iCs w:val="0"/>
        </w:rPr>
        <w:t xml:space="preserve"> serve a particular function (social or endogenous). In answering the questions, consider your previous experiences (if any) around babies and give an intuitive guess for each question. When thinking about your responses, only consider babies who are typically developing, not those who may have special conditions causing atypical development. You are not expected to be an expert on this, and there are no wrong answers. You will be asked to give an intuitive response. Your responses will be required to sum to 100 (e.g., 100%). </w:t>
      </w:r>
    </w:p>
    <w:p w14:paraId="58FDC942" w14:textId="381D7009" w:rsidR="00A272EB" w:rsidRPr="00FD4690" w:rsidRDefault="00A272EB" w:rsidP="00A272EB">
      <w:r w:rsidRPr="00FD4690">
        <w:t xml:space="preserve">Participants estimated a percentage of social and endogenous infant vocalization functions at three ages (3-month-olds, 6-month-olds, and 10-month-olds) for a total of six judgments. Means and standard deviations of these responses were calculated. The data in the main text based on laboratory-coded observations of real infants in audio-video recordings were collapsed to yield the same categories (social vs. endogenous) for each infant utterance. The coding in the laboratory </w:t>
      </w:r>
      <w:r w:rsidR="00040B46">
        <w:t xml:space="preserve">as reported in the main text </w:t>
      </w:r>
      <w:r w:rsidRPr="00FD4690">
        <w:t xml:space="preserve">was based on a more extensive list of “illocutionary categories” including No Force (no discernible social force, but also not obviously playful), Vocal Play (not directed to a person or object, but apparently playful), Object Directed, Complaint (this is would be a protophone suggesting distress by not directed to any listener), Directed Complaint (distressful protophone directed to another person), Exultation (celebratory protophone not directed to another person), Directed Exultation (celebratory protophone directed to another person), Continue Interaction (protophone that responds to an adult vocalization or continues in vocalizing during an interaction), Call Initiate (protophone produced by the infant in an apparent attempt to initiate interaction), and Imitation (a protophone that appears to be not only response to an adult vocalization but to include any perceived imitative feature of the adult vocalization). No Force, Vocal Play, Object Directed, Complaint, and Exultation were collapsed for the analysis </w:t>
      </w:r>
      <w:r w:rsidR="00040B46">
        <w:t xml:space="preserve">in the main text </w:t>
      </w:r>
      <w:r w:rsidRPr="00FD4690">
        <w:t xml:space="preserve">to the category “Endogenous”, while all the other categories were collapsed to “Social” </w:t>
      </w:r>
      <w:r w:rsidRPr="00FD4690">
        <w:fldChar w:fldCharType="begin" w:fldLock="1"/>
      </w:r>
      <w:r>
        <w:instrText>ADDIN CSL_CITATION {"citationItems":[{"id":"ITEM-1","itemData":{"DOI":"10.1098/rstb.2011.0035","abstract":"Bertossa, R. C., ed. (2011) Theme issue: Evolutionary developmental biology (evo-devo) and behaviour. Philosophical Transactions of the Royal Society B: Biological Sciences 366(1574), 2056–2180. doi: 10.1098/rstb.2011.0035","author":[{"dropping-particle":"","family":"Bertossa","given":"Rinaldo C.","non-dropping-particle":"","parse-names":false,"suffix":""}],"container-title":"Philosophical Transactions of the Royal Society B: Biological Sciences","id":"ITEM-1","issued":{"date-parts":[["2011"]]},"page":"2055-2180","title":"Theme issue: Evolutionary developmental biology (evo-devo) and behaviour: Papers of a Theme issue compiled and edited by Rinaldo C. Bertossa","type":"article-journal","volume":"366"},"uris":["http://www.mendeley.com/documents/?uuid=974d5739-98c0-41a0-bea9-bc40d789b0d8"]}],"mendeley":{"formattedCitation":"[4]","plainTextFormattedCitation":"[4]","previouslyFormattedCitation":"[4]"},"properties":{"noteIndex":0},"schema":"https://github.com/citation-style-language/schema/raw/master/csl-citation.json"}</w:instrText>
      </w:r>
      <w:r w:rsidRPr="00FD4690">
        <w:fldChar w:fldCharType="separate"/>
      </w:r>
      <w:r w:rsidRPr="0091618D">
        <w:rPr>
          <w:noProof/>
        </w:rPr>
        <w:t>[4]</w:t>
      </w:r>
      <w:r w:rsidRPr="00FD4690">
        <w:fldChar w:fldCharType="end"/>
      </w:r>
      <w:r w:rsidRPr="00FD4690">
        <w:t>.</w:t>
      </w:r>
    </w:p>
    <w:p w14:paraId="45EF89B5" w14:textId="77777777" w:rsidR="007A0DDF" w:rsidRPr="00FD4690" w:rsidRDefault="007A0DDF">
      <w:pPr>
        <w:pStyle w:val="Heading2"/>
      </w:pPr>
      <w:r w:rsidRPr="00FD4690">
        <w:t>Survey participants</w:t>
      </w:r>
    </w:p>
    <w:p w14:paraId="6E33F3A1" w14:textId="283EA82F" w:rsidR="00F40434" w:rsidRPr="00FD4690" w:rsidRDefault="007A0DDF" w:rsidP="007A0DDF">
      <w:r w:rsidRPr="00FD4690">
        <w:t xml:space="preserve">300 participants completed the online survey, and 239 participants’ data were used in final analysis based on </w:t>
      </w:r>
      <w:r w:rsidR="003F0B3E">
        <w:t xml:space="preserve">adequate </w:t>
      </w:r>
      <w:r w:rsidRPr="00FD4690">
        <w:t xml:space="preserve">responses to three attention checks distributed throughout the survey. The attention checks ensured that the responders were not robots and that the responders </w:t>
      </w:r>
      <w:r w:rsidRPr="00FD4690">
        <w:lastRenderedPageBreak/>
        <w:t xml:space="preserve">were sufficiently knowledgeable in English to have understood the questions clearly. </w:t>
      </w:r>
      <w:r w:rsidR="0036706F" w:rsidRPr="00FD4690">
        <w:t>The attention checks were questions</w:t>
      </w:r>
      <w:r w:rsidR="00F251BC" w:rsidRPr="00FD4690">
        <w:t xml:space="preserve"> </w:t>
      </w:r>
      <w:r w:rsidR="00F40434" w:rsidRPr="00FD4690">
        <w:t xml:space="preserve">presented </w:t>
      </w:r>
      <w:r w:rsidR="00F251BC" w:rsidRPr="00FD4690">
        <w:t>to all participants</w:t>
      </w:r>
      <w:r w:rsidR="00F40434" w:rsidRPr="00FD4690">
        <w:t>:</w:t>
      </w:r>
      <w:r w:rsidR="00007EA3" w:rsidRPr="00FD4690">
        <w:t xml:space="preserve"> </w:t>
      </w:r>
    </w:p>
    <w:p w14:paraId="73D3EF1C" w14:textId="26F5931C" w:rsidR="00F40434" w:rsidRPr="00FD4690" w:rsidRDefault="00007EA3" w:rsidP="00F40434">
      <w:pPr>
        <w:pStyle w:val="ListParagraph"/>
        <w:numPr>
          <w:ilvl w:val="0"/>
          <w:numId w:val="4"/>
        </w:numPr>
      </w:pPr>
      <w:r w:rsidRPr="00FD4690">
        <w:t>Provide a word th</w:t>
      </w:r>
      <w:r w:rsidR="008B43AD" w:rsidRPr="00FD4690">
        <w:t>at</w:t>
      </w:r>
      <w:r w:rsidRPr="00FD4690">
        <w:t xml:space="preserve"> means the opposite of happy</w:t>
      </w:r>
      <w:r w:rsidR="00C4276C">
        <w:t>.</w:t>
      </w:r>
      <w:r w:rsidR="00BE737B" w:rsidRPr="00FD4690">
        <w:t xml:space="preserve"> </w:t>
      </w:r>
    </w:p>
    <w:p w14:paraId="7B6D501E" w14:textId="4DB20356" w:rsidR="00F40434" w:rsidRPr="00FD4690" w:rsidRDefault="00404129" w:rsidP="00F40434">
      <w:pPr>
        <w:pStyle w:val="ListParagraph"/>
        <w:numPr>
          <w:ilvl w:val="0"/>
          <w:numId w:val="4"/>
        </w:numPr>
      </w:pPr>
      <w:r w:rsidRPr="00FD4690">
        <w:t>S</w:t>
      </w:r>
      <w:r w:rsidR="008B43AD" w:rsidRPr="00FD4690">
        <w:t xml:space="preserve">elect the option </w:t>
      </w:r>
      <w:r w:rsidR="00D5369A" w:rsidRPr="00FD4690">
        <w:t>that includes 5 times a week</w:t>
      </w:r>
      <w:r w:rsidR="008C529E">
        <w:t>:</w:t>
      </w:r>
      <w:r w:rsidR="00D5369A" w:rsidRPr="00FD4690">
        <w:t xml:space="preserve"> </w:t>
      </w:r>
    </w:p>
    <w:p w14:paraId="5F6FEDDB" w14:textId="5C3E2F94" w:rsidR="00F40434" w:rsidRPr="00FD4690" w:rsidRDefault="00D5369A" w:rsidP="00F40434">
      <w:pPr>
        <w:pStyle w:val="ListParagraph"/>
        <w:numPr>
          <w:ilvl w:val="1"/>
          <w:numId w:val="4"/>
        </w:numPr>
      </w:pPr>
      <w:r w:rsidRPr="00FD4690">
        <w:t xml:space="preserve">one time a week, </w:t>
      </w:r>
    </w:p>
    <w:p w14:paraId="2AA3B88A" w14:textId="5C4275DD" w:rsidR="00F40434" w:rsidRPr="00FD4690" w:rsidRDefault="00D5369A" w:rsidP="00F40434">
      <w:pPr>
        <w:pStyle w:val="ListParagraph"/>
        <w:numPr>
          <w:ilvl w:val="1"/>
          <w:numId w:val="4"/>
        </w:numPr>
      </w:pPr>
      <w:r w:rsidRPr="00FD4690">
        <w:t>two to three times a week,</w:t>
      </w:r>
      <w:r w:rsidR="001E54B2" w:rsidRPr="00FD4690">
        <w:t xml:space="preserve"> </w:t>
      </w:r>
    </w:p>
    <w:p w14:paraId="11AE068E" w14:textId="6A97CA8D" w:rsidR="00F40434" w:rsidRPr="00FD4690" w:rsidRDefault="001E54B2" w:rsidP="00F40434">
      <w:pPr>
        <w:pStyle w:val="ListParagraph"/>
        <w:numPr>
          <w:ilvl w:val="1"/>
          <w:numId w:val="4"/>
        </w:numPr>
      </w:pPr>
      <w:r w:rsidRPr="00FD4690">
        <w:t xml:space="preserve">four to five times a week, </w:t>
      </w:r>
    </w:p>
    <w:p w14:paraId="570F91EF" w14:textId="3019CC21" w:rsidR="00F40434" w:rsidRPr="00FD4690" w:rsidRDefault="001E54B2" w:rsidP="00F40434">
      <w:pPr>
        <w:pStyle w:val="ListParagraph"/>
        <w:numPr>
          <w:ilvl w:val="1"/>
          <w:numId w:val="4"/>
        </w:numPr>
      </w:pPr>
      <w:r w:rsidRPr="00FD4690">
        <w:t>six to seven times a week</w:t>
      </w:r>
      <w:r w:rsidR="00C4276C">
        <w:t>.</w:t>
      </w:r>
    </w:p>
    <w:p w14:paraId="1EF0D9CA" w14:textId="4C2C9A2B" w:rsidR="00F40434" w:rsidRPr="00FD4690" w:rsidRDefault="00404129" w:rsidP="00F40434">
      <w:pPr>
        <w:pStyle w:val="ListParagraph"/>
        <w:numPr>
          <w:ilvl w:val="0"/>
          <w:numId w:val="4"/>
        </w:numPr>
      </w:pPr>
      <w:r w:rsidRPr="00FD4690">
        <w:t>T</w:t>
      </w:r>
      <w:r w:rsidR="002E762C" w:rsidRPr="00FD4690">
        <w:t>ype in the number sixty</w:t>
      </w:r>
      <w:r w:rsidR="002E2C2C" w:rsidRPr="00FD4690">
        <w:t xml:space="preserve">. </w:t>
      </w:r>
    </w:p>
    <w:p w14:paraId="1C66B406" w14:textId="3B78290B" w:rsidR="00DB334C" w:rsidRPr="00FD4690" w:rsidRDefault="00095775" w:rsidP="00E07151">
      <w:r w:rsidRPr="00FD4690">
        <w:t xml:space="preserve">For the first attention check, </w:t>
      </w:r>
      <w:r w:rsidR="00B96593" w:rsidRPr="00FD4690">
        <w:t xml:space="preserve">a variety of </w:t>
      </w:r>
      <w:r w:rsidR="009C01CA">
        <w:t>E</w:t>
      </w:r>
      <w:r w:rsidR="00260500">
        <w:t xml:space="preserve">nglish words meaning </w:t>
      </w:r>
      <w:proofErr w:type="gramStart"/>
      <w:r w:rsidR="00260500">
        <w:t>“ not</w:t>
      </w:r>
      <w:proofErr w:type="gramEnd"/>
      <w:r w:rsidR="00260500">
        <w:t xml:space="preserve"> happy”</w:t>
      </w:r>
      <w:r w:rsidR="00B96593" w:rsidRPr="00FD4690">
        <w:t xml:space="preserve"> were accepted. For the second attention check, options C and D were accepted. For the third attention check, only the number “60” was accepted. </w:t>
      </w:r>
      <w:r w:rsidR="001074AC" w:rsidRPr="00FD4690">
        <w:t xml:space="preserve">Failure on two of the attention checks resulted in rejection of the participant. In general, </w:t>
      </w:r>
      <w:r w:rsidR="00FE3E56">
        <w:t xml:space="preserve">such </w:t>
      </w:r>
      <w:r w:rsidR="001074AC" w:rsidRPr="00FD4690">
        <w:t>questions capture robots</w:t>
      </w:r>
      <w:r w:rsidR="003642D3" w:rsidRPr="00FD4690">
        <w:t>, which fail</w:t>
      </w:r>
      <w:r w:rsidR="0037242A" w:rsidRPr="00FD4690">
        <w:t xml:space="preserve"> usually</w:t>
      </w:r>
      <w:r w:rsidR="003642D3" w:rsidRPr="00FD4690">
        <w:t xml:space="preserve"> to answer the questions in a meaningful way. </w:t>
      </w:r>
      <w:r w:rsidR="002E2C2C" w:rsidRPr="00FD4690">
        <w:t>For language backgr</w:t>
      </w:r>
      <w:r w:rsidR="00092605" w:rsidRPr="00FD4690">
        <w:t>ound</w:t>
      </w:r>
      <w:r w:rsidR="003642D3" w:rsidRPr="00FD4690">
        <w:t>,</w:t>
      </w:r>
      <w:r w:rsidR="00092605" w:rsidRPr="00FD4690">
        <w:t xml:space="preserve"> the participants were asked to list the languages</w:t>
      </w:r>
      <w:r w:rsidR="00454830" w:rsidRPr="00FD4690">
        <w:t xml:space="preserve"> they speak</w:t>
      </w:r>
      <w:r w:rsidR="00092605" w:rsidRPr="00FD4690">
        <w:t xml:space="preserve"> in the order of most to least fluent. </w:t>
      </w:r>
      <w:r w:rsidR="00454830" w:rsidRPr="00FD4690">
        <w:t>Only individuals indicating th</w:t>
      </w:r>
      <w:r w:rsidR="00581992" w:rsidRPr="00FD4690">
        <w:t>at</w:t>
      </w:r>
      <w:r w:rsidR="00454830" w:rsidRPr="00FD4690">
        <w:t xml:space="preserve"> English was at least second on the</w:t>
      </w:r>
      <w:r w:rsidR="00581992" w:rsidRPr="00FD4690">
        <w:t>ir</w:t>
      </w:r>
      <w:r w:rsidR="00454830" w:rsidRPr="00FD4690">
        <w:t xml:space="preserve"> list were included. </w:t>
      </w:r>
      <w:r w:rsidR="008612D9" w:rsidRPr="00FD4690">
        <w:t xml:space="preserve">An additional </w:t>
      </w:r>
      <w:r w:rsidR="00350502" w:rsidRPr="00FD4690">
        <w:t>measure</w:t>
      </w:r>
      <w:r w:rsidR="0048730A" w:rsidRPr="00FD4690">
        <w:t xml:space="preserve"> to </w:t>
      </w:r>
      <w:r w:rsidR="007F59EB">
        <w:t>try to limit the group to</w:t>
      </w:r>
      <w:r w:rsidR="0048730A" w:rsidRPr="00FD4690">
        <w:t xml:space="preserve"> English speak</w:t>
      </w:r>
      <w:r w:rsidR="00440B70">
        <w:t>er</w:t>
      </w:r>
      <w:r w:rsidR="0048730A" w:rsidRPr="00FD4690">
        <w:t>s was</w:t>
      </w:r>
      <w:r w:rsidR="008612D9" w:rsidRPr="00FD4690">
        <w:t xml:space="preserve"> </w:t>
      </w:r>
      <w:r w:rsidR="00350502" w:rsidRPr="00FD4690">
        <w:t xml:space="preserve">the inclusion of a worker qualification in the mTurk survey </w:t>
      </w:r>
      <w:r w:rsidR="00E07151" w:rsidRPr="00FD4690">
        <w:t>settings</w:t>
      </w:r>
      <w:r w:rsidR="00350502" w:rsidRPr="00FD4690">
        <w:t xml:space="preserve"> that </w:t>
      </w:r>
      <w:r w:rsidR="008612D9" w:rsidRPr="00FD4690">
        <w:t xml:space="preserve">required the </w:t>
      </w:r>
      <w:r w:rsidR="00440B70">
        <w:t xml:space="preserve">computer </w:t>
      </w:r>
      <w:r w:rsidR="00ED1E8F" w:rsidRPr="00FD4690">
        <w:t xml:space="preserve">system </w:t>
      </w:r>
      <w:r w:rsidR="006D409F" w:rsidRPr="00FD4690">
        <w:t xml:space="preserve">location to be in one of the following </w:t>
      </w:r>
      <w:r w:rsidR="00B33D8A" w:rsidRPr="00FD4690">
        <w:t xml:space="preserve">countries where English is the </w:t>
      </w:r>
      <w:r w:rsidR="005343A0" w:rsidRPr="00FD4690">
        <w:t>primary spoken</w:t>
      </w:r>
      <w:r w:rsidR="00B33D8A" w:rsidRPr="00FD4690">
        <w:t xml:space="preserve"> language</w:t>
      </w:r>
      <w:r w:rsidR="006D409F" w:rsidRPr="00FD4690">
        <w:t xml:space="preserve">: </w:t>
      </w:r>
      <w:r w:rsidR="003763AD" w:rsidRPr="00FD4690">
        <w:t>AU</w:t>
      </w:r>
      <w:r w:rsidR="006D409F" w:rsidRPr="00FD4690">
        <w:t xml:space="preserve">, </w:t>
      </w:r>
      <w:r w:rsidR="003763AD" w:rsidRPr="00FD4690">
        <w:t>CA, NZ, GB, or US. In other words, the</w:t>
      </w:r>
      <w:r w:rsidR="002946C4" w:rsidRPr="00FD4690">
        <w:t xml:space="preserve"> worker </w:t>
      </w:r>
      <w:r w:rsidR="00F9355F">
        <w:t>had to</w:t>
      </w:r>
      <w:r w:rsidR="002946C4" w:rsidRPr="00FD4690">
        <w:t xml:space="preserve"> reside </w:t>
      </w:r>
      <w:r w:rsidR="00436290" w:rsidRPr="00FD4690">
        <w:t xml:space="preserve">in </w:t>
      </w:r>
      <w:r w:rsidR="002946C4" w:rsidRPr="00FD4690">
        <w:t xml:space="preserve">or be taking the survey on a computer registered in one of these countries. </w:t>
      </w:r>
      <w:r w:rsidR="00DB334C" w:rsidRPr="00FD4690">
        <w:t xml:space="preserve">Detailed demographics of the mTurk survey participants are presented in </w:t>
      </w:r>
      <w:r w:rsidR="00DB334C" w:rsidRPr="00FD4690">
        <w:rPr>
          <w:bCs/>
        </w:rPr>
        <w:t>Table B1.</w:t>
      </w:r>
    </w:p>
    <w:p w14:paraId="3A46466A" w14:textId="75F7A720" w:rsidR="00F53523" w:rsidRDefault="00F53523" w:rsidP="00F53523">
      <w:pPr>
        <w:spacing w:after="160" w:line="259" w:lineRule="auto"/>
        <w:ind w:firstLine="0"/>
        <w:rPr>
          <w:rStyle w:val="Strong"/>
          <w:bCs/>
        </w:rPr>
      </w:pPr>
    </w:p>
    <w:p w14:paraId="44A02AF8" w14:textId="61734C5F" w:rsidR="00F53523" w:rsidRPr="00F53523" w:rsidRDefault="00F53523" w:rsidP="00F53523">
      <w:pPr>
        <w:pStyle w:val="Heading3"/>
        <w:rPr>
          <w:b w:val="0"/>
          <w:bCs w:val="0"/>
        </w:rPr>
      </w:pPr>
      <w:r w:rsidRPr="00FD4690">
        <w:rPr>
          <w:rStyle w:val="Strong"/>
          <w:b/>
        </w:rPr>
        <w:t>Table B1. mTurk survey participant demographics.</w:t>
      </w:r>
      <w:r w:rsidRPr="00CA7E53">
        <w:t xml:space="preserve"> </w:t>
      </w:r>
    </w:p>
    <w:tbl>
      <w:tblPr>
        <w:tblStyle w:val="TableGrid1"/>
        <w:tblW w:w="9085" w:type="dxa"/>
        <w:jc w:val="center"/>
        <w:tblLook w:val="04A0" w:firstRow="1" w:lastRow="0" w:firstColumn="1" w:lastColumn="0" w:noHBand="0" w:noVBand="1"/>
      </w:tblPr>
      <w:tblGrid>
        <w:gridCol w:w="805"/>
        <w:gridCol w:w="576"/>
        <w:gridCol w:w="963"/>
        <w:gridCol w:w="621"/>
        <w:gridCol w:w="2070"/>
        <w:gridCol w:w="630"/>
        <w:gridCol w:w="810"/>
        <w:gridCol w:w="630"/>
        <w:gridCol w:w="1440"/>
        <w:gridCol w:w="540"/>
      </w:tblGrid>
      <w:tr w:rsidR="00F53523" w:rsidRPr="00FD4690" w14:paraId="1ECE4961" w14:textId="77777777" w:rsidTr="00D15D78">
        <w:trPr>
          <w:trHeight w:val="161"/>
          <w:jc w:val="center"/>
        </w:trPr>
        <w:tc>
          <w:tcPr>
            <w:tcW w:w="1381" w:type="dxa"/>
            <w:gridSpan w:val="2"/>
            <w:shd w:val="clear" w:color="auto" w:fill="F2F2F2" w:themeFill="background1" w:themeFillShade="F2"/>
            <w:noWrap/>
            <w:vAlign w:val="center"/>
            <w:hideMark/>
          </w:tcPr>
          <w:p w14:paraId="1658BDFB" w14:textId="77777777" w:rsidR="00F53523" w:rsidRPr="00FD4690" w:rsidRDefault="00F53523" w:rsidP="0006141F">
            <w:pPr>
              <w:spacing w:line="240" w:lineRule="auto"/>
              <w:ind w:firstLine="0"/>
              <w:jc w:val="center"/>
              <w:rPr>
                <w:b/>
                <w:bCs/>
                <w:sz w:val="22"/>
                <w:szCs w:val="22"/>
              </w:rPr>
            </w:pPr>
            <w:r w:rsidRPr="00FD4690">
              <w:rPr>
                <w:b/>
                <w:bCs/>
                <w:sz w:val="22"/>
                <w:szCs w:val="22"/>
              </w:rPr>
              <w:t>Age</w:t>
            </w:r>
          </w:p>
        </w:tc>
        <w:tc>
          <w:tcPr>
            <w:tcW w:w="1584" w:type="dxa"/>
            <w:gridSpan w:val="2"/>
            <w:shd w:val="clear" w:color="auto" w:fill="F2F2F2" w:themeFill="background1" w:themeFillShade="F2"/>
            <w:noWrap/>
            <w:vAlign w:val="center"/>
            <w:hideMark/>
          </w:tcPr>
          <w:p w14:paraId="657CF995" w14:textId="77777777" w:rsidR="00F53523" w:rsidRPr="00FD4690" w:rsidRDefault="00F53523" w:rsidP="0006141F">
            <w:pPr>
              <w:spacing w:line="240" w:lineRule="auto"/>
              <w:ind w:firstLine="0"/>
              <w:jc w:val="center"/>
              <w:rPr>
                <w:b/>
                <w:bCs/>
                <w:sz w:val="22"/>
                <w:szCs w:val="22"/>
              </w:rPr>
            </w:pPr>
            <w:r w:rsidRPr="00FD4690">
              <w:rPr>
                <w:b/>
                <w:bCs/>
                <w:sz w:val="22"/>
                <w:szCs w:val="22"/>
              </w:rPr>
              <w:t>Gender</w:t>
            </w:r>
          </w:p>
        </w:tc>
        <w:tc>
          <w:tcPr>
            <w:tcW w:w="2700" w:type="dxa"/>
            <w:gridSpan w:val="2"/>
            <w:shd w:val="clear" w:color="auto" w:fill="F2F2F2" w:themeFill="background1" w:themeFillShade="F2"/>
            <w:noWrap/>
            <w:vAlign w:val="center"/>
            <w:hideMark/>
          </w:tcPr>
          <w:p w14:paraId="067FBA33" w14:textId="77777777" w:rsidR="00F53523" w:rsidRPr="00FD4690" w:rsidRDefault="00F53523" w:rsidP="0006141F">
            <w:pPr>
              <w:spacing w:line="240" w:lineRule="auto"/>
              <w:ind w:firstLine="0"/>
              <w:jc w:val="center"/>
              <w:rPr>
                <w:b/>
                <w:bCs/>
                <w:sz w:val="22"/>
                <w:szCs w:val="22"/>
              </w:rPr>
            </w:pPr>
            <w:r w:rsidRPr="00FD4690">
              <w:rPr>
                <w:b/>
                <w:bCs/>
                <w:sz w:val="22"/>
                <w:szCs w:val="22"/>
              </w:rPr>
              <w:t>Education</w:t>
            </w:r>
          </w:p>
        </w:tc>
        <w:tc>
          <w:tcPr>
            <w:tcW w:w="1440" w:type="dxa"/>
            <w:gridSpan w:val="2"/>
            <w:shd w:val="clear" w:color="auto" w:fill="F2F2F2" w:themeFill="background1" w:themeFillShade="F2"/>
            <w:noWrap/>
            <w:vAlign w:val="center"/>
            <w:hideMark/>
          </w:tcPr>
          <w:p w14:paraId="6D16EDAC" w14:textId="77777777" w:rsidR="00F53523" w:rsidRPr="00FD4690" w:rsidRDefault="00F53523" w:rsidP="0006141F">
            <w:pPr>
              <w:spacing w:line="240" w:lineRule="auto"/>
              <w:ind w:firstLine="0"/>
              <w:jc w:val="center"/>
              <w:rPr>
                <w:b/>
                <w:bCs/>
                <w:sz w:val="22"/>
                <w:szCs w:val="22"/>
              </w:rPr>
            </w:pPr>
            <w:r w:rsidRPr="00FD4690">
              <w:rPr>
                <w:b/>
                <w:bCs/>
                <w:sz w:val="22"/>
                <w:szCs w:val="22"/>
              </w:rPr>
              <w:t>Number of children</w:t>
            </w:r>
          </w:p>
        </w:tc>
        <w:tc>
          <w:tcPr>
            <w:tcW w:w="1980" w:type="dxa"/>
            <w:gridSpan w:val="2"/>
            <w:shd w:val="clear" w:color="auto" w:fill="F2F2F2" w:themeFill="background1" w:themeFillShade="F2"/>
            <w:noWrap/>
            <w:vAlign w:val="center"/>
            <w:hideMark/>
          </w:tcPr>
          <w:p w14:paraId="23A8D3B3" w14:textId="77777777" w:rsidR="00F53523" w:rsidRPr="00FD4690" w:rsidRDefault="00F53523" w:rsidP="0006141F">
            <w:pPr>
              <w:spacing w:line="240" w:lineRule="auto"/>
              <w:ind w:firstLine="0"/>
              <w:jc w:val="center"/>
              <w:rPr>
                <w:b/>
                <w:bCs/>
                <w:sz w:val="22"/>
                <w:szCs w:val="22"/>
              </w:rPr>
            </w:pPr>
            <w:r w:rsidRPr="00FD4690">
              <w:rPr>
                <w:b/>
                <w:bCs/>
                <w:sz w:val="22"/>
                <w:szCs w:val="22"/>
              </w:rPr>
              <w:t>Frequency around children</w:t>
            </w:r>
          </w:p>
        </w:tc>
      </w:tr>
      <w:tr w:rsidR="00F53523" w:rsidRPr="00FD4690" w14:paraId="438406E3" w14:textId="77777777" w:rsidTr="00AE444B">
        <w:trPr>
          <w:trHeight w:val="60"/>
          <w:jc w:val="center"/>
        </w:trPr>
        <w:tc>
          <w:tcPr>
            <w:tcW w:w="805" w:type="dxa"/>
            <w:noWrap/>
            <w:hideMark/>
          </w:tcPr>
          <w:p w14:paraId="6AE1CF6C" w14:textId="77777777" w:rsidR="00F53523" w:rsidRPr="00FD4690" w:rsidRDefault="00F53523" w:rsidP="0006141F">
            <w:pPr>
              <w:spacing w:line="240" w:lineRule="auto"/>
              <w:ind w:firstLine="0"/>
              <w:rPr>
                <w:b/>
                <w:bCs/>
                <w:sz w:val="22"/>
                <w:szCs w:val="22"/>
              </w:rPr>
            </w:pPr>
            <w:r w:rsidRPr="00FD4690">
              <w:rPr>
                <w:b/>
                <w:bCs/>
                <w:sz w:val="22"/>
                <w:szCs w:val="22"/>
              </w:rPr>
              <w:t>18-21</w:t>
            </w:r>
          </w:p>
        </w:tc>
        <w:tc>
          <w:tcPr>
            <w:tcW w:w="576" w:type="dxa"/>
            <w:noWrap/>
            <w:hideMark/>
          </w:tcPr>
          <w:p w14:paraId="73DF637C" w14:textId="77777777" w:rsidR="00F53523" w:rsidRPr="00FD4690" w:rsidRDefault="00F53523" w:rsidP="0006141F">
            <w:pPr>
              <w:spacing w:line="240" w:lineRule="auto"/>
              <w:ind w:firstLine="0"/>
              <w:jc w:val="center"/>
              <w:rPr>
                <w:sz w:val="22"/>
                <w:szCs w:val="22"/>
              </w:rPr>
            </w:pPr>
            <w:r w:rsidRPr="00FD4690">
              <w:rPr>
                <w:sz w:val="22"/>
                <w:szCs w:val="22"/>
              </w:rPr>
              <w:t>3</w:t>
            </w:r>
          </w:p>
        </w:tc>
        <w:tc>
          <w:tcPr>
            <w:tcW w:w="963" w:type="dxa"/>
            <w:noWrap/>
            <w:hideMark/>
          </w:tcPr>
          <w:p w14:paraId="5BF8729F" w14:textId="77777777" w:rsidR="00F53523" w:rsidRPr="00FD4690" w:rsidRDefault="00F53523" w:rsidP="0006141F">
            <w:pPr>
              <w:spacing w:line="240" w:lineRule="auto"/>
              <w:ind w:firstLine="0"/>
              <w:rPr>
                <w:b/>
                <w:bCs/>
                <w:sz w:val="22"/>
                <w:szCs w:val="22"/>
              </w:rPr>
            </w:pPr>
            <w:r w:rsidRPr="00FD4690">
              <w:rPr>
                <w:b/>
                <w:bCs/>
                <w:sz w:val="22"/>
                <w:szCs w:val="22"/>
              </w:rPr>
              <w:t>Male</w:t>
            </w:r>
          </w:p>
        </w:tc>
        <w:tc>
          <w:tcPr>
            <w:tcW w:w="621" w:type="dxa"/>
            <w:noWrap/>
            <w:hideMark/>
          </w:tcPr>
          <w:p w14:paraId="65523139" w14:textId="77777777" w:rsidR="00F53523" w:rsidRPr="00FD4690" w:rsidRDefault="00F53523" w:rsidP="0006141F">
            <w:pPr>
              <w:spacing w:line="240" w:lineRule="auto"/>
              <w:ind w:firstLine="0"/>
              <w:jc w:val="center"/>
              <w:rPr>
                <w:sz w:val="22"/>
                <w:szCs w:val="22"/>
              </w:rPr>
            </w:pPr>
            <w:r w:rsidRPr="00FD4690">
              <w:rPr>
                <w:sz w:val="22"/>
                <w:szCs w:val="22"/>
              </w:rPr>
              <w:t>139</w:t>
            </w:r>
          </w:p>
        </w:tc>
        <w:tc>
          <w:tcPr>
            <w:tcW w:w="2070" w:type="dxa"/>
            <w:noWrap/>
            <w:hideMark/>
          </w:tcPr>
          <w:p w14:paraId="1D375464" w14:textId="77777777" w:rsidR="00F53523" w:rsidRPr="00FD4690" w:rsidRDefault="00F53523" w:rsidP="0006141F">
            <w:pPr>
              <w:spacing w:line="240" w:lineRule="auto"/>
              <w:ind w:firstLine="0"/>
              <w:rPr>
                <w:b/>
                <w:bCs/>
                <w:sz w:val="22"/>
                <w:szCs w:val="22"/>
              </w:rPr>
            </w:pPr>
            <w:r w:rsidRPr="00FD4690">
              <w:rPr>
                <w:b/>
                <w:bCs/>
                <w:sz w:val="22"/>
                <w:szCs w:val="22"/>
              </w:rPr>
              <w:t>Less than HS</w:t>
            </w:r>
          </w:p>
        </w:tc>
        <w:tc>
          <w:tcPr>
            <w:tcW w:w="630" w:type="dxa"/>
            <w:noWrap/>
            <w:hideMark/>
          </w:tcPr>
          <w:p w14:paraId="6EAD3D64" w14:textId="77777777" w:rsidR="00F53523" w:rsidRPr="00FD4690" w:rsidRDefault="00F53523" w:rsidP="0006141F">
            <w:pPr>
              <w:spacing w:line="240" w:lineRule="auto"/>
              <w:ind w:firstLine="0"/>
              <w:jc w:val="center"/>
              <w:rPr>
                <w:sz w:val="22"/>
                <w:szCs w:val="22"/>
              </w:rPr>
            </w:pPr>
            <w:r w:rsidRPr="00FD4690">
              <w:rPr>
                <w:sz w:val="22"/>
                <w:szCs w:val="22"/>
              </w:rPr>
              <w:t>2</w:t>
            </w:r>
          </w:p>
        </w:tc>
        <w:tc>
          <w:tcPr>
            <w:tcW w:w="810" w:type="dxa"/>
            <w:noWrap/>
            <w:hideMark/>
          </w:tcPr>
          <w:p w14:paraId="071926F5" w14:textId="77777777" w:rsidR="00F53523" w:rsidRPr="00FD4690" w:rsidRDefault="00F53523" w:rsidP="0006141F">
            <w:pPr>
              <w:spacing w:line="240" w:lineRule="auto"/>
              <w:ind w:firstLine="0"/>
              <w:rPr>
                <w:b/>
                <w:bCs/>
                <w:sz w:val="22"/>
                <w:szCs w:val="22"/>
              </w:rPr>
            </w:pPr>
            <w:r w:rsidRPr="00FD4690">
              <w:rPr>
                <w:b/>
                <w:bCs/>
                <w:sz w:val="22"/>
                <w:szCs w:val="22"/>
              </w:rPr>
              <w:t>None</w:t>
            </w:r>
          </w:p>
        </w:tc>
        <w:tc>
          <w:tcPr>
            <w:tcW w:w="630" w:type="dxa"/>
            <w:noWrap/>
            <w:hideMark/>
          </w:tcPr>
          <w:p w14:paraId="6AF841C5" w14:textId="77777777" w:rsidR="00F53523" w:rsidRPr="00FD4690" w:rsidRDefault="00F53523" w:rsidP="0006141F">
            <w:pPr>
              <w:spacing w:line="240" w:lineRule="auto"/>
              <w:ind w:firstLine="0"/>
              <w:jc w:val="center"/>
              <w:rPr>
                <w:sz w:val="22"/>
                <w:szCs w:val="22"/>
              </w:rPr>
            </w:pPr>
            <w:r w:rsidRPr="00FD4690">
              <w:rPr>
                <w:sz w:val="22"/>
                <w:szCs w:val="22"/>
              </w:rPr>
              <w:t>124</w:t>
            </w:r>
          </w:p>
        </w:tc>
        <w:tc>
          <w:tcPr>
            <w:tcW w:w="1440" w:type="dxa"/>
            <w:noWrap/>
            <w:hideMark/>
          </w:tcPr>
          <w:p w14:paraId="51000851" w14:textId="77777777" w:rsidR="00F53523" w:rsidRPr="00FD4690" w:rsidRDefault="00F53523" w:rsidP="0006141F">
            <w:pPr>
              <w:spacing w:line="240" w:lineRule="auto"/>
              <w:ind w:firstLine="0"/>
              <w:rPr>
                <w:b/>
                <w:bCs/>
                <w:sz w:val="22"/>
                <w:szCs w:val="22"/>
              </w:rPr>
            </w:pPr>
            <w:r w:rsidRPr="00FD4690">
              <w:rPr>
                <w:b/>
                <w:bCs/>
                <w:sz w:val="22"/>
                <w:szCs w:val="22"/>
              </w:rPr>
              <w:t>Never</w:t>
            </w:r>
          </w:p>
        </w:tc>
        <w:tc>
          <w:tcPr>
            <w:tcW w:w="540" w:type="dxa"/>
            <w:noWrap/>
            <w:hideMark/>
          </w:tcPr>
          <w:p w14:paraId="094BFF0B" w14:textId="77777777" w:rsidR="00F53523" w:rsidRPr="00FD4690" w:rsidRDefault="00F53523" w:rsidP="0006141F">
            <w:pPr>
              <w:spacing w:line="240" w:lineRule="auto"/>
              <w:ind w:firstLine="0"/>
              <w:jc w:val="center"/>
              <w:rPr>
                <w:sz w:val="22"/>
                <w:szCs w:val="22"/>
              </w:rPr>
            </w:pPr>
            <w:r w:rsidRPr="00FD4690">
              <w:rPr>
                <w:sz w:val="22"/>
                <w:szCs w:val="22"/>
              </w:rPr>
              <w:t>29</w:t>
            </w:r>
          </w:p>
        </w:tc>
      </w:tr>
      <w:tr w:rsidR="00F53523" w:rsidRPr="00FD4690" w14:paraId="6D865D08" w14:textId="77777777" w:rsidTr="00AE444B">
        <w:trPr>
          <w:trHeight w:val="60"/>
          <w:jc w:val="center"/>
        </w:trPr>
        <w:tc>
          <w:tcPr>
            <w:tcW w:w="805" w:type="dxa"/>
            <w:noWrap/>
            <w:hideMark/>
          </w:tcPr>
          <w:p w14:paraId="3B090DA7" w14:textId="77777777" w:rsidR="00F53523" w:rsidRPr="00FD4690" w:rsidRDefault="00F53523" w:rsidP="0006141F">
            <w:pPr>
              <w:spacing w:line="240" w:lineRule="auto"/>
              <w:ind w:firstLine="0"/>
              <w:rPr>
                <w:b/>
                <w:bCs/>
                <w:sz w:val="22"/>
                <w:szCs w:val="22"/>
              </w:rPr>
            </w:pPr>
            <w:r w:rsidRPr="00FD4690">
              <w:rPr>
                <w:b/>
                <w:bCs/>
                <w:sz w:val="22"/>
                <w:szCs w:val="22"/>
              </w:rPr>
              <w:t>21-34</w:t>
            </w:r>
          </w:p>
        </w:tc>
        <w:tc>
          <w:tcPr>
            <w:tcW w:w="576" w:type="dxa"/>
            <w:noWrap/>
            <w:hideMark/>
          </w:tcPr>
          <w:p w14:paraId="655D9BAE" w14:textId="77777777" w:rsidR="00F53523" w:rsidRPr="00FD4690" w:rsidRDefault="00F53523" w:rsidP="0006141F">
            <w:pPr>
              <w:spacing w:line="240" w:lineRule="auto"/>
              <w:ind w:firstLine="0"/>
              <w:jc w:val="center"/>
              <w:rPr>
                <w:sz w:val="22"/>
                <w:szCs w:val="22"/>
              </w:rPr>
            </w:pPr>
            <w:r w:rsidRPr="00FD4690">
              <w:rPr>
                <w:sz w:val="22"/>
                <w:szCs w:val="22"/>
              </w:rPr>
              <w:t>126</w:t>
            </w:r>
          </w:p>
        </w:tc>
        <w:tc>
          <w:tcPr>
            <w:tcW w:w="963" w:type="dxa"/>
            <w:noWrap/>
            <w:hideMark/>
          </w:tcPr>
          <w:p w14:paraId="532A3E26" w14:textId="77777777" w:rsidR="00F53523" w:rsidRPr="00FD4690" w:rsidRDefault="00F53523" w:rsidP="0006141F">
            <w:pPr>
              <w:spacing w:line="240" w:lineRule="auto"/>
              <w:ind w:firstLine="0"/>
              <w:rPr>
                <w:b/>
                <w:bCs/>
                <w:sz w:val="22"/>
                <w:szCs w:val="22"/>
              </w:rPr>
            </w:pPr>
            <w:r w:rsidRPr="00FD4690">
              <w:rPr>
                <w:b/>
                <w:bCs/>
                <w:sz w:val="22"/>
                <w:szCs w:val="22"/>
              </w:rPr>
              <w:t>Female</w:t>
            </w:r>
          </w:p>
        </w:tc>
        <w:tc>
          <w:tcPr>
            <w:tcW w:w="621" w:type="dxa"/>
            <w:noWrap/>
            <w:hideMark/>
          </w:tcPr>
          <w:p w14:paraId="169F0CC7" w14:textId="77777777" w:rsidR="00F53523" w:rsidRPr="00FD4690" w:rsidRDefault="00F53523" w:rsidP="0006141F">
            <w:pPr>
              <w:spacing w:line="240" w:lineRule="auto"/>
              <w:ind w:firstLine="0"/>
              <w:jc w:val="center"/>
              <w:rPr>
                <w:sz w:val="22"/>
                <w:szCs w:val="22"/>
              </w:rPr>
            </w:pPr>
            <w:r w:rsidRPr="00FD4690">
              <w:rPr>
                <w:sz w:val="22"/>
                <w:szCs w:val="22"/>
              </w:rPr>
              <w:t>97</w:t>
            </w:r>
          </w:p>
        </w:tc>
        <w:tc>
          <w:tcPr>
            <w:tcW w:w="2070" w:type="dxa"/>
            <w:noWrap/>
            <w:hideMark/>
          </w:tcPr>
          <w:p w14:paraId="6EB9E104" w14:textId="77777777" w:rsidR="00F53523" w:rsidRPr="00FD4690" w:rsidRDefault="00F53523" w:rsidP="0006141F">
            <w:pPr>
              <w:spacing w:line="240" w:lineRule="auto"/>
              <w:ind w:firstLine="0"/>
              <w:rPr>
                <w:b/>
                <w:bCs/>
                <w:sz w:val="22"/>
                <w:szCs w:val="22"/>
              </w:rPr>
            </w:pPr>
            <w:r w:rsidRPr="00FD4690">
              <w:rPr>
                <w:b/>
                <w:bCs/>
                <w:sz w:val="22"/>
                <w:szCs w:val="22"/>
              </w:rPr>
              <w:t>HS/GED</w:t>
            </w:r>
          </w:p>
        </w:tc>
        <w:tc>
          <w:tcPr>
            <w:tcW w:w="630" w:type="dxa"/>
            <w:noWrap/>
            <w:hideMark/>
          </w:tcPr>
          <w:p w14:paraId="6BFA5587" w14:textId="77777777" w:rsidR="00F53523" w:rsidRPr="00FD4690" w:rsidRDefault="00F53523" w:rsidP="0006141F">
            <w:pPr>
              <w:spacing w:line="240" w:lineRule="auto"/>
              <w:ind w:firstLine="0"/>
              <w:jc w:val="center"/>
              <w:rPr>
                <w:sz w:val="22"/>
                <w:szCs w:val="22"/>
              </w:rPr>
            </w:pPr>
            <w:r w:rsidRPr="00FD4690">
              <w:rPr>
                <w:sz w:val="22"/>
                <w:szCs w:val="22"/>
              </w:rPr>
              <w:t>29</w:t>
            </w:r>
          </w:p>
        </w:tc>
        <w:tc>
          <w:tcPr>
            <w:tcW w:w="810" w:type="dxa"/>
            <w:noWrap/>
            <w:hideMark/>
          </w:tcPr>
          <w:p w14:paraId="7DB01EA4" w14:textId="77777777" w:rsidR="00F53523" w:rsidRPr="00FD4690" w:rsidRDefault="00F53523" w:rsidP="0006141F">
            <w:pPr>
              <w:spacing w:line="240" w:lineRule="auto"/>
              <w:ind w:firstLine="0"/>
              <w:rPr>
                <w:b/>
                <w:bCs/>
                <w:sz w:val="22"/>
                <w:szCs w:val="22"/>
              </w:rPr>
            </w:pPr>
            <w:r w:rsidRPr="00FD4690">
              <w:rPr>
                <w:b/>
                <w:bCs/>
                <w:sz w:val="22"/>
                <w:szCs w:val="22"/>
              </w:rPr>
              <w:t>1</w:t>
            </w:r>
          </w:p>
        </w:tc>
        <w:tc>
          <w:tcPr>
            <w:tcW w:w="630" w:type="dxa"/>
            <w:noWrap/>
            <w:hideMark/>
          </w:tcPr>
          <w:p w14:paraId="68946A7E" w14:textId="77777777" w:rsidR="00F53523" w:rsidRPr="00FD4690" w:rsidRDefault="00F53523" w:rsidP="0006141F">
            <w:pPr>
              <w:spacing w:line="240" w:lineRule="auto"/>
              <w:ind w:firstLine="0"/>
              <w:jc w:val="center"/>
              <w:rPr>
                <w:sz w:val="22"/>
                <w:szCs w:val="22"/>
              </w:rPr>
            </w:pPr>
            <w:r w:rsidRPr="00FD4690">
              <w:rPr>
                <w:sz w:val="22"/>
                <w:szCs w:val="22"/>
              </w:rPr>
              <w:t>41</w:t>
            </w:r>
          </w:p>
        </w:tc>
        <w:tc>
          <w:tcPr>
            <w:tcW w:w="1440" w:type="dxa"/>
            <w:noWrap/>
            <w:hideMark/>
          </w:tcPr>
          <w:p w14:paraId="20C659CA" w14:textId="77777777" w:rsidR="00F53523" w:rsidRPr="00FD4690" w:rsidRDefault="00F53523" w:rsidP="0006141F">
            <w:pPr>
              <w:spacing w:line="240" w:lineRule="auto"/>
              <w:ind w:firstLine="0"/>
              <w:rPr>
                <w:b/>
                <w:bCs/>
                <w:sz w:val="22"/>
                <w:szCs w:val="22"/>
              </w:rPr>
            </w:pPr>
            <w:r w:rsidRPr="00FD4690">
              <w:rPr>
                <w:b/>
                <w:bCs/>
                <w:sz w:val="22"/>
                <w:szCs w:val="22"/>
              </w:rPr>
              <w:t>Rarely</w:t>
            </w:r>
          </w:p>
        </w:tc>
        <w:tc>
          <w:tcPr>
            <w:tcW w:w="540" w:type="dxa"/>
            <w:noWrap/>
            <w:hideMark/>
          </w:tcPr>
          <w:p w14:paraId="746F5114" w14:textId="77777777" w:rsidR="00F53523" w:rsidRPr="00FD4690" w:rsidRDefault="00F53523" w:rsidP="0006141F">
            <w:pPr>
              <w:spacing w:line="240" w:lineRule="auto"/>
              <w:ind w:firstLine="0"/>
              <w:jc w:val="center"/>
              <w:rPr>
                <w:sz w:val="22"/>
                <w:szCs w:val="22"/>
              </w:rPr>
            </w:pPr>
            <w:r w:rsidRPr="00FD4690">
              <w:rPr>
                <w:sz w:val="22"/>
                <w:szCs w:val="22"/>
              </w:rPr>
              <w:t>83</w:t>
            </w:r>
          </w:p>
        </w:tc>
      </w:tr>
      <w:tr w:rsidR="00F53523" w:rsidRPr="00FD4690" w14:paraId="3A02F630" w14:textId="77777777" w:rsidTr="0006141F">
        <w:trPr>
          <w:trHeight w:val="300"/>
          <w:jc w:val="center"/>
        </w:trPr>
        <w:tc>
          <w:tcPr>
            <w:tcW w:w="805" w:type="dxa"/>
            <w:noWrap/>
            <w:hideMark/>
          </w:tcPr>
          <w:p w14:paraId="56ABE3FB" w14:textId="77777777" w:rsidR="00F53523" w:rsidRPr="00FD4690" w:rsidRDefault="00F53523" w:rsidP="0006141F">
            <w:pPr>
              <w:spacing w:line="240" w:lineRule="auto"/>
              <w:ind w:firstLine="0"/>
              <w:rPr>
                <w:b/>
                <w:bCs/>
                <w:sz w:val="22"/>
                <w:szCs w:val="22"/>
              </w:rPr>
            </w:pPr>
            <w:r w:rsidRPr="00FD4690">
              <w:rPr>
                <w:b/>
                <w:bCs/>
                <w:sz w:val="22"/>
                <w:szCs w:val="22"/>
              </w:rPr>
              <w:t>35-44</w:t>
            </w:r>
          </w:p>
        </w:tc>
        <w:tc>
          <w:tcPr>
            <w:tcW w:w="576" w:type="dxa"/>
            <w:noWrap/>
            <w:hideMark/>
          </w:tcPr>
          <w:p w14:paraId="1B55F990" w14:textId="77777777" w:rsidR="00F53523" w:rsidRPr="00FD4690" w:rsidRDefault="00F53523" w:rsidP="0006141F">
            <w:pPr>
              <w:spacing w:line="240" w:lineRule="auto"/>
              <w:ind w:firstLine="0"/>
              <w:jc w:val="center"/>
              <w:rPr>
                <w:sz w:val="22"/>
                <w:szCs w:val="22"/>
              </w:rPr>
            </w:pPr>
            <w:r w:rsidRPr="00FD4690">
              <w:rPr>
                <w:sz w:val="22"/>
                <w:szCs w:val="22"/>
              </w:rPr>
              <w:t>50</w:t>
            </w:r>
          </w:p>
        </w:tc>
        <w:tc>
          <w:tcPr>
            <w:tcW w:w="963" w:type="dxa"/>
            <w:noWrap/>
            <w:hideMark/>
          </w:tcPr>
          <w:p w14:paraId="4C53D9EF" w14:textId="77777777" w:rsidR="00F53523" w:rsidRPr="00FD4690" w:rsidRDefault="00F53523" w:rsidP="0006141F">
            <w:pPr>
              <w:spacing w:line="240" w:lineRule="auto"/>
              <w:ind w:firstLine="0"/>
              <w:rPr>
                <w:b/>
                <w:bCs/>
                <w:sz w:val="22"/>
                <w:szCs w:val="22"/>
              </w:rPr>
            </w:pPr>
            <w:r w:rsidRPr="00FD4690">
              <w:rPr>
                <w:b/>
                <w:bCs/>
                <w:sz w:val="22"/>
                <w:szCs w:val="22"/>
              </w:rPr>
              <w:t>Other</w:t>
            </w:r>
          </w:p>
        </w:tc>
        <w:tc>
          <w:tcPr>
            <w:tcW w:w="621" w:type="dxa"/>
            <w:noWrap/>
            <w:hideMark/>
          </w:tcPr>
          <w:p w14:paraId="47DC90BF" w14:textId="77777777" w:rsidR="00F53523" w:rsidRPr="00FD4690" w:rsidRDefault="00F53523" w:rsidP="0006141F">
            <w:pPr>
              <w:spacing w:line="240" w:lineRule="auto"/>
              <w:ind w:firstLine="0"/>
              <w:jc w:val="center"/>
              <w:rPr>
                <w:sz w:val="22"/>
                <w:szCs w:val="22"/>
              </w:rPr>
            </w:pPr>
            <w:r w:rsidRPr="00FD4690">
              <w:rPr>
                <w:sz w:val="22"/>
                <w:szCs w:val="22"/>
              </w:rPr>
              <w:t>3</w:t>
            </w:r>
          </w:p>
        </w:tc>
        <w:tc>
          <w:tcPr>
            <w:tcW w:w="2070" w:type="dxa"/>
            <w:noWrap/>
            <w:hideMark/>
          </w:tcPr>
          <w:p w14:paraId="73A9D0F1" w14:textId="77777777" w:rsidR="00F53523" w:rsidRPr="00FD4690" w:rsidRDefault="00F53523" w:rsidP="0006141F">
            <w:pPr>
              <w:spacing w:line="240" w:lineRule="auto"/>
              <w:ind w:firstLine="0"/>
              <w:rPr>
                <w:b/>
                <w:bCs/>
                <w:sz w:val="22"/>
                <w:szCs w:val="22"/>
              </w:rPr>
            </w:pPr>
            <w:r w:rsidRPr="00FD4690">
              <w:rPr>
                <w:b/>
                <w:bCs/>
                <w:sz w:val="22"/>
                <w:szCs w:val="22"/>
              </w:rPr>
              <w:t>Some college</w:t>
            </w:r>
          </w:p>
        </w:tc>
        <w:tc>
          <w:tcPr>
            <w:tcW w:w="630" w:type="dxa"/>
            <w:noWrap/>
            <w:hideMark/>
          </w:tcPr>
          <w:p w14:paraId="54C19A6C" w14:textId="77777777" w:rsidR="00F53523" w:rsidRPr="00FD4690" w:rsidRDefault="00F53523" w:rsidP="0006141F">
            <w:pPr>
              <w:spacing w:line="240" w:lineRule="auto"/>
              <w:ind w:firstLine="0"/>
              <w:jc w:val="center"/>
              <w:rPr>
                <w:sz w:val="22"/>
                <w:szCs w:val="22"/>
              </w:rPr>
            </w:pPr>
            <w:r w:rsidRPr="00FD4690">
              <w:rPr>
                <w:sz w:val="22"/>
                <w:szCs w:val="22"/>
              </w:rPr>
              <w:t>48</w:t>
            </w:r>
          </w:p>
        </w:tc>
        <w:tc>
          <w:tcPr>
            <w:tcW w:w="810" w:type="dxa"/>
            <w:noWrap/>
            <w:hideMark/>
          </w:tcPr>
          <w:p w14:paraId="224DF83A" w14:textId="77777777" w:rsidR="00F53523" w:rsidRPr="00FD4690" w:rsidRDefault="00F53523" w:rsidP="0006141F">
            <w:pPr>
              <w:spacing w:line="240" w:lineRule="auto"/>
              <w:ind w:firstLine="0"/>
              <w:rPr>
                <w:b/>
                <w:bCs/>
                <w:sz w:val="22"/>
                <w:szCs w:val="22"/>
              </w:rPr>
            </w:pPr>
            <w:r w:rsidRPr="00FD4690">
              <w:rPr>
                <w:b/>
                <w:bCs/>
                <w:sz w:val="22"/>
                <w:szCs w:val="22"/>
              </w:rPr>
              <w:t>2</w:t>
            </w:r>
          </w:p>
        </w:tc>
        <w:tc>
          <w:tcPr>
            <w:tcW w:w="630" w:type="dxa"/>
            <w:noWrap/>
            <w:hideMark/>
          </w:tcPr>
          <w:p w14:paraId="24389E7E" w14:textId="77777777" w:rsidR="00F53523" w:rsidRPr="00FD4690" w:rsidRDefault="00F53523" w:rsidP="0006141F">
            <w:pPr>
              <w:spacing w:line="240" w:lineRule="auto"/>
              <w:ind w:firstLine="0"/>
              <w:jc w:val="center"/>
              <w:rPr>
                <w:sz w:val="22"/>
                <w:szCs w:val="22"/>
              </w:rPr>
            </w:pPr>
            <w:r w:rsidRPr="00FD4690">
              <w:rPr>
                <w:sz w:val="22"/>
                <w:szCs w:val="22"/>
              </w:rPr>
              <w:t>41</w:t>
            </w:r>
          </w:p>
        </w:tc>
        <w:tc>
          <w:tcPr>
            <w:tcW w:w="1440" w:type="dxa"/>
            <w:noWrap/>
            <w:hideMark/>
          </w:tcPr>
          <w:p w14:paraId="2B24FDF3" w14:textId="77777777" w:rsidR="00F53523" w:rsidRPr="00FD4690" w:rsidRDefault="00F53523" w:rsidP="0006141F">
            <w:pPr>
              <w:spacing w:line="240" w:lineRule="auto"/>
              <w:ind w:firstLine="0"/>
              <w:rPr>
                <w:b/>
                <w:bCs/>
                <w:sz w:val="22"/>
                <w:szCs w:val="22"/>
              </w:rPr>
            </w:pPr>
            <w:r w:rsidRPr="00FD4690">
              <w:rPr>
                <w:b/>
                <w:bCs/>
                <w:sz w:val="22"/>
                <w:szCs w:val="22"/>
              </w:rPr>
              <w:t>Sometimes</w:t>
            </w:r>
          </w:p>
        </w:tc>
        <w:tc>
          <w:tcPr>
            <w:tcW w:w="540" w:type="dxa"/>
            <w:noWrap/>
            <w:hideMark/>
          </w:tcPr>
          <w:p w14:paraId="452F1344" w14:textId="77777777" w:rsidR="00F53523" w:rsidRPr="00FD4690" w:rsidRDefault="00F53523" w:rsidP="0006141F">
            <w:pPr>
              <w:spacing w:line="240" w:lineRule="auto"/>
              <w:ind w:firstLine="0"/>
              <w:jc w:val="center"/>
              <w:rPr>
                <w:sz w:val="22"/>
                <w:szCs w:val="22"/>
              </w:rPr>
            </w:pPr>
            <w:r w:rsidRPr="00FD4690">
              <w:rPr>
                <w:sz w:val="22"/>
                <w:szCs w:val="22"/>
              </w:rPr>
              <w:t>62</w:t>
            </w:r>
          </w:p>
        </w:tc>
      </w:tr>
      <w:tr w:rsidR="00F53523" w:rsidRPr="00FD4690" w14:paraId="3D0B8F30" w14:textId="77777777" w:rsidTr="00AE444B">
        <w:trPr>
          <w:trHeight w:val="161"/>
          <w:jc w:val="center"/>
        </w:trPr>
        <w:tc>
          <w:tcPr>
            <w:tcW w:w="805" w:type="dxa"/>
            <w:noWrap/>
            <w:hideMark/>
          </w:tcPr>
          <w:p w14:paraId="1EAB6B27" w14:textId="77777777" w:rsidR="00F53523" w:rsidRPr="00FD4690" w:rsidRDefault="00F53523" w:rsidP="0006141F">
            <w:pPr>
              <w:spacing w:line="240" w:lineRule="auto"/>
              <w:ind w:firstLine="0"/>
              <w:rPr>
                <w:b/>
                <w:bCs/>
                <w:sz w:val="22"/>
                <w:szCs w:val="22"/>
              </w:rPr>
            </w:pPr>
            <w:r w:rsidRPr="00FD4690">
              <w:rPr>
                <w:b/>
                <w:bCs/>
                <w:sz w:val="22"/>
                <w:szCs w:val="22"/>
              </w:rPr>
              <w:t>45-54</w:t>
            </w:r>
          </w:p>
        </w:tc>
        <w:tc>
          <w:tcPr>
            <w:tcW w:w="576" w:type="dxa"/>
            <w:noWrap/>
            <w:hideMark/>
          </w:tcPr>
          <w:p w14:paraId="313A773C" w14:textId="77777777" w:rsidR="00F53523" w:rsidRPr="00FD4690" w:rsidRDefault="00F53523" w:rsidP="0006141F">
            <w:pPr>
              <w:spacing w:line="240" w:lineRule="auto"/>
              <w:ind w:firstLine="0"/>
              <w:jc w:val="center"/>
              <w:rPr>
                <w:sz w:val="22"/>
                <w:szCs w:val="22"/>
              </w:rPr>
            </w:pPr>
            <w:r w:rsidRPr="00FD4690">
              <w:rPr>
                <w:sz w:val="22"/>
                <w:szCs w:val="22"/>
              </w:rPr>
              <w:t>34</w:t>
            </w:r>
          </w:p>
        </w:tc>
        <w:tc>
          <w:tcPr>
            <w:tcW w:w="963" w:type="dxa"/>
            <w:noWrap/>
            <w:hideMark/>
          </w:tcPr>
          <w:p w14:paraId="2AFCF7E3" w14:textId="77777777" w:rsidR="00F53523" w:rsidRPr="00FD4690" w:rsidRDefault="00F53523" w:rsidP="0006141F">
            <w:pPr>
              <w:spacing w:line="240" w:lineRule="auto"/>
              <w:ind w:firstLine="0"/>
              <w:rPr>
                <w:sz w:val="22"/>
                <w:szCs w:val="22"/>
              </w:rPr>
            </w:pPr>
          </w:p>
        </w:tc>
        <w:tc>
          <w:tcPr>
            <w:tcW w:w="621" w:type="dxa"/>
            <w:noWrap/>
            <w:hideMark/>
          </w:tcPr>
          <w:p w14:paraId="45BE970E" w14:textId="77777777" w:rsidR="00F53523" w:rsidRPr="00FD4690" w:rsidRDefault="00F53523" w:rsidP="0006141F">
            <w:pPr>
              <w:spacing w:line="240" w:lineRule="auto"/>
              <w:ind w:firstLine="0"/>
              <w:rPr>
                <w:sz w:val="22"/>
                <w:szCs w:val="22"/>
              </w:rPr>
            </w:pPr>
          </w:p>
        </w:tc>
        <w:tc>
          <w:tcPr>
            <w:tcW w:w="2070" w:type="dxa"/>
            <w:noWrap/>
            <w:hideMark/>
          </w:tcPr>
          <w:p w14:paraId="3BB5DAE3" w14:textId="77777777" w:rsidR="00F53523" w:rsidRPr="00FD4690" w:rsidRDefault="00F53523" w:rsidP="0006141F">
            <w:pPr>
              <w:spacing w:line="240" w:lineRule="auto"/>
              <w:ind w:firstLine="0"/>
              <w:rPr>
                <w:b/>
                <w:bCs/>
                <w:sz w:val="22"/>
                <w:szCs w:val="22"/>
              </w:rPr>
            </w:pPr>
            <w:r w:rsidRPr="00FD4690">
              <w:rPr>
                <w:b/>
                <w:bCs/>
                <w:sz w:val="22"/>
                <w:szCs w:val="22"/>
              </w:rPr>
              <w:t xml:space="preserve">Associate’s </w:t>
            </w:r>
          </w:p>
        </w:tc>
        <w:tc>
          <w:tcPr>
            <w:tcW w:w="630" w:type="dxa"/>
            <w:noWrap/>
            <w:hideMark/>
          </w:tcPr>
          <w:p w14:paraId="4A9B1865" w14:textId="77777777" w:rsidR="00F53523" w:rsidRPr="00FD4690" w:rsidRDefault="00F53523" w:rsidP="0006141F">
            <w:pPr>
              <w:spacing w:line="240" w:lineRule="auto"/>
              <w:ind w:firstLine="0"/>
              <w:jc w:val="center"/>
              <w:rPr>
                <w:sz w:val="22"/>
                <w:szCs w:val="22"/>
              </w:rPr>
            </w:pPr>
            <w:r w:rsidRPr="00FD4690">
              <w:rPr>
                <w:sz w:val="22"/>
                <w:szCs w:val="22"/>
              </w:rPr>
              <w:t>33</w:t>
            </w:r>
          </w:p>
        </w:tc>
        <w:tc>
          <w:tcPr>
            <w:tcW w:w="810" w:type="dxa"/>
            <w:noWrap/>
            <w:hideMark/>
          </w:tcPr>
          <w:p w14:paraId="3B03C40B" w14:textId="77777777" w:rsidR="00F53523" w:rsidRPr="00FD4690" w:rsidRDefault="00F53523" w:rsidP="0006141F">
            <w:pPr>
              <w:spacing w:line="240" w:lineRule="auto"/>
              <w:ind w:firstLine="0"/>
              <w:rPr>
                <w:b/>
                <w:bCs/>
                <w:sz w:val="22"/>
                <w:szCs w:val="22"/>
              </w:rPr>
            </w:pPr>
            <w:r w:rsidRPr="00FD4690">
              <w:rPr>
                <w:b/>
                <w:bCs/>
                <w:sz w:val="22"/>
                <w:szCs w:val="22"/>
              </w:rPr>
              <w:t>3</w:t>
            </w:r>
          </w:p>
        </w:tc>
        <w:tc>
          <w:tcPr>
            <w:tcW w:w="630" w:type="dxa"/>
            <w:noWrap/>
            <w:hideMark/>
          </w:tcPr>
          <w:p w14:paraId="1A849C4F" w14:textId="77777777" w:rsidR="00F53523" w:rsidRPr="00FD4690" w:rsidRDefault="00F53523" w:rsidP="0006141F">
            <w:pPr>
              <w:spacing w:line="240" w:lineRule="auto"/>
              <w:ind w:firstLine="0"/>
              <w:jc w:val="center"/>
              <w:rPr>
                <w:sz w:val="22"/>
                <w:szCs w:val="22"/>
              </w:rPr>
            </w:pPr>
            <w:r w:rsidRPr="00FD4690">
              <w:rPr>
                <w:sz w:val="22"/>
                <w:szCs w:val="22"/>
              </w:rPr>
              <w:t>21</w:t>
            </w:r>
          </w:p>
        </w:tc>
        <w:tc>
          <w:tcPr>
            <w:tcW w:w="1440" w:type="dxa"/>
            <w:noWrap/>
          </w:tcPr>
          <w:p w14:paraId="6C6D5305" w14:textId="77777777" w:rsidR="00F53523" w:rsidRPr="00FD4690" w:rsidRDefault="00F53523" w:rsidP="0006141F">
            <w:pPr>
              <w:spacing w:line="240" w:lineRule="auto"/>
              <w:ind w:firstLine="0"/>
              <w:rPr>
                <w:b/>
                <w:bCs/>
                <w:sz w:val="22"/>
                <w:szCs w:val="22"/>
              </w:rPr>
            </w:pPr>
            <w:r w:rsidRPr="00FD4690">
              <w:rPr>
                <w:b/>
                <w:bCs/>
                <w:sz w:val="22"/>
                <w:szCs w:val="22"/>
              </w:rPr>
              <w:t>Frequently</w:t>
            </w:r>
          </w:p>
        </w:tc>
        <w:tc>
          <w:tcPr>
            <w:tcW w:w="540" w:type="dxa"/>
            <w:noWrap/>
          </w:tcPr>
          <w:p w14:paraId="3916DC3B" w14:textId="77777777" w:rsidR="00F53523" w:rsidRPr="00FD4690" w:rsidRDefault="00F53523" w:rsidP="0006141F">
            <w:pPr>
              <w:spacing w:line="240" w:lineRule="auto"/>
              <w:ind w:firstLine="0"/>
              <w:jc w:val="center"/>
              <w:rPr>
                <w:sz w:val="22"/>
                <w:szCs w:val="22"/>
              </w:rPr>
            </w:pPr>
            <w:r w:rsidRPr="00FD4690">
              <w:rPr>
                <w:sz w:val="22"/>
                <w:szCs w:val="22"/>
              </w:rPr>
              <w:t>46</w:t>
            </w:r>
          </w:p>
        </w:tc>
      </w:tr>
      <w:tr w:rsidR="00F53523" w:rsidRPr="00FD4690" w14:paraId="19528E9F" w14:textId="77777777" w:rsidTr="00AE444B">
        <w:trPr>
          <w:trHeight w:val="60"/>
          <w:jc w:val="center"/>
        </w:trPr>
        <w:tc>
          <w:tcPr>
            <w:tcW w:w="805" w:type="dxa"/>
            <w:noWrap/>
            <w:hideMark/>
          </w:tcPr>
          <w:p w14:paraId="7F80F069" w14:textId="77777777" w:rsidR="00F53523" w:rsidRPr="00FD4690" w:rsidRDefault="00F53523" w:rsidP="0006141F">
            <w:pPr>
              <w:spacing w:line="240" w:lineRule="auto"/>
              <w:ind w:firstLine="0"/>
              <w:rPr>
                <w:b/>
                <w:bCs/>
                <w:sz w:val="22"/>
                <w:szCs w:val="22"/>
              </w:rPr>
            </w:pPr>
            <w:r w:rsidRPr="00FD4690">
              <w:rPr>
                <w:b/>
                <w:bCs/>
                <w:sz w:val="22"/>
                <w:szCs w:val="22"/>
              </w:rPr>
              <w:t>55-64</w:t>
            </w:r>
          </w:p>
        </w:tc>
        <w:tc>
          <w:tcPr>
            <w:tcW w:w="576" w:type="dxa"/>
            <w:noWrap/>
            <w:hideMark/>
          </w:tcPr>
          <w:p w14:paraId="1093F365" w14:textId="77777777" w:rsidR="00F53523" w:rsidRPr="00FD4690" w:rsidRDefault="00F53523" w:rsidP="0006141F">
            <w:pPr>
              <w:spacing w:line="240" w:lineRule="auto"/>
              <w:ind w:firstLine="0"/>
              <w:jc w:val="center"/>
              <w:rPr>
                <w:sz w:val="22"/>
                <w:szCs w:val="22"/>
              </w:rPr>
            </w:pPr>
            <w:r w:rsidRPr="00FD4690">
              <w:rPr>
                <w:sz w:val="22"/>
                <w:szCs w:val="22"/>
              </w:rPr>
              <w:t>24</w:t>
            </w:r>
          </w:p>
        </w:tc>
        <w:tc>
          <w:tcPr>
            <w:tcW w:w="963" w:type="dxa"/>
            <w:noWrap/>
            <w:hideMark/>
          </w:tcPr>
          <w:p w14:paraId="16ED17ED" w14:textId="77777777" w:rsidR="00F53523" w:rsidRPr="00FD4690" w:rsidRDefault="00F53523" w:rsidP="0006141F">
            <w:pPr>
              <w:spacing w:line="240" w:lineRule="auto"/>
              <w:ind w:firstLine="0"/>
              <w:rPr>
                <w:sz w:val="22"/>
                <w:szCs w:val="22"/>
              </w:rPr>
            </w:pPr>
          </w:p>
        </w:tc>
        <w:tc>
          <w:tcPr>
            <w:tcW w:w="621" w:type="dxa"/>
            <w:noWrap/>
            <w:hideMark/>
          </w:tcPr>
          <w:p w14:paraId="20BB9559" w14:textId="77777777" w:rsidR="00F53523" w:rsidRPr="00FD4690" w:rsidRDefault="00F53523" w:rsidP="0006141F">
            <w:pPr>
              <w:spacing w:line="240" w:lineRule="auto"/>
              <w:ind w:firstLine="0"/>
              <w:rPr>
                <w:sz w:val="22"/>
                <w:szCs w:val="22"/>
              </w:rPr>
            </w:pPr>
          </w:p>
        </w:tc>
        <w:tc>
          <w:tcPr>
            <w:tcW w:w="2070" w:type="dxa"/>
            <w:noWrap/>
            <w:hideMark/>
          </w:tcPr>
          <w:p w14:paraId="575D3E4A" w14:textId="77777777" w:rsidR="00F53523" w:rsidRPr="00FD4690" w:rsidRDefault="00F53523" w:rsidP="0006141F">
            <w:pPr>
              <w:spacing w:line="240" w:lineRule="auto"/>
              <w:ind w:firstLine="0"/>
              <w:rPr>
                <w:b/>
                <w:bCs/>
                <w:sz w:val="22"/>
                <w:szCs w:val="22"/>
              </w:rPr>
            </w:pPr>
            <w:r w:rsidRPr="00FD4690">
              <w:rPr>
                <w:b/>
                <w:bCs/>
                <w:sz w:val="22"/>
                <w:szCs w:val="22"/>
              </w:rPr>
              <w:t>Bachelor’s</w:t>
            </w:r>
          </w:p>
        </w:tc>
        <w:tc>
          <w:tcPr>
            <w:tcW w:w="630" w:type="dxa"/>
            <w:noWrap/>
            <w:hideMark/>
          </w:tcPr>
          <w:p w14:paraId="2F2B773F" w14:textId="77777777" w:rsidR="00F53523" w:rsidRPr="00FD4690" w:rsidRDefault="00F53523" w:rsidP="0006141F">
            <w:pPr>
              <w:spacing w:line="240" w:lineRule="auto"/>
              <w:ind w:firstLine="0"/>
              <w:jc w:val="center"/>
              <w:rPr>
                <w:sz w:val="22"/>
                <w:szCs w:val="22"/>
              </w:rPr>
            </w:pPr>
            <w:r w:rsidRPr="00FD4690">
              <w:rPr>
                <w:sz w:val="22"/>
                <w:szCs w:val="22"/>
              </w:rPr>
              <w:t>111</w:t>
            </w:r>
          </w:p>
        </w:tc>
        <w:tc>
          <w:tcPr>
            <w:tcW w:w="810" w:type="dxa"/>
            <w:noWrap/>
            <w:hideMark/>
          </w:tcPr>
          <w:p w14:paraId="318A87FA" w14:textId="77777777" w:rsidR="00F53523" w:rsidRPr="00FD4690" w:rsidRDefault="00F53523" w:rsidP="0006141F">
            <w:pPr>
              <w:spacing w:line="240" w:lineRule="auto"/>
              <w:ind w:firstLine="0"/>
              <w:rPr>
                <w:b/>
                <w:bCs/>
                <w:sz w:val="22"/>
                <w:szCs w:val="22"/>
              </w:rPr>
            </w:pPr>
            <w:r w:rsidRPr="00FD4690">
              <w:rPr>
                <w:b/>
                <w:bCs/>
                <w:sz w:val="22"/>
                <w:szCs w:val="22"/>
              </w:rPr>
              <w:t>4+</w:t>
            </w:r>
          </w:p>
        </w:tc>
        <w:tc>
          <w:tcPr>
            <w:tcW w:w="630" w:type="dxa"/>
            <w:noWrap/>
            <w:hideMark/>
          </w:tcPr>
          <w:p w14:paraId="2A8F3E5D" w14:textId="77777777" w:rsidR="00F53523" w:rsidRPr="00FD4690" w:rsidRDefault="00F53523" w:rsidP="0006141F">
            <w:pPr>
              <w:spacing w:line="240" w:lineRule="auto"/>
              <w:ind w:firstLine="0"/>
              <w:jc w:val="center"/>
              <w:rPr>
                <w:sz w:val="22"/>
                <w:szCs w:val="22"/>
              </w:rPr>
            </w:pPr>
            <w:r w:rsidRPr="00FD4690">
              <w:rPr>
                <w:sz w:val="22"/>
                <w:szCs w:val="22"/>
              </w:rPr>
              <w:t>12</w:t>
            </w:r>
          </w:p>
        </w:tc>
        <w:tc>
          <w:tcPr>
            <w:tcW w:w="1440" w:type="dxa"/>
            <w:noWrap/>
          </w:tcPr>
          <w:p w14:paraId="545846A2" w14:textId="77777777" w:rsidR="00F53523" w:rsidRPr="00FD4690" w:rsidRDefault="00F53523" w:rsidP="0006141F">
            <w:pPr>
              <w:spacing w:line="240" w:lineRule="auto"/>
              <w:ind w:firstLine="0"/>
              <w:rPr>
                <w:b/>
                <w:bCs/>
                <w:sz w:val="22"/>
                <w:szCs w:val="22"/>
              </w:rPr>
            </w:pPr>
            <w:r w:rsidRPr="00FD4690">
              <w:rPr>
                <w:b/>
                <w:bCs/>
                <w:sz w:val="22"/>
                <w:szCs w:val="22"/>
              </w:rPr>
              <w:t>All the time</w:t>
            </w:r>
          </w:p>
        </w:tc>
        <w:tc>
          <w:tcPr>
            <w:tcW w:w="540" w:type="dxa"/>
            <w:noWrap/>
          </w:tcPr>
          <w:p w14:paraId="599A8E51" w14:textId="77777777" w:rsidR="00F53523" w:rsidRPr="00FD4690" w:rsidRDefault="00F53523" w:rsidP="0006141F">
            <w:pPr>
              <w:spacing w:line="240" w:lineRule="auto"/>
              <w:ind w:firstLine="0"/>
              <w:jc w:val="center"/>
              <w:rPr>
                <w:sz w:val="22"/>
                <w:szCs w:val="22"/>
              </w:rPr>
            </w:pPr>
            <w:r w:rsidRPr="00FD4690">
              <w:rPr>
                <w:sz w:val="22"/>
                <w:szCs w:val="22"/>
              </w:rPr>
              <w:t>19</w:t>
            </w:r>
          </w:p>
        </w:tc>
      </w:tr>
      <w:tr w:rsidR="00F53523" w:rsidRPr="00FD4690" w14:paraId="1FC2B683" w14:textId="77777777" w:rsidTr="00AE444B">
        <w:trPr>
          <w:trHeight w:val="60"/>
          <w:jc w:val="center"/>
        </w:trPr>
        <w:tc>
          <w:tcPr>
            <w:tcW w:w="805" w:type="dxa"/>
            <w:noWrap/>
            <w:hideMark/>
          </w:tcPr>
          <w:p w14:paraId="0F363165" w14:textId="77777777" w:rsidR="00F53523" w:rsidRPr="00FD4690" w:rsidRDefault="00F53523" w:rsidP="0006141F">
            <w:pPr>
              <w:spacing w:line="240" w:lineRule="auto"/>
              <w:ind w:firstLine="0"/>
              <w:rPr>
                <w:b/>
                <w:bCs/>
                <w:sz w:val="22"/>
                <w:szCs w:val="22"/>
              </w:rPr>
            </w:pPr>
            <w:r w:rsidRPr="00FD4690">
              <w:rPr>
                <w:b/>
                <w:bCs/>
                <w:sz w:val="22"/>
                <w:szCs w:val="22"/>
              </w:rPr>
              <w:t>65+</w:t>
            </w:r>
          </w:p>
        </w:tc>
        <w:tc>
          <w:tcPr>
            <w:tcW w:w="576" w:type="dxa"/>
            <w:noWrap/>
            <w:hideMark/>
          </w:tcPr>
          <w:p w14:paraId="2D11BC0B" w14:textId="77777777" w:rsidR="00F53523" w:rsidRPr="00FD4690" w:rsidRDefault="00F53523" w:rsidP="0006141F">
            <w:pPr>
              <w:spacing w:line="240" w:lineRule="auto"/>
              <w:ind w:firstLine="0"/>
              <w:jc w:val="center"/>
              <w:rPr>
                <w:sz w:val="22"/>
                <w:szCs w:val="22"/>
              </w:rPr>
            </w:pPr>
            <w:r w:rsidRPr="00FD4690">
              <w:rPr>
                <w:sz w:val="22"/>
                <w:szCs w:val="22"/>
              </w:rPr>
              <w:t>2</w:t>
            </w:r>
          </w:p>
        </w:tc>
        <w:tc>
          <w:tcPr>
            <w:tcW w:w="963" w:type="dxa"/>
            <w:noWrap/>
            <w:hideMark/>
          </w:tcPr>
          <w:p w14:paraId="1C67CF5C" w14:textId="77777777" w:rsidR="00F53523" w:rsidRPr="00FD4690" w:rsidRDefault="00F53523" w:rsidP="0006141F">
            <w:pPr>
              <w:spacing w:line="240" w:lineRule="auto"/>
              <w:ind w:firstLine="0"/>
              <w:rPr>
                <w:sz w:val="22"/>
                <w:szCs w:val="22"/>
              </w:rPr>
            </w:pPr>
          </w:p>
        </w:tc>
        <w:tc>
          <w:tcPr>
            <w:tcW w:w="621" w:type="dxa"/>
            <w:noWrap/>
            <w:hideMark/>
          </w:tcPr>
          <w:p w14:paraId="558ABC56" w14:textId="77777777" w:rsidR="00F53523" w:rsidRPr="00FD4690" w:rsidRDefault="00F53523" w:rsidP="0006141F">
            <w:pPr>
              <w:spacing w:line="240" w:lineRule="auto"/>
              <w:ind w:firstLine="0"/>
              <w:rPr>
                <w:sz w:val="22"/>
                <w:szCs w:val="22"/>
              </w:rPr>
            </w:pPr>
          </w:p>
        </w:tc>
        <w:tc>
          <w:tcPr>
            <w:tcW w:w="2070" w:type="dxa"/>
            <w:noWrap/>
            <w:hideMark/>
          </w:tcPr>
          <w:p w14:paraId="466806C2" w14:textId="77777777" w:rsidR="00F53523" w:rsidRPr="00FD4690" w:rsidRDefault="00F53523" w:rsidP="0006141F">
            <w:pPr>
              <w:spacing w:line="240" w:lineRule="auto"/>
              <w:ind w:firstLine="0"/>
              <w:rPr>
                <w:b/>
                <w:bCs/>
                <w:sz w:val="22"/>
                <w:szCs w:val="22"/>
              </w:rPr>
            </w:pPr>
            <w:r w:rsidRPr="00FD4690">
              <w:rPr>
                <w:b/>
                <w:bCs/>
                <w:sz w:val="22"/>
                <w:szCs w:val="22"/>
              </w:rPr>
              <w:t>Master’s</w:t>
            </w:r>
          </w:p>
        </w:tc>
        <w:tc>
          <w:tcPr>
            <w:tcW w:w="630" w:type="dxa"/>
            <w:noWrap/>
            <w:hideMark/>
          </w:tcPr>
          <w:p w14:paraId="1FD82050" w14:textId="77777777" w:rsidR="00F53523" w:rsidRPr="00FD4690" w:rsidRDefault="00F53523" w:rsidP="0006141F">
            <w:pPr>
              <w:spacing w:line="240" w:lineRule="auto"/>
              <w:ind w:firstLine="0"/>
              <w:jc w:val="center"/>
              <w:rPr>
                <w:sz w:val="22"/>
                <w:szCs w:val="22"/>
              </w:rPr>
            </w:pPr>
            <w:r w:rsidRPr="00FD4690">
              <w:rPr>
                <w:sz w:val="22"/>
                <w:szCs w:val="22"/>
              </w:rPr>
              <w:t>9</w:t>
            </w:r>
          </w:p>
        </w:tc>
        <w:tc>
          <w:tcPr>
            <w:tcW w:w="810" w:type="dxa"/>
            <w:noWrap/>
            <w:hideMark/>
          </w:tcPr>
          <w:p w14:paraId="415C5CC0" w14:textId="77777777" w:rsidR="00F53523" w:rsidRPr="00FD4690" w:rsidRDefault="00F53523" w:rsidP="0006141F">
            <w:pPr>
              <w:spacing w:line="240" w:lineRule="auto"/>
              <w:ind w:firstLine="0"/>
              <w:rPr>
                <w:sz w:val="22"/>
                <w:szCs w:val="22"/>
              </w:rPr>
            </w:pPr>
          </w:p>
        </w:tc>
        <w:tc>
          <w:tcPr>
            <w:tcW w:w="630" w:type="dxa"/>
            <w:noWrap/>
            <w:hideMark/>
          </w:tcPr>
          <w:p w14:paraId="0F5F1ABA" w14:textId="77777777" w:rsidR="00F53523" w:rsidRPr="00FD4690" w:rsidRDefault="00F53523" w:rsidP="0006141F">
            <w:pPr>
              <w:spacing w:line="240" w:lineRule="auto"/>
              <w:ind w:firstLine="0"/>
              <w:rPr>
                <w:sz w:val="22"/>
                <w:szCs w:val="22"/>
              </w:rPr>
            </w:pPr>
          </w:p>
        </w:tc>
        <w:tc>
          <w:tcPr>
            <w:tcW w:w="1440" w:type="dxa"/>
            <w:noWrap/>
          </w:tcPr>
          <w:p w14:paraId="4E911767" w14:textId="77777777" w:rsidR="00F53523" w:rsidRPr="00FD4690" w:rsidRDefault="00F53523" w:rsidP="0006141F">
            <w:pPr>
              <w:spacing w:line="240" w:lineRule="auto"/>
              <w:ind w:firstLine="0"/>
              <w:rPr>
                <w:sz w:val="22"/>
                <w:szCs w:val="22"/>
              </w:rPr>
            </w:pPr>
          </w:p>
        </w:tc>
        <w:tc>
          <w:tcPr>
            <w:tcW w:w="540" w:type="dxa"/>
            <w:noWrap/>
          </w:tcPr>
          <w:p w14:paraId="2F3BAF59" w14:textId="77777777" w:rsidR="00F53523" w:rsidRPr="00FD4690" w:rsidRDefault="00F53523" w:rsidP="0006141F">
            <w:pPr>
              <w:spacing w:line="240" w:lineRule="auto"/>
              <w:ind w:firstLine="0"/>
              <w:rPr>
                <w:sz w:val="22"/>
                <w:szCs w:val="22"/>
              </w:rPr>
            </w:pPr>
          </w:p>
        </w:tc>
      </w:tr>
      <w:tr w:rsidR="00F53523" w:rsidRPr="00FD4690" w14:paraId="4D3D9E17" w14:textId="77777777" w:rsidTr="00AE444B">
        <w:trPr>
          <w:trHeight w:val="60"/>
          <w:jc w:val="center"/>
        </w:trPr>
        <w:tc>
          <w:tcPr>
            <w:tcW w:w="805" w:type="dxa"/>
            <w:noWrap/>
            <w:hideMark/>
          </w:tcPr>
          <w:p w14:paraId="0BE07684" w14:textId="77777777" w:rsidR="00F53523" w:rsidRPr="00FD4690" w:rsidRDefault="00F53523" w:rsidP="0006141F">
            <w:pPr>
              <w:spacing w:line="240" w:lineRule="auto"/>
              <w:ind w:firstLine="0"/>
              <w:rPr>
                <w:sz w:val="22"/>
                <w:szCs w:val="22"/>
              </w:rPr>
            </w:pPr>
          </w:p>
        </w:tc>
        <w:tc>
          <w:tcPr>
            <w:tcW w:w="576" w:type="dxa"/>
            <w:noWrap/>
            <w:hideMark/>
          </w:tcPr>
          <w:p w14:paraId="3D2F5EE6" w14:textId="77777777" w:rsidR="00F53523" w:rsidRPr="00FD4690" w:rsidRDefault="00F53523" w:rsidP="0006141F">
            <w:pPr>
              <w:spacing w:line="240" w:lineRule="auto"/>
              <w:ind w:firstLine="0"/>
              <w:rPr>
                <w:sz w:val="22"/>
                <w:szCs w:val="22"/>
              </w:rPr>
            </w:pPr>
          </w:p>
        </w:tc>
        <w:tc>
          <w:tcPr>
            <w:tcW w:w="963" w:type="dxa"/>
            <w:noWrap/>
            <w:hideMark/>
          </w:tcPr>
          <w:p w14:paraId="5D587931" w14:textId="77777777" w:rsidR="00F53523" w:rsidRPr="00FD4690" w:rsidRDefault="00F53523" w:rsidP="0006141F">
            <w:pPr>
              <w:spacing w:line="240" w:lineRule="auto"/>
              <w:ind w:firstLine="0"/>
              <w:rPr>
                <w:sz w:val="22"/>
                <w:szCs w:val="22"/>
              </w:rPr>
            </w:pPr>
          </w:p>
        </w:tc>
        <w:tc>
          <w:tcPr>
            <w:tcW w:w="621" w:type="dxa"/>
            <w:noWrap/>
            <w:hideMark/>
          </w:tcPr>
          <w:p w14:paraId="262E2C43" w14:textId="77777777" w:rsidR="00F53523" w:rsidRPr="00FD4690" w:rsidRDefault="00F53523" w:rsidP="0006141F">
            <w:pPr>
              <w:spacing w:line="240" w:lineRule="auto"/>
              <w:ind w:firstLine="0"/>
              <w:rPr>
                <w:sz w:val="22"/>
                <w:szCs w:val="22"/>
              </w:rPr>
            </w:pPr>
          </w:p>
        </w:tc>
        <w:tc>
          <w:tcPr>
            <w:tcW w:w="2070" w:type="dxa"/>
            <w:noWrap/>
            <w:hideMark/>
          </w:tcPr>
          <w:p w14:paraId="5464C98D" w14:textId="77777777" w:rsidR="00F53523" w:rsidRPr="00FD4690" w:rsidRDefault="00F53523" w:rsidP="0006141F">
            <w:pPr>
              <w:spacing w:line="240" w:lineRule="auto"/>
              <w:ind w:firstLine="0"/>
              <w:rPr>
                <w:b/>
                <w:bCs/>
                <w:sz w:val="22"/>
                <w:szCs w:val="22"/>
              </w:rPr>
            </w:pPr>
            <w:r w:rsidRPr="00FD4690">
              <w:rPr>
                <w:b/>
                <w:bCs/>
                <w:sz w:val="22"/>
                <w:szCs w:val="22"/>
              </w:rPr>
              <w:t>Doctorate (PhD)</w:t>
            </w:r>
          </w:p>
        </w:tc>
        <w:tc>
          <w:tcPr>
            <w:tcW w:w="630" w:type="dxa"/>
            <w:noWrap/>
            <w:hideMark/>
          </w:tcPr>
          <w:p w14:paraId="3994FD71" w14:textId="77777777" w:rsidR="00F53523" w:rsidRPr="00FD4690" w:rsidRDefault="00F53523" w:rsidP="0006141F">
            <w:pPr>
              <w:spacing w:line="240" w:lineRule="auto"/>
              <w:ind w:firstLine="0"/>
              <w:jc w:val="center"/>
              <w:rPr>
                <w:sz w:val="22"/>
                <w:szCs w:val="22"/>
              </w:rPr>
            </w:pPr>
            <w:r w:rsidRPr="00FD4690">
              <w:rPr>
                <w:sz w:val="22"/>
                <w:szCs w:val="22"/>
              </w:rPr>
              <w:t>2</w:t>
            </w:r>
          </w:p>
        </w:tc>
        <w:tc>
          <w:tcPr>
            <w:tcW w:w="810" w:type="dxa"/>
            <w:noWrap/>
            <w:hideMark/>
          </w:tcPr>
          <w:p w14:paraId="23CB9C03" w14:textId="77777777" w:rsidR="00F53523" w:rsidRPr="00FD4690" w:rsidRDefault="00F53523" w:rsidP="0006141F">
            <w:pPr>
              <w:spacing w:line="240" w:lineRule="auto"/>
              <w:ind w:firstLine="0"/>
              <w:rPr>
                <w:sz w:val="22"/>
                <w:szCs w:val="22"/>
              </w:rPr>
            </w:pPr>
          </w:p>
        </w:tc>
        <w:tc>
          <w:tcPr>
            <w:tcW w:w="630" w:type="dxa"/>
            <w:noWrap/>
            <w:hideMark/>
          </w:tcPr>
          <w:p w14:paraId="552CEF43" w14:textId="77777777" w:rsidR="00F53523" w:rsidRPr="00FD4690" w:rsidRDefault="00F53523" w:rsidP="0006141F">
            <w:pPr>
              <w:spacing w:line="240" w:lineRule="auto"/>
              <w:ind w:firstLine="0"/>
              <w:rPr>
                <w:sz w:val="22"/>
                <w:szCs w:val="22"/>
              </w:rPr>
            </w:pPr>
          </w:p>
        </w:tc>
        <w:tc>
          <w:tcPr>
            <w:tcW w:w="1440" w:type="dxa"/>
            <w:noWrap/>
            <w:hideMark/>
          </w:tcPr>
          <w:p w14:paraId="37E3C4D1" w14:textId="77777777" w:rsidR="00F53523" w:rsidRPr="00FD4690" w:rsidRDefault="00F53523" w:rsidP="0006141F">
            <w:pPr>
              <w:spacing w:line="240" w:lineRule="auto"/>
              <w:ind w:firstLine="0"/>
              <w:rPr>
                <w:sz w:val="22"/>
                <w:szCs w:val="22"/>
              </w:rPr>
            </w:pPr>
          </w:p>
        </w:tc>
        <w:tc>
          <w:tcPr>
            <w:tcW w:w="540" w:type="dxa"/>
            <w:noWrap/>
            <w:hideMark/>
          </w:tcPr>
          <w:p w14:paraId="380259D9" w14:textId="77777777" w:rsidR="00F53523" w:rsidRPr="00FD4690" w:rsidRDefault="00F53523" w:rsidP="0006141F">
            <w:pPr>
              <w:spacing w:line="240" w:lineRule="auto"/>
              <w:ind w:firstLine="0"/>
              <w:rPr>
                <w:sz w:val="22"/>
                <w:szCs w:val="22"/>
              </w:rPr>
            </w:pPr>
          </w:p>
        </w:tc>
      </w:tr>
      <w:tr w:rsidR="00F53523" w:rsidRPr="00FD4690" w14:paraId="225056FA" w14:textId="77777777" w:rsidTr="00D15D78">
        <w:trPr>
          <w:trHeight w:val="188"/>
          <w:jc w:val="center"/>
        </w:trPr>
        <w:tc>
          <w:tcPr>
            <w:tcW w:w="805" w:type="dxa"/>
            <w:noWrap/>
            <w:hideMark/>
          </w:tcPr>
          <w:p w14:paraId="4FE6C467" w14:textId="77777777" w:rsidR="00F53523" w:rsidRPr="00FD4690" w:rsidRDefault="00F53523" w:rsidP="0006141F">
            <w:pPr>
              <w:spacing w:line="240" w:lineRule="auto"/>
              <w:ind w:firstLine="0"/>
              <w:rPr>
                <w:sz w:val="22"/>
                <w:szCs w:val="22"/>
              </w:rPr>
            </w:pPr>
          </w:p>
        </w:tc>
        <w:tc>
          <w:tcPr>
            <w:tcW w:w="576" w:type="dxa"/>
            <w:noWrap/>
            <w:hideMark/>
          </w:tcPr>
          <w:p w14:paraId="63097A68" w14:textId="77777777" w:rsidR="00F53523" w:rsidRPr="00FD4690" w:rsidRDefault="00F53523" w:rsidP="0006141F">
            <w:pPr>
              <w:spacing w:line="240" w:lineRule="auto"/>
              <w:ind w:firstLine="0"/>
              <w:rPr>
                <w:sz w:val="22"/>
                <w:szCs w:val="22"/>
              </w:rPr>
            </w:pPr>
          </w:p>
        </w:tc>
        <w:tc>
          <w:tcPr>
            <w:tcW w:w="963" w:type="dxa"/>
            <w:noWrap/>
            <w:hideMark/>
          </w:tcPr>
          <w:p w14:paraId="7DA9E38F" w14:textId="77777777" w:rsidR="00F53523" w:rsidRPr="00FD4690" w:rsidRDefault="00F53523" w:rsidP="0006141F">
            <w:pPr>
              <w:spacing w:line="240" w:lineRule="auto"/>
              <w:ind w:firstLine="0"/>
              <w:rPr>
                <w:sz w:val="22"/>
                <w:szCs w:val="22"/>
              </w:rPr>
            </w:pPr>
          </w:p>
        </w:tc>
        <w:tc>
          <w:tcPr>
            <w:tcW w:w="621" w:type="dxa"/>
            <w:noWrap/>
            <w:hideMark/>
          </w:tcPr>
          <w:p w14:paraId="798BE7D9" w14:textId="77777777" w:rsidR="00F53523" w:rsidRPr="00FD4690" w:rsidRDefault="00F53523" w:rsidP="0006141F">
            <w:pPr>
              <w:spacing w:line="240" w:lineRule="auto"/>
              <w:ind w:firstLine="0"/>
              <w:rPr>
                <w:sz w:val="22"/>
                <w:szCs w:val="22"/>
              </w:rPr>
            </w:pPr>
          </w:p>
        </w:tc>
        <w:tc>
          <w:tcPr>
            <w:tcW w:w="2070" w:type="dxa"/>
            <w:noWrap/>
            <w:hideMark/>
          </w:tcPr>
          <w:p w14:paraId="074A5643" w14:textId="77777777" w:rsidR="00F53523" w:rsidRPr="00FD4690" w:rsidRDefault="00F53523" w:rsidP="0006141F">
            <w:pPr>
              <w:spacing w:line="240" w:lineRule="auto"/>
              <w:ind w:firstLine="0"/>
              <w:rPr>
                <w:b/>
                <w:bCs/>
                <w:sz w:val="22"/>
                <w:szCs w:val="22"/>
              </w:rPr>
            </w:pPr>
            <w:r w:rsidRPr="00FD4690">
              <w:rPr>
                <w:b/>
                <w:bCs/>
                <w:sz w:val="22"/>
                <w:szCs w:val="22"/>
              </w:rPr>
              <w:t>Professional Degree (JD, MD)</w:t>
            </w:r>
          </w:p>
        </w:tc>
        <w:tc>
          <w:tcPr>
            <w:tcW w:w="630" w:type="dxa"/>
            <w:noWrap/>
            <w:hideMark/>
          </w:tcPr>
          <w:p w14:paraId="49DC0781" w14:textId="77777777" w:rsidR="00F53523" w:rsidRPr="00FD4690" w:rsidRDefault="00F53523" w:rsidP="0006141F">
            <w:pPr>
              <w:spacing w:line="240" w:lineRule="auto"/>
              <w:ind w:firstLine="0"/>
              <w:jc w:val="center"/>
              <w:rPr>
                <w:sz w:val="22"/>
                <w:szCs w:val="22"/>
              </w:rPr>
            </w:pPr>
            <w:r w:rsidRPr="00FD4690">
              <w:rPr>
                <w:sz w:val="22"/>
                <w:szCs w:val="22"/>
              </w:rPr>
              <w:t>5</w:t>
            </w:r>
          </w:p>
        </w:tc>
        <w:tc>
          <w:tcPr>
            <w:tcW w:w="810" w:type="dxa"/>
            <w:noWrap/>
            <w:hideMark/>
          </w:tcPr>
          <w:p w14:paraId="1918BE6D" w14:textId="77777777" w:rsidR="00F53523" w:rsidRPr="00FD4690" w:rsidRDefault="00F53523" w:rsidP="0006141F">
            <w:pPr>
              <w:spacing w:line="240" w:lineRule="auto"/>
              <w:ind w:firstLine="0"/>
              <w:rPr>
                <w:sz w:val="22"/>
                <w:szCs w:val="22"/>
              </w:rPr>
            </w:pPr>
          </w:p>
        </w:tc>
        <w:tc>
          <w:tcPr>
            <w:tcW w:w="630" w:type="dxa"/>
            <w:noWrap/>
            <w:hideMark/>
          </w:tcPr>
          <w:p w14:paraId="654E17EA" w14:textId="77777777" w:rsidR="00F53523" w:rsidRPr="00FD4690" w:rsidRDefault="00F53523" w:rsidP="0006141F">
            <w:pPr>
              <w:spacing w:line="240" w:lineRule="auto"/>
              <w:ind w:firstLine="0"/>
              <w:rPr>
                <w:sz w:val="22"/>
                <w:szCs w:val="22"/>
              </w:rPr>
            </w:pPr>
          </w:p>
        </w:tc>
        <w:tc>
          <w:tcPr>
            <w:tcW w:w="1440" w:type="dxa"/>
            <w:noWrap/>
            <w:hideMark/>
          </w:tcPr>
          <w:p w14:paraId="7FF84E4F" w14:textId="77777777" w:rsidR="00F53523" w:rsidRPr="00FD4690" w:rsidRDefault="00F53523" w:rsidP="0006141F">
            <w:pPr>
              <w:spacing w:line="240" w:lineRule="auto"/>
              <w:ind w:firstLine="0"/>
              <w:rPr>
                <w:sz w:val="22"/>
                <w:szCs w:val="22"/>
              </w:rPr>
            </w:pPr>
          </w:p>
        </w:tc>
        <w:tc>
          <w:tcPr>
            <w:tcW w:w="540" w:type="dxa"/>
            <w:noWrap/>
            <w:hideMark/>
          </w:tcPr>
          <w:p w14:paraId="73E138E3" w14:textId="77777777" w:rsidR="00F53523" w:rsidRPr="00FD4690" w:rsidRDefault="00F53523" w:rsidP="0006141F">
            <w:pPr>
              <w:spacing w:line="240" w:lineRule="auto"/>
              <w:ind w:firstLine="0"/>
              <w:rPr>
                <w:sz w:val="22"/>
                <w:szCs w:val="22"/>
              </w:rPr>
            </w:pPr>
          </w:p>
        </w:tc>
      </w:tr>
    </w:tbl>
    <w:p w14:paraId="5907FE51" w14:textId="1F45CA08" w:rsidR="00F53523" w:rsidRPr="00D15D78" w:rsidRDefault="00D15D78" w:rsidP="00D15D78">
      <w:pPr>
        <w:ind w:firstLine="0"/>
        <w:rPr>
          <w:rStyle w:val="Strong"/>
          <w:b w:val="0"/>
          <w:bCs/>
          <w:i/>
          <w:iCs w:val="0"/>
        </w:rPr>
      </w:pPr>
      <w:r w:rsidRPr="00D15D78">
        <w:rPr>
          <w:i/>
          <w:iCs w:val="0"/>
        </w:rPr>
        <w:t>Participant demographics for opinion study.</w:t>
      </w:r>
    </w:p>
    <w:p w14:paraId="464F7223" w14:textId="77777777" w:rsidR="00D15D78" w:rsidRDefault="00D15D78" w:rsidP="00D15D78"/>
    <w:p w14:paraId="7E1E746B" w14:textId="03754E74" w:rsidR="00B8164E" w:rsidRPr="00FD4690" w:rsidRDefault="00B8164E" w:rsidP="00B8164E">
      <w:pPr>
        <w:pStyle w:val="Heading2"/>
      </w:pPr>
      <w:r w:rsidRPr="00FD4690">
        <w:t>Results</w:t>
      </w:r>
    </w:p>
    <w:p w14:paraId="71653337" w14:textId="4B1CFD9C" w:rsidR="00B8164E" w:rsidRDefault="00B8164E" w:rsidP="00B8164E">
      <w:pPr>
        <w:rPr>
          <w:b/>
        </w:rPr>
      </w:pPr>
      <w:r w:rsidRPr="00FD4690">
        <w:rPr>
          <w:rStyle w:val="Strong"/>
          <w:rFonts w:eastAsia="Cambria"/>
          <w:b w:val="0"/>
          <w:bCs/>
        </w:rPr>
        <w:t>Fig B1</w:t>
      </w:r>
      <w:r w:rsidRPr="00FD4690">
        <w:rPr>
          <w:rStyle w:val="Strong"/>
          <w:rFonts w:eastAsia="Cambria"/>
          <w:b w:val="0"/>
        </w:rPr>
        <w:t xml:space="preserve"> shows the survey participants’ distribution of responses on relative percentages of protophones across the three ages. On average across the three ages, the respondents thought approximately 43% of infant protophones were endogenous. In addition, they thought infants produce fewer endogenous vocalizations at the end of the first year</w:t>
      </w:r>
      <w:r w:rsidRPr="00FD4690">
        <w:rPr>
          <w:rStyle w:val="Strong"/>
          <w:b w:val="0"/>
        </w:rPr>
        <w:t xml:space="preserve"> (36%) than at the beginning (50%). Thus, the respondents</w:t>
      </w:r>
      <w:r w:rsidRPr="00FD4690">
        <w:rPr>
          <w:b/>
        </w:rPr>
        <w:t xml:space="preserve"> </w:t>
      </w:r>
      <w:r w:rsidRPr="00FD4690">
        <w:t>believed more than half of infant protophones are socially directed and many more than half by 10 months.</w:t>
      </w:r>
      <w:r w:rsidRPr="00FD4690">
        <w:rPr>
          <w:b/>
        </w:rPr>
        <w:t xml:space="preserve"> </w:t>
      </w:r>
    </w:p>
    <w:p w14:paraId="323A3246" w14:textId="77777777" w:rsidR="00F53523" w:rsidRPr="00FD4690" w:rsidRDefault="00F53523" w:rsidP="00B8164E">
      <w:pPr>
        <w:rPr>
          <w:b/>
        </w:rPr>
      </w:pPr>
    </w:p>
    <w:p w14:paraId="3934836F" w14:textId="5E4B62CB" w:rsidR="007A0DDF" w:rsidRDefault="007A0DDF" w:rsidP="00633DFA">
      <w:pPr>
        <w:pStyle w:val="Heading3"/>
        <w:rPr>
          <w:rStyle w:val="Strong"/>
          <w:iCs w:val="0"/>
        </w:rPr>
      </w:pPr>
      <w:r w:rsidRPr="00FD4690">
        <w:rPr>
          <w:rStyle w:val="Strong"/>
          <w:b/>
          <w:bCs w:val="0"/>
        </w:rPr>
        <w:t xml:space="preserve">Fig </w:t>
      </w:r>
      <w:r w:rsidR="00DB334C" w:rsidRPr="00FD4690">
        <w:rPr>
          <w:rStyle w:val="Strong"/>
          <w:b/>
          <w:bCs w:val="0"/>
        </w:rPr>
        <w:t>B</w:t>
      </w:r>
      <w:r w:rsidRPr="00FD4690">
        <w:rPr>
          <w:rStyle w:val="Strong"/>
          <w:b/>
          <w:bCs w:val="0"/>
        </w:rPr>
        <w:t>1. mTurk opinion study on social directivity of infant protophones across 3 ages.</w:t>
      </w:r>
      <w:r w:rsidR="00CA7E53">
        <w:rPr>
          <w:rStyle w:val="Strong"/>
          <w:b/>
          <w:bCs w:val="0"/>
        </w:rPr>
        <w:t xml:space="preserve"> </w:t>
      </w:r>
    </w:p>
    <w:p w14:paraId="781705E0" w14:textId="6F02F600" w:rsidR="00F8230B" w:rsidRDefault="00CE3D41" w:rsidP="00D15D78">
      <w:pPr>
        <w:spacing w:line="240" w:lineRule="auto"/>
        <w:ind w:firstLine="0"/>
        <w:jc w:val="center"/>
        <w:rPr>
          <w:rStyle w:val="Strong"/>
          <w:b w:val="0"/>
          <w:i/>
        </w:rPr>
      </w:pPr>
      <w:r w:rsidRPr="00FD4690">
        <w:rPr>
          <w:i/>
          <w:noProof/>
        </w:rPr>
        <w:drawing>
          <wp:inline distT="0" distB="0" distL="0" distR="0" wp14:anchorId="1D6F3F73" wp14:editId="3D777079">
            <wp:extent cx="4246753" cy="1708150"/>
            <wp:effectExtent l="0" t="0" r="1905" b="6350"/>
            <wp:docPr id="1" name="Picture 1" descr="Figure of opinions of the survey participants on how often infants use protophones socially and exploratorily. Participants believed infants decrease the percentage of exploratory protophones between 3-10 months, from 50% at the youngest age to 36% by the oldest age.&#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C1_SI.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253508" cy="1710867"/>
                    </a:xfrm>
                    <a:prstGeom prst="rect">
                      <a:avLst/>
                    </a:prstGeom>
                  </pic:spPr>
                </pic:pic>
              </a:graphicData>
            </a:graphic>
          </wp:inline>
        </w:drawing>
      </w:r>
    </w:p>
    <w:p w14:paraId="5FA45B6E" w14:textId="7545CBAC" w:rsidR="00D15D78" w:rsidRDefault="00D15D78" w:rsidP="00D15D78">
      <w:pPr>
        <w:spacing w:line="240" w:lineRule="auto"/>
        <w:ind w:firstLine="0"/>
        <w:rPr>
          <w:rStyle w:val="Strong"/>
          <w:b w:val="0"/>
          <w:bCs/>
          <w:i/>
        </w:rPr>
      </w:pPr>
      <w:r w:rsidRPr="00D15D78">
        <w:rPr>
          <w:rStyle w:val="Strong"/>
          <w:b w:val="0"/>
          <w:bCs/>
          <w:i/>
        </w:rPr>
        <w:t xml:space="preserve">Opinions of the survey participants on how often infants use protophones socially and </w:t>
      </w:r>
      <w:r w:rsidRPr="00D15D78">
        <w:rPr>
          <w:i/>
        </w:rPr>
        <w:t>endogenously</w:t>
      </w:r>
      <w:r w:rsidRPr="00D15D78">
        <w:rPr>
          <w:rStyle w:val="Strong"/>
          <w:b w:val="0"/>
          <w:bCs/>
          <w:i/>
        </w:rPr>
        <w:t>. Participants believed infants decrease the percentage of endogenous protophones between 3-10 months, from 50% at the youngest age to 36% by the oldest age.</w:t>
      </w:r>
    </w:p>
    <w:p w14:paraId="11A36FA9" w14:textId="77777777" w:rsidR="00D15D78" w:rsidRPr="00D15D78" w:rsidRDefault="00D15D78" w:rsidP="00D15D78">
      <w:pPr>
        <w:spacing w:line="240" w:lineRule="auto"/>
        <w:ind w:firstLine="0"/>
        <w:rPr>
          <w:rStyle w:val="Strong"/>
          <w:b w:val="0"/>
          <w:bCs/>
          <w:i/>
        </w:rPr>
      </w:pPr>
    </w:p>
    <w:p w14:paraId="049651B4" w14:textId="20D3A28D" w:rsidR="00964FC2" w:rsidRPr="00FD4690" w:rsidRDefault="002169B9" w:rsidP="00A0462A">
      <w:pPr>
        <w:rPr>
          <w:rFonts w:eastAsiaTheme="majorEastAsia" w:cstheme="majorBidi"/>
          <w:b/>
          <w:sz w:val="40"/>
          <w:szCs w:val="40"/>
        </w:rPr>
      </w:pPr>
      <w:r>
        <w:t>P</w:t>
      </w:r>
      <w:r w:rsidR="007A0DDF" w:rsidRPr="00FD4690">
        <w:t xml:space="preserve">arents and non-parents reported similar percentages of social and </w:t>
      </w:r>
      <w:r w:rsidR="003B521B" w:rsidRPr="00FD4690">
        <w:t xml:space="preserve">endogenous </w:t>
      </w:r>
      <w:r w:rsidR="00815D87">
        <w:t>vocalizations</w:t>
      </w:r>
      <w:r w:rsidR="007A0DDF" w:rsidRPr="00FD4690">
        <w:t xml:space="preserve">. Overall, parents reported infants used </w:t>
      </w:r>
      <w:r w:rsidR="00EC2AA8" w:rsidRPr="00FD4690">
        <w:t>p</w:t>
      </w:r>
      <w:r w:rsidR="007A0DDF" w:rsidRPr="00FD4690">
        <w:t xml:space="preserve">rotophones </w:t>
      </w:r>
      <w:r w:rsidR="00EC2AA8" w:rsidRPr="00FD4690">
        <w:t xml:space="preserve">socially </w:t>
      </w:r>
      <w:r w:rsidR="007A0DDF" w:rsidRPr="00FD4690">
        <w:t>58% of the time, whereas non-parents reported 57%. Males and females also estimated very similar percentages of social protophones (58 and 57% respectively). Persons who self-identified as being around kids “all the time” estimated that infants produce 58% social protophones, while those who self-identified as never being around kids estimated 55%. For all these comparisons (parents v. non-parents, males v. females, always around kids v. never around kids), the estimated percentage of social protophones was higher at 6 than 3 months and higher at 10 than 6 months.</w:t>
      </w:r>
      <w:r w:rsidR="00964FC2" w:rsidRPr="00FD4690">
        <w:rPr>
          <w:rFonts w:eastAsiaTheme="majorEastAsia" w:cstheme="majorBidi"/>
          <w:b/>
          <w:sz w:val="40"/>
          <w:szCs w:val="40"/>
        </w:rPr>
        <w:br w:type="page"/>
      </w:r>
    </w:p>
    <w:p w14:paraId="1B1C068B" w14:textId="0477536C" w:rsidR="00DB334C" w:rsidRPr="00FD4690" w:rsidRDefault="00DB334C" w:rsidP="007D2E35">
      <w:pPr>
        <w:pStyle w:val="Title"/>
      </w:pPr>
      <w:bookmarkStart w:id="3" w:name="_Appendix_C"/>
      <w:bookmarkEnd w:id="3"/>
      <w:r w:rsidRPr="00FD4690">
        <w:lastRenderedPageBreak/>
        <w:t>Appendix C</w:t>
      </w:r>
    </w:p>
    <w:p w14:paraId="1D33B36D" w14:textId="4C2CB126" w:rsidR="00DB334C" w:rsidRPr="00FD4690" w:rsidRDefault="00DB334C" w:rsidP="007D2E35">
      <w:pPr>
        <w:pStyle w:val="Heading1"/>
      </w:pPr>
      <w:r w:rsidRPr="00FD4690">
        <w:t xml:space="preserve">Expected and actual </w:t>
      </w:r>
      <w:r w:rsidR="003B3A87">
        <w:t>circumstance durations</w:t>
      </w:r>
    </w:p>
    <w:p w14:paraId="63772786" w14:textId="33B9AF8D" w:rsidR="00DB334C" w:rsidRPr="00FD4690" w:rsidRDefault="00DB334C" w:rsidP="00DB334C">
      <w:r w:rsidRPr="00FD4690">
        <w:t>During recording, parents were asked to participate in two recording protocols. For twenty minutes each, parents were asked to engage in face-to-face interaction with their infant (parent seeking to be Engaged with the infant) and to converse with an interviewer while the infant was in the room (parent and infant Independent). Each protocol was initially labeled per the “expected” session protocol. These expected protocol durations are presented in Table C1. The times varied because infant state varied, and sessions were often readjusted for length to keep infants comfortable and often because parents requested the readjustments.</w:t>
      </w:r>
    </w:p>
    <w:p w14:paraId="6D343218" w14:textId="77777777" w:rsidR="00DB334C" w:rsidRPr="00FD4690" w:rsidRDefault="00DB334C" w:rsidP="00DB334C"/>
    <w:p w14:paraId="0672AA93" w14:textId="01590E8B" w:rsidR="00DB334C" w:rsidRPr="00CA7E53" w:rsidRDefault="00DB334C" w:rsidP="00DB334C">
      <w:pPr>
        <w:pStyle w:val="Heading3"/>
        <w:rPr>
          <w:b w:val="0"/>
          <w:bCs w:val="0"/>
        </w:rPr>
      </w:pPr>
      <w:r w:rsidRPr="00FD4690">
        <w:t>Table C1. Expected protocol durations</w:t>
      </w:r>
      <w:r w:rsidR="00CA7E53">
        <w:t>.</w:t>
      </w:r>
      <w:r w:rsidR="00CA7E53" w:rsidRPr="00CA7E53">
        <w:rPr>
          <w:i/>
          <w:iCs w:val="0"/>
        </w:rPr>
        <w:t xml:space="preserve"> </w:t>
      </w:r>
    </w:p>
    <w:tbl>
      <w:tblPr>
        <w:tblW w:w="9302"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1"/>
        <w:gridCol w:w="1435"/>
        <w:gridCol w:w="1144"/>
        <w:gridCol w:w="1154"/>
        <w:gridCol w:w="1147"/>
        <w:gridCol w:w="1106"/>
        <w:gridCol w:w="1096"/>
        <w:gridCol w:w="1099"/>
      </w:tblGrid>
      <w:tr w:rsidR="00FD4690" w:rsidRPr="00FD4690" w14:paraId="205F5A98" w14:textId="77777777" w:rsidTr="00CA43B6">
        <w:trPr>
          <w:trHeight w:val="300"/>
        </w:trPr>
        <w:tc>
          <w:tcPr>
            <w:tcW w:w="1121" w:type="dxa"/>
            <w:vMerge w:val="restart"/>
            <w:shd w:val="clear" w:color="auto" w:fill="auto"/>
            <w:noWrap/>
            <w:vAlign w:val="center"/>
            <w:hideMark/>
          </w:tcPr>
          <w:p w14:paraId="78067395"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Infant</w:t>
            </w:r>
          </w:p>
        </w:tc>
        <w:tc>
          <w:tcPr>
            <w:tcW w:w="1435" w:type="dxa"/>
            <w:vMerge w:val="restart"/>
            <w:shd w:val="clear" w:color="auto" w:fill="auto"/>
            <w:noWrap/>
            <w:vAlign w:val="center"/>
            <w:hideMark/>
          </w:tcPr>
          <w:p w14:paraId="2A8D2573"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Gender</w:t>
            </w:r>
          </w:p>
        </w:tc>
        <w:tc>
          <w:tcPr>
            <w:tcW w:w="6746" w:type="dxa"/>
            <w:gridSpan w:val="6"/>
            <w:shd w:val="clear" w:color="auto" w:fill="auto"/>
            <w:noWrap/>
            <w:vAlign w:val="center"/>
            <w:hideMark/>
          </w:tcPr>
          <w:p w14:paraId="03E26C3F"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Length of recording</w:t>
            </w:r>
          </w:p>
        </w:tc>
      </w:tr>
      <w:tr w:rsidR="00FD4690" w:rsidRPr="00FD4690" w14:paraId="738CF96C" w14:textId="77777777" w:rsidTr="00CA43B6">
        <w:trPr>
          <w:trHeight w:val="312"/>
        </w:trPr>
        <w:tc>
          <w:tcPr>
            <w:tcW w:w="1121" w:type="dxa"/>
            <w:vMerge/>
            <w:shd w:val="clear" w:color="auto" w:fill="auto"/>
            <w:vAlign w:val="center"/>
            <w:hideMark/>
          </w:tcPr>
          <w:p w14:paraId="05234B6B" w14:textId="77777777" w:rsidR="00DB334C" w:rsidRPr="00FD4690" w:rsidRDefault="00DB334C" w:rsidP="00CA43B6">
            <w:pPr>
              <w:spacing w:line="240" w:lineRule="auto"/>
              <w:ind w:firstLine="0"/>
              <w:rPr>
                <w:rFonts w:eastAsia="Times New Roman"/>
                <w:b/>
                <w:bCs/>
                <w:iCs w:val="0"/>
                <w:sz w:val="22"/>
                <w:szCs w:val="22"/>
              </w:rPr>
            </w:pPr>
          </w:p>
        </w:tc>
        <w:tc>
          <w:tcPr>
            <w:tcW w:w="1435" w:type="dxa"/>
            <w:vMerge/>
            <w:shd w:val="clear" w:color="auto" w:fill="auto"/>
            <w:vAlign w:val="center"/>
            <w:hideMark/>
          </w:tcPr>
          <w:p w14:paraId="36110550" w14:textId="77777777" w:rsidR="00DB334C" w:rsidRPr="00FD4690" w:rsidRDefault="00DB334C" w:rsidP="00CA43B6">
            <w:pPr>
              <w:spacing w:line="240" w:lineRule="auto"/>
              <w:ind w:firstLine="0"/>
              <w:rPr>
                <w:rFonts w:eastAsia="Times New Roman"/>
                <w:b/>
                <w:bCs/>
                <w:iCs w:val="0"/>
                <w:sz w:val="22"/>
                <w:szCs w:val="22"/>
              </w:rPr>
            </w:pPr>
          </w:p>
        </w:tc>
        <w:tc>
          <w:tcPr>
            <w:tcW w:w="1144" w:type="dxa"/>
            <w:shd w:val="clear" w:color="auto" w:fill="auto"/>
            <w:noWrap/>
            <w:vAlign w:val="center"/>
            <w:hideMark/>
          </w:tcPr>
          <w:p w14:paraId="4605A5CE" w14:textId="77777777" w:rsidR="00DB334C" w:rsidRPr="00FD4690" w:rsidRDefault="00DB334C" w:rsidP="00CA43B6">
            <w:pPr>
              <w:spacing w:line="240" w:lineRule="auto"/>
              <w:ind w:firstLine="0"/>
              <w:jc w:val="center"/>
              <w:rPr>
                <w:rFonts w:eastAsia="Times New Roman"/>
                <w:b/>
                <w:bCs/>
                <w:sz w:val="22"/>
                <w:szCs w:val="22"/>
              </w:rPr>
            </w:pPr>
            <w:proofErr w:type="spellStart"/>
            <w:r w:rsidRPr="00FD4690">
              <w:rPr>
                <w:b/>
                <w:bCs/>
                <w:sz w:val="22"/>
                <w:szCs w:val="22"/>
              </w:rPr>
              <w:t>Engd</w:t>
            </w:r>
            <w:proofErr w:type="spellEnd"/>
          </w:p>
        </w:tc>
        <w:tc>
          <w:tcPr>
            <w:tcW w:w="1154" w:type="dxa"/>
            <w:shd w:val="clear" w:color="auto" w:fill="auto"/>
            <w:noWrap/>
            <w:vAlign w:val="center"/>
            <w:hideMark/>
          </w:tcPr>
          <w:p w14:paraId="61B69E36"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Ind</w:t>
            </w:r>
          </w:p>
        </w:tc>
        <w:tc>
          <w:tcPr>
            <w:tcW w:w="1147" w:type="dxa"/>
            <w:shd w:val="clear" w:color="auto" w:fill="auto"/>
            <w:noWrap/>
            <w:vAlign w:val="center"/>
            <w:hideMark/>
          </w:tcPr>
          <w:p w14:paraId="35E0574F" w14:textId="77777777" w:rsidR="00DB334C" w:rsidRPr="00FD4690" w:rsidRDefault="00DB334C" w:rsidP="00CA43B6">
            <w:pPr>
              <w:spacing w:line="240" w:lineRule="auto"/>
              <w:ind w:firstLine="0"/>
              <w:jc w:val="center"/>
              <w:rPr>
                <w:rFonts w:eastAsia="Times New Roman"/>
                <w:b/>
                <w:bCs/>
                <w:iCs w:val="0"/>
                <w:sz w:val="22"/>
                <w:szCs w:val="22"/>
              </w:rPr>
            </w:pPr>
            <w:proofErr w:type="spellStart"/>
            <w:r w:rsidRPr="00FD4690">
              <w:rPr>
                <w:b/>
                <w:bCs/>
                <w:sz w:val="22"/>
                <w:szCs w:val="22"/>
              </w:rPr>
              <w:t>Engd</w:t>
            </w:r>
            <w:proofErr w:type="spellEnd"/>
          </w:p>
        </w:tc>
        <w:tc>
          <w:tcPr>
            <w:tcW w:w="1106" w:type="dxa"/>
            <w:shd w:val="clear" w:color="auto" w:fill="auto"/>
            <w:noWrap/>
            <w:vAlign w:val="center"/>
            <w:hideMark/>
          </w:tcPr>
          <w:p w14:paraId="7A82356E"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Ind</w:t>
            </w:r>
          </w:p>
        </w:tc>
        <w:tc>
          <w:tcPr>
            <w:tcW w:w="1096" w:type="dxa"/>
            <w:shd w:val="clear" w:color="auto" w:fill="auto"/>
            <w:noWrap/>
            <w:vAlign w:val="center"/>
            <w:hideMark/>
          </w:tcPr>
          <w:p w14:paraId="7048C4F4" w14:textId="77777777" w:rsidR="00DB334C" w:rsidRPr="00FD4690" w:rsidRDefault="00DB334C" w:rsidP="00CA43B6">
            <w:pPr>
              <w:spacing w:line="240" w:lineRule="auto"/>
              <w:ind w:firstLine="0"/>
              <w:jc w:val="center"/>
              <w:rPr>
                <w:rFonts w:eastAsia="Times New Roman"/>
                <w:b/>
                <w:bCs/>
                <w:iCs w:val="0"/>
                <w:sz w:val="22"/>
                <w:szCs w:val="22"/>
              </w:rPr>
            </w:pPr>
            <w:proofErr w:type="spellStart"/>
            <w:r w:rsidRPr="00FD4690">
              <w:rPr>
                <w:b/>
                <w:bCs/>
                <w:sz w:val="22"/>
                <w:szCs w:val="22"/>
              </w:rPr>
              <w:t>Engd</w:t>
            </w:r>
            <w:proofErr w:type="spellEnd"/>
          </w:p>
        </w:tc>
        <w:tc>
          <w:tcPr>
            <w:tcW w:w="1099" w:type="dxa"/>
            <w:shd w:val="clear" w:color="auto" w:fill="auto"/>
            <w:noWrap/>
            <w:vAlign w:val="center"/>
            <w:hideMark/>
          </w:tcPr>
          <w:p w14:paraId="32B8B88E"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Ind</w:t>
            </w:r>
          </w:p>
        </w:tc>
      </w:tr>
      <w:tr w:rsidR="00FD4690" w:rsidRPr="00FD4690" w14:paraId="453D6D06" w14:textId="77777777" w:rsidTr="00CA43B6">
        <w:trPr>
          <w:trHeight w:val="300"/>
        </w:trPr>
        <w:tc>
          <w:tcPr>
            <w:tcW w:w="1121" w:type="dxa"/>
            <w:shd w:val="clear" w:color="auto" w:fill="auto"/>
            <w:noWrap/>
            <w:vAlign w:val="center"/>
            <w:hideMark/>
          </w:tcPr>
          <w:p w14:paraId="02499C46"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1</w:t>
            </w:r>
          </w:p>
        </w:tc>
        <w:tc>
          <w:tcPr>
            <w:tcW w:w="1435" w:type="dxa"/>
            <w:shd w:val="clear" w:color="auto" w:fill="auto"/>
            <w:noWrap/>
            <w:vAlign w:val="center"/>
            <w:hideMark/>
          </w:tcPr>
          <w:p w14:paraId="5CFCDC9B"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F</w:t>
            </w:r>
          </w:p>
        </w:tc>
        <w:tc>
          <w:tcPr>
            <w:tcW w:w="1144" w:type="dxa"/>
            <w:shd w:val="clear" w:color="auto" w:fill="auto"/>
            <w:noWrap/>
            <w:vAlign w:val="bottom"/>
            <w:hideMark/>
          </w:tcPr>
          <w:p w14:paraId="6BA80278"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9:41</w:t>
            </w:r>
          </w:p>
        </w:tc>
        <w:tc>
          <w:tcPr>
            <w:tcW w:w="1154" w:type="dxa"/>
            <w:shd w:val="clear" w:color="auto" w:fill="auto"/>
            <w:noWrap/>
            <w:vAlign w:val="bottom"/>
            <w:hideMark/>
          </w:tcPr>
          <w:p w14:paraId="2773B679"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4:13</w:t>
            </w:r>
          </w:p>
        </w:tc>
        <w:tc>
          <w:tcPr>
            <w:tcW w:w="1147" w:type="dxa"/>
            <w:shd w:val="clear" w:color="auto" w:fill="auto"/>
            <w:noWrap/>
            <w:vAlign w:val="bottom"/>
            <w:hideMark/>
          </w:tcPr>
          <w:p w14:paraId="1D2C039F"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8:42</w:t>
            </w:r>
          </w:p>
        </w:tc>
        <w:tc>
          <w:tcPr>
            <w:tcW w:w="1106" w:type="dxa"/>
            <w:shd w:val="clear" w:color="auto" w:fill="auto"/>
            <w:noWrap/>
            <w:vAlign w:val="bottom"/>
            <w:hideMark/>
          </w:tcPr>
          <w:p w14:paraId="3C939F10"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9:29</w:t>
            </w:r>
          </w:p>
        </w:tc>
        <w:tc>
          <w:tcPr>
            <w:tcW w:w="1096" w:type="dxa"/>
            <w:shd w:val="clear" w:color="auto" w:fill="auto"/>
            <w:noWrap/>
            <w:vAlign w:val="bottom"/>
            <w:hideMark/>
          </w:tcPr>
          <w:p w14:paraId="0649FA6A"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9:58</w:t>
            </w:r>
          </w:p>
        </w:tc>
        <w:tc>
          <w:tcPr>
            <w:tcW w:w="1099" w:type="dxa"/>
            <w:shd w:val="clear" w:color="auto" w:fill="auto"/>
            <w:noWrap/>
            <w:vAlign w:val="bottom"/>
            <w:hideMark/>
          </w:tcPr>
          <w:p w14:paraId="5F186090"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9:58</w:t>
            </w:r>
          </w:p>
        </w:tc>
      </w:tr>
      <w:tr w:rsidR="00FD4690" w:rsidRPr="00FD4690" w14:paraId="7C3604D4" w14:textId="77777777" w:rsidTr="00CA43B6">
        <w:trPr>
          <w:trHeight w:val="300"/>
        </w:trPr>
        <w:tc>
          <w:tcPr>
            <w:tcW w:w="1121" w:type="dxa"/>
            <w:shd w:val="clear" w:color="auto" w:fill="auto"/>
            <w:noWrap/>
            <w:vAlign w:val="center"/>
            <w:hideMark/>
          </w:tcPr>
          <w:p w14:paraId="608C4A8E"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2</w:t>
            </w:r>
          </w:p>
        </w:tc>
        <w:tc>
          <w:tcPr>
            <w:tcW w:w="1435" w:type="dxa"/>
            <w:shd w:val="clear" w:color="auto" w:fill="auto"/>
            <w:noWrap/>
            <w:vAlign w:val="center"/>
            <w:hideMark/>
          </w:tcPr>
          <w:p w14:paraId="01151F74"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M</w:t>
            </w:r>
          </w:p>
        </w:tc>
        <w:tc>
          <w:tcPr>
            <w:tcW w:w="1144" w:type="dxa"/>
            <w:shd w:val="clear" w:color="auto" w:fill="auto"/>
            <w:noWrap/>
            <w:vAlign w:val="bottom"/>
            <w:hideMark/>
          </w:tcPr>
          <w:p w14:paraId="22644DE7"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0:03</w:t>
            </w:r>
          </w:p>
        </w:tc>
        <w:tc>
          <w:tcPr>
            <w:tcW w:w="1154" w:type="dxa"/>
            <w:shd w:val="clear" w:color="auto" w:fill="auto"/>
            <w:noWrap/>
            <w:vAlign w:val="bottom"/>
            <w:hideMark/>
          </w:tcPr>
          <w:p w14:paraId="7D0D6990"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0:19</w:t>
            </w:r>
          </w:p>
        </w:tc>
        <w:tc>
          <w:tcPr>
            <w:tcW w:w="1147" w:type="dxa"/>
            <w:shd w:val="clear" w:color="auto" w:fill="auto"/>
            <w:noWrap/>
            <w:vAlign w:val="bottom"/>
            <w:hideMark/>
          </w:tcPr>
          <w:p w14:paraId="0697AC12"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0:47</w:t>
            </w:r>
          </w:p>
        </w:tc>
        <w:tc>
          <w:tcPr>
            <w:tcW w:w="1106" w:type="dxa"/>
            <w:shd w:val="clear" w:color="auto" w:fill="auto"/>
            <w:noWrap/>
            <w:vAlign w:val="bottom"/>
            <w:hideMark/>
          </w:tcPr>
          <w:p w14:paraId="03B0D5E1"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1:05</w:t>
            </w:r>
          </w:p>
        </w:tc>
        <w:tc>
          <w:tcPr>
            <w:tcW w:w="1096" w:type="dxa"/>
            <w:shd w:val="clear" w:color="auto" w:fill="auto"/>
            <w:noWrap/>
            <w:vAlign w:val="bottom"/>
            <w:hideMark/>
          </w:tcPr>
          <w:p w14:paraId="3209DA14"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1:16</w:t>
            </w:r>
          </w:p>
        </w:tc>
        <w:tc>
          <w:tcPr>
            <w:tcW w:w="1099" w:type="dxa"/>
            <w:shd w:val="clear" w:color="auto" w:fill="auto"/>
            <w:noWrap/>
            <w:vAlign w:val="bottom"/>
            <w:hideMark/>
          </w:tcPr>
          <w:p w14:paraId="3EFFF3BA"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0:24</w:t>
            </w:r>
          </w:p>
        </w:tc>
      </w:tr>
      <w:tr w:rsidR="00FD4690" w:rsidRPr="00FD4690" w14:paraId="64B28150" w14:textId="77777777" w:rsidTr="00CA43B6">
        <w:trPr>
          <w:trHeight w:val="300"/>
        </w:trPr>
        <w:tc>
          <w:tcPr>
            <w:tcW w:w="1121" w:type="dxa"/>
            <w:shd w:val="clear" w:color="auto" w:fill="auto"/>
            <w:noWrap/>
            <w:vAlign w:val="center"/>
            <w:hideMark/>
          </w:tcPr>
          <w:p w14:paraId="3F642630"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3</w:t>
            </w:r>
          </w:p>
        </w:tc>
        <w:tc>
          <w:tcPr>
            <w:tcW w:w="1435" w:type="dxa"/>
            <w:shd w:val="clear" w:color="auto" w:fill="auto"/>
            <w:noWrap/>
            <w:vAlign w:val="center"/>
            <w:hideMark/>
          </w:tcPr>
          <w:p w14:paraId="0019CBF2"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M</w:t>
            </w:r>
          </w:p>
        </w:tc>
        <w:tc>
          <w:tcPr>
            <w:tcW w:w="1144" w:type="dxa"/>
            <w:shd w:val="clear" w:color="auto" w:fill="auto"/>
            <w:noWrap/>
            <w:vAlign w:val="bottom"/>
            <w:hideMark/>
          </w:tcPr>
          <w:p w14:paraId="78B1A17B"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2:03</w:t>
            </w:r>
          </w:p>
        </w:tc>
        <w:tc>
          <w:tcPr>
            <w:tcW w:w="1154" w:type="dxa"/>
            <w:shd w:val="clear" w:color="auto" w:fill="auto"/>
            <w:noWrap/>
            <w:vAlign w:val="bottom"/>
            <w:hideMark/>
          </w:tcPr>
          <w:p w14:paraId="518CF015"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2:01</w:t>
            </w:r>
          </w:p>
        </w:tc>
        <w:tc>
          <w:tcPr>
            <w:tcW w:w="1147" w:type="dxa"/>
            <w:shd w:val="clear" w:color="auto" w:fill="auto"/>
            <w:noWrap/>
            <w:vAlign w:val="bottom"/>
            <w:hideMark/>
          </w:tcPr>
          <w:p w14:paraId="26E33B9C"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0:20</w:t>
            </w:r>
          </w:p>
        </w:tc>
        <w:tc>
          <w:tcPr>
            <w:tcW w:w="1106" w:type="dxa"/>
            <w:shd w:val="clear" w:color="auto" w:fill="auto"/>
            <w:noWrap/>
            <w:vAlign w:val="bottom"/>
            <w:hideMark/>
          </w:tcPr>
          <w:p w14:paraId="76728B50"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0:13</w:t>
            </w:r>
          </w:p>
        </w:tc>
        <w:tc>
          <w:tcPr>
            <w:tcW w:w="1096" w:type="dxa"/>
            <w:shd w:val="clear" w:color="auto" w:fill="auto"/>
            <w:noWrap/>
            <w:vAlign w:val="bottom"/>
            <w:hideMark/>
          </w:tcPr>
          <w:p w14:paraId="23576C62"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0:11</w:t>
            </w:r>
          </w:p>
        </w:tc>
        <w:tc>
          <w:tcPr>
            <w:tcW w:w="1099" w:type="dxa"/>
            <w:shd w:val="clear" w:color="auto" w:fill="auto"/>
            <w:noWrap/>
            <w:vAlign w:val="bottom"/>
            <w:hideMark/>
          </w:tcPr>
          <w:p w14:paraId="6BE5A9DD"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2:52</w:t>
            </w:r>
          </w:p>
        </w:tc>
      </w:tr>
      <w:tr w:rsidR="00FD4690" w:rsidRPr="00FD4690" w14:paraId="114D6286" w14:textId="77777777" w:rsidTr="00CA43B6">
        <w:trPr>
          <w:trHeight w:val="300"/>
        </w:trPr>
        <w:tc>
          <w:tcPr>
            <w:tcW w:w="1121" w:type="dxa"/>
            <w:shd w:val="clear" w:color="auto" w:fill="auto"/>
            <w:noWrap/>
            <w:vAlign w:val="center"/>
            <w:hideMark/>
          </w:tcPr>
          <w:p w14:paraId="2F17C7FC"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4</w:t>
            </w:r>
          </w:p>
        </w:tc>
        <w:tc>
          <w:tcPr>
            <w:tcW w:w="1435" w:type="dxa"/>
            <w:shd w:val="clear" w:color="auto" w:fill="auto"/>
            <w:noWrap/>
            <w:vAlign w:val="center"/>
            <w:hideMark/>
          </w:tcPr>
          <w:p w14:paraId="3E5FD3EE"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F</w:t>
            </w:r>
          </w:p>
        </w:tc>
        <w:tc>
          <w:tcPr>
            <w:tcW w:w="1144" w:type="dxa"/>
            <w:shd w:val="clear" w:color="auto" w:fill="auto"/>
            <w:noWrap/>
            <w:vAlign w:val="bottom"/>
            <w:hideMark/>
          </w:tcPr>
          <w:p w14:paraId="7D5232F0"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9:01</w:t>
            </w:r>
          </w:p>
        </w:tc>
        <w:tc>
          <w:tcPr>
            <w:tcW w:w="1154" w:type="dxa"/>
            <w:shd w:val="clear" w:color="auto" w:fill="auto"/>
            <w:noWrap/>
            <w:vAlign w:val="bottom"/>
            <w:hideMark/>
          </w:tcPr>
          <w:p w14:paraId="55792D74"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9:39</w:t>
            </w:r>
          </w:p>
        </w:tc>
        <w:tc>
          <w:tcPr>
            <w:tcW w:w="1147" w:type="dxa"/>
            <w:shd w:val="clear" w:color="auto" w:fill="auto"/>
            <w:noWrap/>
            <w:vAlign w:val="bottom"/>
            <w:hideMark/>
          </w:tcPr>
          <w:p w14:paraId="24D1962E"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6:03</w:t>
            </w:r>
          </w:p>
        </w:tc>
        <w:tc>
          <w:tcPr>
            <w:tcW w:w="1106" w:type="dxa"/>
            <w:shd w:val="clear" w:color="auto" w:fill="auto"/>
            <w:noWrap/>
            <w:vAlign w:val="bottom"/>
            <w:hideMark/>
          </w:tcPr>
          <w:p w14:paraId="177B30CA"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9:37</w:t>
            </w:r>
          </w:p>
        </w:tc>
        <w:tc>
          <w:tcPr>
            <w:tcW w:w="1096" w:type="dxa"/>
            <w:shd w:val="clear" w:color="auto" w:fill="auto"/>
            <w:noWrap/>
            <w:vAlign w:val="bottom"/>
            <w:hideMark/>
          </w:tcPr>
          <w:p w14:paraId="6C0B7332"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9:51</w:t>
            </w:r>
          </w:p>
        </w:tc>
        <w:tc>
          <w:tcPr>
            <w:tcW w:w="1099" w:type="dxa"/>
            <w:shd w:val="clear" w:color="auto" w:fill="auto"/>
            <w:noWrap/>
            <w:vAlign w:val="bottom"/>
            <w:hideMark/>
          </w:tcPr>
          <w:p w14:paraId="0E4F3FC0"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9:52</w:t>
            </w:r>
          </w:p>
        </w:tc>
      </w:tr>
      <w:tr w:rsidR="00FD4690" w:rsidRPr="00FD4690" w14:paraId="6664BC4C" w14:textId="77777777" w:rsidTr="00CA43B6">
        <w:trPr>
          <w:trHeight w:val="300"/>
        </w:trPr>
        <w:tc>
          <w:tcPr>
            <w:tcW w:w="1121" w:type="dxa"/>
            <w:shd w:val="clear" w:color="auto" w:fill="auto"/>
            <w:noWrap/>
            <w:vAlign w:val="center"/>
            <w:hideMark/>
          </w:tcPr>
          <w:p w14:paraId="60C963E1"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5</w:t>
            </w:r>
          </w:p>
        </w:tc>
        <w:tc>
          <w:tcPr>
            <w:tcW w:w="1435" w:type="dxa"/>
            <w:shd w:val="clear" w:color="auto" w:fill="auto"/>
            <w:noWrap/>
            <w:vAlign w:val="center"/>
            <w:hideMark/>
          </w:tcPr>
          <w:p w14:paraId="2909873B"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M</w:t>
            </w:r>
          </w:p>
        </w:tc>
        <w:tc>
          <w:tcPr>
            <w:tcW w:w="1144" w:type="dxa"/>
            <w:shd w:val="clear" w:color="auto" w:fill="auto"/>
            <w:noWrap/>
            <w:vAlign w:val="bottom"/>
            <w:hideMark/>
          </w:tcPr>
          <w:p w14:paraId="6D95A9C3"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6:11</w:t>
            </w:r>
          </w:p>
        </w:tc>
        <w:tc>
          <w:tcPr>
            <w:tcW w:w="1154" w:type="dxa"/>
            <w:shd w:val="clear" w:color="auto" w:fill="auto"/>
            <w:noWrap/>
            <w:vAlign w:val="bottom"/>
            <w:hideMark/>
          </w:tcPr>
          <w:p w14:paraId="219E9B0C"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9:51</w:t>
            </w:r>
          </w:p>
        </w:tc>
        <w:tc>
          <w:tcPr>
            <w:tcW w:w="1147" w:type="dxa"/>
            <w:shd w:val="clear" w:color="auto" w:fill="auto"/>
            <w:noWrap/>
            <w:vAlign w:val="bottom"/>
            <w:hideMark/>
          </w:tcPr>
          <w:p w14:paraId="5CAEE2EA"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0:54</w:t>
            </w:r>
          </w:p>
        </w:tc>
        <w:tc>
          <w:tcPr>
            <w:tcW w:w="1106" w:type="dxa"/>
            <w:shd w:val="clear" w:color="auto" w:fill="auto"/>
            <w:noWrap/>
            <w:vAlign w:val="bottom"/>
            <w:hideMark/>
          </w:tcPr>
          <w:p w14:paraId="3C4416C1"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8:11</w:t>
            </w:r>
          </w:p>
        </w:tc>
        <w:tc>
          <w:tcPr>
            <w:tcW w:w="1096" w:type="dxa"/>
            <w:shd w:val="clear" w:color="auto" w:fill="auto"/>
            <w:noWrap/>
            <w:vAlign w:val="bottom"/>
            <w:hideMark/>
          </w:tcPr>
          <w:p w14:paraId="1B29CB99"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0:52</w:t>
            </w:r>
          </w:p>
        </w:tc>
        <w:tc>
          <w:tcPr>
            <w:tcW w:w="1099" w:type="dxa"/>
            <w:shd w:val="clear" w:color="auto" w:fill="auto"/>
            <w:noWrap/>
            <w:vAlign w:val="bottom"/>
            <w:hideMark/>
          </w:tcPr>
          <w:p w14:paraId="2D746C1F"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0:54</w:t>
            </w:r>
          </w:p>
        </w:tc>
      </w:tr>
      <w:tr w:rsidR="00FD4690" w:rsidRPr="00FD4690" w14:paraId="500651DE" w14:textId="77777777" w:rsidTr="00CA43B6">
        <w:trPr>
          <w:trHeight w:val="300"/>
        </w:trPr>
        <w:tc>
          <w:tcPr>
            <w:tcW w:w="1121" w:type="dxa"/>
            <w:shd w:val="clear" w:color="auto" w:fill="auto"/>
            <w:noWrap/>
            <w:vAlign w:val="center"/>
            <w:hideMark/>
          </w:tcPr>
          <w:p w14:paraId="4198A40C"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6</w:t>
            </w:r>
          </w:p>
        </w:tc>
        <w:tc>
          <w:tcPr>
            <w:tcW w:w="1435" w:type="dxa"/>
            <w:shd w:val="clear" w:color="auto" w:fill="auto"/>
            <w:noWrap/>
            <w:vAlign w:val="center"/>
            <w:hideMark/>
          </w:tcPr>
          <w:p w14:paraId="17DA448B"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F</w:t>
            </w:r>
          </w:p>
        </w:tc>
        <w:tc>
          <w:tcPr>
            <w:tcW w:w="1144" w:type="dxa"/>
            <w:shd w:val="clear" w:color="auto" w:fill="auto"/>
            <w:noWrap/>
            <w:vAlign w:val="bottom"/>
            <w:hideMark/>
          </w:tcPr>
          <w:p w14:paraId="2B84365B"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9:48</w:t>
            </w:r>
          </w:p>
        </w:tc>
        <w:tc>
          <w:tcPr>
            <w:tcW w:w="1154" w:type="dxa"/>
            <w:shd w:val="clear" w:color="auto" w:fill="auto"/>
            <w:noWrap/>
            <w:vAlign w:val="bottom"/>
            <w:hideMark/>
          </w:tcPr>
          <w:p w14:paraId="0A25FAD5"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9:53</w:t>
            </w:r>
          </w:p>
        </w:tc>
        <w:tc>
          <w:tcPr>
            <w:tcW w:w="1147" w:type="dxa"/>
            <w:shd w:val="clear" w:color="auto" w:fill="auto"/>
            <w:noWrap/>
            <w:vAlign w:val="bottom"/>
            <w:hideMark/>
          </w:tcPr>
          <w:p w14:paraId="6E147293"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2:08</w:t>
            </w:r>
          </w:p>
        </w:tc>
        <w:tc>
          <w:tcPr>
            <w:tcW w:w="1106" w:type="dxa"/>
            <w:shd w:val="clear" w:color="auto" w:fill="auto"/>
            <w:noWrap/>
            <w:vAlign w:val="bottom"/>
            <w:hideMark/>
          </w:tcPr>
          <w:p w14:paraId="217C7042"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4:23</w:t>
            </w:r>
          </w:p>
        </w:tc>
        <w:tc>
          <w:tcPr>
            <w:tcW w:w="1096" w:type="dxa"/>
            <w:shd w:val="clear" w:color="auto" w:fill="auto"/>
            <w:noWrap/>
            <w:vAlign w:val="bottom"/>
            <w:hideMark/>
          </w:tcPr>
          <w:p w14:paraId="3DEB5B62"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9:08</w:t>
            </w:r>
          </w:p>
        </w:tc>
        <w:tc>
          <w:tcPr>
            <w:tcW w:w="1099" w:type="dxa"/>
            <w:shd w:val="clear" w:color="auto" w:fill="auto"/>
            <w:noWrap/>
            <w:vAlign w:val="bottom"/>
            <w:hideMark/>
          </w:tcPr>
          <w:p w14:paraId="091D9C6A"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9:54</w:t>
            </w:r>
          </w:p>
        </w:tc>
      </w:tr>
      <w:tr w:rsidR="00FD4690" w:rsidRPr="00FD4690" w14:paraId="55938377" w14:textId="77777777" w:rsidTr="00CA43B6">
        <w:trPr>
          <w:trHeight w:val="312"/>
        </w:trPr>
        <w:tc>
          <w:tcPr>
            <w:tcW w:w="2556" w:type="dxa"/>
            <w:gridSpan w:val="2"/>
            <w:shd w:val="clear" w:color="auto" w:fill="auto"/>
            <w:noWrap/>
            <w:vAlign w:val="center"/>
            <w:hideMark/>
          </w:tcPr>
          <w:p w14:paraId="1D7F96CE"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Mean age</w:t>
            </w:r>
          </w:p>
        </w:tc>
        <w:tc>
          <w:tcPr>
            <w:tcW w:w="2298" w:type="dxa"/>
            <w:gridSpan w:val="2"/>
            <w:shd w:val="clear" w:color="auto" w:fill="auto"/>
            <w:noWrap/>
            <w:vAlign w:val="center"/>
            <w:hideMark/>
          </w:tcPr>
          <w:p w14:paraId="42C9188E"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3 months</w:t>
            </w:r>
          </w:p>
        </w:tc>
        <w:tc>
          <w:tcPr>
            <w:tcW w:w="2253" w:type="dxa"/>
            <w:gridSpan w:val="2"/>
            <w:shd w:val="clear" w:color="auto" w:fill="auto"/>
            <w:noWrap/>
            <w:vAlign w:val="center"/>
            <w:hideMark/>
          </w:tcPr>
          <w:p w14:paraId="37BFD082"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6 months</w:t>
            </w:r>
          </w:p>
        </w:tc>
        <w:tc>
          <w:tcPr>
            <w:tcW w:w="2195" w:type="dxa"/>
            <w:gridSpan w:val="2"/>
            <w:shd w:val="clear" w:color="auto" w:fill="auto"/>
            <w:noWrap/>
            <w:vAlign w:val="center"/>
            <w:hideMark/>
          </w:tcPr>
          <w:p w14:paraId="54AEEBA9"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10 months</w:t>
            </w:r>
          </w:p>
        </w:tc>
      </w:tr>
    </w:tbl>
    <w:p w14:paraId="5BCB8EC6" w14:textId="1DE6D157" w:rsidR="00DB334C" w:rsidRDefault="00D15D78" w:rsidP="00D15D78">
      <w:pPr>
        <w:spacing w:line="240" w:lineRule="auto"/>
        <w:ind w:firstLine="0"/>
        <w:rPr>
          <w:i/>
          <w:iCs w:val="0"/>
        </w:rPr>
      </w:pPr>
      <w:r w:rsidRPr="00D15D78">
        <w:rPr>
          <w:i/>
          <w:iCs w:val="0"/>
        </w:rPr>
        <w:t xml:space="preserve">Duration of expected protocol sessions in </w:t>
      </w:r>
      <w:r w:rsidRPr="00097958">
        <w:t>Engaged</w:t>
      </w:r>
      <w:r w:rsidRPr="00D15D78">
        <w:rPr>
          <w:i/>
          <w:iCs w:val="0"/>
        </w:rPr>
        <w:t xml:space="preserve"> (</w:t>
      </w:r>
      <w:proofErr w:type="spellStart"/>
      <w:r w:rsidRPr="00D15D78">
        <w:rPr>
          <w:i/>
          <w:iCs w:val="0"/>
        </w:rPr>
        <w:t>Engd</w:t>
      </w:r>
      <w:proofErr w:type="spellEnd"/>
      <w:r w:rsidRPr="00D15D78">
        <w:rPr>
          <w:i/>
          <w:iCs w:val="0"/>
        </w:rPr>
        <w:t xml:space="preserve">) and </w:t>
      </w:r>
      <w:bookmarkStart w:id="4" w:name="_GoBack"/>
      <w:r w:rsidRPr="00097958">
        <w:t>Independent</w:t>
      </w:r>
      <w:r w:rsidRPr="00D15D78">
        <w:rPr>
          <w:i/>
          <w:iCs w:val="0"/>
        </w:rPr>
        <w:t xml:space="preserve"> </w:t>
      </w:r>
      <w:bookmarkEnd w:id="4"/>
      <w:r w:rsidRPr="00D15D78">
        <w:rPr>
          <w:i/>
          <w:iCs w:val="0"/>
        </w:rPr>
        <w:t>(Ind) protocols for each infant at each age. The minimum duration was 12:08, maximum duration 22:03, with an average duration of 19:10.</w:t>
      </w:r>
    </w:p>
    <w:p w14:paraId="3AF9C5E1" w14:textId="77777777" w:rsidR="00D15D78" w:rsidRPr="00D15D78" w:rsidRDefault="00D15D78" w:rsidP="00D15D78">
      <w:pPr>
        <w:spacing w:line="240" w:lineRule="auto"/>
        <w:ind w:firstLine="0"/>
        <w:rPr>
          <w:i/>
          <w:iCs w:val="0"/>
        </w:rPr>
      </w:pPr>
    </w:p>
    <w:p w14:paraId="2B31310D" w14:textId="620C33FB" w:rsidR="00DB334C" w:rsidRPr="00FD4690" w:rsidRDefault="00DB334C" w:rsidP="00DB334C">
      <w:r w:rsidRPr="00FD4690">
        <w:t xml:space="preserve">To encourage naturalistic interaction throughout all protocols, parents were not restricted from engaging with the infant or another person if warranted despite the expected protocol (e.g., to comfort the infant if crying during the </w:t>
      </w:r>
      <w:r w:rsidRPr="00FD4690">
        <w:rPr>
          <w:i/>
          <w:iCs w:val="0"/>
        </w:rPr>
        <w:t>Independent</w:t>
      </w:r>
      <w:r w:rsidRPr="00FD4690">
        <w:t xml:space="preserve"> protocol or to answer a question from a staff member during the </w:t>
      </w:r>
      <w:r w:rsidRPr="00FD4690">
        <w:rPr>
          <w:i/>
        </w:rPr>
        <w:t>Engaged</w:t>
      </w:r>
      <w:r w:rsidRPr="00FD4690">
        <w:t xml:space="preserve"> protocol). Because the parent would occasionally engage with the infant for notable periods of time during the “expected” </w:t>
      </w:r>
      <w:r w:rsidRPr="00FD4690">
        <w:rPr>
          <w:i/>
        </w:rPr>
        <w:t>Independent</w:t>
      </w:r>
      <w:r w:rsidRPr="00FD4690">
        <w:t xml:space="preserve"> protocol, or to converse with a staff member during the “expected” Engaged protocol, each recording was re</w:t>
      </w:r>
      <w:r w:rsidR="00697D64">
        <w:t>-</w:t>
      </w:r>
      <w:r w:rsidRPr="00FD4690">
        <w:t xml:space="preserve">coded, segmenting it into “actual” </w:t>
      </w:r>
      <w:r w:rsidRPr="00FD4690">
        <w:rPr>
          <w:i/>
        </w:rPr>
        <w:t>Engaged</w:t>
      </w:r>
      <w:r w:rsidRPr="00FD4690">
        <w:t xml:space="preserve"> and </w:t>
      </w:r>
      <w:r w:rsidRPr="00FD4690">
        <w:rPr>
          <w:i/>
        </w:rPr>
        <w:t>Independent</w:t>
      </w:r>
      <w:r w:rsidRPr="00FD4690">
        <w:t xml:space="preserve"> circumstances. These periods of time were summed at each age for each infant to create actual</w:t>
      </w:r>
      <w:r w:rsidRPr="00FD4690">
        <w:rPr>
          <w:i/>
          <w:iCs w:val="0"/>
        </w:rPr>
        <w:t xml:space="preserve"> </w:t>
      </w:r>
      <w:r w:rsidRPr="00FD4690">
        <w:t xml:space="preserve">protocol durations, shown in Table C2. Four </w:t>
      </w:r>
      <w:r w:rsidR="001672E6">
        <w:lastRenderedPageBreak/>
        <w:t>cells in the Table</w:t>
      </w:r>
      <w:r w:rsidRPr="00FD4690">
        <w:t xml:space="preserve"> (</w:t>
      </w:r>
      <w:r w:rsidR="00FF029A">
        <w:t xml:space="preserve">for </w:t>
      </w:r>
      <w:r w:rsidRPr="00FD4690">
        <w:t xml:space="preserve">Infants 1 and 6 at three and six months in </w:t>
      </w:r>
      <w:r w:rsidRPr="00FD4690">
        <w:rPr>
          <w:i/>
        </w:rPr>
        <w:t>Independent</w:t>
      </w:r>
      <w:r w:rsidRPr="00FD4690">
        <w:t xml:space="preserve"> circumstance) showed actual protocol durations of less than 5 minutes each, highlighted with an (*). </w:t>
      </w:r>
    </w:p>
    <w:p w14:paraId="19338183" w14:textId="3A3A9DBD" w:rsidR="00DB334C" w:rsidRPr="00FD4690" w:rsidRDefault="00DB334C" w:rsidP="00DB334C"/>
    <w:p w14:paraId="67FC447F" w14:textId="11B8D0AE" w:rsidR="00DB334C" w:rsidRPr="00FD4690" w:rsidRDefault="00DB334C" w:rsidP="00DB334C">
      <w:pPr>
        <w:pStyle w:val="Heading3"/>
      </w:pPr>
      <w:r w:rsidRPr="00FD4690">
        <w:t>Table C2. Actual protocol durations</w:t>
      </w:r>
      <w:r w:rsidR="00CA7E53" w:rsidRPr="00CA7E53">
        <w:rPr>
          <w:i/>
          <w:iCs w:val="0"/>
        </w:rPr>
        <w:t xml:space="preserve"> </w:t>
      </w:r>
    </w:p>
    <w:tbl>
      <w:tblPr>
        <w:tblW w:w="9410" w:type="dxa"/>
        <w:tblInd w:w="-1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3"/>
        <w:gridCol w:w="1452"/>
        <w:gridCol w:w="1157"/>
        <w:gridCol w:w="1168"/>
        <w:gridCol w:w="1160"/>
        <w:gridCol w:w="1119"/>
        <w:gridCol w:w="1109"/>
        <w:gridCol w:w="1112"/>
      </w:tblGrid>
      <w:tr w:rsidR="00FD4690" w:rsidRPr="00FD4690" w14:paraId="3E8CFA5A" w14:textId="77777777" w:rsidTr="00CA43B6">
        <w:trPr>
          <w:trHeight w:val="300"/>
        </w:trPr>
        <w:tc>
          <w:tcPr>
            <w:tcW w:w="1133" w:type="dxa"/>
            <w:vMerge w:val="restart"/>
            <w:shd w:val="clear" w:color="auto" w:fill="auto"/>
            <w:noWrap/>
            <w:vAlign w:val="center"/>
            <w:hideMark/>
          </w:tcPr>
          <w:p w14:paraId="53DCA808"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Infant</w:t>
            </w:r>
          </w:p>
        </w:tc>
        <w:tc>
          <w:tcPr>
            <w:tcW w:w="1452" w:type="dxa"/>
            <w:vMerge w:val="restart"/>
            <w:shd w:val="clear" w:color="auto" w:fill="auto"/>
            <w:noWrap/>
            <w:vAlign w:val="center"/>
            <w:hideMark/>
          </w:tcPr>
          <w:p w14:paraId="53272A53"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Gender</w:t>
            </w:r>
          </w:p>
        </w:tc>
        <w:tc>
          <w:tcPr>
            <w:tcW w:w="6825" w:type="dxa"/>
            <w:gridSpan w:val="6"/>
            <w:shd w:val="clear" w:color="auto" w:fill="auto"/>
            <w:noWrap/>
            <w:vAlign w:val="center"/>
            <w:hideMark/>
          </w:tcPr>
          <w:p w14:paraId="208F8FD1"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Length of recording</w:t>
            </w:r>
          </w:p>
        </w:tc>
      </w:tr>
      <w:tr w:rsidR="00FD4690" w:rsidRPr="00FD4690" w14:paraId="79764B11" w14:textId="77777777" w:rsidTr="00CA43B6">
        <w:trPr>
          <w:trHeight w:val="312"/>
        </w:trPr>
        <w:tc>
          <w:tcPr>
            <w:tcW w:w="1133" w:type="dxa"/>
            <w:vMerge/>
            <w:shd w:val="clear" w:color="auto" w:fill="auto"/>
            <w:vAlign w:val="center"/>
            <w:hideMark/>
          </w:tcPr>
          <w:p w14:paraId="416D15BA" w14:textId="77777777" w:rsidR="00DB334C" w:rsidRPr="00FD4690" w:rsidRDefault="00DB334C" w:rsidP="00CA43B6">
            <w:pPr>
              <w:spacing w:line="240" w:lineRule="auto"/>
              <w:ind w:firstLine="0"/>
              <w:rPr>
                <w:rFonts w:eastAsia="Times New Roman"/>
                <w:b/>
                <w:bCs/>
                <w:iCs w:val="0"/>
                <w:sz w:val="22"/>
                <w:szCs w:val="22"/>
              </w:rPr>
            </w:pPr>
          </w:p>
        </w:tc>
        <w:tc>
          <w:tcPr>
            <w:tcW w:w="1452" w:type="dxa"/>
            <w:vMerge/>
            <w:shd w:val="clear" w:color="auto" w:fill="auto"/>
            <w:vAlign w:val="center"/>
            <w:hideMark/>
          </w:tcPr>
          <w:p w14:paraId="10E761E8" w14:textId="77777777" w:rsidR="00DB334C" w:rsidRPr="00FD4690" w:rsidRDefault="00DB334C" w:rsidP="00CA43B6">
            <w:pPr>
              <w:spacing w:line="240" w:lineRule="auto"/>
              <w:ind w:firstLine="0"/>
              <w:rPr>
                <w:rFonts w:eastAsia="Times New Roman"/>
                <w:b/>
                <w:bCs/>
                <w:iCs w:val="0"/>
                <w:sz w:val="22"/>
                <w:szCs w:val="22"/>
              </w:rPr>
            </w:pPr>
          </w:p>
        </w:tc>
        <w:tc>
          <w:tcPr>
            <w:tcW w:w="1157" w:type="dxa"/>
            <w:shd w:val="clear" w:color="auto" w:fill="auto"/>
            <w:noWrap/>
            <w:vAlign w:val="center"/>
            <w:hideMark/>
          </w:tcPr>
          <w:p w14:paraId="17A3B2E3" w14:textId="77777777" w:rsidR="00DB334C" w:rsidRPr="00FD4690" w:rsidRDefault="00DB334C" w:rsidP="00CA43B6">
            <w:pPr>
              <w:spacing w:line="240" w:lineRule="auto"/>
              <w:ind w:firstLine="0"/>
              <w:jc w:val="center"/>
              <w:rPr>
                <w:rFonts w:eastAsia="Times New Roman"/>
                <w:b/>
                <w:bCs/>
                <w:iCs w:val="0"/>
                <w:sz w:val="22"/>
                <w:szCs w:val="22"/>
              </w:rPr>
            </w:pPr>
            <w:proofErr w:type="spellStart"/>
            <w:r w:rsidRPr="00FD4690">
              <w:rPr>
                <w:b/>
                <w:bCs/>
                <w:sz w:val="22"/>
                <w:szCs w:val="22"/>
              </w:rPr>
              <w:t>Engd</w:t>
            </w:r>
            <w:proofErr w:type="spellEnd"/>
          </w:p>
        </w:tc>
        <w:tc>
          <w:tcPr>
            <w:tcW w:w="1168" w:type="dxa"/>
            <w:shd w:val="clear" w:color="auto" w:fill="auto"/>
            <w:noWrap/>
            <w:vAlign w:val="center"/>
            <w:hideMark/>
          </w:tcPr>
          <w:p w14:paraId="7E126B61"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Ind</w:t>
            </w:r>
          </w:p>
        </w:tc>
        <w:tc>
          <w:tcPr>
            <w:tcW w:w="1160" w:type="dxa"/>
            <w:shd w:val="clear" w:color="auto" w:fill="auto"/>
            <w:noWrap/>
            <w:vAlign w:val="center"/>
            <w:hideMark/>
          </w:tcPr>
          <w:p w14:paraId="23AE5BEE" w14:textId="77777777" w:rsidR="00DB334C" w:rsidRPr="00FD4690" w:rsidRDefault="00DB334C" w:rsidP="00CA43B6">
            <w:pPr>
              <w:spacing w:line="240" w:lineRule="auto"/>
              <w:ind w:firstLine="0"/>
              <w:jc w:val="center"/>
              <w:rPr>
                <w:rFonts w:eastAsia="Times New Roman"/>
                <w:b/>
                <w:bCs/>
                <w:iCs w:val="0"/>
                <w:sz w:val="22"/>
                <w:szCs w:val="22"/>
              </w:rPr>
            </w:pPr>
            <w:proofErr w:type="spellStart"/>
            <w:r w:rsidRPr="00FD4690">
              <w:rPr>
                <w:b/>
                <w:bCs/>
                <w:sz w:val="22"/>
                <w:szCs w:val="22"/>
              </w:rPr>
              <w:t>Engd</w:t>
            </w:r>
            <w:proofErr w:type="spellEnd"/>
          </w:p>
        </w:tc>
        <w:tc>
          <w:tcPr>
            <w:tcW w:w="1119" w:type="dxa"/>
            <w:shd w:val="clear" w:color="auto" w:fill="auto"/>
            <w:noWrap/>
            <w:vAlign w:val="center"/>
            <w:hideMark/>
          </w:tcPr>
          <w:p w14:paraId="73097E51"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Ind</w:t>
            </w:r>
          </w:p>
        </w:tc>
        <w:tc>
          <w:tcPr>
            <w:tcW w:w="1109" w:type="dxa"/>
            <w:shd w:val="clear" w:color="auto" w:fill="auto"/>
            <w:noWrap/>
            <w:vAlign w:val="center"/>
            <w:hideMark/>
          </w:tcPr>
          <w:p w14:paraId="4E3FE6DB" w14:textId="77777777" w:rsidR="00DB334C" w:rsidRPr="00FD4690" w:rsidRDefault="00DB334C" w:rsidP="00CA43B6">
            <w:pPr>
              <w:spacing w:line="240" w:lineRule="auto"/>
              <w:ind w:firstLine="0"/>
              <w:jc w:val="center"/>
              <w:rPr>
                <w:rFonts w:eastAsia="Times New Roman"/>
                <w:b/>
                <w:bCs/>
                <w:iCs w:val="0"/>
                <w:sz w:val="22"/>
                <w:szCs w:val="22"/>
              </w:rPr>
            </w:pPr>
            <w:proofErr w:type="spellStart"/>
            <w:r w:rsidRPr="00FD4690">
              <w:rPr>
                <w:b/>
                <w:bCs/>
                <w:sz w:val="22"/>
                <w:szCs w:val="22"/>
              </w:rPr>
              <w:t>Engd</w:t>
            </w:r>
            <w:proofErr w:type="spellEnd"/>
          </w:p>
        </w:tc>
        <w:tc>
          <w:tcPr>
            <w:tcW w:w="1112" w:type="dxa"/>
            <w:shd w:val="clear" w:color="auto" w:fill="auto"/>
            <w:noWrap/>
            <w:vAlign w:val="center"/>
            <w:hideMark/>
          </w:tcPr>
          <w:p w14:paraId="04883C19"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Ind</w:t>
            </w:r>
          </w:p>
        </w:tc>
      </w:tr>
      <w:tr w:rsidR="00FD4690" w:rsidRPr="00FD4690" w14:paraId="453C24E3" w14:textId="77777777" w:rsidTr="00CA43B6">
        <w:trPr>
          <w:trHeight w:val="300"/>
        </w:trPr>
        <w:tc>
          <w:tcPr>
            <w:tcW w:w="1133" w:type="dxa"/>
            <w:shd w:val="clear" w:color="auto" w:fill="auto"/>
            <w:noWrap/>
            <w:vAlign w:val="center"/>
            <w:hideMark/>
          </w:tcPr>
          <w:p w14:paraId="4A2AD006"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1</w:t>
            </w:r>
          </w:p>
        </w:tc>
        <w:tc>
          <w:tcPr>
            <w:tcW w:w="1452" w:type="dxa"/>
            <w:shd w:val="clear" w:color="auto" w:fill="auto"/>
            <w:noWrap/>
            <w:vAlign w:val="center"/>
            <w:hideMark/>
          </w:tcPr>
          <w:p w14:paraId="677B51F7"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F</w:t>
            </w:r>
          </w:p>
        </w:tc>
        <w:tc>
          <w:tcPr>
            <w:tcW w:w="1157" w:type="dxa"/>
            <w:shd w:val="clear" w:color="auto" w:fill="auto"/>
            <w:noWrap/>
            <w:vAlign w:val="bottom"/>
            <w:hideMark/>
          </w:tcPr>
          <w:p w14:paraId="01045E21"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32:38</w:t>
            </w:r>
          </w:p>
        </w:tc>
        <w:tc>
          <w:tcPr>
            <w:tcW w:w="1168" w:type="dxa"/>
            <w:shd w:val="clear" w:color="auto" w:fill="auto"/>
            <w:noWrap/>
            <w:vAlign w:val="bottom"/>
            <w:hideMark/>
          </w:tcPr>
          <w:p w14:paraId="1F9BD2F6"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01:16*</w:t>
            </w:r>
          </w:p>
        </w:tc>
        <w:tc>
          <w:tcPr>
            <w:tcW w:w="1160" w:type="dxa"/>
            <w:shd w:val="clear" w:color="auto" w:fill="auto"/>
            <w:noWrap/>
            <w:vAlign w:val="bottom"/>
            <w:hideMark/>
          </w:tcPr>
          <w:p w14:paraId="37F8D8F9"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33:48</w:t>
            </w:r>
          </w:p>
        </w:tc>
        <w:tc>
          <w:tcPr>
            <w:tcW w:w="1119" w:type="dxa"/>
            <w:shd w:val="clear" w:color="auto" w:fill="auto"/>
            <w:noWrap/>
            <w:vAlign w:val="bottom"/>
            <w:hideMark/>
          </w:tcPr>
          <w:p w14:paraId="60A890E0"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04:23*</w:t>
            </w:r>
          </w:p>
        </w:tc>
        <w:tc>
          <w:tcPr>
            <w:tcW w:w="1109" w:type="dxa"/>
            <w:shd w:val="clear" w:color="auto" w:fill="auto"/>
            <w:noWrap/>
            <w:vAlign w:val="bottom"/>
            <w:hideMark/>
          </w:tcPr>
          <w:p w14:paraId="3DCABD63"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0:34</w:t>
            </w:r>
          </w:p>
        </w:tc>
        <w:tc>
          <w:tcPr>
            <w:tcW w:w="1112" w:type="dxa"/>
            <w:shd w:val="clear" w:color="auto" w:fill="auto"/>
            <w:noWrap/>
            <w:vAlign w:val="bottom"/>
            <w:hideMark/>
          </w:tcPr>
          <w:p w14:paraId="25D05AE7"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9:22</w:t>
            </w:r>
          </w:p>
        </w:tc>
      </w:tr>
      <w:tr w:rsidR="00FD4690" w:rsidRPr="00FD4690" w14:paraId="6C9D4DC7" w14:textId="77777777" w:rsidTr="00CA43B6">
        <w:trPr>
          <w:trHeight w:val="300"/>
        </w:trPr>
        <w:tc>
          <w:tcPr>
            <w:tcW w:w="1133" w:type="dxa"/>
            <w:shd w:val="clear" w:color="auto" w:fill="auto"/>
            <w:noWrap/>
            <w:vAlign w:val="center"/>
            <w:hideMark/>
          </w:tcPr>
          <w:p w14:paraId="2F5FF18E"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2</w:t>
            </w:r>
          </w:p>
        </w:tc>
        <w:tc>
          <w:tcPr>
            <w:tcW w:w="1452" w:type="dxa"/>
            <w:shd w:val="clear" w:color="auto" w:fill="auto"/>
            <w:noWrap/>
            <w:vAlign w:val="center"/>
            <w:hideMark/>
          </w:tcPr>
          <w:p w14:paraId="0EC2AD4E"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M</w:t>
            </w:r>
          </w:p>
        </w:tc>
        <w:tc>
          <w:tcPr>
            <w:tcW w:w="1157" w:type="dxa"/>
            <w:shd w:val="clear" w:color="auto" w:fill="auto"/>
            <w:noWrap/>
            <w:vAlign w:val="bottom"/>
            <w:hideMark/>
          </w:tcPr>
          <w:p w14:paraId="5D7F3F35"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7:59</w:t>
            </w:r>
          </w:p>
        </w:tc>
        <w:tc>
          <w:tcPr>
            <w:tcW w:w="1168" w:type="dxa"/>
            <w:shd w:val="clear" w:color="auto" w:fill="auto"/>
            <w:noWrap/>
            <w:vAlign w:val="bottom"/>
            <w:hideMark/>
          </w:tcPr>
          <w:p w14:paraId="75A8C518"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2:24</w:t>
            </w:r>
          </w:p>
        </w:tc>
        <w:tc>
          <w:tcPr>
            <w:tcW w:w="1160" w:type="dxa"/>
            <w:shd w:val="clear" w:color="auto" w:fill="auto"/>
            <w:noWrap/>
            <w:vAlign w:val="bottom"/>
            <w:hideMark/>
          </w:tcPr>
          <w:p w14:paraId="669E18AF"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6:59</w:t>
            </w:r>
          </w:p>
        </w:tc>
        <w:tc>
          <w:tcPr>
            <w:tcW w:w="1119" w:type="dxa"/>
            <w:shd w:val="clear" w:color="auto" w:fill="auto"/>
            <w:noWrap/>
            <w:vAlign w:val="bottom"/>
            <w:hideMark/>
          </w:tcPr>
          <w:p w14:paraId="5A25F23A"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4:53</w:t>
            </w:r>
          </w:p>
        </w:tc>
        <w:tc>
          <w:tcPr>
            <w:tcW w:w="1109" w:type="dxa"/>
            <w:shd w:val="clear" w:color="auto" w:fill="auto"/>
            <w:noWrap/>
            <w:vAlign w:val="bottom"/>
            <w:hideMark/>
          </w:tcPr>
          <w:p w14:paraId="7CCA702F"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3:34</w:t>
            </w:r>
          </w:p>
        </w:tc>
        <w:tc>
          <w:tcPr>
            <w:tcW w:w="1112" w:type="dxa"/>
            <w:shd w:val="clear" w:color="auto" w:fill="auto"/>
            <w:noWrap/>
            <w:vAlign w:val="bottom"/>
            <w:hideMark/>
          </w:tcPr>
          <w:p w14:paraId="7D3EC876"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8:08</w:t>
            </w:r>
          </w:p>
        </w:tc>
      </w:tr>
      <w:tr w:rsidR="00FD4690" w:rsidRPr="00FD4690" w14:paraId="34E0103C" w14:textId="77777777" w:rsidTr="00CA43B6">
        <w:trPr>
          <w:trHeight w:val="300"/>
        </w:trPr>
        <w:tc>
          <w:tcPr>
            <w:tcW w:w="1133" w:type="dxa"/>
            <w:shd w:val="clear" w:color="auto" w:fill="auto"/>
            <w:noWrap/>
            <w:vAlign w:val="center"/>
            <w:hideMark/>
          </w:tcPr>
          <w:p w14:paraId="69BDAF52"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3</w:t>
            </w:r>
          </w:p>
        </w:tc>
        <w:tc>
          <w:tcPr>
            <w:tcW w:w="1452" w:type="dxa"/>
            <w:shd w:val="clear" w:color="auto" w:fill="auto"/>
            <w:noWrap/>
            <w:vAlign w:val="center"/>
            <w:hideMark/>
          </w:tcPr>
          <w:p w14:paraId="2CFBC983"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M</w:t>
            </w:r>
          </w:p>
        </w:tc>
        <w:tc>
          <w:tcPr>
            <w:tcW w:w="1157" w:type="dxa"/>
            <w:shd w:val="clear" w:color="auto" w:fill="auto"/>
            <w:noWrap/>
            <w:vAlign w:val="bottom"/>
            <w:hideMark/>
          </w:tcPr>
          <w:p w14:paraId="526E6F92"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2:46</w:t>
            </w:r>
          </w:p>
        </w:tc>
        <w:tc>
          <w:tcPr>
            <w:tcW w:w="1168" w:type="dxa"/>
            <w:shd w:val="clear" w:color="auto" w:fill="auto"/>
            <w:noWrap/>
            <w:vAlign w:val="bottom"/>
            <w:hideMark/>
          </w:tcPr>
          <w:p w14:paraId="71BB0ABA"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1:19</w:t>
            </w:r>
          </w:p>
        </w:tc>
        <w:tc>
          <w:tcPr>
            <w:tcW w:w="1160" w:type="dxa"/>
            <w:shd w:val="clear" w:color="auto" w:fill="auto"/>
            <w:noWrap/>
            <w:vAlign w:val="bottom"/>
            <w:hideMark/>
          </w:tcPr>
          <w:p w14:paraId="2F9787D8"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3:08</w:t>
            </w:r>
          </w:p>
        </w:tc>
        <w:tc>
          <w:tcPr>
            <w:tcW w:w="1119" w:type="dxa"/>
            <w:shd w:val="clear" w:color="auto" w:fill="auto"/>
            <w:noWrap/>
            <w:vAlign w:val="bottom"/>
            <w:hideMark/>
          </w:tcPr>
          <w:p w14:paraId="63433020"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7:28</w:t>
            </w:r>
          </w:p>
        </w:tc>
        <w:tc>
          <w:tcPr>
            <w:tcW w:w="1109" w:type="dxa"/>
            <w:shd w:val="clear" w:color="auto" w:fill="auto"/>
            <w:noWrap/>
            <w:vAlign w:val="bottom"/>
            <w:hideMark/>
          </w:tcPr>
          <w:p w14:paraId="239A207B"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5:35</w:t>
            </w:r>
          </w:p>
        </w:tc>
        <w:tc>
          <w:tcPr>
            <w:tcW w:w="1112" w:type="dxa"/>
            <w:shd w:val="clear" w:color="auto" w:fill="auto"/>
            <w:noWrap/>
            <w:vAlign w:val="bottom"/>
            <w:hideMark/>
          </w:tcPr>
          <w:p w14:paraId="6ADCD4E4"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07:29</w:t>
            </w:r>
          </w:p>
        </w:tc>
      </w:tr>
      <w:tr w:rsidR="00FD4690" w:rsidRPr="00FD4690" w14:paraId="20451465" w14:textId="77777777" w:rsidTr="00CA43B6">
        <w:trPr>
          <w:trHeight w:val="300"/>
        </w:trPr>
        <w:tc>
          <w:tcPr>
            <w:tcW w:w="1133" w:type="dxa"/>
            <w:shd w:val="clear" w:color="auto" w:fill="auto"/>
            <w:noWrap/>
            <w:vAlign w:val="center"/>
            <w:hideMark/>
          </w:tcPr>
          <w:p w14:paraId="12DBACBC"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4</w:t>
            </w:r>
          </w:p>
        </w:tc>
        <w:tc>
          <w:tcPr>
            <w:tcW w:w="1452" w:type="dxa"/>
            <w:shd w:val="clear" w:color="auto" w:fill="auto"/>
            <w:noWrap/>
            <w:vAlign w:val="center"/>
            <w:hideMark/>
          </w:tcPr>
          <w:p w14:paraId="107E6119"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F</w:t>
            </w:r>
          </w:p>
        </w:tc>
        <w:tc>
          <w:tcPr>
            <w:tcW w:w="1157" w:type="dxa"/>
            <w:shd w:val="clear" w:color="auto" w:fill="auto"/>
            <w:noWrap/>
            <w:vAlign w:val="bottom"/>
            <w:hideMark/>
          </w:tcPr>
          <w:p w14:paraId="5B5FA36B"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3:26</w:t>
            </w:r>
          </w:p>
        </w:tc>
        <w:tc>
          <w:tcPr>
            <w:tcW w:w="1168" w:type="dxa"/>
            <w:shd w:val="clear" w:color="auto" w:fill="auto"/>
            <w:noWrap/>
            <w:vAlign w:val="bottom"/>
            <w:hideMark/>
          </w:tcPr>
          <w:p w14:paraId="7F0D2791"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5:15</w:t>
            </w:r>
          </w:p>
        </w:tc>
        <w:tc>
          <w:tcPr>
            <w:tcW w:w="1160" w:type="dxa"/>
            <w:shd w:val="clear" w:color="auto" w:fill="auto"/>
            <w:noWrap/>
            <w:vAlign w:val="bottom"/>
            <w:hideMark/>
          </w:tcPr>
          <w:p w14:paraId="36B3F4DD"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0:31</w:t>
            </w:r>
          </w:p>
        </w:tc>
        <w:tc>
          <w:tcPr>
            <w:tcW w:w="1119" w:type="dxa"/>
            <w:shd w:val="clear" w:color="auto" w:fill="auto"/>
            <w:noWrap/>
            <w:vAlign w:val="bottom"/>
            <w:hideMark/>
          </w:tcPr>
          <w:p w14:paraId="30C5A09F"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5:08</w:t>
            </w:r>
          </w:p>
        </w:tc>
        <w:tc>
          <w:tcPr>
            <w:tcW w:w="1109" w:type="dxa"/>
            <w:shd w:val="clear" w:color="auto" w:fill="auto"/>
            <w:noWrap/>
            <w:vAlign w:val="bottom"/>
            <w:hideMark/>
          </w:tcPr>
          <w:p w14:paraId="28AFC18A"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4:27</w:t>
            </w:r>
          </w:p>
        </w:tc>
        <w:tc>
          <w:tcPr>
            <w:tcW w:w="1112" w:type="dxa"/>
            <w:shd w:val="clear" w:color="auto" w:fill="auto"/>
            <w:noWrap/>
            <w:vAlign w:val="bottom"/>
            <w:hideMark/>
          </w:tcPr>
          <w:p w14:paraId="79A0936F"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5:16</w:t>
            </w:r>
          </w:p>
        </w:tc>
      </w:tr>
      <w:tr w:rsidR="00FD4690" w:rsidRPr="00FD4690" w14:paraId="5A07F487" w14:textId="77777777" w:rsidTr="00CA43B6">
        <w:trPr>
          <w:trHeight w:val="300"/>
        </w:trPr>
        <w:tc>
          <w:tcPr>
            <w:tcW w:w="1133" w:type="dxa"/>
            <w:shd w:val="clear" w:color="auto" w:fill="auto"/>
            <w:noWrap/>
            <w:vAlign w:val="center"/>
            <w:hideMark/>
          </w:tcPr>
          <w:p w14:paraId="152C1EF7"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5</w:t>
            </w:r>
          </w:p>
        </w:tc>
        <w:tc>
          <w:tcPr>
            <w:tcW w:w="1452" w:type="dxa"/>
            <w:shd w:val="clear" w:color="auto" w:fill="auto"/>
            <w:noWrap/>
            <w:vAlign w:val="center"/>
            <w:hideMark/>
          </w:tcPr>
          <w:p w14:paraId="58ACAD04"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M</w:t>
            </w:r>
          </w:p>
        </w:tc>
        <w:tc>
          <w:tcPr>
            <w:tcW w:w="1157" w:type="dxa"/>
            <w:shd w:val="clear" w:color="auto" w:fill="auto"/>
            <w:noWrap/>
            <w:vAlign w:val="bottom"/>
            <w:hideMark/>
          </w:tcPr>
          <w:p w14:paraId="737650A3"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2:00</w:t>
            </w:r>
          </w:p>
        </w:tc>
        <w:tc>
          <w:tcPr>
            <w:tcW w:w="1168" w:type="dxa"/>
            <w:shd w:val="clear" w:color="auto" w:fill="auto"/>
            <w:noWrap/>
            <w:vAlign w:val="bottom"/>
            <w:hideMark/>
          </w:tcPr>
          <w:p w14:paraId="1D00636B"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4:02</w:t>
            </w:r>
          </w:p>
        </w:tc>
        <w:tc>
          <w:tcPr>
            <w:tcW w:w="1160" w:type="dxa"/>
            <w:shd w:val="clear" w:color="auto" w:fill="auto"/>
            <w:noWrap/>
            <w:vAlign w:val="bottom"/>
            <w:hideMark/>
          </w:tcPr>
          <w:p w14:paraId="32F2D06C"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0:54</w:t>
            </w:r>
          </w:p>
        </w:tc>
        <w:tc>
          <w:tcPr>
            <w:tcW w:w="1119" w:type="dxa"/>
            <w:shd w:val="clear" w:color="auto" w:fill="auto"/>
            <w:noWrap/>
            <w:vAlign w:val="bottom"/>
            <w:hideMark/>
          </w:tcPr>
          <w:p w14:paraId="28327CD4"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8:11</w:t>
            </w:r>
          </w:p>
        </w:tc>
        <w:tc>
          <w:tcPr>
            <w:tcW w:w="1109" w:type="dxa"/>
            <w:shd w:val="clear" w:color="auto" w:fill="auto"/>
            <w:noWrap/>
            <w:vAlign w:val="bottom"/>
            <w:hideMark/>
          </w:tcPr>
          <w:p w14:paraId="33EB9055"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1:45</w:t>
            </w:r>
          </w:p>
        </w:tc>
        <w:tc>
          <w:tcPr>
            <w:tcW w:w="1112" w:type="dxa"/>
            <w:shd w:val="clear" w:color="auto" w:fill="auto"/>
            <w:noWrap/>
            <w:vAlign w:val="bottom"/>
            <w:hideMark/>
          </w:tcPr>
          <w:p w14:paraId="6F0CD302"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9:55</w:t>
            </w:r>
          </w:p>
        </w:tc>
      </w:tr>
      <w:tr w:rsidR="00FD4690" w:rsidRPr="00FD4690" w14:paraId="2CA13698" w14:textId="77777777" w:rsidTr="00CA43B6">
        <w:trPr>
          <w:trHeight w:val="300"/>
        </w:trPr>
        <w:tc>
          <w:tcPr>
            <w:tcW w:w="1133" w:type="dxa"/>
            <w:shd w:val="clear" w:color="auto" w:fill="auto"/>
            <w:noWrap/>
            <w:vAlign w:val="center"/>
            <w:hideMark/>
          </w:tcPr>
          <w:p w14:paraId="7E3CC22B"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6</w:t>
            </w:r>
          </w:p>
        </w:tc>
        <w:tc>
          <w:tcPr>
            <w:tcW w:w="1452" w:type="dxa"/>
            <w:shd w:val="clear" w:color="auto" w:fill="auto"/>
            <w:noWrap/>
            <w:vAlign w:val="center"/>
            <w:hideMark/>
          </w:tcPr>
          <w:p w14:paraId="7BF1F7BC" w14:textId="77777777" w:rsidR="00DB334C" w:rsidRPr="00FD4690" w:rsidRDefault="00DB334C" w:rsidP="00CA43B6">
            <w:pPr>
              <w:spacing w:line="240" w:lineRule="auto"/>
              <w:ind w:firstLine="0"/>
              <w:jc w:val="center"/>
              <w:rPr>
                <w:rFonts w:eastAsia="Times New Roman"/>
                <w:iCs w:val="0"/>
                <w:sz w:val="22"/>
                <w:szCs w:val="22"/>
              </w:rPr>
            </w:pPr>
            <w:r w:rsidRPr="00FD4690">
              <w:rPr>
                <w:rFonts w:eastAsia="Times New Roman"/>
                <w:iCs w:val="0"/>
                <w:sz w:val="22"/>
                <w:szCs w:val="22"/>
              </w:rPr>
              <w:t>F</w:t>
            </w:r>
          </w:p>
        </w:tc>
        <w:tc>
          <w:tcPr>
            <w:tcW w:w="1157" w:type="dxa"/>
            <w:shd w:val="clear" w:color="auto" w:fill="auto"/>
            <w:noWrap/>
            <w:vAlign w:val="bottom"/>
            <w:hideMark/>
          </w:tcPr>
          <w:p w14:paraId="0CB9DAEA"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35:52</w:t>
            </w:r>
          </w:p>
        </w:tc>
        <w:tc>
          <w:tcPr>
            <w:tcW w:w="1168" w:type="dxa"/>
            <w:shd w:val="clear" w:color="auto" w:fill="auto"/>
            <w:noWrap/>
            <w:vAlign w:val="bottom"/>
            <w:hideMark/>
          </w:tcPr>
          <w:p w14:paraId="511000F9"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01:37*</w:t>
            </w:r>
          </w:p>
        </w:tc>
        <w:tc>
          <w:tcPr>
            <w:tcW w:w="1160" w:type="dxa"/>
            <w:shd w:val="clear" w:color="auto" w:fill="auto"/>
            <w:noWrap/>
            <w:vAlign w:val="bottom"/>
            <w:hideMark/>
          </w:tcPr>
          <w:p w14:paraId="6E02329C"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5:33</w:t>
            </w:r>
          </w:p>
        </w:tc>
        <w:tc>
          <w:tcPr>
            <w:tcW w:w="1119" w:type="dxa"/>
            <w:shd w:val="clear" w:color="auto" w:fill="auto"/>
            <w:noWrap/>
            <w:vAlign w:val="bottom"/>
            <w:hideMark/>
          </w:tcPr>
          <w:p w14:paraId="655C88ED"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00:58*</w:t>
            </w:r>
          </w:p>
        </w:tc>
        <w:tc>
          <w:tcPr>
            <w:tcW w:w="1109" w:type="dxa"/>
            <w:shd w:val="clear" w:color="auto" w:fill="auto"/>
            <w:noWrap/>
            <w:vAlign w:val="bottom"/>
            <w:hideMark/>
          </w:tcPr>
          <w:p w14:paraId="29FDC87C"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24:02</w:t>
            </w:r>
          </w:p>
        </w:tc>
        <w:tc>
          <w:tcPr>
            <w:tcW w:w="1112" w:type="dxa"/>
            <w:shd w:val="clear" w:color="auto" w:fill="auto"/>
            <w:noWrap/>
            <w:vAlign w:val="bottom"/>
            <w:hideMark/>
          </w:tcPr>
          <w:p w14:paraId="08011577" w14:textId="77777777" w:rsidR="00DB334C" w:rsidRPr="00FD4690" w:rsidRDefault="00DB334C" w:rsidP="00CA43B6">
            <w:pPr>
              <w:spacing w:line="240" w:lineRule="auto"/>
              <w:ind w:firstLine="0"/>
              <w:rPr>
                <w:rFonts w:eastAsia="Times New Roman"/>
                <w:iCs w:val="0"/>
                <w:sz w:val="22"/>
                <w:szCs w:val="22"/>
              </w:rPr>
            </w:pPr>
            <w:r w:rsidRPr="00FD4690">
              <w:rPr>
                <w:rFonts w:eastAsia="Times New Roman"/>
                <w:iCs w:val="0"/>
                <w:sz w:val="22"/>
                <w:szCs w:val="22"/>
              </w:rPr>
              <w:t>00:15:00</w:t>
            </w:r>
          </w:p>
        </w:tc>
      </w:tr>
      <w:tr w:rsidR="00FD4690" w:rsidRPr="00FD4690" w14:paraId="7BEB717A" w14:textId="77777777" w:rsidTr="00CA43B6">
        <w:trPr>
          <w:trHeight w:val="312"/>
        </w:trPr>
        <w:tc>
          <w:tcPr>
            <w:tcW w:w="2585" w:type="dxa"/>
            <w:gridSpan w:val="2"/>
            <w:shd w:val="clear" w:color="auto" w:fill="auto"/>
            <w:noWrap/>
            <w:vAlign w:val="center"/>
            <w:hideMark/>
          </w:tcPr>
          <w:p w14:paraId="3FB8402F"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Mean age</w:t>
            </w:r>
          </w:p>
        </w:tc>
        <w:tc>
          <w:tcPr>
            <w:tcW w:w="2325" w:type="dxa"/>
            <w:gridSpan w:val="2"/>
            <w:shd w:val="clear" w:color="auto" w:fill="auto"/>
            <w:noWrap/>
            <w:vAlign w:val="center"/>
            <w:hideMark/>
          </w:tcPr>
          <w:p w14:paraId="1A83122F"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3 months</w:t>
            </w:r>
          </w:p>
        </w:tc>
        <w:tc>
          <w:tcPr>
            <w:tcW w:w="2279" w:type="dxa"/>
            <w:gridSpan w:val="2"/>
            <w:shd w:val="clear" w:color="auto" w:fill="auto"/>
            <w:noWrap/>
            <w:vAlign w:val="center"/>
            <w:hideMark/>
          </w:tcPr>
          <w:p w14:paraId="315D5703"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6 months</w:t>
            </w:r>
          </w:p>
        </w:tc>
        <w:tc>
          <w:tcPr>
            <w:tcW w:w="2221" w:type="dxa"/>
            <w:gridSpan w:val="2"/>
            <w:shd w:val="clear" w:color="auto" w:fill="auto"/>
            <w:noWrap/>
            <w:vAlign w:val="center"/>
            <w:hideMark/>
          </w:tcPr>
          <w:p w14:paraId="64DFE1EF"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10 months</w:t>
            </w:r>
          </w:p>
        </w:tc>
      </w:tr>
    </w:tbl>
    <w:p w14:paraId="050FA31B" w14:textId="05C2BF68" w:rsidR="00DB334C" w:rsidRPr="00D15D78" w:rsidRDefault="00D15D78" w:rsidP="00D15D78">
      <w:pPr>
        <w:spacing w:line="240" w:lineRule="auto"/>
        <w:ind w:firstLine="0"/>
        <w:rPr>
          <w:i/>
          <w:iCs w:val="0"/>
        </w:rPr>
      </w:pPr>
      <w:r w:rsidRPr="00D15D78">
        <w:rPr>
          <w:i/>
          <w:iCs w:val="0"/>
        </w:rPr>
        <w:t xml:space="preserve">Duration of actual segments concatenated with </w:t>
      </w:r>
      <w:r w:rsidRPr="00097958">
        <w:t>Engaged</w:t>
      </w:r>
      <w:r w:rsidRPr="00D15D78">
        <w:rPr>
          <w:i/>
          <w:iCs w:val="0"/>
        </w:rPr>
        <w:t xml:space="preserve"> (</w:t>
      </w:r>
      <w:proofErr w:type="spellStart"/>
      <w:r w:rsidRPr="00D15D78">
        <w:rPr>
          <w:i/>
          <w:iCs w:val="0"/>
        </w:rPr>
        <w:t>Engd</w:t>
      </w:r>
      <w:proofErr w:type="spellEnd"/>
      <w:r w:rsidRPr="00D15D78">
        <w:rPr>
          <w:i/>
          <w:iCs w:val="0"/>
        </w:rPr>
        <w:t xml:space="preserve">) and </w:t>
      </w:r>
      <w:r w:rsidRPr="00097958">
        <w:t>Independent</w:t>
      </w:r>
      <w:r w:rsidRPr="00D15D78">
        <w:rPr>
          <w:i/>
          <w:iCs w:val="0"/>
        </w:rPr>
        <w:t xml:space="preserve"> (Ind) activity for each infant at each age. Overall, there were longer periods of time in the </w:t>
      </w:r>
      <w:r w:rsidRPr="00097958">
        <w:t>Engaged</w:t>
      </w:r>
      <w:r w:rsidRPr="00D15D78">
        <w:rPr>
          <w:i/>
          <w:iCs w:val="0"/>
        </w:rPr>
        <w:t xml:space="preserve"> circumstance compared to the </w:t>
      </w:r>
      <w:r w:rsidRPr="00097958">
        <w:t>Independent</w:t>
      </w:r>
      <w:r w:rsidRPr="00D15D78">
        <w:rPr>
          <w:i/>
          <w:iCs w:val="0"/>
        </w:rPr>
        <w:t xml:space="preserve"> circumstance. The minimum duration was 00:58, maximum duration 32:52, with an average duration of 19:06.</w:t>
      </w:r>
    </w:p>
    <w:p w14:paraId="1B359F26" w14:textId="77777777" w:rsidR="00D15D78" w:rsidRPr="00FD4690" w:rsidRDefault="00D15D78" w:rsidP="00DB334C">
      <w:pPr>
        <w:ind w:firstLine="0"/>
      </w:pPr>
    </w:p>
    <w:p w14:paraId="43F0FC5B" w14:textId="06D462CB" w:rsidR="00DB334C" w:rsidRPr="00FD4690" w:rsidRDefault="00DB334C" w:rsidP="00DB334C">
      <w:pPr>
        <w:ind w:firstLine="0"/>
      </w:pPr>
      <w:r w:rsidRPr="00FD4690">
        <w:tab/>
        <w:t xml:space="preserve">A ratio of expected over actual times for each circumstance and age is presented in Table C3. For most circumstances, larger ratios are seen in </w:t>
      </w:r>
      <w:r w:rsidR="008C210B">
        <w:rPr>
          <w:i/>
          <w:iCs w:val="0"/>
        </w:rPr>
        <w:t>Engaged</w:t>
      </w:r>
      <w:r w:rsidRPr="00FD4690">
        <w:t xml:space="preserve"> circumstances, showing parents were </w:t>
      </w:r>
      <w:r w:rsidR="00403063">
        <w:t>often</w:t>
      </w:r>
      <w:r w:rsidRPr="00FD4690">
        <w:t xml:space="preserve"> inclined to engage with their infant in both expected </w:t>
      </w:r>
      <w:r w:rsidRPr="00FD4690">
        <w:rPr>
          <w:i/>
        </w:rPr>
        <w:t>Engaged</w:t>
      </w:r>
      <w:r w:rsidRPr="00FD4690">
        <w:t xml:space="preserve"> and expected </w:t>
      </w:r>
      <w:r w:rsidRPr="00FD4690">
        <w:rPr>
          <w:i/>
        </w:rPr>
        <w:t>Independent</w:t>
      </w:r>
      <w:r w:rsidRPr="00FD4690">
        <w:t xml:space="preserve"> circumstances, often running counter to the protocol instructions. </w:t>
      </w:r>
    </w:p>
    <w:p w14:paraId="0F0DF5B8" w14:textId="77777777" w:rsidR="00DB334C" w:rsidRPr="00FD4690" w:rsidRDefault="00DB334C" w:rsidP="00DB334C">
      <w:pPr>
        <w:ind w:firstLine="0"/>
      </w:pPr>
    </w:p>
    <w:p w14:paraId="25985256" w14:textId="0B16DA2F" w:rsidR="00DB334C" w:rsidRPr="00CA7E53" w:rsidRDefault="00DB334C" w:rsidP="00DB334C">
      <w:pPr>
        <w:pStyle w:val="Heading3"/>
        <w:rPr>
          <w:b w:val="0"/>
          <w:bCs w:val="0"/>
        </w:rPr>
      </w:pPr>
      <w:r w:rsidRPr="00FD4690">
        <w:t>Table C3. Ratio of expected over actual</w:t>
      </w:r>
      <w:r w:rsidR="00CA7E53">
        <w:t>.</w:t>
      </w:r>
      <w:r w:rsidR="00CA7E53" w:rsidRPr="00CA7E53">
        <w:rPr>
          <w:i/>
          <w:iCs w:val="0"/>
        </w:rPr>
        <w:t xml:space="preserve"> </w:t>
      </w:r>
    </w:p>
    <w:tbl>
      <w:tblPr>
        <w:tblW w:w="842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2"/>
        <w:gridCol w:w="1053"/>
        <w:gridCol w:w="1045"/>
        <w:gridCol w:w="1046"/>
        <w:gridCol w:w="1046"/>
        <w:gridCol w:w="1045"/>
        <w:gridCol w:w="1046"/>
        <w:gridCol w:w="1046"/>
      </w:tblGrid>
      <w:tr w:rsidR="00FD4690" w:rsidRPr="00FD4690" w14:paraId="27F431E3" w14:textId="77777777" w:rsidTr="00CA43B6">
        <w:trPr>
          <w:trHeight w:val="300"/>
          <w:jc w:val="center"/>
        </w:trPr>
        <w:tc>
          <w:tcPr>
            <w:tcW w:w="1102" w:type="dxa"/>
            <w:vMerge w:val="restart"/>
            <w:shd w:val="clear" w:color="auto" w:fill="auto"/>
            <w:noWrap/>
            <w:vAlign w:val="center"/>
            <w:hideMark/>
          </w:tcPr>
          <w:p w14:paraId="5F9B7373"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Infant</w:t>
            </w:r>
          </w:p>
        </w:tc>
        <w:tc>
          <w:tcPr>
            <w:tcW w:w="1053" w:type="dxa"/>
            <w:vMerge w:val="restart"/>
            <w:shd w:val="clear" w:color="auto" w:fill="auto"/>
            <w:noWrap/>
            <w:vAlign w:val="center"/>
            <w:hideMark/>
          </w:tcPr>
          <w:p w14:paraId="69A8E42F"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Gender</w:t>
            </w:r>
          </w:p>
        </w:tc>
        <w:tc>
          <w:tcPr>
            <w:tcW w:w="6274" w:type="dxa"/>
            <w:gridSpan w:val="6"/>
            <w:shd w:val="clear" w:color="auto" w:fill="auto"/>
            <w:noWrap/>
            <w:vAlign w:val="center"/>
            <w:hideMark/>
          </w:tcPr>
          <w:p w14:paraId="0F46BE03"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Length of recording</w:t>
            </w:r>
          </w:p>
        </w:tc>
      </w:tr>
      <w:tr w:rsidR="00FD4690" w:rsidRPr="00FD4690" w14:paraId="3CBEE53B" w14:textId="77777777" w:rsidTr="00CA43B6">
        <w:trPr>
          <w:trHeight w:val="312"/>
          <w:jc w:val="center"/>
        </w:trPr>
        <w:tc>
          <w:tcPr>
            <w:tcW w:w="1102" w:type="dxa"/>
            <w:vMerge/>
            <w:shd w:val="clear" w:color="auto" w:fill="auto"/>
            <w:vAlign w:val="center"/>
            <w:hideMark/>
          </w:tcPr>
          <w:p w14:paraId="5E2A9F2A" w14:textId="77777777" w:rsidR="00DB334C" w:rsidRPr="00FD4690" w:rsidRDefault="00DB334C" w:rsidP="00CA43B6">
            <w:pPr>
              <w:spacing w:line="240" w:lineRule="auto"/>
              <w:ind w:firstLine="0"/>
              <w:rPr>
                <w:rFonts w:eastAsia="Times New Roman"/>
                <w:b/>
                <w:bCs/>
                <w:iCs w:val="0"/>
                <w:sz w:val="22"/>
                <w:szCs w:val="22"/>
              </w:rPr>
            </w:pPr>
          </w:p>
        </w:tc>
        <w:tc>
          <w:tcPr>
            <w:tcW w:w="1053" w:type="dxa"/>
            <w:vMerge/>
            <w:shd w:val="clear" w:color="auto" w:fill="auto"/>
            <w:vAlign w:val="center"/>
            <w:hideMark/>
          </w:tcPr>
          <w:p w14:paraId="2428F5F6" w14:textId="77777777" w:rsidR="00DB334C" w:rsidRPr="00FD4690" w:rsidRDefault="00DB334C" w:rsidP="00CA43B6">
            <w:pPr>
              <w:spacing w:line="240" w:lineRule="auto"/>
              <w:ind w:firstLine="0"/>
              <w:rPr>
                <w:rFonts w:eastAsia="Times New Roman"/>
                <w:b/>
                <w:bCs/>
                <w:iCs w:val="0"/>
                <w:sz w:val="22"/>
                <w:szCs w:val="22"/>
              </w:rPr>
            </w:pPr>
          </w:p>
        </w:tc>
        <w:tc>
          <w:tcPr>
            <w:tcW w:w="1045" w:type="dxa"/>
            <w:shd w:val="clear" w:color="auto" w:fill="auto"/>
            <w:noWrap/>
            <w:vAlign w:val="center"/>
            <w:hideMark/>
          </w:tcPr>
          <w:p w14:paraId="5270A0D4" w14:textId="77777777" w:rsidR="00DB334C" w:rsidRPr="00FD4690" w:rsidRDefault="00DB334C" w:rsidP="00CA43B6">
            <w:pPr>
              <w:spacing w:line="240" w:lineRule="auto"/>
              <w:ind w:firstLine="0"/>
              <w:jc w:val="center"/>
              <w:rPr>
                <w:rFonts w:eastAsia="Times New Roman"/>
                <w:b/>
                <w:bCs/>
                <w:iCs w:val="0"/>
                <w:sz w:val="22"/>
                <w:szCs w:val="22"/>
              </w:rPr>
            </w:pPr>
            <w:proofErr w:type="spellStart"/>
            <w:r w:rsidRPr="00FD4690">
              <w:rPr>
                <w:b/>
                <w:bCs/>
                <w:sz w:val="22"/>
                <w:szCs w:val="22"/>
              </w:rPr>
              <w:t>Engd</w:t>
            </w:r>
            <w:proofErr w:type="spellEnd"/>
          </w:p>
        </w:tc>
        <w:tc>
          <w:tcPr>
            <w:tcW w:w="1046" w:type="dxa"/>
            <w:shd w:val="clear" w:color="auto" w:fill="auto"/>
            <w:noWrap/>
            <w:vAlign w:val="center"/>
            <w:hideMark/>
          </w:tcPr>
          <w:p w14:paraId="45D6C346"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Ind</w:t>
            </w:r>
          </w:p>
        </w:tc>
        <w:tc>
          <w:tcPr>
            <w:tcW w:w="1046" w:type="dxa"/>
            <w:shd w:val="clear" w:color="auto" w:fill="auto"/>
            <w:noWrap/>
            <w:vAlign w:val="center"/>
            <w:hideMark/>
          </w:tcPr>
          <w:p w14:paraId="5B0E4199" w14:textId="77777777" w:rsidR="00DB334C" w:rsidRPr="00FD4690" w:rsidRDefault="00DB334C" w:rsidP="00CA43B6">
            <w:pPr>
              <w:spacing w:line="240" w:lineRule="auto"/>
              <w:ind w:firstLine="0"/>
              <w:jc w:val="center"/>
              <w:rPr>
                <w:rFonts w:eastAsia="Times New Roman"/>
                <w:b/>
                <w:bCs/>
                <w:iCs w:val="0"/>
                <w:sz w:val="22"/>
                <w:szCs w:val="22"/>
              </w:rPr>
            </w:pPr>
            <w:proofErr w:type="spellStart"/>
            <w:r w:rsidRPr="00FD4690">
              <w:rPr>
                <w:b/>
                <w:bCs/>
                <w:sz w:val="22"/>
                <w:szCs w:val="22"/>
              </w:rPr>
              <w:t>Engd</w:t>
            </w:r>
            <w:proofErr w:type="spellEnd"/>
          </w:p>
        </w:tc>
        <w:tc>
          <w:tcPr>
            <w:tcW w:w="1045" w:type="dxa"/>
            <w:shd w:val="clear" w:color="auto" w:fill="auto"/>
            <w:noWrap/>
            <w:vAlign w:val="center"/>
            <w:hideMark/>
          </w:tcPr>
          <w:p w14:paraId="4CF77D5F"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Ind</w:t>
            </w:r>
          </w:p>
        </w:tc>
        <w:tc>
          <w:tcPr>
            <w:tcW w:w="1046" w:type="dxa"/>
            <w:shd w:val="clear" w:color="auto" w:fill="auto"/>
            <w:noWrap/>
            <w:vAlign w:val="center"/>
            <w:hideMark/>
          </w:tcPr>
          <w:p w14:paraId="4D9189D7" w14:textId="77777777" w:rsidR="00DB334C" w:rsidRPr="00FD4690" w:rsidRDefault="00DB334C" w:rsidP="00CA43B6">
            <w:pPr>
              <w:spacing w:line="240" w:lineRule="auto"/>
              <w:ind w:firstLine="0"/>
              <w:jc w:val="center"/>
              <w:rPr>
                <w:rFonts w:eastAsia="Times New Roman"/>
                <w:b/>
                <w:bCs/>
                <w:iCs w:val="0"/>
                <w:sz w:val="22"/>
                <w:szCs w:val="22"/>
              </w:rPr>
            </w:pPr>
            <w:proofErr w:type="spellStart"/>
            <w:r w:rsidRPr="00FD4690">
              <w:rPr>
                <w:b/>
                <w:bCs/>
                <w:sz w:val="22"/>
                <w:szCs w:val="22"/>
              </w:rPr>
              <w:t>Engd</w:t>
            </w:r>
            <w:proofErr w:type="spellEnd"/>
          </w:p>
        </w:tc>
        <w:tc>
          <w:tcPr>
            <w:tcW w:w="1046" w:type="dxa"/>
            <w:shd w:val="clear" w:color="auto" w:fill="auto"/>
            <w:noWrap/>
            <w:vAlign w:val="center"/>
            <w:hideMark/>
          </w:tcPr>
          <w:p w14:paraId="6361DF42"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Ind</w:t>
            </w:r>
          </w:p>
        </w:tc>
      </w:tr>
      <w:tr w:rsidR="00E5758A" w:rsidRPr="00FD4690" w14:paraId="6E61FE0D" w14:textId="77777777" w:rsidTr="00CA43B6">
        <w:trPr>
          <w:trHeight w:val="300"/>
          <w:jc w:val="center"/>
        </w:trPr>
        <w:tc>
          <w:tcPr>
            <w:tcW w:w="1102" w:type="dxa"/>
            <w:shd w:val="clear" w:color="auto" w:fill="auto"/>
            <w:noWrap/>
            <w:vAlign w:val="center"/>
            <w:hideMark/>
          </w:tcPr>
          <w:p w14:paraId="026CE4C0" w14:textId="77777777" w:rsidR="00E5758A" w:rsidRPr="00FD4690" w:rsidRDefault="00E5758A" w:rsidP="00E5758A">
            <w:pPr>
              <w:spacing w:line="240" w:lineRule="auto"/>
              <w:ind w:firstLine="0"/>
              <w:jc w:val="center"/>
              <w:rPr>
                <w:rFonts w:eastAsia="Times New Roman"/>
                <w:iCs w:val="0"/>
                <w:sz w:val="22"/>
                <w:szCs w:val="22"/>
              </w:rPr>
            </w:pPr>
            <w:r w:rsidRPr="00FD4690">
              <w:rPr>
                <w:rFonts w:eastAsia="Times New Roman"/>
                <w:iCs w:val="0"/>
                <w:sz w:val="22"/>
                <w:szCs w:val="22"/>
              </w:rPr>
              <w:t>1</w:t>
            </w:r>
          </w:p>
        </w:tc>
        <w:tc>
          <w:tcPr>
            <w:tcW w:w="1053" w:type="dxa"/>
            <w:shd w:val="clear" w:color="auto" w:fill="auto"/>
            <w:noWrap/>
            <w:vAlign w:val="center"/>
            <w:hideMark/>
          </w:tcPr>
          <w:p w14:paraId="269044D6" w14:textId="77777777" w:rsidR="00E5758A" w:rsidRPr="00FD4690" w:rsidRDefault="00E5758A" w:rsidP="00E5758A">
            <w:pPr>
              <w:spacing w:line="240" w:lineRule="auto"/>
              <w:ind w:firstLine="0"/>
              <w:jc w:val="center"/>
              <w:rPr>
                <w:rFonts w:eastAsia="Times New Roman"/>
                <w:iCs w:val="0"/>
                <w:sz w:val="22"/>
                <w:szCs w:val="22"/>
              </w:rPr>
            </w:pPr>
            <w:r w:rsidRPr="00FD4690">
              <w:rPr>
                <w:rFonts w:eastAsia="Times New Roman"/>
                <w:iCs w:val="0"/>
                <w:sz w:val="22"/>
                <w:szCs w:val="22"/>
              </w:rPr>
              <w:t>F</w:t>
            </w:r>
          </w:p>
        </w:tc>
        <w:tc>
          <w:tcPr>
            <w:tcW w:w="1045" w:type="dxa"/>
            <w:shd w:val="clear" w:color="auto" w:fill="auto"/>
            <w:noWrap/>
            <w:vAlign w:val="center"/>
            <w:hideMark/>
          </w:tcPr>
          <w:p w14:paraId="07AD8A3C" w14:textId="680604A9" w:rsidR="00E5758A" w:rsidRPr="00FD4690" w:rsidRDefault="00E5758A" w:rsidP="00E5758A">
            <w:pPr>
              <w:spacing w:line="240" w:lineRule="auto"/>
              <w:ind w:firstLine="0"/>
              <w:jc w:val="center"/>
              <w:rPr>
                <w:rFonts w:eastAsia="Times New Roman"/>
                <w:iCs w:val="0"/>
                <w:sz w:val="22"/>
                <w:szCs w:val="22"/>
              </w:rPr>
            </w:pPr>
            <w:r>
              <w:rPr>
                <w:color w:val="000000"/>
                <w:sz w:val="22"/>
                <w:szCs w:val="22"/>
              </w:rPr>
              <w:t>1.66</w:t>
            </w:r>
          </w:p>
        </w:tc>
        <w:tc>
          <w:tcPr>
            <w:tcW w:w="1046" w:type="dxa"/>
            <w:shd w:val="clear" w:color="auto" w:fill="auto"/>
            <w:noWrap/>
            <w:vAlign w:val="center"/>
            <w:hideMark/>
          </w:tcPr>
          <w:p w14:paraId="279CC4AA" w14:textId="3CF32519" w:rsidR="00E5758A" w:rsidRPr="00FD4690" w:rsidRDefault="00E5758A" w:rsidP="00E5758A">
            <w:pPr>
              <w:spacing w:line="240" w:lineRule="auto"/>
              <w:ind w:firstLine="0"/>
              <w:jc w:val="center"/>
              <w:rPr>
                <w:rFonts w:eastAsia="Times New Roman"/>
                <w:iCs w:val="0"/>
                <w:sz w:val="22"/>
                <w:szCs w:val="22"/>
              </w:rPr>
            </w:pPr>
            <w:r>
              <w:rPr>
                <w:color w:val="000000"/>
                <w:sz w:val="22"/>
                <w:szCs w:val="22"/>
              </w:rPr>
              <w:t>0.09</w:t>
            </w:r>
          </w:p>
        </w:tc>
        <w:tc>
          <w:tcPr>
            <w:tcW w:w="1046" w:type="dxa"/>
            <w:shd w:val="clear" w:color="auto" w:fill="auto"/>
            <w:noWrap/>
            <w:vAlign w:val="center"/>
            <w:hideMark/>
          </w:tcPr>
          <w:p w14:paraId="44316F52" w14:textId="5E3A1D54" w:rsidR="00E5758A" w:rsidRPr="00FD4690" w:rsidRDefault="00E5758A" w:rsidP="00E5758A">
            <w:pPr>
              <w:spacing w:line="240" w:lineRule="auto"/>
              <w:ind w:firstLine="0"/>
              <w:jc w:val="center"/>
              <w:rPr>
                <w:rFonts w:eastAsia="Times New Roman"/>
                <w:iCs w:val="0"/>
                <w:sz w:val="22"/>
                <w:szCs w:val="22"/>
              </w:rPr>
            </w:pPr>
            <w:r>
              <w:rPr>
                <w:color w:val="000000"/>
                <w:sz w:val="22"/>
                <w:szCs w:val="22"/>
              </w:rPr>
              <w:t>1.81</w:t>
            </w:r>
          </w:p>
        </w:tc>
        <w:tc>
          <w:tcPr>
            <w:tcW w:w="1045" w:type="dxa"/>
            <w:shd w:val="clear" w:color="auto" w:fill="auto"/>
            <w:noWrap/>
            <w:vAlign w:val="center"/>
            <w:hideMark/>
          </w:tcPr>
          <w:p w14:paraId="37887428" w14:textId="424F2F38" w:rsidR="00E5758A" w:rsidRPr="00FD4690" w:rsidRDefault="00E5758A" w:rsidP="00E5758A">
            <w:pPr>
              <w:spacing w:line="240" w:lineRule="auto"/>
              <w:ind w:firstLine="0"/>
              <w:jc w:val="center"/>
              <w:rPr>
                <w:rFonts w:eastAsia="Times New Roman"/>
                <w:iCs w:val="0"/>
                <w:sz w:val="22"/>
                <w:szCs w:val="22"/>
              </w:rPr>
            </w:pPr>
            <w:r>
              <w:rPr>
                <w:color w:val="000000"/>
                <w:sz w:val="22"/>
                <w:szCs w:val="22"/>
              </w:rPr>
              <w:t>0.23</w:t>
            </w:r>
          </w:p>
        </w:tc>
        <w:tc>
          <w:tcPr>
            <w:tcW w:w="1046" w:type="dxa"/>
            <w:shd w:val="clear" w:color="auto" w:fill="auto"/>
            <w:noWrap/>
            <w:vAlign w:val="center"/>
            <w:hideMark/>
          </w:tcPr>
          <w:p w14:paraId="08DCF46E" w14:textId="2FB04BD1" w:rsidR="00E5758A" w:rsidRPr="00FD4690" w:rsidRDefault="00E5758A" w:rsidP="00E5758A">
            <w:pPr>
              <w:spacing w:line="240" w:lineRule="auto"/>
              <w:ind w:firstLine="0"/>
              <w:jc w:val="center"/>
              <w:rPr>
                <w:rFonts w:eastAsia="Times New Roman"/>
                <w:iCs w:val="0"/>
                <w:sz w:val="22"/>
                <w:szCs w:val="22"/>
              </w:rPr>
            </w:pPr>
            <w:r>
              <w:rPr>
                <w:color w:val="000000"/>
                <w:sz w:val="22"/>
                <w:szCs w:val="22"/>
              </w:rPr>
              <w:t>1.03</w:t>
            </w:r>
          </w:p>
        </w:tc>
        <w:tc>
          <w:tcPr>
            <w:tcW w:w="1046" w:type="dxa"/>
            <w:shd w:val="clear" w:color="auto" w:fill="auto"/>
            <w:noWrap/>
            <w:vAlign w:val="center"/>
            <w:hideMark/>
          </w:tcPr>
          <w:p w14:paraId="1F99E7E5" w14:textId="14B84605" w:rsidR="00E5758A" w:rsidRPr="00FD4690" w:rsidRDefault="00E5758A" w:rsidP="00E5758A">
            <w:pPr>
              <w:spacing w:line="240" w:lineRule="auto"/>
              <w:ind w:firstLine="0"/>
              <w:jc w:val="center"/>
              <w:rPr>
                <w:rFonts w:eastAsia="Times New Roman"/>
                <w:iCs w:val="0"/>
                <w:sz w:val="22"/>
                <w:szCs w:val="22"/>
              </w:rPr>
            </w:pPr>
            <w:r>
              <w:rPr>
                <w:color w:val="000000"/>
                <w:sz w:val="22"/>
                <w:szCs w:val="22"/>
              </w:rPr>
              <w:t>0.97</w:t>
            </w:r>
          </w:p>
        </w:tc>
      </w:tr>
      <w:tr w:rsidR="00E5758A" w:rsidRPr="00FD4690" w14:paraId="54CF984C" w14:textId="77777777" w:rsidTr="00CA43B6">
        <w:trPr>
          <w:trHeight w:val="300"/>
          <w:jc w:val="center"/>
        </w:trPr>
        <w:tc>
          <w:tcPr>
            <w:tcW w:w="1102" w:type="dxa"/>
            <w:shd w:val="clear" w:color="auto" w:fill="auto"/>
            <w:noWrap/>
            <w:vAlign w:val="center"/>
            <w:hideMark/>
          </w:tcPr>
          <w:p w14:paraId="405C2BF6" w14:textId="77777777" w:rsidR="00E5758A" w:rsidRPr="00FD4690" w:rsidRDefault="00E5758A" w:rsidP="00E5758A">
            <w:pPr>
              <w:spacing w:line="240" w:lineRule="auto"/>
              <w:ind w:firstLine="0"/>
              <w:jc w:val="center"/>
              <w:rPr>
                <w:rFonts w:eastAsia="Times New Roman"/>
                <w:iCs w:val="0"/>
                <w:sz w:val="22"/>
                <w:szCs w:val="22"/>
              </w:rPr>
            </w:pPr>
            <w:r w:rsidRPr="00FD4690">
              <w:rPr>
                <w:rFonts w:eastAsia="Times New Roman"/>
                <w:iCs w:val="0"/>
                <w:sz w:val="22"/>
                <w:szCs w:val="22"/>
              </w:rPr>
              <w:t>2</w:t>
            </w:r>
          </w:p>
        </w:tc>
        <w:tc>
          <w:tcPr>
            <w:tcW w:w="1053" w:type="dxa"/>
            <w:shd w:val="clear" w:color="auto" w:fill="auto"/>
            <w:noWrap/>
            <w:vAlign w:val="center"/>
            <w:hideMark/>
          </w:tcPr>
          <w:p w14:paraId="2B0F644B" w14:textId="77777777" w:rsidR="00E5758A" w:rsidRPr="00FD4690" w:rsidRDefault="00E5758A" w:rsidP="00E5758A">
            <w:pPr>
              <w:spacing w:line="240" w:lineRule="auto"/>
              <w:ind w:firstLine="0"/>
              <w:jc w:val="center"/>
              <w:rPr>
                <w:rFonts w:eastAsia="Times New Roman"/>
                <w:iCs w:val="0"/>
                <w:sz w:val="22"/>
                <w:szCs w:val="22"/>
              </w:rPr>
            </w:pPr>
            <w:r w:rsidRPr="00FD4690">
              <w:rPr>
                <w:rFonts w:eastAsia="Times New Roman"/>
                <w:iCs w:val="0"/>
                <w:sz w:val="22"/>
                <w:szCs w:val="22"/>
              </w:rPr>
              <w:t>M</w:t>
            </w:r>
          </w:p>
        </w:tc>
        <w:tc>
          <w:tcPr>
            <w:tcW w:w="1045" w:type="dxa"/>
            <w:shd w:val="clear" w:color="auto" w:fill="auto"/>
            <w:noWrap/>
            <w:vAlign w:val="center"/>
            <w:hideMark/>
          </w:tcPr>
          <w:p w14:paraId="0887689E" w14:textId="77C3136A" w:rsidR="00E5758A" w:rsidRPr="00FD4690" w:rsidRDefault="00E5758A" w:rsidP="00E5758A">
            <w:pPr>
              <w:spacing w:line="240" w:lineRule="auto"/>
              <w:ind w:firstLine="0"/>
              <w:jc w:val="center"/>
              <w:rPr>
                <w:rFonts w:eastAsia="Times New Roman"/>
                <w:iCs w:val="0"/>
                <w:sz w:val="22"/>
                <w:szCs w:val="22"/>
              </w:rPr>
            </w:pPr>
            <w:r>
              <w:rPr>
                <w:color w:val="000000"/>
                <w:sz w:val="22"/>
                <w:szCs w:val="22"/>
              </w:rPr>
              <w:t>1.40</w:t>
            </w:r>
          </w:p>
        </w:tc>
        <w:tc>
          <w:tcPr>
            <w:tcW w:w="1046" w:type="dxa"/>
            <w:shd w:val="clear" w:color="auto" w:fill="auto"/>
            <w:noWrap/>
            <w:vAlign w:val="center"/>
            <w:hideMark/>
          </w:tcPr>
          <w:p w14:paraId="4DC520EE" w14:textId="79A50E60" w:rsidR="00E5758A" w:rsidRPr="00FD4690" w:rsidRDefault="00E5758A" w:rsidP="00E5758A">
            <w:pPr>
              <w:spacing w:line="240" w:lineRule="auto"/>
              <w:ind w:firstLine="0"/>
              <w:jc w:val="center"/>
              <w:rPr>
                <w:rFonts w:eastAsia="Times New Roman"/>
                <w:iCs w:val="0"/>
                <w:sz w:val="22"/>
                <w:szCs w:val="22"/>
              </w:rPr>
            </w:pPr>
            <w:r>
              <w:rPr>
                <w:color w:val="000000"/>
                <w:sz w:val="22"/>
                <w:szCs w:val="22"/>
              </w:rPr>
              <w:t>0.61</w:t>
            </w:r>
          </w:p>
        </w:tc>
        <w:tc>
          <w:tcPr>
            <w:tcW w:w="1046" w:type="dxa"/>
            <w:shd w:val="clear" w:color="auto" w:fill="auto"/>
            <w:noWrap/>
            <w:vAlign w:val="center"/>
            <w:hideMark/>
          </w:tcPr>
          <w:p w14:paraId="1E8D38C2" w14:textId="556EDCE7" w:rsidR="00E5758A" w:rsidRPr="00FD4690" w:rsidRDefault="00E5758A" w:rsidP="00E5758A">
            <w:pPr>
              <w:spacing w:line="240" w:lineRule="auto"/>
              <w:ind w:firstLine="0"/>
              <w:jc w:val="center"/>
              <w:rPr>
                <w:rFonts w:eastAsia="Times New Roman"/>
                <w:iCs w:val="0"/>
                <w:sz w:val="22"/>
                <w:szCs w:val="22"/>
              </w:rPr>
            </w:pPr>
            <w:r>
              <w:rPr>
                <w:color w:val="000000"/>
                <w:sz w:val="22"/>
                <w:szCs w:val="22"/>
              </w:rPr>
              <w:t>1.30</w:t>
            </w:r>
          </w:p>
        </w:tc>
        <w:tc>
          <w:tcPr>
            <w:tcW w:w="1045" w:type="dxa"/>
            <w:shd w:val="clear" w:color="auto" w:fill="auto"/>
            <w:noWrap/>
            <w:vAlign w:val="center"/>
            <w:hideMark/>
          </w:tcPr>
          <w:p w14:paraId="2AC72C57" w14:textId="1BB34B2C" w:rsidR="00E5758A" w:rsidRPr="00FD4690" w:rsidRDefault="00E5758A" w:rsidP="00E5758A">
            <w:pPr>
              <w:spacing w:line="240" w:lineRule="auto"/>
              <w:ind w:firstLine="0"/>
              <w:jc w:val="center"/>
              <w:rPr>
                <w:rFonts w:eastAsia="Times New Roman"/>
                <w:iCs w:val="0"/>
                <w:sz w:val="22"/>
                <w:szCs w:val="22"/>
              </w:rPr>
            </w:pPr>
            <w:r>
              <w:rPr>
                <w:color w:val="000000"/>
                <w:sz w:val="22"/>
                <w:szCs w:val="22"/>
              </w:rPr>
              <w:t>0.71</w:t>
            </w:r>
          </w:p>
        </w:tc>
        <w:tc>
          <w:tcPr>
            <w:tcW w:w="1046" w:type="dxa"/>
            <w:shd w:val="clear" w:color="auto" w:fill="auto"/>
            <w:noWrap/>
            <w:vAlign w:val="center"/>
            <w:hideMark/>
          </w:tcPr>
          <w:p w14:paraId="35FCD27C" w14:textId="622DF99D" w:rsidR="00E5758A" w:rsidRPr="00FD4690" w:rsidRDefault="00E5758A" w:rsidP="00E5758A">
            <w:pPr>
              <w:spacing w:line="240" w:lineRule="auto"/>
              <w:ind w:firstLine="0"/>
              <w:jc w:val="center"/>
              <w:rPr>
                <w:rFonts w:eastAsia="Times New Roman"/>
                <w:iCs w:val="0"/>
                <w:sz w:val="22"/>
                <w:szCs w:val="22"/>
              </w:rPr>
            </w:pPr>
            <w:r>
              <w:rPr>
                <w:color w:val="000000"/>
                <w:sz w:val="22"/>
                <w:szCs w:val="22"/>
              </w:rPr>
              <w:t>1.11</w:t>
            </w:r>
          </w:p>
        </w:tc>
        <w:tc>
          <w:tcPr>
            <w:tcW w:w="1046" w:type="dxa"/>
            <w:shd w:val="clear" w:color="auto" w:fill="auto"/>
            <w:noWrap/>
            <w:vAlign w:val="center"/>
            <w:hideMark/>
          </w:tcPr>
          <w:p w14:paraId="3F23A076" w14:textId="2EE2BDE6" w:rsidR="00E5758A" w:rsidRPr="00FD4690" w:rsidRDefault="00E5758A" w:rsidP="00E5758A">
            <w:pPr>
              <w:spacing w:line="240" w:lineRule="auto"/>
              <w:ind w:firstLine="0"/>
              <w:jc w:val="center"/>
              <w:rPr>
                <w:rFonts w:eastAsia="Times New Roman"/>
                <w:iCs w:val="0"/>
                <w:sz w:val="22"/>
                <w:szCs w:val="22"/>
              </w:rPr>
            </w:pPr>
            <w:r>
              <w:rPr>
                <w:color w:val="000000"/>
                <w:sz w:val="22"/>
                <w:szCs w:val="22"/>
              </w:rPr>
              <w:t>0.89</w:t>
            </w:r>
          </w:p>
        </w:tc>
      </w:tr>
      <w:tr w:rsidR="00E5758A" w:rsidRPr="00FD4690" w14:paraId="4B2E40F1" w14:textId="77777777" w:rsidTr="00CA43B6">
        <w:trPr>
          <w:trHeight w:val="300"/>
          <w:jc w:val="center"/>
        </w:trPr>
        <w:tc>
          <w:tcPr>
            <w:tcW w:w="1102" w:type="dxa"/>
            <w:shd w:val="clear" w:color="auto" w:fill="auto"/>
            <w:noWrap/>
            <w:vAlign w:val="center"/>
            <w:hideMark/>
          </w:tcPr>
          <w:p w14:paraId="3B1275C0" w14:textId="77777777" w:rsidR="00E5758A" w:rsidRPr="00FD4690" w:rsidRDefault="00E5758A" w:rsidP="00E5758A">
            <w:pPr>
              <w:spacing w:line="240" w:lineRule="auto"/>
              <w:ind w:firstLine="0"/>
              <w:jc w:val="center"/>
              <w:rPr>
                <w:rFonts w:eastAsia="Times New Roman"/>
                <w:iCs w:val="0"/>
                <w:sz w:val="22"/>
                <w:szCs w:val="22"/>
              </w:rPr>
            </w:pPr>
            <w:r w:rsidRPr="00FD4690">
              <w:rPr>
                <w:rFonts w:eastAsia="Times New Roman"/>
                <w:iCs w:val="0"/>
                <w:sz w:val="22"/>
                <w:szCs w:val="22"/>
              </w:rPr>
              <w:t>3</w:t>
            </w:r>
          </w:p>
        </w:tc>
        <w:tc>
          <w:tcPr>
            <w:tcW w:w="1053" w:type="dxa"/>
            <w:shd w:val="clear" w:color="auto" w:fill="auto"/>
            <w:noWrap/>
            <w:vAlign w:val="center"/>
            <w:hideMark/>
          </w:tcPr>
          <w:p w14:paraId="4E3C0DEE" w14:textId="77777777" w:rsidR="00E5758A" w:rsidRPr="00FD4690" w:rsidRDefault="00E5758A" w:rsidP="00E5758A">
            <w:pPr>
              <w:spacing w:line="240" w:lineRule="auto"/>
              <w:ind w:firstLine="0"/>
              <w:jc w:val="center"/>
              <w:rPr>
                <w:rFonts w:eastAsia="Times New Roman"/>
                <w:iCs w:val="0"/>
                <w:sz w:val="22"/>
                <w:szCs w:val="22"/>
              </w:rPr>
            </w:pPr>
            <w:r w:rsidRPr="00FD4690">
              <w:rPr>
                <w:rFonts w:eastAsia="Times New Roman"/>
                <w:iCs w:val="0"/>
                <w:sz w:val="22"/>
                <w:szCs w:val="22"/>
              </w:rPr>
              <w:t>M</w:t>
            </w:r>
          </w:p>
        </w:tc>
        <w:tc>
          <w:tcPr>
            <w:tcW w:w="1045" w:type="dxa"/>
            <w:shd w:val="clear" w:color="auto" w:fill="auto"/>
            <w:noWrap/>
            <w:vAlign w:val="center"/>
            <w:hideMark/>
          </w:tcPr>
          <w:p w14:paraId="70EF52BA" w14:textId="35D9D4CB" w:rsidR="00E5758A" w:rsidRPr="00FD4690" w:rsidRDefault="00E5758A" w:rsidP="00E5758A">
            <w:pPr>
              <w:spacing w:line="240" w:lineRule="auto"/>
              <w:ind w:firstLine="0"/>
              <w:jc w:val="center"/>
              <w:rPr>
                <w:rFonts w:eastAsia="Times New Roman"/>
                <w:iCs w:val="0"/>
                <w:sz w:val="22"/>
                <w:szCs w:val="22"/>
              </w:rPr>
            </w:pPr>
            <w:r>
              <w:rPr>
                <w:color w:val="000000"/>
                <w:sz w:val="22"/>
                <w:szCs w:val="22"/>
              </w:rPr>
              <w:t>1.03</w:t>
            </w:r>
          </w:p>
        </w:tc>
        <w:tc>
          <w:tcPr>
            <w:tcW w:w="1046" w:type="dxa"/>
            <w:shd w:val="clear" w:color="auto" w:fill="auto"/>
            <w:noWrap/>
            <w:vAlign w:val="center"/>
            <w:hideMark/>
          </w:tcPr>
          <w:p w14:paraId="28459FA9" w14:textId="29128EC8" w:rsidR="00E5758A" w:rsidRPr="00FD4690" w:rsidRDefault="00E5758A" w:rsidP="00E5758A">
            <w:pPr>
              <w:spacing w:line="240" w:lineRule="auto"/>
              <w:ind w:firstLine="0"/>
              <w:jc w:val="center"/>
              <w:rPr>
                <w:rFonts w:eastAsia="Times New Roman"/>
                <w:iCs w:val="0"/>
                <w:sz w:val="22"/>
                <w:szCs w:val="22"/>
              </w:rPr>
            </w:pPr>
            <w:r>
              <w:rPr>
                <w:color w:val="000000"/>
                <w:sz w:val="22"/>
                <w:szCs w:val="22"/>
              </w:rPr>
              <w:t>0.97</w:t>
            </w:r>
          </w:p>
        </w:tc>
        <w:tc>
          <w:tcPr>
            <w:tcW w:w="1046" w:type="dxa"/>
            <w:shd w:val="clear" w:color="auto" w:fill="auto"/>
            <w:noWrap/>
            <w:vAlign w:val="center"/>
            <w:hideMark/>
          </w:tcPr>
          <w:p w14:paraId="120AD410" w14:textId="36E32899" w:rsidR="00E5758A" w:rsidRPr="00FD4690" w:rsidRDefault="00E5758A" w:rsidP="00E5758A">
            <w:pPr>
              <w:spacing w:line="240" w:lineRule="auto"/>
              <w:ind w:firstLine="0"/>
              <w:jc w:val="center"/>
              <w:rPr>
                <w:rFonts w:eastAsia="Times New Roman"/>
                <w:iCs w:val="0"/>
                <w:sz w:val="22"/>
                <w:szCs w:val="22"/>
              </w:rPr>
            </w:pPr>
            <w:r>
              <w:rPr>
                <w:color w:val="000000"/>
                <w:sz w:val="22"/>
                <w:szCs w:val="22"/>
              </w:rPr>
              <w:t>1.14</w:t>
            </w:r>
          </w:p>
        </w:tc>
        <w:tc>
          <w:tcPr>
            <w:tcW w:w="1045" w:type="dxa"/>
            <w:shd w:val="clear" w:color="auto" w:fill="auto"/>
            <w:noWrap/>
            <w:vAlign w:val="center"/>
            <w:hideMark/>
          </w:tcPr>
          <w:p w14:paraId="44763018" w14:textId="6BBF5172" w:rsidR="00E5758A" w:rsidRPr="00FD4690" w:rsidRDefault="00E5758A" w:rsidP="00E5758A">
            <w:pPr>
              <w:spacing w:line="240" w:lineRule="auto"/>
              <w:ind w:firstLine="0"/>
              <w:jc w:val="center"/>
              <w:rPr>
                <w:rFonts w:eastAsia="Times New Roman"/>
                <w:iCs w:val="0"/>
                <w:sz w:val="22"/>
                <w:szCs w:val="22"/>
              </w:rPr>
            </w:pPr>
            <w:r>
              <w:rPr>
                <w:color w:val="000000"/>
                <w:sz w:val="22"/>
                <w:szCs w:val="22"/>
              </w:rPr>
              <w:t>0.87</w:t>
            </w:r>
          </w:p>
        </w:tc>
        <w:tc>
          <w:tcPr>
            <w:tcW w:w="1046" w:type="dxa"/>
            <w:shd w:val="clear" w:color="auto" w:fill="auto"/>
            <w:noWrap/>
            <w:vAlign w:val="center"/>
            <w:hideMark/>
          </w:tcPr>
          <w:p w14:paraId="051FF119" w14:textId="32E61C90" w:rsidR="00E5758A" w:rsidRPr="00FD4690" w:rsidRDefault="00E5758A" w:rsidP="00E5758A">
            <w:pPr>
              <w:spacing w:line="240" w:lineRule="auto"/>
              <w:ind w:firstLine="0"/>
              <w:jc w:val="center"/>
              <w:rPr>
                <w:rFonts w:eastAsia="Times New Roman"/>
                <w:iCs w:val="0"/>
                <w:sz w:val="22"/>
                <w:szCs w:val="22"/>
              </w:rPr>
            </w:pPr>
            <w:r>
              <w:rPr>
                <w:color w:val="000000"/>
                <w:sz w:val="22"/>
                <w:szCs w:val="22"/>
              </w:rPr>
              <w:t>1.27</w:t>
            </w:r>
          </w:p>
        </w:tc>
        <w:tc>
          <w:tcPr>
            <w:tcW w:w="1046" w:type="dxa"/>
            <w:shd w:val="clear" w:color="auto" w:fill="auto"/>
            <w:noWrap/>
            <w:vAlign w:val="center"/>
            <w:hideMark/>
          </w:tcPr>
          <w:p w14:paraId="35710088" w14:textId="4F9CC336" w:rsidR="00E5758A" w:rsidRPr="00FD4690" w:rsidRDefault="00E5758A" w:rsidP="00E5758A">
            <w:pPr>
              <w:spacing w:line="240" w:lineRule="auto"/>
              <w:ind w:firstLine="0"/>
              <w:jc w:val="center"/>
              <w:rPr>
                <w:rFonts w:eastAsia="Times New Roman"/>
                <w:iCs w:val="0"/>
                <w:sz w:val="22"/>
                <w:szCs w:val="22"/>
              </w:rPr>
            </w:pPr>
            <w:r>
              <w:rPr>
                <w:color w:val="000000"/>
                <w:sz w:val="22"/>
                <w:szCs w:val="22"/>
              </w:rPr>
              <w:t>0.58</w:t>
            </w:r>
          </w:p>
        </w:tc>
      </w:tr>
      <w:tr w:rsidR="00E5758A" w:rsidRPr="00FD4690" w14:paraId="3C855B01" w14:textId="77777777" w:rsidTr="00CA43B6">
        <w:trPr>
          <w:trHeight w:val="300"/>
          <w:jc w:val="center"/>
        </w:trPr>
        <w:tc>
          <w:tcPr>
            <w:tcW w:w="1102" w:type="dxa"/>
            <w:shd w:val="clear" w:color="auto" w:fill="auto"/>
            <w:noWrap/>
            <w:vAlign w:val="center"/>
            <w:hideMark/>
          </w:tcPr>
          <w:p w14:paraId="487E27BB" w14:textId="77777777" w:rsidR="00E5758A" w:rsidRPr="00FD4690" w:rsidRDefault="00E5758A" w:rsidP="00E5758A">
            <w:pPr>
              <w:spacing w:line="240" w:lineRule="auto"/>
              <w:ind w:firstLine="0"/>
              <w:jc w:val="center"/>
              <w:rPr>
                <w:rFonts w:eastAsia="Times New Roman"/>
                <w:iCs w:val="0"/>
                <w:sz w:val="22"/>
                <w:szCs w:val="22"/>
              </w:rPr>
            </w:pPr>
            <w:r w:rsidRPr="00FD4690">
              <w:rPr>
                <w:rFonts w:eastAsia="Times New Roman"/>
                <w:iCs w:val="0"/>
                <w:sz w:val="22"/>
                <w:szCs w:val="22"/>
              </w:rPr>
              <w:t>4</w:t>
            </w:r>
          </w:p>
        </w:tc>
        <w:tc>
          <w:tcPr>
            <w:tcW w:w="1053" w:type="dxa"/>
            <w:shd w:val="clear" w:color="auto" w:fill="auto"/>
            <w:noWrap/>
            <w:vAlign w:val="center"/>
            <w:hideMark/>
          </w:tcPr>
          <w:p w14:paraId="2AC70408" w14:textId="77777777" w:rsidR="00E5758A" w:rsidRPr="00FD4690" w:rsidRDefault="00E5758A" w:rsidP="00E5758A">
            <w:pPr>
              <w:spacing w:line="240" w:lineRule="auto"/>
              <w:ind w:firstLine="0"/>
              <w:jc w:val="center"/>
              <w:rPr>
                <w:rFonts w:eastAsia="Times New Roman"/>
                <w:iCs w:val="0"/>
                <w:sz w:val="22"/>
                <w:szCs w:val="22"/>
              </w:rPr>
            </w:pPr>
            <w:r w:rsidRPr="00FD4690">
              <w:rPr>
                <w:rFonts w:eastAsia="Times New Roman"/>
                <w:iCs w:val="0"/>
                <w:sz w:val="22"/>
                <w:szCs w:val="22"/>
              </w:rPr>
              <w:t>F</w:t>
            </w:r>
          </w:p>
        </w:tc>
        <w:tc>
          <w:tcPr>
            <w:tcW w:w="1045" w:type="dxa"/>
            <w:shd w:val="clear" w:color="auto" w:fill="auto"/>
            <w:noWrap/>
            <w:vAlign w:val="center"/>
            <w:hideMark/>
          </w:tcPr>
          <w:p w14:paraId="2FF26B3E" w14:textId="492FDACE" w:rsidR="00E5758A" w:rsidRPr="00FD4690" w:rsidRDefault="00E5758A" w:rsidP="00E5758A">
            <w:pPr>
              <w:spacing w:line="240" w:lineRule="auto"/>
              <w:ind w:firstLine="0"/>
              <w:jc w:val="center"/>
              <w:rPr>
                <w:rFonts w:eastAsia="Times New Roman"/>
                <w:iCs w:val="0"/>
                <w:sz w:val="22"/>
                <w:szCs w:val="22"/>
              </w:rPr>
            </w:pPr>
            <w:r>
              <w:rPr>
                <w:color w:val="000000"/>
                <w:sz w:val="22"/>
                <w:szCs w:val="22"/>
              </w:rPr>
              <w:t>1.23</w:t>
            </w:r>
          </w:p>
        </w:tc>
        <w:tc>
          <w:tcPr>
            <w:tcW w:w="1046" w:type="dxa"/>
            <w:shd w:val="clear" w:color="auto" w:fill="auto"/>
            <w:noWrap/>
            <w:vAlign w:val="center"/>
            <w:hideMark/>
          </w:tcPr>
          <w:p w14:paraId="0208F62E" w14:textId="67166971" w:rsidR="00E5758A" w:rsidRPr="00FD4690" w:rsidRDefault="00E5758A" w:rsidP="00E5758A">
            <w:pPr>
              <w:spacing w:line="240" w:lineRule="auto"/>
              <w:ind w:firstLine="0"/>
              <w:jc w:val="center"/>
              <w:rPr>
                <w:rFonts w:eastAsia="Times New Roman"/>
                <w:iCs w:val="0"/>
                <w:sz w:val="22"/>
                <w:szCs w:val="22"/>
              </w:rPr>
            </w:pPr>
            <w:r>
              <w:rPr>
                <w:color w:val="000000"/>
                <w:sz w:val="22"/>
                <w:szCs w:val="22"/>
              </w:rPr>
              <w:t>0.78</w:t>
            </w:r>
          </w:p>
        </w:tc>
        <w:tc>
          <w:tcPr>
            <w:tcW w:w="1046" w:type="dxa"/>
            <w:shd w:val="clear" w:color="auto" w:fill="auto"/>
            <w:noWrap/>
            <w:vAlign w:val="center"/>
            <w:hideMark/>
          </w:tcPr>
          <w:p w14:paraId="2CD8EF38" w14:textId="361B5AFD" w:rsidR="00E5758A" w:rsidRPr="00FD4690" w:rsidRDefault="00E5758A" w:rsidP="00E5758A">
            <w:pPr>
              <w:spacing w:line="240" w:lineRule="auto"/>
              <w:ind w:firstLine="0"/>
              <w:jc w:val="center"/>
              <w:rPr>
                <w:rFonts w:eastAsia="Times New Roman"/>
                <w:iCs w:val="0"/>
                <w:sz w:val="22"/>
                <w:szCs w:val="22"/>
              </w:rPr>
            </w:pPr>
            <w:r>
              <w:rPr>
                <w:color w:val="000000"/>
                <w:sz w:val="22"/>
                <w:szCs w:val="22"/>
              </w:rPr>
              <w:t>0.66</w:t>
            </w:r>
          </w:p>
        </w:tc>
        <w:tc>
          <w:tcPr>
            <w:tcW w:w="1045" w:type="dxa"/>
            <w:shd w:val="clear" w:color="auto" w:fill="auto"/>
            <w:noWrap/>
            <w:vAlign w:val="center"/>
            <w:hideMark/>
          </w:tcPr>
          <w:p w14:paraId="195E0D24" w14:textId="58473A9F" w:rsidR="00E5758A" w:rsidRPr="00FD4690" w:rsidRDefault="00E5758A" w:rsidP="00E5758A">
            <w:pPr>
              <w:spacing w:line="240" w:lineRule="auto"/>
              <w:ind w:firstLine="0"/>
              <w:jc w:val="center"/>
              <w:rPr>
                <w:rFonts w:eastAsia="Times New Roman"/>
                <w:iCs w:val="0"/>
                <w:sz w:val="22"/>
                <w:szCs w:val="22"/>
              </w:rPr>
            </w:pPr>
            <w:r>
              <w:rPr>
                <w:color w:val="000000"/>
                <w:sz w:val="22"/>
                <w:szCs w:val="22"/>
              </w:rPr>
              <w:t>1.28</w:t>
            </w:r>
          </w:p>
        </w:tc>
        <w:tc>
          <w:tcPr>
            <w:tcW w:w="1046" w:type="dxa"/>
            <w:shd w:val="clear" w:color="auto" w:fill="auto"/>
            <w:noWrap/>
            <w:vAlign w:val="center"/>
            <w:hideMark/>
          </w:tcPr>
          <w:p w14:paraId="482AE7BC" w14:textId="13D234E8" w:rsidR="00E5758A" w:rsidRPr="00FD4690" w:rsidRDefault="00E5758A" w:rsidP="00E5758A">
            <w:pPr>
              <w:spacing w:line="240" w:lineRule="auto"/>
              <w:ind w:firstLine="0"/>
              <w:jc w:val="center"/>
              <w:rPr>
                <w:rFonts w:eastAsia="Times New Roman"/>
                <w:iCs w:val="0"/>
                <w:sz w:val="22"/>
                <w:szCs w:val="22"/>
              </w:rPr>
            </w:pPr>
            <w:r>
              <w:rPr>
                <w:color w:val="000000"/>
                <w:sz w:val="22"/>
                <w:szCs w:val="22"/>
              </w:rPr>
              <w:t>1.23</w:t>
            </w:r>
          </w:p>
        </w:tc>
        <w:tc>
          <w:tcPr>
            <w:tcW w:w="1046" w:type="dxa"/>
            <w:shd w:val="clear" w:color="auto" w:fill="auto"/>
            <w:noWrap/>
            <w:vAlign w:val="center"/>
            <w:hideMark/>
          </w:tcPr>
          <w:p w14:paraId="3108DFFB" w14:textId="149D8659" w:rsidR="00E5758A" w:rsidRPr="00FD4690" w:rsidRDefault="00E5758A" w:rsidP="00E5758A">
            <w:pPr>
              <w:spacing w:line="240" w:lineRule="auto"/>
              <w:ind w:firstLine="0"/>
              <w:jc w:val="center"/>
              <w:rPr>
                <w:rFonts w:eastAsia="Times New Roman"/>
                <w:iCs w:val="0"/>
                <w:sz w:val="22"/>
                <w:szCs w:val="22"/>
              </w:rPr>
            </w:pPr>
            <w:r>
              <w:rPr>
                <w:color w:val="000000"/>
                <w:sz w:val="22"/>
                <w:szCs w:val="22"/>
              </w:rPr>
              <w:t>0.77</w:t>
            </w:r>
          </w:p>
        </w:tc>
      </w:tr>
      <w:tr w:rsidR="00E5758A" w:rsidRPr="00FD4690" w14:paraId="170BCCCA" w14:textId="77777777" w:rsidTr="00CA43B6">
        <w:trPr>
          <w:trHeight w:val="300"/>
          <w:jc w:val="center"/>
        </w:trPr>
        <w:tc>
          <w:tcPr>
            <w:tcW w:w="1102" w:type="dxa"/>
            <w:shd w:val="clear" w:color="auto" w:fill="auto"/>
            <w:noWrap/>
            <w:vAlign w:val="center"/>
            <w:hideMark/>
          </w:tcPr>
          <w:p w14:paraId="6300FF64" w14:textId="77777777" w:rsidR="00E5758A" w:rsidRPr="00FD4690" w:rsidRDefault="00E5758A" w:rsidP="00E5758A">
            <w:pPr>
              <w:spacing w:line="240" w:lineRule="auto"/>
              <w:ind w:firstLine="0"/>
              <w:jc w:val="center"/>
              <w:rPr>
                <w:rFonts w:eastAsia="Times New Roman"/>
                <w:iCs w:val="0"/>
                <w:sz w:val="22"/>
                <w:szCs w:val="22"/>
              </w:rPr>
            </w:pPr>
            <w:r w:rsidRPr="00FD4690">
              <w:rPr>
                <w:rFonts w:eastAsia="Times New Roman"/>
                <w:iCs w:val="0"/>
                <w:sz w:val="22"/>
                <w:szCs w:val="22"/>
              </w:rPr>
              <w:t>5</w:t>
            </w:r>
          </w:p>
        </w:tc>
        <w:tc>
          <w:tcPr>
            <w:tcW w:w="1053" w:type="dxa"/>
            <w:shd w:val="clear" w:color="auto" w:fill="auto"/>
            <w:noWrap/>
            <w:vAlign w:val="center"/>
            <w:hideMark/>
          </w:tcPr>
          <w:p w14:paraId="38528ADA" w14:textId="77777777" w:rsidR="00E5758A" w:rsidRPr="00FD4690" w:rsidRDefault="00E5758A" w:rsidP="00E5758A">
            <w:pPr>
              <w:spacing w:line="240" w:lineRule="auto"/>
              <w:ind w:firstLine="0"/>
              <w:jc w:val="center"/>
              <w:rPr>
                <w:rFonts w:eastAsia="Times New Roman"/>
                <w:iCs w:val="0"/>
                <w:sz w:val="22"/>
                <w:szCs w:val="22"/>
              </w:rPr>
            </w:pPr>
            <w:r w:rsidRPr="00FD4690">
              <w:rPr>
                <w:rFonts w:eastAsia="Times New Roman"/>
                <w:iCs w:val="0"/>
                <w:sz w:val="22"/>
                <w:szCs w:val="22"/>
              </w:rPr>
              <w:t>M</w:t>
            </w:r>
          </w:p>
        </w:tc>
        <w:tc>
          <w:tcPr>
            <w:tcW w:w="1045" w:type="dxa"/>
            <w:shd w:val="clear" w:color="auto" w:fill="auto"/>
            <w:noWrap/>
            <w:vAlign w:val="center"/>
            <w:hideMark/>
          </w:tcPr>
          <w:p w14:paraId="51A599C5" w14:textId="489BB177" w:rsidR="00E5758A" w:rsidRPr="00FD4690" w:rsidRDefault="00E5758A" w:rsidP="00E5758A">
            <w:pPr>
              <w:spacing w:line="240" w:lineRule="auto"/>
              <w:ind w:firstLine="0"/>
              <w:jc w:val="center"/>
              <w:rPr>
                <w:rFonts w:eastAsia="Times New Roman"/>
                <w:iCs w:val="0"/>
                <w:sz w:val="22"/>
                <w:szCs w:val="22"/>
              </w:rPr>
            </w:pPr>
            <w:r>
              <w:rPr>
                <w:color w:val="000000"/>
                <w:sz w:val="22"/>
                <w:szCs w:val="22"/>
              </w:rPr>
              <w:t>1.36</w:t>
            </w:r>
          </w:p>
        </w:tc>
        <w:tc>
          <w:tcPr>
            <w:tcW w:w="1046" w:type="dxa"/>
            <w:shd w:val="clear" w:color="auto" w:fill="auto"/>
            <w:noWrap/>
            <w:vAlign w:val="center"/>
            <w:hideMark/>
          </w:tcPr>
          <w:p w14:paraId="59090CD5" w14:textId="07E5FB86" w:rsidR="00E5758A" w:rsidRPr="00FD4690" w:rsidRDefault="00E5758A" w:rsidP="00E5758A">
            <w:pPr>
              <w:spacing w:line="240" w:lineRule="auto"/>
              <w:ind w:firstLine="0"/>
              <w:jc w:val="center"/>
              <w:rPr>
                <w:rFonts w:eastAsia="Times New Roman"/>
                <w:iCs w:val="0"/>
                <w:sz w:val="22"/>
                <w:szCs w:val="22"/>
              </w:rPr>
            </w:pPr>
            <w:r>
              <w:rPr>
                <w:color w:val="000000"/>
                <w:sz w:val="22"/>
                <w:szCs w:val="22"/>
              </w:rPr>
              <w:t>0.71</w:t>
            </w:r>
          </w:p>
        </w:tc>
        <w:tc>
          <w:tcPr>
            <w:tcW w:w="1046" w:type="dxa"/>
            <w:shd w:val="clear" w:color="auto" w:fill="auto"/>
            <w:noWrap/>
            <w:vAlign w:val="center"/>
            <w:hideMark/>
          </w:tcPr>
          <w:p w14:paraId="4B3E214B" w14:textId="15675866" w:rsidR="00E5758A" w:rsidRPr="00FD4690" w:rsidRDefault="00E5758A" w:rsidP="00E5758A">
            <w:pPr>
              <w:spacing w:line="240" w:lineRule="auto"/>
              <w:ind w:firstLine="0"/>
              <w:jc w:val="center"/>
              <w:rPr>
                <w:rFonts w:eastAsia="Times New Roman"/>
                <w:iCs w:val="0"/>
                <w:sz w:val="22"/>
                <w:szCs w:val="22"/>
              </w:rPr>
            </w:pPr>
            <w:r>
              <w:rPr>
                <w:color w:val="000000"/>
                <w:sz w:val="22"/>
                <w:szCs w:val="22"/>
              </w:rPr>
              <w:t>1.00</w:t>
            </w:r>
          </w:p>
        </w:tc>
        <w:tc>
          <w:tcPr>
            <w:tcW w:w="1045" w:type="dxa"/>
            <w:shd w:val="clear" w:color="auto" w:fill="auto"/>
            <w:noWrap/>
            <w:vAlign w:val="center"/>
            <w:hideMark/>
          </w:tcPr>
          <w:p w14:paraId="299012E3" w14:textId="5D7F5AB3" w:rsidR="00E5758A" w:rsidRPr="00FD4690" w:rsidRDefault="00E5758A" w:rsidP="00E5758A">
            <w:pPr>
              <w:spacing w:line="240" w:lineRule="auto"/>
              <w:ind w:firstLine="0"/>
              <w:jc w:val="center"/>
              <w:rPr>
                <w:rFonts w:eastAsia="Times New Roman"/>
                <w:iCs w:val="0"/>
                <w:sz w:val="22"/>
                <w:szCs w:val="22"/>
              </w:rPr>
            </w:pPr>
            <w:r>
              <w:rPr>
                <w:color w:val="000000"/>
                <w:sz w:val="22"/>
                <w:szCs w:val="22"/>
              </w:rPr>
              <w:t>1.00</w:t>
            </w:r>
          </w:p>
        </w:tc>
        <w:tc>
          <w:tcPr>
            <w:tcW w:w="1046" w:type="dxa"/>
            <w:shd w:val="clear" w:color="auto" w:fill="auto"/>
            <w:noWrap/>
            <w:vAlign w:val="center"/>
            <w:hideMark/>
          </w:tcPr>
          <w:p w14:paraId="173163BC" w14:textId="70897C94" w:rsidR="00E5758A" w:rsidRPr="00FD4690" w:rsidRDefault="00E5758A" w:rsidP="00E5758A">
            <w:pPr>
              <w:spacing w:line="240" w:lineRule="auto"/>
              <w:ind w:firstLine="0"/>
              <w:jc w:val="center"/>
              <w:rPr>
                <w:rFonts w:eastAsia="Times New Roman"/>
                <w:iCs w:val="0"/>
                <w:sz w:val="22"/>
                <w:szCs w:val="22"/>
              </w:rPr>
            </w:pPr>
            <w:r>
              <w:rPr>
                <w:color w:val="000000"/>
                <w:sz w:val="22"/>
                <w:szCs w:val="22"/>
              </w:rPr>
              <w:t>1.04</w:t>
            </w:r>
          </w:p>
        </w:tc>
        <w:tc>
          <w:tcPr>
            <w:tcW w:w="1046" w:type="dxa"/>
            <w:shd w:val="clear" w:color="auto" w:fill="auto"/>
            <w:noWrap/>
            <w:vAlign w:val="center"/>
            <w:hideMark/>
          </w:tcPr>
          <w:p w14:paraId="5CCBF1E5" w14:textId="0B90E59C" w:rsidR="00E5758A" w:rsidRPr="00FD4690" w:rsidRDefault="00E5758A" w:rsidP="00E5758A">
            <w:pPr>
              <w:spacing w:line="240" w:lineRule="auto"/>
              <w:ind w:firstLine="0"/>
              <w:jc w:val="center"/>
              <w:rPr>
                <w:rFonts w:eastAsia="Times New Roman"/>
                <w:iCs w:val="0"/>
                <w:sz w:val="22"/>
                <w:szCs w:val="22"/>
              </w:rPr>
            </w:pPr>
            <w:r>
              <w:rPr>
                <w:color w:val="000000"/>
                <w:sz w:val="22"/>
                <w:szCs w:val="22"/>
              </w:rPr>
              <w:t>0.95</w:t>
            </w:r>
          </w:p>
        </w:tc>
      </w:tr>
      <w:tr w:rsidR="00E5758A" w:rsidRPr="00FD4690" w14:paraId="67483045" w14:textId="77777777" w:rsidTr="00CA43B6">
        <w:trPr>
          <w:trHeight w:val="300"/>
          <w:jc w:val="center"/>
        </w:trPr>
        <w:tc>
          <w:tcPr>
            <w:tcW w:w="1102" w:type="dxa"/>
            <w:shd w:val="clear" w:color="auto" w:fill="auto"/>
            <w:noWrap/>
            <w:vAlign w:val="center"/>
            <w:hideMark/>
          </w:tcPr>
          <w:p w14:paraId="3ABC18C1" w14:textId="77777777" w:rsidR="00E5758A" w:rsidRPr="00FD4690" w:rsidRDefault="00E5758A" w:rsidP="00E5758A">
            <w:pPr>
              <w:spacing w:line="240" w:lineRule="auto"/>
              <w:ind w:firstLine="0"/>
              <w:jc w:val="center"/>
              <w:rPr>
                <w:rFonts w:eastAsia="Times New Roman"/>
                <w:iCs w:val="0"/>
                <w:sz w:val="22"/>
                <w:szCs w:val="22"/>
              </w:rPr>
            </w:pPr>
            <w:r w:rsidRPr="00FD4690">
              <w:rPr>
                <w:rFonts w:eastAsia="Times New Roman"/>
                <w:iCs w:val="0"/>
                <w:sz w:val="22"/>
                <w:szCs w:val="22"/>
              </w:rPr>
              <w:t>6</w:t>
            </w:r>
          </w:p>
        </w:tc>
        <w:tc>
          <w:tcPr>
            <w:tcW w:w="1053" w:type="dxa"/>
            <w:shd w:val="clear" w:color="auto" w:fill="auto"/>
            <w:noWrap/>
            <w:vAlign w:val="center"/>
            <w:hideMark/>
          </w:tcPr>
          <w:p w14:paraId="5D0E86DE" w14:textId="77777777" w:rsidR="00E5758A" w:rsidRPr="00FD4690" w:rsidRDefault="00E5758A" w:rsidP="00E5758A">
            <w:pPr>
              <w:spacing w:line="240" w:lineRule="auto"/>
              <w:ind w:firstLine="0"/>
              <w:jc w:val="center"/>
              <w:rPr>
                <w:rFonts w:eastAsia="Times New Roman"/>
                <w:iCs w:val="0"/>
                <w:sz w:val="22"/>
                <w:szCs w:val="22"/>
              </w:rPr>
            </w:pPr>
            <w:r w:rsidRPr="00FD4690">
              <w:rPr>
                <w:rFonts w:eastAsia="Times New Roman"/>
                <w:iCs w:val="0"/>
                <w:sz w:val="22"/>
                <w:szCs w:val="22"/>
              </w:rPr>
              <w:t>F</w:t>
            </w:r>
          </w:p>
        </w:tc>
        <w:tc>
          <w:tcPr>
            <w:tcW w:w="1045" w:type="dxa"/>
            <w:shd w:val="clear" w:color="auto" w:fill="auto"/>
            <w:noWrap/>
            <w:vAlign w:val="center"/>
            <w:hideMark/>
          </w:tcPr>
          <w:p w14:paraId="1158DBED" w14:textId="3AF7B49B" w:rsidR="00E5758A" w:rsidRPr="00FD4690" w:rsidRDefault="00E5758A" w:rsidP="00E5758A">
            <w:pPr>
              <w:spacing w:line="240" w:lineRule="auto"/>
              <w:ind w:firstLine="0"/>
              <w:jc w:val="center"/>
              <w:rPr>
                <w:rFonts w:eastAsia="Times New Roman"/>
                <w:iCs w:val="0"/>
                <w:sz w:val="22"/>
                <w:szCs w:val="22"/>
              </w:rPr>
            </w:pPr>
            <w:r>
              <w:rPr>
                <w:color w:val="000000"/>
                <w:sz w:val="22"/>
                <w:szCs w:val="22"/>
              </w:rPr>
              <w:t>1.81</w:t>
            </w:r>
          </w:p>
        </w:tc>
        <w:tc>
          <w:tcPr>
            <w:tcW w:w="1046" w:type="dxa"/>
            <w:shd w:val="clear" w:color="auto" w:fill="auto"/>
            <w:noWrap/>
            <w:vAlign w:val="center"/>
            <w:hideMark/>
          </w:tcPr>
          <w:p w14:paraId="18F9CE72" w14:textId="4B12F524" w:rsidR="00E5758A" w:rsidRPr="00FD4690" w:rsidRDefault="00E5758A" w:rsidP="00E5758A">
            <w:pPr>
              <w:spacing w:line="240" w:lineRule="auto"/>
              <w:ind w:firstLine="0"/>
              <w:jc w:val="center"/>
              <w:rPr>
                <w:rFonts w:eastAsia="Times New Roman"/>
                <w:iCs w:val="0"/>
                <w:sz w:val="22"/>
                <w:szCs w:val="22"/>
              </w:rPr>
            </w:pPr>
            <w:r>
              <w:rPr>
                <w:color w:val="000000"/>
                <w:sz w:val="22"/>
                <w:szCs w:val="22"/>
              </w:rPr>
              <w:t>0.08</w:t>
            </w:r>
          </w:p>
        </w:tc>
        <w:tc>
          <w:tcPr>
            <w:tcW w:w="1046" w:type="dxa"/>
            <w:shd w:val="clear" w:color="auto" w:fill="auto"/>
            <w:noWrap/>
            <w:vAlign w:val="center"/>
            <w:hideMark/>
          </w:tcPr>
          <w:p w14:paraId="4271997F" w14:textId="60329E47" w:rsidR="00E5758A" w:rsidRPr="00FD4690" w:rsidRDefault="00E5758A" w:rsidP="00E5758A">
            <w:pPr>
              <w:spacing w:line="240" w:lineRule="auto"/>
              <w:ind w:firstLine="0"/>
              <w:jc w:val="center"/>
              <w:rPr>
                <w:rFonts w:eastAsia="Times New Roman"/>
                <w:iCs w:val="0"/>
                <w:sz w:val="22"/>
                <w:szCs w:val="22"/>
              </w:rPr>
            </w:pPr>
            <w:r>
              <w:rPr>
                <w:color w:val="000000"/>
                <w:sz w:val="22"/>
                <w:szCs w:val="22"/>
              </w:rPr>
              <w:t>2.11</w:t>
            </w:r>
          </w:p>
        </w:tc>
        <w:tc>
          <w:tcPr>
            <w:tcW w:w="1045" w:type="dxa"/>
            <w:shd w:val="clear" w:color="auto" w:fill="auto"/>
            <w:noWrap/>
            <w:vAlign w:val="center"/>
            <w:hideMark/>
          </w:tcPr>
          <w:p w14:paraId="1B1A6BD0" w14:textId="3865E69A" w:rsidR="00E5758A" w:rsidRPr="00FD4690" w:rsidRDefault="00E5758A" w:rsidP="00E5758A">
            <w:pPr>
              <w:spacing w:line="240" w:lineRule="auto"/>
              <w:ind w:firstLine="0"/>
              <w:jc w:val="center"/>
              <w:rPr>
                <w:rFonts w:eastAsia="Times New Roman"/>
                <w:iCs w:val="0"/>
                <w:sz w:val="22"/>
                <w:szCs w:val="22"/>
              </w:rPr>
            </w:pPr>
            <w:r>
              <w:rPr>
                <w:color w:val="000000"/>
                <w:sz w:val="22"/>
                <w:szCs w:val="22"/>
              </w:rPr>
              <w:t>0.07</w:t>
            </w:r>
          </w:p>
        </w:tc>
        <w:tc>
          <w:tcPr>
            <w:tcW w:w="1046" w:type="dxa"/>
            <w:shd w:val="clear" w:color="auto" w:fill="auto"/>
            <w:noWrap/>
            <w:vAlign w:val="center"/>
            <w:hideMark/>
          </w:tcPr>
          <w:p w14:paraId="5FA6D9C3" w14:textId="66C5DBC1" w:rsidR="00E5758A" w:rsidRPr="00FD4690" w:rsidRDefault="00E5758A" w:rsidP="00E5758A">
            <w:pPr>
              <w:spacing w:line="240" w:lineRule="auto"/>
              <w:ind w:firstLine="0"/>
              <w:jc w:val="center"/>
              <w:rPr>
                <w:rFonts w:eastAsia="Times New Roman"/>
                <w:iCs w:val="0"/>
                <w:sz w:val="22"/>
                <w:szCs w:val="22"/>
              </w:rPr>
            </w:pPr>
            <w:r>
              <w:rPr>
                <w:color w:val="000000"/>
                <w:sz w:val="22"/>
                <w:szCs w:val="22"/>
              </w:rPr>
              <w:t>1.26</w:t>
            </w:r>
          </w:p>
        </w:tc>
        <w:tc>
          <w:tcPr>
            <w:tcW w:w="1046" w:type="dxa"/>
            <w:shd w:val="clear" w:color="auto" w:fill="auto"/>
            <w:noWrap/>
            <w:vAlign w:val="center"/>
            <w:hideMark/>
          </w:tcPr>
          <w:p w14:paraId="1EFCE775" w14:textId="575BB286" w:rsidR="00E5758A" w:rsidRPr="00FD4690" w:rsidRDefault="00E5758A" w:rsidP="00E5758A">
            <w:pPr>
              <w:spacing w:line="240" w:lineRule="auto"/>
              <w:ind w:firstLine="0"/>
              <w:jc w:val="center"/>
              <w:rPr>
                <w:rFonts w:eastAsia="Times New Roman"/>
                <w:iCs w:val="0"/>
                <w:sz w:val="22"/>
                <w:szCs w:val="22"/>
              </w:rPr>
            </w:pPr>
            <w:r>
              <w:rPr>
                <w:color w:val="000000"/>
                <w:sz w:val="22"/>
                <w:szCs w:val="22"/>
              </w:rPr>
              <w:t>0.75</w:t>
            </w:r>
          </w:p>
        </w:tc>
      </w:tr>
      <w:tr w:rsidR="00FD4690" w:rsidRPr="00FD4690" w14:paraId="42EAC7C6" w14:textId="77777777" w:rsidTr="00CA43B6">
        <w:trPr>
          <w:trHeight w:val="312"/>
          <w:jc w:val="center"/>
        </w:trPr>
        <w:tc>
          <w:tcPr>
            <w:tcW w:w="2155" w:type="dxa"/>
            <w:gridSpan w:val="2"/>
            <w:shd w:val="clear" w:color="auto" w:fill="auto"/>
            <w:noWrap/>
            <w:vAlign w:val="center"/>
            <w:hideMark/>
          </w:tcPr>
          <w:p w14:paraId="5770ACD1"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Mean age</w:t>
            </w:r>
          </w:p>
        </w:tc>
        <w:tc>
          <w:tcPr>
            <w:tcW w:w="2091" w:type="dxa"/>
            <w:gridSpan w:val="2"/>
            <w:shd w:val="clear" w:color="auto" w:fill="auto"/>
            <w:noWrap/>
            <w:vAlign w:val="center"/>
            <w:hideMark/>
          </w:tcPr>
          <w:p w14:paraId="18A2C165"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3 months</w:t>
            </w:r>
          </w:p>
        </w:tc>
        <w:tc>
          <w:tcPr>
            <w:tcW w:w="2091" w:type="dxa"/>
            <w:gridSpan w:val="2"/>
            <w:shd w:val="clear" w:color="auto" w:fill="auto"/>
            <w:noWrap/>
            <w:vAlign w:val="center"/>
            <w:hideMark/>
          </w:tcPr>
          <w:p w14:paraId="36E1EFA5"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6 months</w:t>
            </w:r>
          </w:p>
        </w:tc>
        <w:tc>
          <w:tcPr>
            <w:tcW w:w="2092" w:type="dxa"/>
            <w:gridSpan w:val="2"/>
            <w:shd w:val="clear" w:color="auto" w:fill="auto"/>
            <w:noWrap/>
            <w:vAlign w:val="center"/>
            <w:hideMark/>
          </w:tcPr>
          <w:p w14:paraId="14B37060" w14:textId="77777777" w:rsidR="00DB334C" w:rsidRPr="00FD4690" w:rsidRDefault="00DB334C" w:rsidP="00CA43B6">
            <w:pPr>
              <w:spacing w:line="240" w:lineRule="auto"/>
              <w:ind w:firstLine="0"/>
              <w:jc w:val="center"/>
              <w:rPr>
                <w:rFonts w:eastAsia="Times New Roman"/>
                <w:b/>
                <w:bCs/>
                <w:iCs w:val="0"/>
                <w:sz w:val="22"/>
                <w:szCs w:val="22"/>
              </w:rPr>
            </w:pPr>
            <w:r w:rsidRPr="00FD4690">
              <w:rPr>
                <w:rFonts w:eastAsia="Times New Roman"/>
                <w:b/>
                <w:bCs/>
                <w:iCs w:val="0"/>
                <w:sz w:val="22"/>
                <w:szCs w:val="22"/>
              </w:rPr>
              <w:t>10 months</w:t>
            </w:r>
          </w:p>
        </w:tc>
      </w:tr>
    </w:tbl>
    <w:p w14:paraId="5CA90EC4" w14:textId="797A94D1" w:rsidR="00DB334C" w:rsidRPr="00D15D78" w:rsidRDefault="00D15D78">
      <w:pPr>
        <w:spacing w:after="160" w:line="259" w:lineRule="auto"/>
        <w:ind w:firstLine="0"/>
        <w:rPr>
          <w:i/>
          <w:iCs w:val="0"/>
        </w:rPr>
      </w:pPr>
      <w:r w:rsidRPr="00D15D78">
        <w:rPr>
          <w:i/>
          <w:iCs w:val="0"/>
        </w:rPr>
        <w:t xml:space="preserve">Ratios for actual over expected protocol durations in </w:t>
      </w:r>
      <w:r w:rsidRPr="00097958">
        <w:t>Engaged</w:t>
      </w:r>
      <w:r w:rsidRPr="00D15D78">
        <w:rPr>
          <w:i/>
          <w:iCs w:val="0"/>
        </w:rPr>
        <w:t xml:space="preserve"> (</w:t>
      </w:r>
      <w:proofErr w:type="spellStart"/>
      <w:r w:rsidRPr="00D15D78">
        <w:rPr>
          <w:i/>
          <w:iCs w:val="0"/>
        </w:rPr>
        <w:t>Engd</w:t>
      </w:r>
      <w:proofErr w:type="spellEnd"/>
      <w:r w:rsidRPr="00D15D78">
        <w:rPr>
          <w:i/>
          <w:iCs w:val="0"/>
        </w:rPr>
        <w:t xml:space="preserve">) and </w:t>
      </w:r>
      <w:r w:rsidRPr="00097958">
        <w:t>Independent</w:t>
      </w:r>
      <w:r w:rsidRPr="00D15D78">
        <w:rPr>
          <w:i/>
          <w:iCs w:val="0"/>
        </w:rPr>
        <w:t xml:space="preserve"> (Ind) circumstances. Larger ratios are seen in the </w:t>
      </w:r>
      <w:r w:rsidRPr="00097958">
        <w:t>Engaged</w:t>
      </w:r>
      <w:r w:rsidRPr="00D15D78">
        <w:rPr>
          <w:i/>
          <w:iCs w:val="0"/>
        </w:rPr>
        <w:t xml:space="preserve"> circumstances for all but two infant ages (Infants 4 and 5 at six months).</w:t>
      </w:r>
    </w:p>
    <w:p w14:paraId="3F5038C7" w14:textId="77777777" w:rsidR="00D15D78" w:rsidRDefault="00D15D78">
      <w:pPr>
        <w:spacing w:after="160" w:line="259" w:lineRule="auto"/>
        <w:ind w:firstLine="0"/>
        <w:rPr>
          <w:b/>
          <w:iCs w:val="0"/>
          <w:sz w:val="40"/>
          <w:szCs w:val="40"/>
        </w:rPr>
      </w:pPr>
      <w:bookmarkStart w:id="5" w:name="_Appendix_D"/>
      <w:bookmarkEnd w:id="5"/>
      <w:r>
        <w:br w:type="page"/>
      </w:r>
    </w:p>
    <w:p w14:paraId="6169DB9E" w14:textId="7F461994" w:rsidR="00D669BF" w:rsidRPr="00FD4690" w:rsidRDefault="00D669BF" w:rsidP="007D2E35">
      <w:pPr>
        <w:pStyle w:val="Title"/>
      </w:pPr>
      <w:r w:rsidRPr="00FD4690">
        <w:lastRenderedPageBreak/>
        <w:t>Appendix D</w:t>
      </w:r>
    </w:p>
    <w:p w14:paraId="351B1BB5" w14:textId="5D71B85E" w:rsidR="00D669BF" w:rsidRPr="00FD4690" w:rsidRDefault="00AB7290" w:rsidP="007D2E35">
      <w:pPr>
        <w:pStyle w:val="Heading1"/>
      </w:pPr>
      <w:r w:rsidRPr="00FD4690">
        <w:t>T</w:t>
      </w:r>
      <w:r w:rsidR="00D07904" w:rsidRPr="00FD4690">
        <w:t>he origin of vocal flexibility in humans</w:t>
      </w:r>
      <w:r w:rsidR="00AD71E0" w:rsidRPr="00FD4690">
        <w:t xml:space="preserve"> and the fitness signaling hypothesis</w:t>
      </w:r>
    </w:p>
    <w:p w14:paraId="1D7BFD09" w14:textId="4FF20FFD" w:rsidR="007621D7" w:rsidRPr="00FD4690" w:rsidRDefault="007621D7" w:rsidP="007621D7">
      <w:r w:rsidRPr="00FD4690">
        <w:t xml:space="preserve">Oller and various colleagues, including Long and Bowman (and especially Ulrike </w:t>
      </w:r>
      <w:proofErr w:type="spellStart"/>
      <w:r w:rsidRPr="00FD4690">
        <w:t>Griebel</w:t>
      </w:r>
      <w:proofErr w:type="spellEnd"/>
      <w:r w:rsidRPr="00FD4690">
        <w:t xml:space="preserve">), have written elsewhere on the idea that human development provides key information about likely sources of the selection pressures that have driven hominins to differentiate dramatically from our ape cousins in </w:t>
      </w:r>
      <w:r w:rsidR="005F231B" w:rsidRPr="00FD4690">
        <w:t xml:space="preserve">vocal </w:t>
      </w:r>
      <w:r w:rsidRPr="00FD4690">
        <w:t>communication</w:t>
      </w:r>
      <w:r w:rsidR="00390295">
        <w:t xml:space="preserve"> </w:t>
      </w:r>
      <w:r w:rsidR="00CB40CE">
        <w:fldChar w:fldCharType="begin" w:fldLock="1"/>
      </w:r>
      <w:r w:rsidR="00A272EB">
        <w:instrText>ADDIN CSL_CITATION {"citationItems":[{"id":"ITEM-1","itemData":{"DOI":"10.4135/9781452233574.n5","ISBN":"9781452233574","abstract":"The key matters that the authors address in this paper concern (a) the nature of the very earliest step of differentiation in vocal communication of the hominid line from its pan-primate background and (b) the initial conditions that led to the break. By considering human infant development and comparative evidence from other vocally active species, certain key problems of explanation come into view, and possible solutions regarding the initial conditions of vocal evolution can be formulated. (PsycINFO Database Record (c) 2016 APA, all rights reserved)","author":[{"dropping-particle":"","family":"Oller","given":"D. Kimbrough","non-dropping-particle":"","parse-names":false,"suffix":""},{"dropping-particle":"","family":"Griebel","given":"Ulrike","non-dropping-particle":"","parse-names":false,"suffix":""}],"container-title":"Evolutionary Perspectives on Human Development","editor":[{"dropping-particle":"","family":"Burgess","given":"Robert L.","non-dropping-particle":"","parse-names":false,"suffix":""},{"dropping-particle":"","family":"MacDonald","given":"Kevin","non-dropping-particle":"","parse-names":false,"suffix":""}],"id":"ITEM-1","issued":{"date-parts":[["2005"]]},"page":"135-166","publisher":"SAGE Publications","publisher-place":"Thousand Oaks, CA","title":"Contextual freedom in human infant vocalization and the evolution of language","type":"chapter"},"uris":["http://www.mendeley.com/documents/?uuid=109be7b6-4800-3a65-b173-2b5ffb00c5fa"]},{"id":"ITEM-2","itemData":{"DOI":"10.7551/mitpress/9780262151214.003.0007","ISBN":"9780262151214","author":[{"dropping-particle":"","family":"Oller","given":"D. Kimbrough","non-dropping-particle":"","parse-names":false,"suffix":""},{"dropping-particle":"","family":"Griebel","given":"Ulrike","non-dropping-particle":"","parse-names":false,"suffix":""},{"dropping-particle":"","family":"Kimbrough Oller","given":"D","non-dropping-particle":"","parse-names":false,"suffix":""},{"dropping-particle":"","family":"Griebel","given":"Ulrike","non-dropping-particle":"","parse-names":false,"suffix":""}],"container-title":"Evolution of Communicative Flexibility: Complexity, Creativity and Adaptability in Human and Animal Communication","editor":[{"dropping-particle":"","family":"Oller","given":"D. Kimbrough","non-dropping-particle":"","parse-names":false,"suffix":""},{"dropping-particle":"","family":"Griebel","given":"Ulrike","non-dropping-particle":"","parse-names":false,"suffix":""}],"id":"ITEM-2","issued":{"date-parts":[["2008"]]},"page":"141-168","publisher":"MIT Press","publisher-place":"Cambridge, MA","title":"Contextual flexibility in infant vocal development and the earliest steps in the evolution of language","type":"chapter"},"uris":["http://www.mendeley.com/documents/?uuid=ec60e0a0-6f19-4630-8048-9186d98b46a6"]},{"id":"ITEM-3","itemData":{"DOI":"10.7551/mitpress/9780262151214.003.0002","ISBN":"9780262151214","author":[{"dropping-particle":"","family":"Griebel","given":"Ulrike","non-dropping-particle":"","parse-names":false,"suffix":""},{"dropping-particle":"","family":"Kimbrough Oller","given":"D","non-dropping-particle":"","parse-names":false,"suffix":""}],"container-title":"Evolution of Communicative Flexibility: Complexity, Creativity and Adaptability in Human and Animal Communication","editor":[{"dropping-particle":"","family":"Oller","given":"D. Kimbrough","non-dropping-particle":"","parse-names":false,"suffix":""},{"dropping-particle":"","family":"Griebel","given":"Ulrike","non-dropping-particle":"","parse-names":false,"suffix":""}],"id":"ITEM-3","issued":{"date-parts":[["2008"]]},"page":"9-40","publisher":"MIT Press","title":"Evolutionary forces favoring contextual flexibility","type":"chapter"},"uris":["http://www.mendeley.com/documents/?uuid=e2b0b26b-792a-49ae-829c-cfaafcac7a9d"]},{"id":"ITEM-4","itemData":{"DOI":"10.1111/tops.12198","ISSN":"1756-8765","abstract":"Modeling of evolution and development of language has principally utilized mature units of spoken language, phonemes and words, as both targets and inputs. This approach cannot address the earliest phases of development because young infants are unable to produce such language features. We argue that units of early vocal development-protophones and their primitive illocutionary/perlocutionary forces-should be targeted in evolutionary modeling because they suggest likely units of hominin vocalization/communication shortly after the split from the chimpanzee/bonobo lineage, and because early development of spontaneous vocal capability is a logically necessary step toward vocal language, a root capability without which other crucial steps toward vocal language capability are impossible. Modeling of language evolution/development must account for dynamic change in early communicative units of form/function across time. We argue for interactive contributions of sender/infants and receiver/caregivers in a feedback loop involving both development and evolution and propose to begin computational modeling at the hominin break from the primate communicative background.","author":[{"dropping-particle":"","family":"Oller","given":"D. Kimbrough","non-dropping-particle":"","parse-names":false,"suffix":""},{"dropping-particle":"","family":"Griebel","given":"Ulrike","non-dropping-particle":"","parse-names":false,"suffix":""},{"dropping-particle":"","family":"Warlaumont","given":"Anne S.","non-dropping-particle":"","parse-names":false,"suffix":""}],"container-title":"Topics in cognitive science (topiCS), Special Issue: New Frontiers in Language Evolution and Development","editor":[{"dropping-particle":"","family":"Gray","given":"Wayne","non-dropping-particle":"","parse-names":false,"suffix":""},{"dropping-particle":"","family":"Oller","given":"D. Kimbrough","non-dropping-particle":"","parse-names":false,"suffix":""},{"dropping-particle":"","family":"Dale","given":"Rick","non-dropping-particle":"","parse-names":false,"suffix":""},{"dropping-particle":"","family":"Griebel","given":"Ulrike","non-dropping-particle":"","parse-names":false,"suffix":""}],"id":"ITEM-4","issued":{"date-parts":[["2016"]]},"page":"382-392","title":"Vocal development as a guide to modeling the evolution of language","type":"chapter","volume":"8"},"uris":["http://www.mendeley.com/documents/?uuid=6d53a982-b360-4024-a2ce-52ee19250d67"]}],"mendeley":{"formattedCitation":"[5–8]","plainTextFormattedCitation":"[5–8]","previouslyFormattedCitation":"[1–4]"},"properties":{"noteIndex":0},"schema":"https://github.com/citation-style-language/schema/raw/master/csl-citation.json"}</w:instrText>
      </w:r>
      <w:r w:rsidR="00CB40CE">
        <w:fldChar w:fldCharType="separate"/>
      </w:r>
      <w:r w:rsidR="00A272EB" w:rsidRPr="00A272EB">
        <w:rPr>
          <w:noProof/>
        </w:rPr>
        <w:t>[5–8]</w:t>
      </w:r>
      <w:r w:rsidR="00CB40CE">
        <w:fldChar w:fldCharType="end"/>
      </w:r>
      <w:r w:rsidRPr="00FD4690">
        <w:t>. We largely share this reasoning with J. L. Locke who formulated a similar proposal independently</w:t>
      </w:r>
      <w:r w:rsidR="00AC7150">
        <w:t xml:space="preserve"> </w:t>
      </w:r>
      <w:r w:rsidR="00AC7150">
        <w:fldChar w:fldCharType="begin" w:fldLock="1"/>
      </w:r>
      <w:r w:rsidR="00A272EB">
        <w:instrText>ADDIN CSL_CITATION {"citationItems":[{"id":"ITEM-1","itemData":{"DOI":"10.1007/s12110-006-1015-x","ISSN":"1045-6767","author":[{"dropping-particle":"","family":"Locke","given":"John L.","non-dropping-particle":"","parse-names":false,"suffix":""}],"container-title":"Human Nature","id":"ITEM-1","issued":{"date-parts":[["2006"]]},"page":"155-168","title":"Parental selection of vocal behavior: Crying, cooing, babbling, and the evolution of language","type":"article-journal","volume":"17"},"uris":["http://www.mendeley.com/documents/?uuid=d30c3d1c-4907-481a-9b14-20de6e3cace6"]},{"id":"ITEM-2","itemData":{"DOI":"10.1016/j.langsci.2007.09.008","ISSN":"03880001","abstract":"Since language is a biological trait, it is necessary to investigate its evolution, development, and functions, along with the mechanisms that have been set aside, and are now recruited, for its acquisition and use. It is argued here that progress toward each of these goals can be facilitated by new programs of research, carried out within a new theoretical framework-one that could be called \"evolutionary developmental linguistics\" (EDL)-respecting current developments in biology, anthropology, psychology, and cognitive neuroscience. EDL is concerned with the evolution of developmental properties, processes, and stages (evo → devo) that independently, or in concert with other environmental changes, facilitated the emergence of language in the species (devo → evo). I describe recent work carried out within this framework, and suggest future lines of research. The faculty of language stands to benefit from a synthesis of evolution and development, as does the field of linguistics. © 2007 Elsevier Ltd. All rights reserved.","author":[{"dropping-particle":"","family":"Locke","given":"John L.","non-dropping-particle":"","parse-names":false,"suffix":""}],"container-title":"Language Sciences","id":"ITEM-2","issued":{"date-parts":[["2009"]]},"page":"33-59","title":"Evolutionary developmental linguistics: Naturalization of the faculty of language","type":"article-journal","volume":"31"},"uris":["http://www.mendeley.com/documents/?uuid=83cf9427-942a-3554-869a-e4170d7c30fe"]}],"mendeley":{"formattedCitation":"[9,10]","plainTextFormattedCitation":"[9,10]","previouslyFormattedCitation":"[5,6]"},"properties":{"noteIndex":0},"schema":"https://github.com/citation-style-language/schema/raw/master/csl-citation.json"}</w:instrText>
      </w:r>
      <w:r w:rsidR="00AC7150">
        <w:fldChar w:fldCharType="separate"/>
      </w:r>
      <w:r w:rsidR="00A272EB" w:rsidRPr="00A272EB">
        <w:rPr>
          <w:noProof/>
        </w:rPr>
        <w:t>[9,10]</w:t>
      </w:r>
      <w:r w:rsidR="00AC7150">
        <w:fldChar w:fldCharType="end"/>
      </w:r>
      <w:r w:rsidRPr="00FD4690">
        <w:t>. In this evolutionary developmental biology or “</w:t>
      </w:r>
      <w:proofErr w:type="spellStart"/>
      <w:r w:rsidRPr="00FD4690">
        <w:t>evo</w:t>
      </w:r>
      <w:proofErr w:type="spellEnd"/>
      <w:r w:rsidRPr="00FD4690">
        <w:t>-devo” framework</w:t>
      </w:r>
      <w:r w:rsidR="00AC7150">
        <w:t xml:space="preserve"> </w:t>
      </w:r>
      <w:r w:rsidR="00AC7150">
        <w:fldChar w:fldCharType="begin" w:fldLock="1"/>
      </w:r>
      <w:r w:rsidR="00A272EB">
        <w:instrText>ADDIN CSL_CITATION {"citationItems":[{"id":"ITEM-1","itemData":{"DOI":"10.1098/rstb.2011.0035","abstract":"Bertossa, R. C., ed. (2011) Theme issue: Evolutionary developmental biology (evo-devo) and behaviour. Philosophical Transactions of the Royal Society B: Biological Sciences 366(1574), 2056–2180. doi: 10.1098/rstb.2011.0035","author":[{"dropping-particle":"","family":"Bertossa","given":"Rinaldo C.","non-dropping-particle":"","parse-names":false,"suffix":""}],"container-title":"Philosophical Transactions of the Royal Society B: Biological Sciences","id":"ITEM-1","issued":{"date-parts":[["2011"]]},"page":"2055-2180","title":"Theme issue: Evolutionary developmental biology (evo-devo) and behaviour: Papers of a Theme issue compiled and edited by Rinaldo C. Bertossa","type":"article-journal","volume":"366"},"uris":["http://www.mendeley.com/documents/?uuid=974d5739-98c0-41a0-bea9-bc40d789b0d8"]},{"id":"ITEM-2","itemData":{"DOI":"10.1086/503946","ISSN":"0033-5770","abstract":"\"Every animal form is the product of two processes-development from an egg and evolution from its ancestors,\" writes Sean B. Carroll in his introduction to Endless Forms Most Beautiful. The new science of \"evo devo\"-or evolutionary developmental biology-examines the relationships between those two processes, embryonic development and evolutionary changes, despite their radically different time scales. Carroll first offers a recap of how genes express themselves in a growing embryo, then peers into the life histories of real-life examples to explain how those genes have changed (or not changed) over millions of years of evolution. Paraphrasing Thomas Huxley, he asks us to consider evolution and development as two sides of the same coin. We may marvel at the process of an egg becoming an adult, but we accept it as an everyday fact. It is merely then a lack of imagination to fail to grasp how changes in this process that assimilated over long periods of time, far longer than the span of human experience, shape life's diversity.\" The book's second half is where Carroll really gets at the meat of evo devo, explaining how regulatory genes control such mysteries as individual and population changes in butterfly's spots, jaguar fur, and hominid skulls. Evo devo is one of the hottest areas of study in 21st-century biology, and Carroll's outline of the field is a great place to start understanding it. -Therese Littleton","author":[{"dropping-particle":"","family":"Carroll","given":"Sean B.","non-dropping-particle":"","parse-names":false,"suffix":""}],"id":"ITEM-2","issued":{"date-parts":[["2005"]]},"publisher":"W. W. Norton &amp; Co","title":"Endless forms most beautiful: The new science of evo devo and the making of the animal kingdom","type":"book"},"uris":["http://www.mendeley.com/documents/?uuid=eb6a5180-9dc4-4606-acbd-0124f827f769"]},{"id":"ITEM-3","itemData":{"DOI":"10.7551/mitpress/5182.001.0001","ISBN":"9780262280327","abstract":"Müller, G.B., and Newman, S.A. (2003). Origination of Organismal Form: Beyond the Gene in Developmental and Evolutionary Biology, (Cambridge MA: MIT Press).","author":[{"dropping-particle":"","family":"Müller","given":"G.B.","non-dropping-particle":"","parse-names":false,"suffix":""},{"dropping-particle":"","family":"Newman","given":"Stuart A.","non-dropping-particle":"","parse-names":false,"suffix":""}],"id":"ITEM-3","issued":{"date-parts":[["2003"]]},"publisher":"MIT Press","publisher-place":"Cambridge, MA","title":"Origination of organismal form: Beyond the gene in developmental and evolutionary biology","type":"book"},"uris":["http://www.mendeley.com/documents/?uuid=9e5e224d-b034-474a-85d0-3d696b0857a5"]},{"id":"ITEM-4","itemData":{"DOI":"10.1002/3527600906.mcb.200400164","ISBN":"3527600906","abstract":"Newman, S.A. (2016). Origination, variation, and conservation of animal body plan development. Cell Biology and Molecular Medicine Reviews 2, 130-162.","author":[{"dropping-particle":"","family":"Newman","given":"Stuart A.","non-dropping-particle":"","parse-names":false,"suffix":""}],"container-title":"Cell Biology and Molecular Medicine Reviews","id":"ITEM-4","issued":{"date-parts":[["2016"]]},"page":"130-162","publisher":"Wiley-VCH Verlag GmbH &amp; Co. KGaA","title":"Origination, variation, and conservation of animal body plan development","type":"article-journal","volume":"2"},"uris":["http://www.mendeley.com/documents/?uuid=fc3b7e3e-f2ae-4205-9849-5812e8b38141"]}],"mendeley":{"formattedCitation":"[4,11–13]","plainTextFormattedCitation":"[4,11–13]","previouslyFormattedCitation":"[7–10]"},"properties":{"noteIndex":0},"schema":"https://github.com/citation-style-language/schema/raw/master/csl-citation.json"}</w:instrText>
      </w:r>
      <w:r w:rsidR="00AC7150">
        <w:fldChar w:fldCharType="separate"/>
      </w:r>
      <w:r w:rsidR="00A272EB" w:rsidRPr="00A272EB">
        <w:rPr>
          <w:noProof/>
        </w:rPr>
        <w:t>[4,11–13]</w:t>
      </w:r>
      <w:r w:rsidR="00AC7150">
        <w:fldChar w:fldCharType="end"/>
      </w:r>
      <w:r w:rsidRPr="00FD4690">
        <w:t xml:space="preserve"> we have formulated a natural logic of development and evolution, where it is proposed that foundational communicative capabilities must develop in order for subsequent capabilities (ultimately required for language) to be possible. Within that reasoning, an essential foundation for language evolution and human linguistic development is a flexible system of expression, where </w:t>
      </w:r>
      <w:r w:rsidRPr="00FD4690">
        <w:rPr>
          <w:i/>
        </w:rPr>
        <w:t>all</w:t>
      </w:r>
      <w:r w:rsidRPr="00FD4690">
        <w:t xml:space="preserve"> the elements (the vocal modality has prove</w:t>
      </w:r>
      <w:r w:rsidR="00CF3D2D">
        <w:t>n</w:t>
      </w:r>
      <w:r w:rsidRPr="00FD4690">
        <w:t xml:space="preserve"> to be preferred) can be produced with </w:t>
      </w:r>
      <w:r w:rsidRPr="00FD4690">
        <w:rPr>
          <w:i/>
        </w:rPr>
        <w:t>any</w:t>
      </w:r>
      <w:r w:rsidRPr="00FD4690">
        <w:t xml:space="preserve"> illocutionary intent (any function). One of those possible intents </w:t>
      </w:r>
      <w:r w:rsidR="00501B11">
        <w:t>had to</w:t>
      </w:r>
      <w:r w:rsidRPr="00FD4690">
        <w:t xml:space="preserve"> have been exploration of vocalization itself, for no social purpose. Another would have been emotional expression</w:t>
      </w:r>
      <w:r w:rsidR="00CD7582">
        <w:t>, whether of positive or negative emotions</w:t>
      </w:r>
      <w:r w:rsidRPr="00FD4690">
        <w:t>. And another, of course, would have been (or would have developed quickly to become) social interaction involving sharing of emotional states and information (going beyond purely manipulative functions such as pleading for help, a kind of function that is common in mammals). Crucially we have posited that human vocal social interaction is itself founded in flexible vocalization. According to the reasoning, one cannot flexibly share states and information vocally, but can only engage in manipulative vocal interactions (threatening, courting, soliciting…, the kinds of vocal interactions seen in mammals in general)</w:t>
      </w:r>
      <w:r w:rsidR="00EF5F58" w:rsidRPr="00FD4690">
        <w:t>,</w:t>
      </w:r>
      <w:r w:rsidRPr="00FD4690">
        <w:t xml:space="preserve"> unless one has the flexibility to express states that are </w:t>
      </w:r>
      <w:r w:rsidRPr="003F49AC">
        <w:rPr>
          <w:i/>
          <w:iCs w:val="0"/>
        </w:rPr>
        <w:t>not</w:t>
      </w:r>
      <w:r w:rsidRPr="00FD4690">
        <w:t xml:space="preserve"> bound to particular manipulative goals. </w:t>
      </w:r>
    </w:p>
    <w:p w14:paraId="4D267269" w14:textId="44FBD443" w:rsidR="00AE525E" w:rsidRPr="00FD4690" w:rsidRDefault="007621D7" w:rsidP="007621D7">
      <w:r w:rsidRPr="00FD4690">
        <w:t xml:space="preserve">The human infant appears to have such a vocal capability from birth </w:t>
      </w:r>
      <w:r w:rsidR="001339E4">
        <w:fldChar w:fldCharType="begin" w:fldLock="1"/>
      </w:r>
      <w:r w:rsidR="00A272EB">
        <w:instrText>ADDIN CSL_CITATION {"citationItems":[{"id":"ITEM-1","itemData":{"DOI":"10.3389/fpsyg.2017.00300","ISBN":"1664-1078(Electronic)","ISSN":"16641078","abstract":"Functional flexibility, as manifest in the use of any word or sentence to express different affective valences on different occasions, is required in linguistic communication and can be said to be an infrastructural property of language. Early infant vocalizations (protophones), believed to be precursors to speech, occur in the first month and are functionally different from non-speech-like signals (i.e., cries and laughs). Oller et al. (2013) showed that infants by three months used three different protophone types with a full range of affect as manifest in facial expression, from positive to neutral to negative. These differences in affect were also shown to correspond to different illocutionary functions, unlike fixed signals or vegetative sounds, which showed functional rigidity. The present study investigated whether infants show functional flexibility in protophones even earlier than the ages studied by Oller et al (2013). Data were obtained from 6 infants across the first three months. Results showed that as early as the first month, infant protophones were already accompanied by variable facial affect valences and continued to be affectively flexible at the later ages. The present study thus documents the very early emergence of an infrastructural property of human communication.","author":[{"dropping-particle":"","family":"Jhang","given":"Yuna","non-dropping-particle":"","parse-names":false,"suffix":""},{"dropping-particle":"","family":"Oller","given":"D. Kimbrough","non-dropping-particle":"","parse-names":false,"suffix":""}],"container-title":"Frontiers in Psychology","id":"ITEM-1","issued":{"date-parts":[["2017"]]},"title":"Emergence of functional flexibility in infant vocalizations of the first 3 months","type":"article-journal","volume":"8"},"uris":["http://www.mendeley.com/documents/?uuid=49affe2d-46dd-46a1-86af-fbb4cbae93e7"]},{"id":"ITEM-2","itemData":{"DOI":"10.1038/s41598-019-51352-0","ISSN":"2045-2322","abstract":"How did vocal language originate? Before trying to determine how referential vocabulary or syntax may have arisen, it is critical to explain how ancient hominins began to produce vocalization flexibly, without binding to emotions or functions. A crucial factor in the vocal communicative split of hominins from the ape background may thus have been copious, functionally flexible vocalization, starting in infancy and continuing throughout life, long before there were more advanced linguistic features such as referential vocabulary. 2-3 month-old modern human infants produce \"protophones\", including at least three types of functionally flexible non-cry precursors to speech rarely reported in other ape infants. But how early in life do protophones actually appear? We report that the most common protophone types emerge abundantly as early as vocalization can be observed in infancy, in preterm infants still in neonatal intensive care. Contrary to the expectation that cries are the predominant vocalizations of infancy, our all-day recordings showed that protophones occurred far more frequently than cries in both preterm and full-term infants. Protophones were not limited to interactive circumstances, but also occurred at high rates when infants were alone, indicating an endogenous inclination to vocalize exploratorily, perhaps the most fundamental capacity underlying vocal language.","author":[{"dropping-particle":"","family":"Oller","given":"D. Kimbrough","non-dropping-particle":"","parse-names":false,"suffix":""},{"dropping-particle":"","family":"Caskey","given":"Melinda","non-dropping-particle":"","parse-names":false,"suffix":""},{"dropping-particle":"","family":"Yoo","given":"Hyunjoo","non-dropping-particle":"","parse-names":false,"suffix":""},{"dropping-particle":"","family":"Bene","given":"Edina R","non-dropping-particle":"","parse-names":false,"suffix":""},{"dropping-particle":"","family":"Jhang","given":"Yuna","non-dropping-particle":"","parse-names":false,"suffix":""},{"dropping-particle":"","family":"Lee","given":"C.C. Chia-Cheng","non-dropping-particle":"","parse-names":false,"suffix":""},{"dropping-particle":"","family":"Bowman","given":"Dale D.A.","non-dropping-particle":"","parse-names":false,"suffix":""},{"dropping-particle":"","family":"Long","given":"Helen L.","non-dropping-particle":"","parse-names":false,"suffix":""},{"dropping-particle":"","family":"Buder","given":"Eugene H.","non-dropping-particle":"","parse-names":false,"suffix":""},{"dropping-particle":"","family":"Vohr","given":"Betty","non-dropping-particle":"","parse-names":false,"suffix":""}],"container-title":"Scientific reports","id":"ITEM-2","issued":{"date-parts":[["2019"]]},"page":"14734","title":"Preterm and full term infant vocalization and the origin of language","type":"article-journal","volume":"9"},"uris":["http://www.mendeley.com/documents/?uuid=67b1b2f4-2d87-478b-85a1-962143d96389"]}],"mendeley":{"formattedCitation":"[14,15]","plainTextFormattedCitation":"[14,15]","previouslyFormattedCitation":"[11,12]"},"properties":{"noteIndex":0},"schema":"https://github.com/citation-style-language/schema/raw/master/csl-citation.json"}</w:instrText>
      </w:r>
      <w:r w:rsidR="001339E4">
        <w:fldChar w:fldCharType="separate"/>
      </w:r>
      <w:r w:rsidR="00A272EB" w:rsidRPr="00A272EB">
        <w:rPr>
          <w:noProof/>
        </w:rPr>
        <w:t>[14,15]</w:t>
      </w:r>
      <w:r w:rsidR="001339E4">
        <w:fldChar w:fldCharType="end"/>
      </w:r>
      <w:r w:rsidR="00924EBD">
        <w:t>,</w:t>
      </w:r>
      <w:r w:rsidRPr="00FD4690">
        <w:t xml:space="preserve"> producing ~3500 protophones daily</w:t>
      </w:r>
      <w:r w:rsidR="00924EBD">
        <w:t xml:space="preserve"> </w:t>
      </w:r>
      <w:r w:rsidR="00924EBD">
        <w:fldChar w:fldCharType="begin" w:fldLock="1"/>
      </w:r>
      <w:r w:rsidR="00A272EB">
        <w:instrText>ADDIN CSL_CITATION {"citationItems":[{"id":"ITEM-1","itemData":{"DOI":"10.1038/s41598-019-51352-0","ISSN":"2045-2322","abstract":"How did vocal language originate? Before trying to determine how referential vocabulary or syntax may have arisen, it is critical to explain how ancient hominins began to produce vocalization flexibly, without binding to emotions or functions. A crucial factor in the vocal communicative split of hominins from the ape background may thus have been copious, functionally flexible vocalization, starting in infancy and continuing throughout life, long before there were more advanced linguistic features such as referential vocabulary. 2-3 month-old modern human infants produce \"protophones\", including at least three types of functionally flexible non-cry precursors to speech rarely reported in other ape infants. But how early in life do protophones actually appear? We report that the most common protophone types emerge abundantly as early as vocalization can be observed in infancy, in preterm infants still in neonatal intensive care. Contrary to the expectation that cries are the predominant vocalizations of infancy, our all-day recordings showed that protophones occurred far more frequently than cries in both preterm and full-term infants. Protophones were not limited to interactive circumstances, but also occurred at high rates when infants were alone, indicating an endogenous inclination to vocalize exploratorily, perhaps the most fundamental capacity underlying vocal language.","author":[{"dropping-particle":"","family":"Oller","given":"D. Kimbrough","non-dropping-particle":"","parse-names":false,"suffix":""},{"dropping-particle":"","family":"Caskey","given":"Melinda","non-dropping-particle":"","parse-names":false,"suffix":""},{"dropping-particle":"","family":"Yoo","given":"Hyunjoo","non-dropping-particle":"","parse-names":false,"suffix":""},{"dropping-particle":"","family":"Bene","given":"Edina R","non-dropping-particle":"","parse-names":false,"suffix":""},{"dropping-particle":"","family":"Jhang","given":"Yuna","non-dropping-particle":"","parse-names":false,"suffix":""},{"dropping-particle":"","family":"Lee","given":"C.C. Chia-Cheng","non-dropping-particle":"","parse-names":false,"suffix":""},{"dropping-particle":"","family":"Bowman","given":"Dale D.A.","non-dropping-particle":"","parse-names":false,"suffix":""},{"dropping-particle":"","family":"Long","given":"Helen L.","non-dropping-particle":"","parse-names":false,"suffix":""},{"dropping-particle":"","family":"Buder","given":"Eugene H.","non-dropping-particle":"","parse-names":false,"suffix":""},{"dropping-particle":"","family":"Vohr","given":"Betty","non-dropping-particle":"","parse-names":false,"suffix":""}],"container-title":"Scientific reports","id":"ITEM-1","issued":{"date-parts":[["2019"]]},"page":"14734","title":"Preterm and full term infant vocalization and the origin of language","type":"article-journal","volume":"9"},"uris":["http://www.mendeley.com/documents/?uuid=67b1b2f4-2d87-478b-85a1-962143d96389"]}],"mendeley":{"formattedCitation":"[15]","plainTextFormattedCitation":"[15]","previouslyFormattedCitation":"[12]"},"properties":{"noteIndex":0},"schema":"https://github.com/citation-style-language/schema/raw/master/csl-citation.json"}</w:instrText>
      </w:r>
      <w:r w:rsidR="00924EBD">
        <w:fldChar w:fldCharType="separate"/>
      </w:r>
      <w:r w:rsidR="00A272EB" w:rsidRPr="00A272EB">
        <w:rPr>
          <w:noProof/>
        </w:rPr>
        <w:t>[15]</w:t>
      </w:r>
      <w:r w:rsidR="00924EBD">
        <w:fldChar w:fldCharType="end"/>
      </w:r>
      <w:r w:rsidRPr="00FD4690">
        <w:t xml:space="preserve">. But the other apes appear to have no such capability. </w:t>
      </w:r>
      <w:r w:rsidR="00DE2A0F">
        <w:t>In</w:t>
      </w:r>
      <w:r w:rsidRPr="00FD4690">
        <w:t xml:space="preserve"> 1700 minutes of longitudinal observation of 3 bonobo infants with their mothers </w:t>
      </w:r>
      <w:r w:rsidR="00DE2A0F">
        <w:t xml:space="preserve">we found </w:t>
      </w:r>
      <w:r w:rsidRPr="00FD4690">
        <w:t xml:space="preserve">not a single instance of a “protophone-like” sound produced by </w:t>
      </w:r>
      <w:r w:rsidR="004751C1">
        <w:t>a</w:t>
      </w:r>
      <w:r w:rsidRPr="00FD4690">
        <w:t xml:space="preserve"> bonobo infant</w:t>
      </w:r>
      <w:r w:rsidR="004751C1">
        <w:t xml:space="preserve"> </w:t>
      </w:r>
      <w:r w:rsidRPr="00FD4690">
        <w:t>that was interpreted by the coders as “exploratory” or “playful”</w:t>
      </w:r>
      <w:r w:rsidR="001F54E4">
        <w:t xml:space="preserve"> </w:t>
      </w:r>
      <w:r w:rsidR="001F54E4">
        <w:fldChar w:fldCharType="begin" w:fldLock="1"/>
      </w:r>
      <w:r w:rsidR="00A272EB">
        <w:instrText>ADDIN CSL_CITATION {"citationItems":[{"id":"ITEM-1","itemData":{"DOI":"10.3389/fpsyg.2019.00729","ISSN":"1664-1078","abstract":"From the first months of life, human infants produce \"protophones,\" speech-like, non-cry sounds, presumed absent, or only minimally present in other apes. But there have been no direct quantitative comparisons to support this presumption. In addition, by 2 months, human infants show sustained face-to-face interaction using protophones, a pattern thought also absent or very limited in other apes, but again, without quantitative comparison. Such comparison should provide evidence relevant to determining foundations of language, since substantially flexible vocalization, the inclination to explore vocalization, and the ability to interact socially by means of vocalization are foundations for language. Here we quantitatively compare data on vocalization rates in three captive bonobo (Pan paniscus) mother-infant pairs with various sources of data from our laboratories on human infant vocalization. Both humans and bonobos produced distress sounds (cries/screams) and laughter. The bonobo infants also produced sounds that were neither screams nor laughs and that showed acoustic similarities to the human protophones. These protophone-like sounds confirm that bonobo infants share with humans the capacity to produce vocalizations that appear foundational for language. Still, there were dramatic differences between the species in both quantity and function of the protophone and protophone-like sounds. The bonobo protophone-like sounds were far less frequent than the human protophones, and the human protophones were far less likely to be interpreted as complaints and more likely as vocal play. Moreover, we found extensive vocal interaction between human infants and mothers, but no vocal interaction in the bonobo mother-infant pairs-while bonobo mothers were physically responsive to their infants, we observed no case of a bonobo mother vocalization directed to her infant. Our cross-species comparison focuses on low- and moderate-arousal circumstances because we reason the roots of language entail vocalization not triggered by excitement, for example, during fighting or intense play. Language appears to be founded in flexible vocalization, used to regulate comfortable social interaction, to share variable affective states at various levels of arousal, and to explore vocalization itself.","author":[{"dropping-particle":"","family":"Oller","given":"D. Kimbrough","non-dropping-particle":"","parse-names":false,"suffix":""},{"dropping-particle":"","family":"Griebel","given":"Ulrike","non-dropping-particle":"","parse-names":false,"suffix":""},{"dropping-particle":"","family":"Iyer","given":"Suneeti Nathani","non-dropping-particle":"","parse-names":false,"suffix":""},{"dropping-particle":"","family":"Jhang","given":"Yuna","non-dropping-particle":"","parse-names":false,"suffix":""},{"dropping-particle":"","family":"Warlaumont","given":"Anne S.","non-dropping-particle":"","parse-names":false,"suffix":""},{"dropping-particle":"","family":"Dale","given":"Rick","non-dropping-particle":"","parse-names":false,"suffix":""},{"dropping-particle":"","family":"Call","given":"Josep","non-dropping-particle":"","parse-names":false,"suffix":""}],"container-title":"Frontiers in Psychology","id":"ITEM-1","issued":{"date-parts":[["2019"]]},"page":"729","title":"Language origins viewed in spontaneous and interactive vocal rates of human and bonobo infants","type":"article-journal","volume":"10"},"uris":["http://www.mendeley.com/documents/?uuid=68a3da2b-7407-4e1b-9934-635ebad00da5"]}],"mendeley":{"formattedCitation":"[16]","plainTextFormattedCitation":"[16]","previouslyFormattedCitation":"[13]"},"properties":{"noteIndex":0},"schema":"https://github.com/citation-style-language/schema/raw/master/csl-citation.json"}</w:instrText>
      </w:r>
      <w:r w:rsidR="001F54E4">
        <w:fldChar w:fldCharType="separate"/>
      </w:r>
      <w:r w:rsidR="00A272EB" w:rsidRPr="00A272EB">
        <w:rPr>
          <w:noProof/>
        </w:rPr>
        <w:t>[16]</w:t>
      </w:r>
      <w:r w:rsidR="001F54E4">
        <w:fldChar w:fldCharType="end"/>
      </w:r>
      <w:r w:rsidRPr="00FD4690">
        <w:t xml:space="preserve">. All the “protophone-like” sounds produced by the </w:t>
      </w:r>
      <w:r w:rsidRPr="00FD4690">
        <w:lastRenderedPageBreak/>
        <w:t xml:space="preserve">bonobo infants that could be interpreted for function/affect were interpreted as negative/complaint or plea-like vocalizations (the infant seeking help from the mother or simply complaining). </w:t>
      </w:r>
    </w:p>
    <w:p w14:paraId="78D80A6D" w14:textId="246CA759" w:rsidR="007621D7" w:rsidRPr="00FD4690" w:rsidRDefault="007621D7" w:rsidP="007621D7">
      <w:r w:rsidRPr="00FD4690">
        <w:t>Importantly we also found not a single case of a maternal vocalization directed to one of the bonobo infants. The mothers were very responsive to the infant pleas, but never vocally. It appears chimpanzees are similarly constrained in vocal interaction with infants</w:t>
      </w:r>
      <w:r w:rsidR="001F54E4">
        <w:t xml:space="preserve"> </w:t>
      </w:r>
      <w:r w:rsidR="002732F3">
        <w:fldChar w:fldCharType="begin" w:fldLock="1"/>
      </w:r>
      <w:r w:rsidR="00A272EB">
        <w:instrText>ADDIN CSL_CITATION {"citationItems":[{"id":"ITEM-1","itemData":{"DOI":"10.1159/isbn.978-3-318-01930-8","ISBN":"9783805559935","abstract":"Kojima, S. (2003). A Search for the Origins of Human Speech, (Kyodai Kaikan: Kyoto University Press).","author":[{"dropping-particle":"","family":"Kojima","given":"S.","non-dropping-particle":"","parse-names":false,"suffix":""}],"id":"ITEM-1","issued":{"date-parts":[["2003"]]},"publisher":"Kyoto University Press","publisher-place":"Kyodai Kaikan","title":"A search for the origins of human speech","type":"book"},"uris":["http://www.mendeley.com/documents/?uuid=7350d52c-6508-46a6-81eb-5ff0b7d9519f"]}],"mendeley":{"formattedCitation":"[17]","plainTextFormattedCitation":"[17]","previouslyFormattedCitation":"[14]"},"properties":{"noteIndex":0},"schema":"https://github.com/citation-style-language/schema/raw/master/csl-citation.json"}</w:instrText>
      </w:r>
      <w:r w:rsidR="002732F3">
        <w:fldChar w:fldCharType="separate"/>
      </w:r>
      <w:r w:rsidR="00A272EB" w:rsidRPr="00A272EB">
        <w:rPr>
          <w:noProof/>
        </w:rPr>
        <w:t>[17]</w:t>
      </w:r>
      <w:r w:rsidR="002732F3">
        <w:fldChar w:fldCharType="end"/>
      </w:r>
      <w:r w:rsidRPr="00FD4690">
        <w:t xml:space="preserve">. The evidence is consistent with the proposed natural logic: </w:t>
      </w:r>
      <w:r w:rsidR="007E06F2" w:rsidRPr="00FD4690">
        <w:t>I</w:t>
      </w:r>
      <w:r w:rsidRPr="00FD4690">
        <w:t>n the absence of flexible vocalization on the part of the infant, there is no basis for development (or evolution) of flexible vocal interaction.</w:t>
      </w:r>
    </w:p>
    <w:p w14:paraId="2470BC4C" w14:textId="794AAFFC" w:rsidR="007621D7" w:rsidRPr="00FD4690" w:rsidRDefault="007621D7" w:rsidP="007621D7">
      <w:proofErr w:type="gramStart"/>
      <w:r w:rsidRPr="00FD4690">
        <w:t>So</w:t>
      </w:r>
      <w:proofErr w:type="gramEnd"/>
      <w:r w:rsidRPr="00FD4690">
        <w:t xml:space="preserve"> the fundamental question becomes, what selection pressures could have resulted in a flexible vocalization capability before language existed, indeed before vocal social interaction in apes (not obligatorily manipulative in any particular way</w:t>
      </w:r>
      <w:r w:rsidR="00F40FD5">
        <w:t xml:space="preserve"> or limited to a specific single goal</w:t>
      </w:r>
      <w:r w:rsidRPr="00FD4690">
        <w:t>) existed? The results of selection pressures had to have been advantageous to the individuals subject to those pressures at the time they first appeared</w:t>
      </w:r>
      <w:r w:rsidR="00675AD1" w:rsidRPr="00FD4690">
        <w:t xml:space="preserve">. </w:t>
      </w:r>
      <w:proofErr w:type="gramStart"/>
      <w:r w:rsidR="00675AD1" w:rsidRPr="00FD4690">
        <w:t>Thus</w:t>
      </w:r>
      <w:proofErr w:type="gramEnd"/>
      <w:r w:rsidR="00675AD1" w:rsidRPr="00FD4690">
        <w:t xml:space="preserve"> </w:t>
      </w:r>
      <w:r w:rsidRPr="00FD4690">
        <w:t xml:space="preserve">they could not have been selected as preparation “for language” </w:t>
      </w:r>
      <w:r w:rsidR="00EA3767">
        <w:t xml:space="preserve">or language-like communication </w:t>
      </w:r>
      <w:r w:rsidRPr="00FD4690">
        <w:t xml:space="preserve">because language </w:t>
      </w:r>
      <w:r w:rsidR="00EA3767">
        <w:t xml:space="preserve">or language-like communication </w:t>
      </w:r>
      <w:r w:rsidRPr="00FD4690">
        <w:t xml:space="preserve">did not yet exist. This is where the fitness signaling idea has traction. Hominin infants, who were more altricial than other ape infants, were more in need of parental care and for a longer period of development than other ape infants. In accord with the proposal, hominin infants were thus under heightened selection pressure to signal their wellness, and vocalization became one of the targeted means of doing that. </w:t>
      </w:r>
    </w:p>
    <w:p w14:paraId="22C92650" w14:textId="25E79289" w:rsidR="007621D7" w:rsidRPr="00FD4690" w:rsidRDefault="007621D7" w:rsidP="007621D7">
      <w:r w:rsidRPr="00FD4690">
        <w:t xml:space="preserve">Hominin infants were, then, selected to produce protophone-like sounds endogenously and flexibly, especially in circumstances of comfort and lack of immediate need, because in that way, caregivers could recognize and judge the wellness of the infants. The advantage to the caregivers was greater efficiency in their investments in offspring, yielding presumably more numerous progeny in </w:t>
      </w:r>
      <w:r w:rsidR="006966AE" w:rsidRPr="00FD4690">
        <w:t>subsequent</w:t>
      </w:r>
      <w:r w:rsidRPr="00FD4690">
        <w:t xml:space="preserve"> generations. Hominin infants are thus seen as having been in competition with each other for parental investment and so were selected generation after generation to be increasingly inclined to vocalize in a variety of states including in comfort and with illocutionary flexibility, that is, to produce protophones. The availability of these flexible sounds, recognized by caregivers (who were themselves, according to the proposal, under selection pressure to </w:t>
      </w:r>
      <w:r w:rsidR="003936C8">
        <w:t xml:space="preserve">accurately </w:t>
      </w:r>
      <w:r w:rsidRPr="00FD4690">
        <w:t xml:space="preserve">recognize the well-being of their infants) afforded the opportunity for comfortable vocal interaction among parents and infants (a type of interaction </w:t>
      </w:r>
      <w:r w:rsidRPr="00FD4690">
        <w:lastRenderedPageBreak/>
        <w:t xml:space="preserve">largely absent in other apes, with the exception of certain “close calls” that </w:t>
      </w:r>
      <w:r w:rsidR="00E934C2">
        <w:t xml:space="preserve">in some cases </w:t>
      </w:r>
      <w:r w:rsidRPr="00FD4690">
        <w:t xml:space="preserve">occur during grooming), during which parents had further opportunity to observe and even elicit vocal fitness signaling. The flexible vocalizations of the ancient hominin infants provided the raw material of vocalization for parent-infant </w:t>
      </w:r>
      <w:r w:rsidR="00DF42BC">
        <w:t xml:space="preserve">vocal </w:t>
      </w:r>
      <w:r w:rsidRPr="00FD4690">
        <w:t>interactions. The parents of the infants, having been the beneficiaries of the same selection pressure on vocal flexibility</w:t>
      </w:r>
      <w:r w:rsidR="00DF42BC">
        <w:t xml:space="preserve"> from their own infancies</w:t>
      </w:r>
      <w:r w:rsidRPr="00FD4690">
        <w:t xml:space="preserve">, are imagined within the proposal to have developed further vocal flexibility as they matured, along with increasing interest in observation of their infants’ vocal capacities as information about their fitness. </w:t>
      </w:r>
    </w:p>
    <w:p w14:paraId="48952189" w14:textId="4BCD9122" w:rsidR="007621D7" w:rsidRPr="00FD4690" w:rsidRDefault="007621D7" w:rsidP="007621D7">
      <w:r w:rsidRPr="00FD4690">
        <w:t xml:space="preserve">Bonding and attachment of hominin parents and infants seem to have come to be pursued in part during and through these flexible and comfortable vocal interactions. Generation by generation the infant tendency to vocalize freely and the parental tendency to intuitively recognize the import of the protophones grew, according to the proposal, cyclically, ratcheting up the vocal capacities and vocal interactions of hominins across the life span and forming foundations for additional vocal communicative growth. </w:t>
      </w:r>
    </w:p>
    <w:p w14:paraId="3AE50947" w14:textId="77777777" w:rsidR="004C781F" w:rsidRPr="00FD4690" w:rsidRDefault="007621D7" w:rsidP="007621D7">
      <w:r w:rsidRPr="00FD4690">
        <w:t>The fitness signaling function of the protophones did not require that the</w:t>
      </w:r>
      <w:r w:rsidR="00F47E01" w:rsidRPr="00FD4690">
        <w:t xml:space="preserve"> sounds</w:t>
      </w:r>
      <w:r w:rsidRPr="00FD4690">
        <w:t xml:space="preserve"> be intended by the infants as fitness signals—the perlocutionary effect, that is the reaction of the parent in interpretation of the protophones </w:t>
      </w:r>
      <w:r w:rsidRPr="00FD4690">
        <w:rPr>
          <w:i/>
        </w:rPr>
        <w:t>as</w:t>
      </w:r>
      <w:r w:rsidRPr="00FD4690">
        <w:t xml:space="preserve"> fitness signals needs to be distinguished from the illocutionary intent of the infant in producing the protophones. The infant’s intent had to be variable on different occasions</w:t>
      </w:r>
      <w:r w:rsidR="001A2133" w:rsidRPr="00FD4690">
        <w:t xml:space="preserve"> (or the vocal capacity would not have been functionally flexible)</w:t>
      </w:r>
      <w:r w:rsidRPr="00FD4690">
        <w:t xml:space="preserve">, and crucially, at least some of the time that intent had to be purely exploratory, the infant expressing interest in the sound production itself, while on other occasions the same sounds </w:t>
      </w:r>
      <w:r w:rsidR="00B64C1E" w:rsidRPr="00FD4690">
        <w:t xml:space="preserve">had </w:t>
      </w:r>
      <w:r w:rsidRPr="00FD4690">
        <w:t xml:space="preserve">to be producible as expressions of varying emotional states or in seeking to engage or maintain interactive engagement with a caregiver. </w:t>
      </w:r>
    </w:p>
    <w:p w14:paraId="22AADAFD" w14:textId="2CA98FB7" w:rsidR="007621D7" w:rsidRPr="00FD4690" w:rsidRDefault="007621D7" w:rsidP="007621D7">
      <w:r w:rsidRPr="00FD4690">
        <w:t xml:space="preserve">The </w:t>
      </w:r>
      <w:r w:rsidR="00596146">
        <w:t xml:space="preserve">reason the </w:t>
      </w:r>
      <w:r w:rsidRPr="00FD4690">
        <w:t xml:space="preserve">parent’s reaction needs to be distinguished from the infant’s intents, </w:t>
      </w:r>
      <w:r w:rsidR="00596146">
        <w:t xml:space="preserve">is </w:t>
      </w:r>
      <w:r w:rsidRPr="00FD4690">
        <w:t xml:space="preserve">in part </w:t>
      </w:r>
      <w:r w:rsidR="00596146">
        <w:t>that</w:t>
      </w:r>
      <w:r w:rsidRPr="00FD4690">
        <w:t xml:space="preserve"> regardless of the infant’s intent with protophone production, the parent’s interpretation </w:t>
      </w:r>
      <w:r w:rsidR="000174B4">
        <w:t>would affect</w:t>
      </w:r>
      <w:r w:rsidRPr="00FD4690">
        <w:t xml:space="preserve"> the parent’s decisions about investment. The parent’s interpretation of the infant’s fitness</w:t>
      </w:r>
      <w:r w:rsidR="00D951CC">
        <w:t xml:space="preserve"> would have</w:t>
      </w:r>
      <w:r w:rsidRPr="00FD4690">
        <w:t xml:space="preserve"> resulted from the protophone production (and of course many other signs of fitness of the infant including body movement, skin color, eye contact…) even if the infant </w:t>
      </w:r>
      <w:r w:rsidR="00D951CC">
        <w:t xml:space="preserve">had </w:t>
      </w:r>
      <w:r w:rsidRPr="00FD4690">
        <w:t>not intend</w:t>
      </w:r>
      <w:r w:rsidR="00D951CC">
        <w:t>ed</w:t>
      </w:r>
      <w:r w:rsidRPr="00FD4690">
        <w:t xml:space="preserve"> the sounds as fitness signals. </w:t>
      </w:r>
      <w:proofErr w:type="gramStart"/>
      <w:r w:rsidRPr="00FD4690">
        <w:t>Of course</w:t>
      </w:r>
      <w:proofErr w:type="gramEnd"/>
      <w:r w:rsidRPr="00FD4690">
        <w:t xml:space="preserve"> there is no reason to </w:t>
      </w:r>
      <w:r w:rsidR="00097703" w:rsidRPr="00FD4690">
        <w:t>doubt</w:t>
      </w:r>
      <w:r w:rsidRPr="00FD4690">
        <w:t xml:space="preserve"> the infant could at least on some occasions produce protophones indeed for the purpose of soliciting parental social attention, and in that way may have intentionally been seeking investment. But not always, </w:t>
      </w:r>
      <w:r w:rsidRPr="00FD4690">
        <w:lastRenderedPageBreak/>
        <w:t xml:space="preserve">and that is the key point. The hominin break from the ape background depended, according to our reasoning, on selection for infants who had both the capability and the inclination to produce all the protophone types </w:t>
      </w:r>
      <w:r w:rsidR="00A52305" w:rsidRPr="00FD4690">
        <w:t xml:space="preserve">(on different occasions) </w:t>
      </w:r>
      <w:r w:rsidRPr="00FD4690">
        <w:t xml:space="preserve">in </w:t>
      </w:r>
      <w:r w:rsidRPr="0058531E">
        <w:rPr>
          <w:i/>
          <w:iCs w:val="0"/>
        </w:rPr>
        <w:t>any</w:t>
      </w:r>
      <w:r w:rsidRPr="00FD4690">
        <w:t xml:space="preserve"> state and with </w:t>
      </w:r>
      <w:r w:rsidRPr="0058531E">
        <w:rPr>
          <w:i/>
          <w:iCs w:val="0"/>
        </w:rPr>
        <w:t>any</w:t>
      </w:r>
      <w:r w:rsidRPr="00FD4690">
        <w:t xml:space="preserve"> intention. We have striven to emphasize in all our writings about this point that language in all its forms requires this kind of flexibility</w:t>
      </w:r>
      <w:r w:rsidR="0058531E">
        <w:t xml:space="preserve"> of expression</w:t>
      </w:r>
      <w:r w:rsidRPr="00FD4690">
        <w:t xml:space="preserve">, as revealed by the fact that every word or sentence of any language can be produced in any circumstance of state or intention. </w:t>
      </w:r>
      <w:r w:rsidR="00D10115" w:rsidRPr="00FD4690">
        <w:t>Put another way, h</w:t>
      </w:r>
      <w:r w:rsidRPr="00FD4690">
        <w:t>umans can utter any word or sentence with any chosen illocution</w:t>
      </w:r>
      <w:r w:rsidR="000646EF">
        <w:t>ary force</w:t>
      </w:r>
      <w:r w:rsidRPr="00FD4690">
        <w:t xml:space="preserve">. The fact that human infants from the first month of life appear to be able to do the same with protophones suggests to us that a fundamental break from the ape background occurred when hominin infants were selected to produce protophones in any state and with any purpose. </w:t>
      </w:r>
      <w:r w:rsidR="00D951CC">
        <w:t>We reason that parental selection of infants based on their interpretation of protophones as fitness signals resulted, generation after generation, in infants inclined to produce such sounds more and more copiously.</w:t>
      </w:r>
    </w:p>
    <w:p w14:paraId="045C12AE" w14:textId="77777777" w:rsidR="007621D7" w:rsidRPr="00FD4690" w:rsidRDefault="007621D7" w:rsidP="007621D7">
      <w:r w:rsidRPr="00FD4690">
        <w:t xml:space="preserve">Importantly, the proposal does not suggest that the selection pressures on this system of infant endogenous protophone production and parental interest in those sounds and elicitation of them would have abated in modern times. It is an empirical question how and to what extent the pressures apply nowadays (we are already engaged in studies of behavioral responses of parents and other adults listening to infant sounds and are planning physiological studies of adult responses as well). </w:t>
      </w:r>
    </w:p>
    <w:p w14:paraId="0C076F31" w14:textId="665C7F10" w:rsidR="007621D7" w:rsidRPr="00FD4690" w:rsidRDefault="007621D7" w:rsidP="00D951CC">
      <w:r w:rsidRPr="00FD4690">
        <w:t xml:space="preserve">In the societies we ourselves have studied, parental attention to infants in the first year tends to be intense, although it varies, for example, by socio-economic status. But even in the circumstance where parents are involved relatively little in interaction with their infants, we have never observed a human infant who did not produce massive numbers of protophones. A key unresolved empirical matter concerns the extent to which modern infants produce protophones in societies where, for example, infant mortality is high, and where there is parental resistance to interacting vocally with very young infants. Resistance even to naming infants until they have proven their survivability has been invoked as a possible corollary of such resistance to vocal interaction with infants in at least some societies. We know of no direct studies of protophone rates produced by infants in </w:t>
      </w:r>
      <w:r w:rsidR="00D951CC">
        <w:t>such</w:t>
      </w:r>
      <w:r w:rsidRPr="00FD4690">
        <w:t xml:space="preserve"> societies, although there are empirical reports suggesting much reduced levels of IDS</w:t>
      </w:r>
      <w:r w:rsidR="00797FF5" w:rsidRPr="00FD4690">
        <w:t xml:space="preserve"> (see</w:t>
      </w:r>
      <w:r w:rsidR="002732F3">
        <w:t xml:space="preserve"> </w:t>
      </w:r>
      <w:r w:rsidR="002732F3">
        <w:fldChar w:fldCharType="begin" w:fldLock="1"/>
      </w:r>
      <w:r w:rsidR="00A272EB">
        <w:instrText>ADDIN CSL_CITATION {"citationItems":[{"id":"ITEM-1","itemData":{"DOI":"10.1111/cdev.12974","ISSN":"0009-3920","abstract":"Cristia, A., Dupoux, E., Gurven, M., and Stieglitz, J. (2019). Child-Directed Speech Is Infrequent in a Forager-Farmer Population: A Time Allocation Study. Child Development 90, 759-773.","author":[{"dropping-particle":"","family":"Cristia","given":"Alejandrina","non-dropping-particle":"","parse-names":false,"suffix":""},{"dropping-particle":"","family":"Dupoux","given":"Emmanuel","non-dropping-particle":"","parse-names":false,"suffix":""},{"dropping-particle":"","family":"Gurven","given":"Michael","non-dropping-particle":"","parse-names":false,"suffix":""},{"dropping-particle":"","family":"Stieglitz","given":"Jonathan","non-dropping-particle":"","parse-names":false,"suffix":""}],"container-title":"Child Development","id":"ITEM-1","issued":{"date-parts":[["2019"]]},"page":"759-773","publisher":"Wiley","title":"Child‐directed speech is infrequent in a forager‐farmer population: A time allocation study","type":"article-journal","volume":"90"},"uris":["http://www.mendeley.com/documents/?uuid=b64e1b70-7a95-42b5-a17b-60d2dd2dc856"]}],"mendeley":{"formattedCitation":"[18]","plainTextFormattedCitation":"[18]","previouslyFormattedCitation":"[15]"},"properties":{"noteIndex":0},"schema":"https://github.com/citation-style-language/schema/raw/master/csl-citation.json"}</w:instrText>
      </w:r>
      <w:r w:rsidR="002732F3">
        <w:fldChar w:fldCharType="separate"/>
      </w:r>
      <w:r w:rsidR="00A272EB" w:rsidRPr="00A272EB">
        <w:rPr>
          <w:noProof/>
        </w:rPr>
        <w:t>[18]</w:t>
      </w:r>
      <w:r w:rsidR="002732F3">
        <w:fldChar w:fldCharType="end"/>
      </w:r>
      <w:r w:rsidR="00B94093">
        <w:t>)</w:t>
      </w:r>
      <w:r w:rsidRPr="00FD4690">
        <w:t>.</w:t>
      </w:r>
    </w:p>
    <w:p w14:paraId="4E03036E" w14:textId="77777777" w:rsidR="00863DA1" w:rsidRDefault="007621D7" w:rsidP="007621D7">
      <w:r w:rsidRPr="00FD4690">
        <w:t xml:space="preserve">Our rationale, then, is built on our proposal that more attention </w:t>
      </w:r>
      <w:r w:rsidR="00DB58B5">
        <w:t>in</w:t>
      </w:r>
      <w:r w:rsidRPr="00FD4690">
        <w:t xml:space="preserve"> human development </w:t>
      </w:r>
      <w:r w:rsidR="00DB58B5">
        <w:t xml:space="preserve">research </w:t>
      </w:r>
      <w:r w:rsidRPr="00FD4690">
        <w:t>needs to be directed to the endogenously</w:t>
      </w:r>
      <w:r w:rsidR="00E14F4C" w:rsidRPr="00FD4690">
        <w:t>-</w:t>
      </w:r>
      <w:r w:rsidRPr="00FD4690">
        <w:t xml:space="preserve">produced protophones. That the majority of </w:t>
      </w:r>
      <w:r w:rsidRPr="00FD4690">
        <w:lastRenderedPageBreak/>
        <w:t xml:space="preserve">them seem to be produced without social directivity is surprising to us, and we presume it will be surprising to most readers. </w:t>
      </w:r>
    </w:p>
    <w:p w14:paraId="2C5469C0" w14:textId="46F1B90D" w:rsidR="007621D7" w:rsidRPr="00FD4690" w:rsidRDefault="007621D7" w:rsidP="007621D7">
      <w:r w:rsidRPr="00FD4690">
        <w:t xml:space="preserve">Our methods depend on coders’ acting as intuitive observers, noticing moment by moment the direction of infant attention, and taking stock of the fact that infants often direct their attention away from interaction even during periods where the parent is eliciting it, and where the infant is intermittently participating actively in it. As noted by </w:t>
      </w:r>
      <w:r w:rsidR="00A13EE7">
        <w:t xml:space="preserve">Maya </w:t>
      </w:r>
      <w:r w:rsidRPr="00FD4690">
        <w:t>Gratier in her review</w:t>
      </w:r>
      <w:r w:rsidR="00742728" w:rsidRPr="00FD4690">
        <w:t xml:space="preserve"> of a previous version of this work</w:t>
      </w:r>
      <w:r w:rsidRPr="00FD4690">
        <w:t xml:space="preserve">, one should not underestimate the potential importance of those occasions (even if they are relatively rare) where the infant is indeed fully engaged and vocalizes in harmony with the caregiver, that is, where the active infant applies its endogenous capacities in directed dyadic communication. </w:t>
      </w:r>
      <w:proofErr w:type="gramStart"/>
      <w:r w:rsidRPr="00FD4690">
        <w:t>Indeed</w:t>
      </w:r>
      <w:proofErr w:type="gramEnd"/>
      <w:r w:rsidRPr="00FD4690">
        <w:t xml:space="preserve"> there is reason to suspect that those events of very engaged face</w:t>
      </w:r>
      <w:r w:rsidR="00257896">
        <w:t>-</w:t>
      </w:r>
      <w:r w:rsidRPr="00FD4690">
        <w:t>to</w:t>
      </w:r>
      <w:r w:rsidR="00257896">
        <w:t>-f</w:t>
      </w:r>
      <w:r w:rsidRPr="00FD4690">
        <w:t xml:space="preserve">ace vocal interaction are critical in social and language development. The present paper emphasizes that the infant’s endogenous vocalization provides raw material that is required for such active, comfortable vocal interaction. </w:t>
      </w:r>
    </w:p>
    <w:p w14:paraId="197776C5" w14:textId="5F88B8B1" w:rsidR="007621D7" w:rsidRPr="00FD4690" w:rsidRDefault="007621D7" w:rsidP="007621D7">
      <w:proofErr w:type="gramStart"/>
      <w:r w:rsidRPr="00FD4690">
        <w:t>Furthermore</w:t>
      </w:r>
      <w:proofErr w:type="gramEnd"/>
      <w:r w:rsidRPr="00FD4690">
        <w:t xml:space="preserve"> the endogenous vocal tendencies of infants appear to play a significant role in the development of the vocal capacity itself—vocal exploration may serve as a sort of practice in phonatory and articulatory skills that not only provide fitness signals but at the same time lay groundwork for subsequent vocal expression. Note again, that the initial selection pressures that have driven the production of protophones in hominins would have had to involve advantages applying </w:t>
      </w:r>
      <w:r w:rsidRPr="00FD4690">
        <w:rPr>
          <w:i/>
        </w:rPr>
        <w:t>before</w:t>
      </w:r>
      <w:r w:rsidRPr="00FD4690">
        <w:t xml:space="preserve"> linguistic communication existed. </w:t>
      </w:r>
      <w:proofErr w:type="gramStart"/>
      <w:r w:rsidRPr="00FD4690">
        <w:t>Consequently</w:t>
      </w:r>
      <w:proofErr w:type="gramEnd"/>
      <w:r w:rsidRPr="00FD4690">
        <w:t xml:space="preserve"> it seems selection pressure on a practice function could not have operated in isolation but would have been logically dependent upon other selection pressures to establish primitive flexible communication through vocalization in the absence of a language target. The fitness signaling function appears to provide a selection pressure that could have operated in the absence of modern language or even </w:t>
      </w:r>
      <w:r w:rsidR="00EB3AA8">
        <w:t xml:space="preserve">of </w:t>
      </w:r>
      <w:r w:rsidRPr="00FD4690">
        <w:t xml:space="preserve">primitive protolanguage. </w:t>
      </w:r>
    </w:p>
    <w:p w14:paraId="79182EEA" w14:textId="57F848D7" w:rsidR="007621D7" w:rsidRPr="00FD4690" w:rsidRDefault="007621D7" w:rsidP="007621D7">
      <w:r w:rsidRPr="00FD4690">
        <w:t xml:space="preserve">We are unaware of other proposals that could explain the initial break with the vocal communication limitations of our ape ancestors (although our own proposal is shared by J. L. Locke). </w:t>
      </w:r>
      <w:r w:rsidR="003E47C9" w:rsidRPr="00FD4690">
        <w:t>It has been suggested</w:t>
      </w:r>
      <w:r w:rsidRPr="00FD4690">
        <w:t xml:space="preserve"> we consider alternative proposals regarding the origin of vocal language</w:t>
      </w:r>
      <w:r w:rsidR="003E47C9" w:rsidRPr="00FD4690">
        <w:t xml:space="preserve"> such as those of</w:t>
      </w:r>
      <w:r w:rsidRPr="00FD4690">
        <w:t xml:space="preserve"> Falk</w:t>
      </w:r>
      <w:r w:rsidR="00730B44">
        <w:t xml:space="preserve"> </w:t>
      </w:r>
      <w:r w:rsidR="00730B44">
        <w:fldChar w:fldCharType="begin" w:fldLock="1"/>
      </w:r>
      <w:r w:rsidR="00A272EB">
        <w:instrText>ADDIN CSL_CITATION {"citationItems":[{"id":"ITEM-1","itemData":{"DOI":"10.1017/s0140525x04000111","ISSN":"0140-525X","author":[{"dropping-particle":"","family":"Falk","given":"Dean","non-dropping-particle":"","parse-names":false,"suffix":""}],"container-title":"Behavioral and Brain Sciences","id":"ITEM-1","issued":{"date-parts":[["2004"]]},"page":"491-541","publisher":"Cambridge University Press (CUP)","title":"Prelinguistic evolution in early hominins: Whence motherese?","type":"article-journal","volume":"27"},"uris":["http://www.mendeley.com/documents/?uuid=3fd0df09-1726-41fe-b56c-99817c4593d1"]}],"mendeley":{"formattedCitation":"[19]","plainTextFormattedCitation":"[19]","previouslyFormattedCitation":"[16]"},"properties":{"noteIndex":0},"schema":"https://github.com/citation-style-language/schema/raw/master/csl-citation.json"}</w:instrText>
      </w:r>
      <w:r w:rsidR="00730B44">
        <w:fldChar w:fldCharType="separate"/>
      </w:r>
      <w:r w:rsidR="00A272EB" w:rsidRPr="00A272EB">
        <w:rPr>
          <w:noProof/>
        </w:rPr>
        <w:t>[19]</w:t>
      </w:r>
      <w:r w:rsidR="00730B44">
        <w:fldChar w:fldCharType="end"/>
      </w:r>
      <w:r w:rsidRPr="00FD4690">
        <w:t xml:space="preserve"> and Dissanayake</w:t>
      </w:r>
      <w:r w:rsidR="00730B44">
        <w:t xml:space="preserve"> </w:t>
      </w:r>
      <w:r w:rsidR="00634524">
        <w:fldChar w:fldCharType="begin" w:fldLock="1"/>
      </w:r>
      <w:r w:rsidR="00A272EB">
        <w:instrText>ADDIN CSL_CITATION {"citationItems":[{"id":"ITEM-1","itemData":{"DOI":"10.1525/aa.1993.95.1.02a00370","ISSN":"0002-7294","abstract":"17. Dissanayake, E. (1992). Homo Aestheticus: Where Art Comes From and Why, (Seattle, WA: University of Washington Press).","author":[{"dropping-particle":"","family":"Dissanayake","given":"E.","non-dropping-particle":"","parse-names":false,"suffix":""}],"id":"ITEM-1","issued":{"date-parts":[["1992"]]},"publisher":"University of Washington, Seattle","publisher-place":"Seattle, WA","title":"Homo aestheticus: Where art comes from and why","type":"book"},"uris":["http://www.mendeley.com/documents/?uuid=9d732152-6e02-497a-9806-0988e8975804"]}],"mendeley":{"formattedCitation":"[20]","plainTextFormattedCitation":"[20]","previouslyFormattedCitation":"[17]"},"properties":{"noteIndex":0},"schema":"https://github.com/citation-style-language/schema/raw/master/csl-citation.json"}</w:instrText>
      </w:r>
      <w:r w:rsidR="00634524">
        <w:fldChar w:fldCharType="separate"/>
      </w:r>
      <w:r w:rsidR="00A272EB" w:rsidRPr="00A272EB">
        <w:rPr>
          <w:noProof/>
        </w:rPr>
        <w:t>[20]</w:t>
      </w:r>
      <w:r w:rsidR="00634524">
        <w:fldChar w:fldCharType="end"/>
      </w:r>
      <w:r w:rsidRPr="00FD4690">
        <w:t>. There are quite a few psychologists, linguists, biologists, and cognitive scientists that we could add to such a list</w:t>
      </w:r>
      <w:r w:rsidR="009B22CD" w:rsidRPr="00FD4690">
        <w:t xml:space="preserve"> </w:t>
      </w:r>
      <w:r w:rsidR="00456613" w:rsidRPr="00FD4690">
        <w:t xml:space="preserve">(e.g., </w:t>
      </w:r>
      <w:r w:rsidR="009B0A2A">
        <w:fldChar w:fldCharType="begin" w:fldLock="1"/>
      </w:r>
      <w:r w:rsidR="00A272EB">
        <w:instrText>ADDIN CSL_CITATION {"citationItems":[{"id":"ITEM-1","itemData":{"DOI":"10.7551/mitpress/2879.001.0001","ISBN":"9780262281010","author":[{"dropping-particle":"","family":"Gärdenfors","given":"P.","non-dropping-particle":"","parse-names":false,"suffix":""}],"container-title":"The Evolution of Communication Systems: A Comparative Approach","editor":[{"dropping-particle":"","family":"Oller","given":"D. Kimbrough","non-dropping-particle":"","parse-names":false,"suffix":""},{"dropping-particle":"","family":"Griebel","given":"Ulrike","non-dropping-particle":"","parse-names":false,"suffix":""}],"id":"ITEM-1","issued":{"date-parts":[["2004"]]},"page":"237-256","publisher":"MIT Press","title":"Cooperation and the evolution of symbolic communication","type":"chapter"},"uris":["http://www.mendeley.com/documents/?uuid=4d680ee8-0819-4869-b3a0-90fdaae3629f"]},{"id":"ITEM-2","itemData":{"DOI":"10.1093/ww/9780199540884.013.u213400","author":[{"dropping-particle":"","family":"Deacon","given":"T. W.","non-dropping-particle":"","parse-names":false,"suffix":""}],"id":"ITEM-2","issued":{"date-parts":[["1997"]]},"publisher":"W. W. Norton &amp; Co","title":"The symbolic species","type":"book"},"uris":["http://www.mendeley.com/documents/?uuid=e053653f-fde3-4954-a97c-8522d5abdaab"]},{"id":"ITEM-3","itemData":{"DOI":"10.1016/s1364-6613(00)01494-7","ISSN":"1364-6613","author":[{"dropping-particle":"","family":"Fitch","given":"W. Tecumseh","non-dropping-particle":"","parse-names":false,"suffix":""}],"container-title":"Trends in Cognitive Sciences","id":"ITEM-3","issued":{"date-parts":[["2000"]]},"page":"258-266","publisher":"Elsevier BV","title":"The evolution of speech: A comparative review","type":"article-journal","volume":"4"},"uris":["http://www.mendeley.com/documents/?uuid=780c6710-d48d-4db4-a369-86f179b437d5"]},{"id":"ITEM-4","itemData":{"DOI":"10.1093/oxfordhb/9780199541119.013.0040","author":[{"dropping-particle":"","family":"Hurford","given":"James R","non-dropping-particle":"","parse-names":false,"suffix":""}],"id":"ITEM-4","issued":{"date-parts":[["2011"]]},"publisher":"Oxford University Press","title":"The origins of grammar","type":"book"},"uris":["http://www.mendeley.com/documents/?uuid=7ba2ea1f-410c-4e33-8564-b1567fb70779"]},{"id":"ITEM-5","itemData":{"abstract":"Sinha, C. (2004). The evolution of language: from signals to symbols to system. In The Evolution of Communication Systems: A Comparative Approach, D.K. Oller and U. Griebel, eds. (MIT Press), pp. 217-235.","author":[{"dropping-particle":"","family":"Sinha","given":"C.","non-dropping-particle":"","parse-names":false,"suffix":""}],"container-title":"The Evolution of Communication Systems: A Comparative Approach","editor":[{"dropping-particle":"","family":"Oller","given":"D.Kimbrough","non-dropping-particle":"","parse-names":false,"suffix":""},{"dropping-particle":"","family":"Griebel","given":"Ulrike","non-dropping-particle":"","parse-names":false,"suffix":""}],"id":"ITEM-5","issued":{"date-parts":[["2004"]]},"page":"217-235","publisher":"MIT Press","title":"The evolution of language: From signals to symbols to system","type":"chapter"},"uris":["http://www.mendeley.com/documents/?uuid=95a195c9-ab17-442b-a8da-eedd0846560d"]}],"mendeley":{"formattedCitation":"[21–25]","plainTextFormattedCitation":"[21–25]","previouslyFormattedCitation":"[18–22]"},"properties":{"noteIndex":0},"schema":"https://github.com/citation-style-language/schema/raw/master/csl-citation.json"}</w:instrText>
      </w:r>
      <w:r w:rsidR="009B0A2A">
        <w:fldChar w:fldCharType="separate"/>
      </w:r>
      <w:r w:rsidR="00A272EB" w:rsidRPr="00A272EB">
        <w:rPr>
          <w:noProof/>
        </w:rPr>
        <w:t>[21–25]</w:t>
      </w:r>
      <w:r w:rsidR="009B0A2A">
        <w:fldChar w:fldCharType="end"/>
      </w:r>
      <w:r w:rsidR="002C27AA">
        <w:t>)</w:t>
      </w:r>
      <w:r w:rsidRPr="00FD4690">
        <w:t xml:space="preserve"> But as far as we know, none of these proposals offers an explanation for the initial break from the ape background with regard to vocal flexibility, the event that we think is a prerequisite to all the </w:t>
      </w:r>
      <w:r w:rsidRPr="00FD4690">
        <w:lastRenderedPageBreak/>
        <w:t xml:space="preserve">other requirements that would have had to evolve </w:t>
      </w:r>
      <w:r w:rsidR="008B7866">
        <w:t xml:space="preserve">for language to have ultimately emerged </w:t>
      </w:r>
      <w:r w:rsidRPr="00FD4690">
        <w:t>(infant-directed speech, vocal imitation, learned vocal performatives, primitive syntax</w:t>
      </w:r>
      <w:r w:rsidR="00BA5FA7">
        <w:t>,</w:t>
      </w:r>
      <w:r w:rsidRPr="00FD4690">
        <w:t xml:space="preserve"> and so on). </w:t>
      </w:r>
    </w:p>
    <w:p w14:paraId="1DE15EF1" w14:textId="77777777" w:rsidR="00064CA7" w:rsidRDefault="00BA5FA7" w:rsidP="007621D7">
      <w:r>
        <w:t>A</w:t>
      </w:r>
      <w:r w:rsidR="007621D7" w:rsidRPr="00FD4690">
        <w:t xml:space="preserve"> proposal of Robin Dunbar is perhaps the most closely related to our own</w:t>
      </w:r>
      <w:r w:rsidR="002C27AA">
        <w:t xml:space="preserve"> </w:t>
      </w:r>
      <w:r w:rsidR="002C27AA">
        <w:fldChar w:fldCharType="begin" w:fldLock="1"/>
      </w:r>
      <w:r w:rsidR="00A272EB">
        <w:instrText>ADDIN CSL_CITATION {"citationItems":[{"id":"ITEM-1","itemData":{"DOI":"10.1017/s0140525x00032325","ISSN":"0140-525X","abstract":"23. Dunbar, R. (1993). Coevolution of neocortical size, group size, and language in humans. Behavioral and Brain Sciences 16, 681-735.","author":[{"dropping-particle":"","family":"Dunbar","given":"Robin M.","non-dropping-particle":"","parse-names":false,"suffix":""}],"container-title":"Behavioral and Brain Sciences","id":"ITEM-1","issued":{"date-parts":[["1993"]]},"page":"681-735","publisher":"Cambridge University Press (CUP)","title":"Coevolution of neocortical size, group size and language in humans","type":"article-journal","volume":"16"},"uris":["http://www.mendeley.com/documents/?uuid=08ed6ba1-fea8-4711-b9a3-de15634482db"]},{"id":"ITEM-2","itemData":{"DOI":"10.1017/s0047404598232040","ISSN":"0047-4045","author":[{"dropping-particle":"","family":"Dunbar","given":"Robin M.","non-dropping-particle":"","parse-names":false,"suffix":""}],"id":"ITEM-2","issued":{"date-parts":[["1996"]]},"publisher":"Harvard University Press","title":"Gossiping, grooming and the evolution of language","type":"book"},"uris":["http://www.mendeley.com/documents/?uuid=47495048-6267-4ab5-ba0b-a59da9928598"]},{"id":"ITEM-3","itemData":{"DOI":"10.7551/mitpress/2879.003.0021","ISBN":"9780262281010","author":[{"dropping-particle":"","family":"Dunbar","given":"Robin M.","non-dropping-particle":"","parse-names":false,"suffix":""}],"container-title":"The Evolution of Communication Systems: A Comparative Approach","editor":[{"dropping-particle":"","family":"Oller","given":"D. Kimbrough","non-dropping-particle":"","parse-names":false,"suffix":""},{"dropping-particle":"","family":"Griebel","given":"Ulrike","non-dropping-particle":"","parse-names":false,"suffix":""}],"id":"ITEM-3","issued":{"date-parts":[["2004"]]},"page":"257-274","publisher":"MIT Press","title":"Language, music, and laughter in evolutionary perspective","type":"chapter"},"uris":["http://www.mendeley.com/documents/?uuid=677c33a3-c021-403a-a5f7-43f2b29a1ca1"]}],"mendeley":{"formattedCitation":"[26–28]","plainTextFormattedCitation":"[26–28]","previouslyFormattedCitation":"[23–25]"},"properties":{"noteIndex":0},"schema":"https://github.com/citation-style-language/schema/raw/master/csl-citation.json"}</w:instrText>
      </w:r>
      <w:r w:rsidR="002C27AA">
        <w:fldChar w:fldCharType="separate"/>
      </w:r>
      <w:r w:rsidR="00A272EB" w:rsidRPr="00A272EB">
        <w:rPr>
          <w:noProof/>
        </w:rPr>
        <w:t>[26–28]</w:t>
      </w:r>
      <w:r w:rsidR="002C27AA">
        <w:fldChar w:fldCharType="end"/>
      </w:r>
      <w:r w:rsidR="007621D7" w:rsidRPr="00FD4690">
        <w:t>. He has argued that vocalization in ancient hominins may have assumed a role similar to that of grooming as hominin group sizes increased and there was insufficient time in the day to physically groom all the necessary members of the group. “Vocal grooming” (which was posited even earlier by Morris</w:t>
      </w:r>
      <w:r w:rsidR="00F85978">
        <w:t xml:space="preserve"> </w:t>
      </w:r>
      <w:r w:rsidR="00D4315F">
        <w:fldChar w:fldCharType="begin" w:fldLock="1"/>
      </w:r>
      <w:r w:rsidR="00A272EB">
        <w:instrText>ADDIN CSL_CITATION {"citationItems":[{"id":"ITEM-1","itemData":{"DOI":"10.1002/bs.3830130309","ISSN":"0005-7940","author":[{"dropping-particle":"","family":"Morris","given":"D.","non-dropping-particle":"","parse-names":false,"suffix":""}],"id":"ITEM-1","issued":{"date-parts":[["1967"]]},"publisher":"Dell","title":"The naked ape","type":"book"},"uris":["http://www.mendeley.com/documents/?uuid=638afb3a-843f-46cf-9cc8-cdcd32296567"]}],"mendeley":{"formattedCitation":"[29]","plainTextFormattedCitation":"[29]","previouslyFormattedCitation":"[26]"},"properties":{"noteIndex":0},"schema":"https://github.com/citation-style-language/schema/raw/master/csl-citation.json"}</w:instrText>
      </w:r>
      <w:r w:rsidR="00D4315F">
        <w:fldChar w:fldCharType="separate"/>
      </w:r>
      <w:r w:rsidR="00A272EB" w:rsidRPr="00A272EB">
        <w:rPr>
          <w:noProof/>
        </w:rPr>
        <w:t>[29]</w:t>
      </w:r>
      <w:r w:rsidR="00D4315F">
        <w:fldChar w:fldCharType="end"/>
      </w:r>
      <w:r w:rsidR="007621D7" w:rsidRPr="00FD4690">
        <w:t>) could service multiple members of the group simultaneously. The grooming function was thought to provide a platform for elaboration of human vocalization in subsequent evolution. That close calls (and lip smacks</w:t>
      </w:r>
      <w:r w:rsidR="009C69EF" w:rsidRPr="00FD4690">
        <w:t>, see</w:t>
      </w:r>
      <w:r w:rsidR="00F85978">
        <w:t xml:space="preserve"> </w:t>
      </w:r>
      <w:r w:rsidR="00342071">
        <w:fldChar w:fldCharType="begin" w:fldLock="1"/>
      </w:r>
      <w:r w:rsidR="00A272EB">
        <w:instrText>ADDIN CSL_CITATION {"citationItems":[{"id":"ITEM-1","itemData":{"DOI":"10.4324/9780203837894","ISBN":"9780203837894","author":[{"dropping-particle":"","family":"Locke","given":"John L.","non-dropping-particle":"","parse-names":false,"suffix":""}],"container-title":"The Syllable in Speech Production","editor":[{"dropping-particle":"","family":"Davis","given":"Barbara L.","non-dropping-particle":"","parse-names":false,"suffix":""},{"dropping-particle":"","family":"Zajdo","given":"K.","non-dropping-particle":"","parse-names":false,"suffix":""}],"id":"ITEM-1","issued":{"date-parts":[["2008"]]},"publisher":"Erlbaum","title":"Lipsmacking and babbling: Syllables, sociality, and survival","type":"chapter"},"uris":["http://www.mendeley.com/documents/?uuid=6296242f-f3bf-41a8-b74a-52e2f2a1b844"]}],"mendeley":{"formattedCitation":"[30]","plainTextFormattedCitation":"[30]","previouslyFormattedCitation":"[27]"},"properties":{"noteIndex":0},"schema":"https://github.com/citation-style-language/schema/raw/master/csl-citation.json"}</w:instrText>
      </w:r>
      <w:r w:rsidR="00342071">
        <w:fldChar w:fldCharType="separate"/>
      </w:r>
      <w:r w:rsidR="00A272EB" w:rsidRPr="00A272EB">
        <w:rPr>
          <w:noProof/>
        </w:rPr>
        <w:t>[30]</w:t>
      </w:r>
      <w:r w:rsidR="00342071">
        <w:fldChar w:fldCharType="end"/>
      </w:r>
      <w:r w:rsidR="007621D7" w:rsidRPr="00FD4690">
        <w:t xml:space="preserve">) occur </w:t>
      </w:r>
      <w:r w:rsidR="00590B95">
        <w:t xml:space="preserve">sometimes </w:t>
      </w:r>
      <w:r w:rsidR="007621D7" w:rsidRPr="00FD4690">
        <w:t xml:space="preserve">in primate grooming suggests </w:t>
      </w:r>
      <w:r w:rsidR="00ED5E79">
        <w:t xml:space="preserve">there may have existed </w:t>
      </w:r>
      <w:r w:rsidR="007621D7" w:rsidRPr="00FD4690">
        <w:t>a comfortable social function for some vocalizations</w:t>
      </w:r>
      <w:r w:rsidR="0023429B">
        <w:t xml:space="preserve"> in our distant ancestors</w:t>
      </w:r>
      <w:r w:rsidR="004A6FD9">
        <w:t xml:space="preserve">. </w:t>
      </w:r>
      <w:r w:rsidR="00D72F0B">
        <w:t>In addition, p</w:t>
      </w:r>
      <w:r w:rsidR="007621D7" w:rsidRPr="00FD4690">
        <w:t xml:space="preserve">rotophones, </w:t>
      </w:r>
      <w:r w:rsidR="004A6FD9">
        <w:t xml:space="preserve">produced </w:t>
      </w:r>
      <w:r w:rsidR="007621D7" w:rsidRPr="00FD4690">
        <w:t>in interactive circumstances</w:t>
      </w:r>
      <w:r w:rsidR="00DD6405">
        <w:t>,</w:t>
      </w:r>
      <w:r w:rsidR="007621D7" w:rsidRPr="00FD4690">
        <w:t xml:space="preserve"> can be thought of</w:t>
      </w:r>
      <w:r w:rsidR="004A6FD9">
        <w:t xml:space="preserve"> </w:t>
      </w:r>
      <w:r w:rsidR="007621D7" w:rsidRPr="00FD4690">
        <w:t xml:space="preserve">as a kind of vocal grooming. But the Dunbar proposal does not incorporate the </w:t>
      </w:r>
      <w:proofErr w:type="spellStart"/>
      <w:r w:rsidR="007621D7" w:rsidRPr="00FD4690">
        <w:t>evo</w:t>
      </w:r>
      <w:proofErr w:type="spellEnd"/>
      <w:r w:rsidR="007621D7" w:rsidRPr="00FD4690">
        <w:t xml:space="preserve">-devo perspective, wherein it is assumed that </w:t>
      </w:r>
      <w:r w:rsidR="00E82C73">
        <w:t>new</w:t>
      </w:r>
      <w:r w:rsidR="007621D7" w:rsidRPr="00FD4690">
        <w:t xml:space="preserve"> vocal capacities would have likely been selected for first in infants, whose subsequent development </w:t>
      </w:r>
      <w:r w:rsidR="00DD6405">
        <w:t>could have laid</w:t>
      </w:r>
      <w:r w:rsidR="007621D7" w:rsidRPr="00FD4690">
        <w:t xml:space="preserve"> the groundwork for the occurrence of even more elaborate vocalizations in grooming adults</w:t>
      </w:r>
      <w:r w:rsidR="00A22778">
        <w:t xml:space="preserve"> and </w:t>
      </w:r>
      <w:r w:rsidR="007621D7" w:rsidRPr="00FD4690">
        <w:t>in other kinds of interactions among adults.</w:t>
      </w:r>
    </w:p>
    <w:p w14:paraId="5D485CD8" w14:textId="12C13C9C" w:rsidR="007621D7" w:rsidRPr="00FD4690" w:rsidRDefault="007621D7" w:rsidP="007621D7">
      <w:r w:rsidRPr="00FD4690">
        <w:t xml:space="preserve"> </w:t>
      </w:r>
      <w:r w:rsidR="00064CA7">
        <w:t>In our opinion,</w:t>
      </w:r>
      <w:r w:rsidRPr="00FD4690">
        <w:t xml:space="preserve"> </w:t>
      </w:r>
      <w:r w:rsidR="00C04380">
        <w:t xml:space="preserve">the grooming hypothesis </w:t>
      </w:r>
      <w:r w:rsidR="00064CA7">
        <w:t xml:space="preserve">of Dunbar also requires that </w:t>
      </w:r>
      <w:r w:rsidRPr="00FD4690">
        <w:t xml:space="preserve">the </w:t>
      </w:r>
      <w:r w:rsidR="000E0180">
        <w:t xml:space="preserve">earlier </w:t>
      </w:r>
      <w:r w:rsidRPr="00FD4690">
        <w:t xml:space="preserve">question </w:t>
      </w:r>
      <w:r w:rsidR="00690764" w:rsidRPr="00FD4690">
        <w:t xml:space="preserve">be </w:t>
      </w:r>
      <w:r w:rsidR="00064CA7">
        <w:t>answered</w:t>
      </w:r>
      <w:r w:rsidRPr="00FD4690">
        <w:t xml:space="preserve">: </w:t>
      </w:r>
      <w:r w:rsidR="00D951CC" w:rsidRPr="00FD4690">
        <w:t xml:space="preserve">How might infant vocalizations with functional flexibility </w:t>
      </w:r>
      <w:r w:rsidR="000E0180">
        <w:t xml:space="preserve">(including the flexibility to have been used in grooming) </w:t>
      </w:r>
      <w:r w:rsidR="00D951CC" w:rsidRPr="00FD4690">
        <w:t>have been selected for before language existed</w:t>
      </w:r>
      <w:r w:rsidR="00D951CC">
        <w:t xml:space="preserve"> or before other elaborate forms of vocal interaction existed</w:t>
      </w:r>
      <w:r w:rsidR="00D951CC" w:rsidRPr="00FD4690">
        <w:t xml:space="preserve">? We propose that fitness signaling offered the opportunity for selection of infants with greater inclination to vocalize flexibly, and </w:t>
      </w:r>
      <w:r w:rsidR="008E2B62">
        <w:t>once</w:t>
      </w:r>
      <w:r w:rsidR="00D951CC" w:rsidRPr="00FD4690">
        <w:t xml:space="preserve"> that greater inclination</w:t>
      </w:r>
      <w:r w:rsidR="008E2B62">
        <w:t xml:space="preserve"> was in place</w:t>
      </w:r>
      <w:r w:rsidR="00D951CC" w:rsidRPr="00FD4690">
        <w:t xml:space="preserve">, </w:t>
      </w:r>
      <w:r w:rsidR="00350888" w:rsidRPr="00FD4690">
        <w:t xml:space="preserve">an important consequence </w:t>
      </w:r>
      <w:r w:rsidR="00350888">
        <w:t xml:space="preserve">could have been </w:t>
      </w:r>
      <w:r w:rsidR="00D951CC" w:rsidRPr="00FD4690">
        <w:t xml:space="preserve">the development of capabilities </w:t>
      </w:r>
      <w:r w:rsidR="00350888">
        <w:t>yield</w:t>
      </w:r>
      <w:r w:rsidR="005069BC">
        <w:t>ing</w:t>
      </w:r>
      <w:r w:rsidR="00D951CC" w:rsidRPr="00FD4690">
        <w:t xml:space="preserve"> social grooming </w:t>
      </w:r>
      <w:r w:rsidR="00A75BDB">
        <w:t xml:space="preserve">and other functions </w:t>
      </w:r>
      <w:r w:rsidR="00607117">
        <w:t xml:space="preserve">in </w:t>
      </w:r>
      <w:r w:rsidR="00A75BDB">
        <w:t xml:space="preserve">infancy and in </w:t>
      </w:r>
      <w:r w:rsidR="00607117">
        <w:t>adulthood</w:t>
      </w:r>
      <w:r w:rsidR="00D951CC" w:rsidRPr="00FD4690">
        <w:t xml:space="preserve">.  </w:t>
      </w:r>
    </w:p>
    <w:p w14:paraId="007DC643" w14:textId="5C8C32EA" w:rsidR="007621D7" w:rsidRPr="00FD4690" w:rsidRDefault="007621D7" w:rsidP="007621D7">
      <w:r w:rsidRPr="00FD4690">
        <w:t xml:space="preserve">Our theoretical inclination is based 1) on the </w:t>
      </w:r>
      <w:r w:rsidR="00324D35">
        <w:t xml:space="preserve">proposed </w:t>
      </w:r>
      <w:r w:rsidRPr="00FD4690">
        <w:t>natural logic of how a language capability could in principle evolve (vocal flexibility is required for all the features of vocal language and language use)</w:t>
      </w:r>
      <w:r w:rsidR="00342071">
        <w:t xml:space="preserve"> </w:t>
      </w:r>
      <w:r w:rsidR="002D4DD9">
        <w:fldChar w:fldCharType="begin" w:fldLock="1"/>
      </w:r>
      <w:r w:rsidR="00A272EB">
        <w:instrText>ADDIN CSL_CITATION {"citationItems":[{"id":"ITEM-1","itemData":{"DOI":"10.1111/tops.12198","ISSN":"1756-8765","abstract":"Modeling of evolution and development of language has principally utilized mature units of spoken language, phonemes and words, as both targets and inputs. This approach cannot address the earliest phases of development because young infants are unable to produce such language features. We argue that units of early vocal development-protophones and their primitive illocutionary/perlocutionary forces-should be targeted in evolutionary modeling because they suggest likely units of hominin vocalization/communication shortly after the split from the chimpanzee/bonobo lineage, and because early development of spontaneous vocal capability is a logically necessary step toward vocal language, a root capability without which other crucial steps toward vocal language capability are impossible. Modeling of language evolution/development must account for dynamic change in early communicative units of form/function across time. We argue for interactive contributions of sender/infants and receiver/caregivers in a feedback loop involving both development and evolution and propose to begin computational modeling at the hominin break from the primate communicative background.","author":[{"dropping-particle":"","family":"Oller","given":"D. Kimbrough","non-dropping-particle":"","parse-names":false,"suffix":""},{"dropping-particle":"","family":"Griebel","given":"Ulrike","non-dropping-particle":"","parse-names":false,"suffix":""},{"dropping-particle":"","family":"Warlaumont","given":"Anne S.","non-dropping-particle":"","parse-names":false,"suffix":""}],"container-title":"Topics in cognitive science (topiCS), Special Issue: New Frontiers in Language Evolution and Development","editor":[{"dropping-particle":"","family":"Gray","given":"Wayne","non-dropping-particle":"","parse-names":false,"suffix":""},{"dropping-particle":"","family":"Oller","given":"D. Kimbrough","non-dropping-particle":"","parse-names":false,"suffix":""},{"dropping-particle":"","family":"Dale","given":"Rick","non-dropping-particle":"","parse-names":false,"suffix":""},{"dropping-particle":"","family":"Griebel","given":"Ulrike","non-dropping-particle":"","parse-names":false,"suffix":""}],"id":"ITEM-1","issued":{"date-parts":[["2016"]]},"page":"382-392","title":"Vocal development as a guide to modeling the evolution of language","type":"chapter","volume":"8"},"uris":["http://www.mendeley.com/documents/?uuid=6d53a982-b360-4024-a2ce-52ee19250d67"]}],"mendeley":{"formattedCitation":"[8]","plainTextFormattedCitation":"[8]","previouslyFormattedCitation":"[4]"},"properties":{"noteIndex":0},"schema":"https://github.com/citation-style-language/schema/raw/master/csl-citation.json"}</w:instrText>
      </w:r>
      <w:r w:rsidR="002D4DD9">
        <w:fldChar w:fldCharType="separate"/>
      </w:r>
      <w:r w:rsidR="00A272EB" w:rsidRPr="00A272EB">
        <w:rPr>
          <w:noProof/>
        </w:rPr>
        <w:t>[8]</w:t>
      </w:r>
      <w:r w:rsidR="002D4DD9">
        <w:fldChar w:fldCharType="end"/>
      </w:r>
      <w:r w:rsidR="005F0BAD" w:rsidRPr="00FD4690">
        <w:t xml:space="preserve">, </w:t>
      </w:r>
      <w:r w:rsidRPr="00FD4690">
        <w:t xml:space="preserve">2) on a common tenet of </w:t>
      </w:r>
      <w:proofErr w:type="spellStart"/>
      <w:r w:rsidRPr="00FD4690">
        <w:t>evo</w:t>
      </w:r>
      <w:proofErr w:type="spellEnd"/>
      <w:r w:rsidRPr="00FD4690">
        <w:t>-devo, wherein it is assumed and observed that natural selection tends to target development; if a new structure or capability is to emerge, its genetic foundations must be targeted; minor genetic changes can produce significant changes in structures or capabilities through epigenetic, self-organizational development</w:t>
      </w:r>
      <w:r w:rsidR="00893E0A" w:rsidRPr="00FD4690">
        <w:t>, and 3)</w:t>
      </w:r>
      <w:r w:rsidR="00C30476">
        <w:t> </w:t>
      </w:r>
      <w:r w:rsidR="00893E0A" w:rsidRPr="00FD4690">
        <w:t xml:space="preserve">on the fact that protophones have been observed to occur copiously in all human infants </w:t>
      </w:r>
      <w:r w:rsidR="003666B1" w:rsidRPr="00FD4690">
        <w:t xml:space="preserve">long </w:t>
      </w:r>
      <w:r w:rsidR="003666B1" w:rsidRPr="00FD4690">
        <w:lastRenderedPageBreak/>
        <w:t>before language and in fact months before many of the presumed prerequisites to language</w:t>
      </w:r>
      <w:r w:rsidRPr="00FD4690">
        <w:t xml:space="preserve">. </w:t>
      </w:r>
      <w:proofErr w:type="gramStart"/>
      <w:r w:rsidRPr="00FD4690">
        <w:t>Thus</w:t>
      </w:r>
      <w:proofErr w:type="gramEnd"/>
      <w:r w:rsidRPr="00FD4690">
        <w:t xml:space="preserve"> we propose minor genetic changes in ancient hominins could have resulted in greater flexible vocal activity in hominin infants, and that that greater activity could have had cascading consequences on later capabilities relevant to vocal communication. </w:t>
      </w:r>
    </w:p>
    <w:p w14:paraId="22DBED62" w14:textId="31662314" w:rsidR="00D669BF" w:rsidRPr="00FD4690" w:rsidRDefault="00D669BF">
      <w:pPr>
        <w:spacing w:after="160" w:line="259" w:lineRule="auto"/>
        <w:ind w:firstLine="0"/>
      </w:pPr>
      <w:r w:rsidRPr="00FD4690">
        <w:br w:type="page"/>
      </w:r>
    </w:p>
    <w:p w14:paraId="334DAB3F" w14:textId="3A34D907" w:rsidR="00B40B8B" w:rsidRPr="00FD4690" w:rsidRDefault="00B40B8B" w:rsidP="00CB40CE">
      <w:pPr>
        <w:pStyle w:val="Heading1"/>
      </w:pPr>
      <w:bookmarkStart w:id="6" w:name="_Appendix_References"/>
      <w:bookmarkEnd w:id="6"/>
      <w:r w:rsidRPr="00FD4690">
        <w:lastRenderedPageBreak/>
        <w:t>Appendix References</w:t>
      </w:r>
    </w:p>
    <w:p w14:paraId="325BDFF7" w14:textId="44F93B1E" w:rsidR="00A272EB" w:rsidRPr="00A272EB" w:rsidRDefault="00B40B8B" w:rsidP="00A272EB">
      <w:pPr>
        <w:widowControl w:val="0"/>
        <w:autoSpaceDE w:val="0"/>
        <w:autoSpaceDN w:val="0"/>
        <w:adjustRightInd w:val="0"/>
        <w:ind w:left="640" w:hanging="640"/>
        <w:rPr>
          <w:noProof/>
        </w:rPr>
      </w:pPr>
      <w:r w:rsidRPr="00FD4690">
        <w:fldChar w:fldCharType="begin" w:fldLock="1"/>
      </w:r>
      <w:r w:rsidRPr="00FD4690">
        <w:instrText xml:space="preserve">ADDIN Mendeley Bibliography CSL_BIBLIOGRAPHY </w:instrText>
      </w:r>
      <w:r w:rsidRPr="00FD4690">
        <w:fldChar w:fldCharType="separate"/>
      </w:r>
      <w:r w:rsidR="00A272EB" w:rsidRPr="00A272EB">
        <w:rPr>
          <w:noProof/>
        </w:rPr>
        <w:t xml:space="preserve">1. </w:t>
      </w:r>
      <w:r w:rsidR="00A272EB" w:rsidRPr="00A272EB">
        <w:rPr>
          <w:noProof/>
        </w:rPr>
        <w:tab/>
        <w:t xml:space="preserve">Buhrmester M, Kwang T, Gosling SD. Amazon’s mechanical Turk: A new source of inexpensive, yet high-quality, data? Perspect Psychol Sci. 2011;6(1):3–5. </w:t>
      </w:r>
    </w:p>
    <w:p w14:paraId="09ABDE53"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2. </w:t>
      </w:r>
      <w:r w:rsidRPr="00A272EB">
        <w:rPr>
          <w:noProof/>
        </w:rPr>
        <w:tab/>
        <w:t xml:space="preserve">Paolacci G, Chandler J. Inside the Turk: Understanding mechanical Turk as a participant pool. Curr Dir Psychol Sci. 2014 Jun 3;23(3):184–8. </w:t>
      </w:r>
    </w:p>
    <w:p w14:paraId="217CD698"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3. </w:t>
      </w:r>
      <w:r w:rsidRPr="00A272EB">
        <w:rPr>
          <w:noProof/>
        </w:rPr>
        <w:tab/>
        <w:t xml:space="preserve">Hauser DJ, Schwarz N. Attentive Turkers: MTurk participants perform better on online attention checks than do subject pool participants. Behav Res Methods. 2016;48(1):400–7. </w:t>
      </w:r>
    </w:p>
    <w:p w14:paraId="4D4140C9"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4. </w:t>
      </w:r>
      <w:r w:rsidRPr="00A272EB">
        <w:rPr>
          <w:noProof/>
        </w:rPr>
        <w:tab/>
        <w:t xml:space="preserve">Bertossa RC. Theme issue: Evolutionary developmental biology (evo-devo) and behaviour: Papers of a Theme issue compiled and edited by Rinaldo C. Bertossa. Philos Trans R Soc B Biol Sci. 2011;366:2055–180. </w:t>
      </w:r>
    </w:p>
    <w:p w14:paraId="5B5F485E"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5. </w:t>
      </w:r>
      <w:r w:rsidRPr="00A272EB">
        <w:rPr>
          <w:noProof/>
        </w:rPr>
        <w:tab/>
        <w:t xml:space="preserve">Oller DK, Griebel U. Contextual freedom in human infant vocalization and the evolution of language. In: Burgess RL, MacDonald K, editors. Evolutionary Perspectives on Human Development. Thousand Oaks, CA: SAGE Publications; 2005. p. 135–66. </w:t>
      </w:r>
    </w:p>
    <w:p w14:paraId="716826D2" w14:textId="7FE4EC98" w:rsidR="00A272EB" w:rsidRPr="00A272EB" w:rsidRDefault="00A272EB" w:rsidP="00A272EB">
      <w:pPr>
        <w:widowControl w:val="0"/>
        <w:autoSpaceDE w:val="0"/>
        <w:autoSpaceDN w:val="0"/>
        <w:adjustRightInd w:val="0"/>
        <w:ind w:left="640" w:hanging="640"/>
        <w:rPr>
          <w:noProof/>
        </w:rPr>
      </w:pPr>
      <w:r w:rsidRPr="00A272EB">
        <w:rPr>
          <w:noProof/>
        </w:rPr>
        <w:t xml:space="preserve">6. </w:t>
      </w:r>
      <w:r w:rsidRPr="00A272EB">
        <w:rPr>
          <w:noProof/>
        </w:rPr>
        <w:tab/>
        <w:t>Oller DK, Griebel U, Oller D</w:t>
      </w:r>
      <w:r w:rsidR="00ED1708">
        <w:rPr>
          <w:noProof/>
        </w:rPr>
        <w:t>K</w:t>
      </w:r>
      <w:r w:rsidRPr="00A272EB">
        <w:rPr>
          <w:noProof/>
        </w:rPr>
        <w:t xml:space="preserve">, Griebel U. Contextual flexibility in infant vocal development and the earliest steps in the evolution of language. In: Oller DK, Griebel U, editors. Evolution of Communicative Flexibility: Complexity, Creativity and Adaptability in Human and Animal Communication. Cambridge, MA: MIT Press; 2008. p. 141–68. </w:t>
      </w:r>
    </w:p>
    <w:p w14:paraId="43A63CFA" w14:textId="561A6544" w:rsidR="00A272EB" w:rsidRPr="00A272EB" w:rsidRDefault="00A272EB" w:rsidP="00A272EB">
      <w:pPr>
        <w:widowControl w:val="0"/>
        <w:autoSpaceDE w:val="0"/>
        <w:autoSpaceDN w:val="0"/>
        <w:adjustRightInd w:val="0"/>
        <w:ind w:left="640" w:hanging="640"/>
        <w:rPr>
          <w:noProof/>
        </w:rPr>
      </w:pPr>
      <w:r w:rsidRPr="00A272EB">
        <w:rPr>
          <w:noProof/>
        </w:rPr>
        <w:t xml:space="preserve">7. </w:t>
      </w:r>
      <w:r w:rsidRPr="00A272EB">
        <w:rPr>
          <w:noProof/>
        </w:rPr>
        <w:tab/>
        <w:t>Griebel U, Oller D</w:t>
      </w:r>
      <w:r w:rsidR="00ED1708">
        <w:rPr>
          <w:noProof/>
        </w:rPr>
        <w:t>K</w:t>
      </w:r>
      <w:r w:rsidRPr="00A272EB">
        <w:rPr>
          <w:noProof/>
        </w:rPr>
        <w:t xml:space="preserve">. Evolutionary forces favoring contextual flexibility. In: Oller DK, Griebel U, editors. Evolution of Communicative Flexibility: Complexity, Creativity and Adaptability in Human and Animal Communication. MIT Press; 2008. p. 9–40. </w:t>
      </w:r>
    </w:p>
    <w:p w14:paraId="5B7E11DE"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8. </w:t>
      </w:r>
      <w:r w:rsidRPr="00A272EB">
        <w:rPr>
          <w:noProof/>
        </w:rPr>
        <w:tab/>
        <w:t xml:space="preserve">Oller DK, Griebel U, Warlaumont AS. Vocal development as a guide to modeling the evolution of language. In: Gray W, Oller DK, Dale R, Griebel U, editors. Topics in cognitive science (topiCS), Special Issue: New Frontiers in Language Evolution and Development. 2016. p. 382–92. </w:t>
      </w:r>
    </w:p>
    <w:p w14:paraId="0E8063B1"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9. </w:t>
      </w:r>
      <w:r w:rsidRPr="00A272EB">
        <w:rPr>
          <w:noProof/>
        </w:rPr>
        <w:tab/>
        <w:t xml:space="preserve">Locke JL. Parental selection of vocal behavior: Crying, cooing, babbling, and the evolution of language. Hum Nat. 2006;17:155–68. </w:t>
      </w:r>
    </w:p>
    <w:p w14:paraId="6E7D424F"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10. </w:t>
      </w:r>
      <w:r w:rsidRPr="00A272EB">
        <w:rPr>
          <w:noProof/>
        </w:rPr>
        <w:tab/>
        <w:t xml:space="preserve">Locke JL. Evolutionary developmental linguistics: Naturalization of the faculty of language. Lang Sci. 2009;31:33–59. </w:t>
      </w:r>
    </w:p>
    <w:p w14:paraId="5665B5B4"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11. </w:t>
      </w:r>
      <w:r w:rsidRPr="00A272EB">
        <w:rPr>
          <w:noProof/>
        </w:rPr>
        <w:tab/>
        <w:t xml:space="preserve">Carroll SB. Endless forms most beautiful: The new science of evo devo and the making of the animal kingdom. W. W. Norton &amp; Co; 2005. </w:t>
      </w:r>
    </w:p>
    <w:p w14:paraId="16F88E8A" w14:textId="77777777" w:rsidR="00A272EB" w:rsidRPr="00A272EB" w:rsidRDefault="00A272EB" w:rsidP="00A272EB">
      <w:pPr>
        <w:widowControl w:val="0"/>
        <w:autoSpaceDE w:val="0"/>
        <w:autoSpaceDN w:val="0"/>
        <w:adjustRightInd w:val="0"/>
        <w:ind w:left="640" w:hanging="640"/>
        <w:rPr>
          <w:noProof/>
        </w:rPr>
      </w:pPr>
      <w:r w:rsidRPr="00A272EB">
        <w:rPr>
          <w:noProof/>
        </w:rPr>
        <w:lastRenderedPageBreak/>
        <w:t xml:space="preserve">12. </w:t>
      </w:r>
      <w:r w:rsidRPr="00A272EB">
        <w:rPr>
          <w:noProof/>
        </w:rPr>
        <w:tab/>
        <w:t xml:space="preserve">Müller GB, Newman SA. Origination of organismal form: Beyond the gene in developmental and evolutionary biology. Cambridge, MA: MIT Press; 2003. </w:t>
      </w:r>
    </w:p>
    <w:p w14:paraId="5880F6EF"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13. </w:t>
      </w:r>
      <w:r w:rsidRPr="00A272EB">
        <w:rPr>
          <w:noProof/>
        </w:rPr>
        <w:tab/>
        <w:t xml:space="preserve">Newman SA. Origination, variation, and conservation of animal body plan development. Cell Biol Mol Med Rev. 2016;2:130–62. </w:t>
      </w:r>
    </w:p>
    <w:p w14:paraId="668E0E81"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14. </w:t>
      </w:r>
      <w:r w:rsidRPr="00A272EB">
        <w:rPr>
          <w:noProof/>
        </w:rPr>
        <w:tab/>
        <w:t xml:space="preserve">Jhang Y, Oller DK. Emergence of functional flexibility in infant vocalizations of the first 3 months. Front Psychol. 2017;8. </w:t>
      </w:r>
    </w:p>
    <w:p w14:paraId="72CF6957"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15. </w:t>
      </w:r>
      <w:r w:rsidRPr="00A272EB">
        <w:rPr>
          <w:noProof/>
        </w:rPr>
        <w:tab/>
        <w:t xml:space="preserve">Oller DK, Caskey M, Yoo H, Bene ER, Jhang Y, Lee CCC-C, et al. Preterm and full term infant vocalization and the origin of language. Sci Rep. 2019;9:14734. </w:t>
      </w:r>
    </w:p>
    <w:p w14:paraId="1A091FD3"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16. </w:t>
      </w:r>
      <w:r w:rsidRPr="00A272EB">
        <w:rPr>
          <w:noProof/>
        </w:rPr>
        <w:tab/>
        <w:t xml:space="preserve">Oller DK, Griebel U, Iyer SN, Jhang Y, Warlaumont AS, Dale R, et al. Language origins viewed in spontaneous and interactive vocal rates of human and bonobo infants. Front Psychol. 2019;10:729. </w:t>
      </w:r>
    </w:p>
    <w:p w14:paraId="6B16A6CF"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17. </w:t>
      </w:r>
      <w:r w:rsidRPr="00A272EB">
        <w:rPr>
          <w:noProof/>
        </w:rPr>
        <w:tab/>
        <w:t xml:space="preserve">Kojima S. A search for the origins of human speech. Kyodai Kaikan: Kyoto University Press; 2003. </w:t>
      </w:r>
    </w:p>
    <w:p w14:paraId="5F0A4623"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18. </w:t>
      </w:r>
      <w:r w:rsidRPr="00A272EB">
        <w:rPr>
          <w:noProof/>
        </w:rPr>
        <w:tab/>
        <w:t xml:space="preserve">Cristia A, Dupoux E, Gurven M, Stieglitz J. Child‐directed speech is infrequent in a forager‐farmer population: A time allocation study. Child Dev. 2019;90:759–73. </w:t>
      </w:r>
    </w:p>
    <w:p w14:paraId="28319F22"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19. </w:t>
      </w:r>
      <w:r w:rsidRPr="00A272EB">
        <w:rPr>
          <w:noProof/>
        </w:rPr>
        <w:tab/>
        <w:t xml:space="preserve">Falk D. Prelinguistic evolution in early hominins: Whence motherese? Behav Brain Sci. 2004;27:491–541. </w:t>
      </w:r>
    </w:p>
    <w:p w14:paraId="12B29CD8"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20. </w:t>
      </w:r>
      <w:r w:rsidRPr="00A272EB">
        <w:rPr>
          <w:noProof/>
        </w:rPr>
        <w:tab/>
        <w:t xml:space="preserve">Dissanayake E. Homo aestheticus: Where art comes from and why. Seattle, WA: University of Washington, Seattle; 1992. </w:t>
      </w:r>
    </w:p>
    <w:p w14:paraId="6937B480"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21. </w:t>
      </w:r>
      <w:r w:rsidRPr="00A272EB">
        <w:rPr>
          <w:noProof/>
        </w:rPr>
        <w:tab/>
        <w:t xml:space="preserve">Gärdenfors P. Cooperation and the evolution of symbolic communication. In: Oller DK, Griebel U, editors. The Evolution of Communication Systems: A Comparative Approach. MIT Press; 2004. p. 237–56. </w:t>
      </w:r>
    </w:p>
    <w:p w14:paraId="19148EE2"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22. </w:t>
      </w:r>
      <w:r w:rsidRPr="00A272EB">
        <w:rPr>
          <w:noProof/>
        </w:rPr>
        <w:tab/>
        <w:t xml:space="preserve">Deacon TW. The symbolic species. W. W. Norton &amp; Co; 1997. </w:t>
      </w:r>
    </w:p>
    <w:p w14:paraId="44BA3BA8"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23. </w:t>
      </w:r>
      <w:r w:rsidRPr="00A272EB">
        <w:rPr>
          <w:noProof/>
        </w:rPr>
        <w:tab/>
        <w:t xml:space="preserve">Fitch WT. The evolution of speech: A comparative review. Trends Cogn Sci. 2000;4:258–66. </w:t>
      </w:r>
    </w:p>
    <w:p w14:paraId="378F87C7"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24. </w:t>
      </w:r>
      <w:r w:rsidRPr="00A272EB">
        <w:rPr>
          <w:noProof/>
        </w:rPr>
        <w:tab/>
        <w:t xml:space="preserve">Hurford JR. The origins of grammar. Oxford University Press; 2011. </w:t>
      </w:r>
    </w:p>
    <w:p w14:paraId="1858BEC7"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25. </w:t>
      </w:r>
      <w:r w:rsidRPr="00A272EB">
        <w:rPr>
          <w:noProof/>
        </w:rPr>
        <w:tab/>
        <w:t xml:space="preserve">Sinha C. The evolution of language: From signals to symbols to system. In: Oller DK, Griebel U, editors. The Evolution of Communication Systems: A Comparative Approach. MIT Press; 2004. p. 217–35. </w:t>
      </w:r>
    </w:p>
    <w:p w14:paraId="1F9B97D6"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26. </w:t>
      </w:r>
      <w:r w:rsidRPr="00A272EB">
        <w:rPr>
          <w:noProof/>
        </w:rPr>
        <w:tab/>
        <w:t xml:space="preserve">Dunbar RM. Coevolution of neocortical size, group size and language in humans. Behav Brain Sci. 1993;16:681–735. </w:t>
      </w:r>
    </w:p>
    <w:p w14:paraId="2F1CA16B" w14:textId="77777777" w:rsidR="00A272EB" w:rsidRPr="00A272EB" w:rsidRDefault="00A272EB" w:rsidP="00A272EB">
      <w:pPr>
        <w:widowControl w:val="0"/>
        <w:autoSpaceDE w:val="0"/>
        <w:autoSpaceDN w:val="0"/>
        <w:adjustRightInd w:val="0"/>
        <w:ind w:left="640" w:hanging="640"/>
        <w:rPr>
          <w:noProof/>
        </w:rPr>
      </w:pPr>
      <w:r w:rsidRPr="00A272EB">
        <w:rPr>
          <w:noProof/>
        </w:rPr>
        <w:lastRenderedPageBreak/>
        <w:t xml:space="preserve">27. </w:t>
      </w:r>
      <w:r w:rsidRPr="00A272EB">
        <w:rPr>
          <w:noProof/>
        </w:rPr>
        <w:tab/>
        <w:t xml:space="preserve">Dunbar RM. Gossiping, grooming and the evolution of language. Harvard University Press; 1996. </w:t>
      </w:r>
    </w:p>
    <w:p w14:paraId="786953F1"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28. </w:t>
      </w:r>
      <w:r w:rsidRPr="00A272EB">
        <w:rPr>
          <w:noProof/>
        </w:rPr>
        <w:tab/>
        <w:t xml:space="preserve">Dunbar RM. Language, music, and laughter in evolutionary perspective. In: Oller DK, Griebel U, editors. The Evolution of Communication Systems: A Comparative Approach. MIT Press; 2004. p. 257–74. </w:t>
      </w:r>
    </w:p>
    <w:p w14:paraId="7BC64F17" w14:textId="77777777" w:rsidR="00A272EB" w:rsidRPr="00A272EB" w:rsidRDefault="00A272EB" w:rsidP="00A272EB">
      <w:pPr>
        <w:widowControl w:val="0"/>
        <w:autoSpaceDE w:val="0"/>
        <w:autoSpaceDN w:val="0"/>
        <w:adjustRightInd w:val="0"/>
        <w:ind w:left="640" w:hanging="640"/>
        <w:rPr>
          <w:noProof/>
        </w:rPr>
      </w:pPr>
      <w:r w:rsidRPr="00A272EB">
        <w:rPr>
          <w:noProof/>
        </w:rPr>
        <w:t xml:space="preserve">29. </w:t>
      </w:r>
      <w:r w:rsidRPr="00A272EB">
        <w:rPr>
          <w:noProof/>
        </w:rPr>
        <w:tab/>
        <w:t xml:space="preserve">Morris D. The naked ape. Dell; 1967. </w:t>
      </w:r>
    </w:p>
    <w:p w14:paraId="01D52004" w14:textId="637AB570" w:rsidR="00A272EB" w:rsidRPr="00A272EB" w:rsidRDefault="00A272EB" w:rsidP="00A272EB">
      <w:pPr>
        <w:widowControl w:val="0"/>
        <w:autoSpaceDE w:val="0"/>
        <w:autoSpaceDN w:val="0"/>
        <w:adjustRightInd w:val="0"/>
        <w:ind w:left="640" w:hanging="640"/>
        <w:rPr>
          <w:noProof/>
        </w:rPr>
      </w:pPr>
      <w:r w:rsidRPr="00A272EB">
        <w:rPr>
          <w:noProof/>
        </w:rPr>
        <w:t xml:space="preserve">30. </w:t>
      </w:r>
      <w:r w:rsidRPr="00A272EB">
        <w:rPr>
          <w:noProof/>
        </w:rPr>
        <w:tab/>
        <w:t>Locke JL. Lipsmacking and babbling: Syllables, sociality, and survival. In: Davis BL, Zajd</w:t>
      </w:r>
      <w:r w:rsidR="00BE7EF8">
        <w:rPr>
          <w:noProof/>
        </w:rPr>
        <w:t>ó</w:t>
      </w:r>
      <w:r w:rsidRPr="00A272EB">
        <w:rPr>
          <w:noProof/>
        </w:rPr>
        <w:t xml:space="preserve"> K, editors. The Syllable in Speech Production. Erlbaum; 2008. </w:t>
      </w:r>
    </w:p>
    <w:p w14:paraId="5CD82674" w14:textId="04F98B59" w:rsidR="006771C6" w:rsidRPr="00CB40CE" w:rsidRDefault="00B40B8B" w:rsidP="00CB40CE">
      <w:pPr>
        <w:ind w:firstLine="0"/>
      </w:pPr>
      <w:r w:rsidRPr="00FD4690">
        <w:fldChar w:fldCharType="end"/>
      </w:r>
    </w:p>
    <w:sectPr w:rsidR="006771C6" w:rsidRPr="00CB40CE" w:rsidSect="00633DFA">
      <w:headerReference w:type="default" r:id="rId12"/>
      <w:footerReference w:type="default" r:id="rId13"/>
      <w:headerReference w:type="first" r:id="rId14"/>
      <w:footerReference w:type="first" r:id="rId15"/>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2E341B" w14:textId="77777777" w:rsidR="002C0548" w:rsidRDefault="002C0548" w:rsidP="00F8230B">
      <w:pPr>
        <w:spacing w:line="240" w:lineRule="auto"/>
      </w:pPr>
      <w:r>
        <w:separator/>
      </w:r>
    </w:p>
  </w:endnote>
  <w:endnote w:type="continuationSeparator" w:id="0">
    <w:p w14:paraId="54CC842B" w14:textId="77777777" w:rsidR="002C0548" w:rsidRDefault="002C0548" w:rsidP="00F8230B">
      <w:pPr>
        <w:spacing w:line="240" w:lineRule="auto"/>
      </w:pPr>
      <w:r>
        <w:continuationSeparator/>
      </w:r>
    </w:p>
  </w:endnote>
  <w:endnote w:type="continuationNotice" w:id="1">
    <w:p w14:paraId="5BF9E729" w14:textId="77777777" w:rsidR="002C0548" w:rsidRDefault="002C054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28892695"/>
      <w:docPartObj>
        <w:docPartGallery w:val="Page Numbers (Bottom of Page)"/>
        <w:docPartUnique/>
      </w:docPartObj>
    </w:sdtPr>
    <w:sdtEndPr>
      <w:rPr>
        <w:noProof/>
      </w:rPr>
    </w:sdtEndPr>
    <w:sdtContent>
      <w:p w14:paraId="2C532BD4" w14:textId="4B6FCFE7" w:rsidR="008445BD" w:rsidRDefault="008445BD" w:rsidP="008445BD">
        <w:pPr>
          <w:pStyle w:val="Footer"/>
          <w:ind w:firstLine="0"/>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7042790"/>
      <w:docPartObj>
        <w:docPartGallery w:val="Page Numbers (Bottom of Page)"/>
        <w:docPartUnique/>
      </w:docPartObj>
    </w:sdtPr>
    <w:sdtEndPr>
      <w:rPr>
        <w:noProof/>
      </w:rPr>
    </w:sdtEndPr>
    <w:sdtContent>
      <w:p w14:paraId="27584FF1" w14:textId="5563FE4B" w:rsidR="00F8230B" w:rsidRDefault="008445BD" w:rsidP="008445BD">
        <w:pPr>
          <w:pStyle w:val="Footer"/>
          <w:ind w:firstLine="0"/>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05E2F9" w14:textId="77777777" w:rsidR="002C0548" w:rsidRDefault="002C0548" w:rsidP="00F8230B">
      <w:pPr>
        <w:spacing w:line="240" w:lineRule="auto"/>
      </w:pPr>
      <w:r>
        <w:separator/>
      </w:r>
    </w:p>
  </w:footnote>
  <w:footnote w:type="continuationSeparator" w:id="0">
    <w:p w14:paraId="14BE3807" w14:textId="77777777" w:rsidR="002C0548" w:rsidRDefault="002C0548" w:rsidP="00F8230B">
      <w:pPr>
        <w:spacing w:line="240" w:lineRule="auto"/>
      </w:pPr>
      <w:r>
        <w:continuationSeparator/>
      </w:r>
    </w:p>
  </w:footnote>
  <w:footnote w:type="continuationNotice" w:id="1">
    <w:p w14:paraId="7B9739F7" w14:textId="77777777" w:rsidR="002C0548" w:rsidRDefault="002C0548">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5C6AA6" w14:textId="1F55F2A2" w:rsidR="00F8230B" w:rsidRDefault="00274CCA" w:rsidP="00F8230B">
    <w:pPr>
      <w:pStyle w:val="Header"/>
      <w:ind w:firstLine="0"/>
    </w:pPr>
    <w:r>
      <w:t xml:space="preserve">SUPPLEMENTARY </w:t>
    </w:r>
    <w:r w:rsidR="00654B0A">
      <w:t>INFORMATION</w:t>
    </w:r>
    <w:r>
      <w:t>:</w:t>
    </w:r>
  </w:p>
  <w:p w14:paraId="2CA46798" w14:textId="7A20D1D6" w:rsidR="00274CCA" w:rsidRDefault="00274CCA" w:rsidP="00F8230B">
    <w:pPr>
      <w:pStyle w:val="Header"/>
      <w:ind w:firstLine="0"/>
    </w:pPr>
    <w:r>
      <w:t xml:space="preserve">SOCIAL AND </w:t>
    </w:r>
    <w:r w:rsidR="00A128A7">
      <w:t xml:space="preserve">ENDOGENOUS </w:t>
    </w:r>
    <w:r>
      <w:t>INFANT VOCALIZATIONS</w:t>
    </w:r>
  </w:p>
  <w:p w14:paraId="330A9D96" w14:textId="77777777" w:rsidR="00333DDB" w:rsidRDefault="00333DDB" w:rsidP="00F8230B">
    <w:pPr>
      <w:pStyle w:val="Header"/>
      <w:ind w:firstLine="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EB311D" w14:textId="1B489D2C" w:rsidR="008445BD" w:rsidRDefault="008445BD" w:rsidP="008445BD">
    <w:pPr>
      <w:pStyle w:val="Header"/>
      <w:ind w:firstLine="0"/>
    </w:pPr>
  </w:p>
  <w:p w14:paraId="71702E9A" w14:textId="77777777" w:rsidR="008445BD" w:rsidRDefault="008445B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E15892"/>
    <w:multiLevelType w:val="hybridMultilevel"/>
    <w:tmpl w:val="9D02D0D6"/>
    <w:lvl w:ilvl="0" w:tplc="6FD00D4C">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EC0601A"/>
    <w:multiLevelType w:val="multilevel"/>
    <w:tmpl w:val="D09C7AA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2"/>
  </w:num>
  <w:num w:numId="2">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b/>
        </w:rPr>
      </w:lvl>
    </w:lvlOverride>
    <w:lvlOverride w:ilvl="2">
      <w:lvl w:ilvl="2">
        <w:start w:val="1"/>
        <w:numFmt w:val="decimal"/>
        <w:lvlText w:val="%1.%2.%3"/>
        <w:lvlJc w:val="left"/>
        <w:pPr>
          <w:tabs>
            <w:tab w:val="num" w:pos="567"/>
          </w:tabs>
          <w:ind w:left="567" w:hanging="567"/>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DDF"/>
    <w:rsid w:val="00007EA3"/>
    <w:rsid w:val="00011885"/>
    <w:rsid w:val="00014228"/>
    <w:rsid w:val="00014BC2"/>
    <w:rsid w:val="000174B4"/>
    <w:rsid w:val="0002706A"/>
    <w:rsid w:val="00037F33"/>
    <w:rsid w:val="00040B46"/>
    <w:rsid w:val="00046964"/>
    <w:rsid w:val="00054614"/>
    <w:rsid w:val="00055D07"/>
    <w:rsid w:val="000646EF"/>
    <w:rsid w:val="00064CA7"/>
    <w:rsid w:val="00064EA9"/>
    <w:rsid w:val="00065844"/>
    <w:rsid w:val="00081956"/>
    <w:rsid w:val="00082AAC"/>
    <w:rsid w:val="00092605"/>
    <w:rsid w:val="00095775"/>
    <w:rsid w:val="00097703"/>
    <w:rsid w:val="00097958"/>
    <w:rsid w:val="000A45F7"/>
    <w:rsid w:val="000C0A59"/>
    <w:rsid w:val="000C5BF8"/>
    <w:rsid w:val="000C63E8"/>
    <w:rsid w:val="000C6CDA"/>
    <w:rsid w:val="000C6D77"/>
    <w:rsid w:val="000C7663"/>
    <w:rsid w:val="000C7C29"/>
    <w:rsid w:val="000D2C1E"/>
    <w:rsid w:val="000D67F0"/>
    <w:rsid w:val="000E0180"/>
    <w:rsid w:val="000E4AEE"/>
    <w:rsid w:val="000E7229"/>
    <w:rsid w:val="000F4858"/>
    <w:rsid w:val="000F7373"/>
    <w:rsid w:val="000F7C17"/>
    <w:rsid w:val="001054E2"/>
    <w:rsid w:val="001074AC"/>
    <w:rsid w:val="00117F6D"/>
    <w:rsid w:val="001202C7"/>
    <w:rsid w:val="001208A8"/>
    <w:rsid w:val="00123844"/>
    <w:rsid w:val="001261F2"/>
    <w:rsid w:val="00127CB6"/>
    <w:rsid w:val="001339E4"/>
    <w:rsid w:val="00140BA5"/>
    <w:rsid w:val="00144963"/>
    <w:rsid w:val="0015155F"/>
    <w:rsid w:val="00153170"/>
    <w:rsid w:val="00156B44"/>
    <w:rsid w:val="001648F8"/>
    <w:rsid w:val="001672E6"/>
    <w:rsid w:val="00180219"/>
    <w:rsid w:val="00190DBB"/>
    <w:rsid w:val="0019270F"/>
    <w:rsid w:val="001959BC"/>
    <w:rsid w:val="001A2133"/>
    <w:rsid w:val="001A39F7"/>
    <w:rsid w:val="001A6786"/>
    <w:rsid w:val="001B144E"/>
    <w:rsid w:val="001C0BEE"/>
    <w:rsid w:val="001C7AC1"/>
    <w:rsid w:val="001D5ABA"/>
    <w:rsid w:val="001E54B2"/>
    <w:rsid w:val="001F1812"/>
    <w:rsid w:val="001F54E4"/>
    <w:rsid w:val="00200C24"/>
    <w:rsid w:val="00204C90"/>
    <w:rsid w:val="00207472"/>
    <w:rsid w:val="002169B9"/>
    <w:rsid w:val="002212B6"/>
    <w:rsid w:val="002261C4"/>
    <w:rsid w:val="00233E1F"/>
    <w:rsid w:val="0023429B"/>
    <w:rsid w:val="00252A63"/>
    <w:rsid w:val="00254F25"/>
    <w:rsid w:val="00256B0D"/>
    <w:rsid w:val="00257896"/>
    <w:rsid w:val="00260500"/>
    <w:rsid w:val="00270DD4"/>
    <w:rsid w:val="002732F3"/>
    <w:rsid w:val="002735FE"/>
    <w:rsid w:val="00274CCA"/>
    <w:rsid w:val="002946C4"/>
    <w:rsid w:val="002A33CD"/>
    <w:rsid w:val="002B3614"/>
    <w:rsid w:val="002B53A4"/>
    <w:rsid w:val="002C0548"/>
    <w:rsid w:val="002C27AA"/>
    <w:rsid w:val="002C7A85"/>
    <w:rsid w:val="002D4DD9"/>
    <w:rsid w:val="002D5231"/>
    <w:rsid w:val="002D53F9"/>
    <w:rsid w:val="002D74B7"/>
    <w:rsid w:val="002E2C2C"/>
    <w:rsid w:val="002E4028"/>
    <w:rsid w:val="002E762C"/>
    <w:rsid w:val="002F0BE1"/>
    <w:rsid w:val="002F1888"/>
    <w:rsid w:val="002F38EB"/>
    <w:rsid w:val="002F3B9F"/>
    <w:rsid w:val="002F4CC5"/>
    <w:rsid w:val="002F74F0"/>
    <w:rsid w:val="00312214"/>
    <w:rsid w:val="00324D35"/>
    <w:rsid w:val="003305B3"/>
    <w:rsid w:val="00333DDB"/>
    <w:rsid w:val="00342071"/>
    <w:rsid w:val="00342898"/>
    <w:rsid w:val="00346749"/>
    <w:rsid w:val="0034774A"/>
    <w:rsid w:val="00350502"/>
    <w:rsid w:val="00350888"/>
    <w:rsid w:val="00351EB2"/>
    <w:rsid w:val="003642D3"/>
    <w:rsid w:val="003666B1"/>
    <w:rsid w:val="0036706F"/>
    <w:rsid w:val="0037242A"/>
    <w:rsid w:val="003763AD"/>
    <w:rsid w:val="00385AF5"/>
    <w:rsid w:val="00390295"/>
    <w:rsid w:val="003936C8"/>
    <w:rsid w:val="00394486"/>
    <w:rsid w:val="003956BE"/>
    <w:rsid w:val="003A180E"/>
    <w:rsid w:val="003A601F"/>
    <w:rsid w:val="003B3A87"/>
    <w:rsid w:val="003B516B"/>
    <w:rsid w:val="003B521B"/>
    <w:rsid w:val="003B7B70"/>
    <w:rsid w:val="003C35C7"/>
    <w:rsid w:val="003D5530"/>
    <w:rsid w:val="003E47C9"/>
    <w:rsid w:val="003E6CAD"/>
    <w:rsid w:val="003F0B3E"/>
    <w:rsid w:val="003F49AC"/>
    <w:rsid w:val="00401214"/>
    <w:rsid w:val="00403063"/>
    <w:rsid w:val="00404129"/>
    <w:rsid w:val="00426E7B"/>
    <w:rsid w:val="0043271D"/>
    <w:rsid w:val="00436290"/>
    <w:rsid w:val="00440B70"/>
    <w:rsid w:val="004501EC"/>
    <w:rsid w:val="00450F46"/>
    <w:rsid w:val="004518A3"/>
    <w:rsid w:val="004525B4"/>
    <w:rsid w:val="00452CFE"/>
    <w:rsid w:val="00454830"/>
    <w:rsid w:val="00456613"/>
    <w:rsid w:val="00460AD1"/>
    <w:rsid w:val="004620BE"/>
    <w:rsid w:val="004751C1"/>
    <w:rsid w:val="00480D95"/>
    <w:rsid w:val="0048730A"/>
    <w:rsid w:val="00487975"/>
    <w:rsid w:val="00496C77"/>
    <w:rsid w:val="004A35BE"/>
    <w:rsid w:val="004A6FD9"/>
    <w:rsid w:val="004C4EE2"/>
    <w:rsid w:val="004C781F"/>
    <w:rsid w:val="004D094E"/>
    <w:rsid w:val="004D0A0A"/>
    <w:rsid w:val="004F05EC"/>
    <w:rsid w:val="004F1340"/>
    <w:rsid w:val="004F3BBA"/>
    <w:rsid w:val="00501B11"/>
    <w:rsid w:val="00501F05"/>
    <w:rsid w:val="00502B4E"/>
    <w:rsid w:val="005069BC"/>
    <w:rsid w:val="005143F7"/>
    <w:rsid w:val="00520028"/>
    <w:rsid w:val="00520962"/>
    <w:rsid w:val="00521754"/>
    <w:rsid w:val="0052252D"/>
    <w:rsid w:val="00522947"/>
    <w:rsid w:val="00524AA2"/>
    <w:rsid w:val="005343A0"/>
    <w:rsid w:val="00553926"/>
    <w:rsid w:val="00560F56"/>
    <w:rsid w:val="00570DC1"/>
    <w:rsid w:val="00574730"/>
    <w:rsid w:val="005801FF"/>
    <w:rsid w:val="00581992"/>
    <w:rsid w:val="00584880"/>
    <w:rsid w:val="0058531E"/>
    <w:rsid w:val="00590B95"/>
    <w:rsid w:val="00596146"/>
    <w:rsid w:val="005B09C3"/>
    <w:rsid w:val="005B1092"/>
    <w:rsid w:val="005B3537"/>
    <w:rsid w:val="005D2FA3"/>
    <w:rsid w:val="005D4191"/>
    <w:rsid w:val="005D4EDD"/>
    <w:rsid w:val="005D5F8A"/>
    <w:rsid w:val="005E14CE"/>
    <w:rsid w:val="005E4790"/>
    <w:rsid w:val="005F0BAD"/>
    <w:rsid w:val="005F231B"/>
    <w:rsid w:val="005F5446"/>
    <w:rsid w:val="005F57BF"/>
    <w:rsid w:val="00607117"/>
    <w:rsid w:val="006226C7"/>
    <w:rsid w:val="00624D02"/>
    <w:rsid w:val="00633DFA"/>
    <w:rsid w:val="00634524"/>
    <w:rsid w:val="006440C4"/>
    <w:rsid w:val="00654B0A"/>
    <w:rsid w:val="00655A65"/>
    <w:rsid w:val="00666554"/>
    <w:rsid w:val="00673961"/>
    <w:rsid w:val="00675AD1"/>
    <w:rsid w:val="00676C99"/>
    <w:rsid w:val="006771C6"/>
    <w:rsid w:val="00686EBA"/>
    <w:rsid w:val="00686EED"/>
    <w:rsid w:val="00690764"/>
    <w:rsid w:val="006907E3"/>
    <w:rsid w:val="0069206D"/>
    <w:rsid w:val="006966AE"/>
    <w:rsid w:val="006969AD"/>
    <w:rsid w:val="00697D64"/>
    <w:rsid w:val="006A39EE"/>
    <w:rsid w:val="006A4302"/>
    <w:rsid w:val="006B0643"/>
    <w:rsid w:val="006C072D"/>
    <w:rsid w:val="006C7852"/>
    <w:rsid w:val="006D409F"/>
    <w:rsid w:val="007220E5"/>
    <w:rsid w:val="00730B44"/>
    <w:rsid w:val="007426CC"/>
    <w:rsid w:val="00742728"/>
    <w:rsid w:val="00743611"/>
    <w:rsid w:val="0075090F"/>
    <w:rsid w:val="007544FE"/>
    <w:rsid w:val="00757A4F"/>
    <w:rsid w:val="007621D7"/>
    <w:rsid w:val="007643A0"/>
    <w:rsid w:val="00766D80"/>
    <w:rsid w:val="00770864"/>
    <w:rsid w:val="007877A4"/>
    <w:rsid w:val="007924EE"/>
    <w:rsid w:val="00797FF5"/>
    <w:rsid w:val="007A0062"/>
    <w:rsid w:val="007A0DDF"/>
    <w:rsid w:val="007A1420"/>
    <w:rsid w:val="007A68C5"/>
    <w:rsid w:val="007B3EDA"/>
    <w:rsid w:val="007B42D4"/>
    <w:rsid w:val="007B7271"/>
    <w:rsid w:val="007C4F39"/>
    <w:rsid w:val="007C53CD"/>
    <w:rsid w:val="007C7F4D"/>
    <w:rsid w:val="007D2E35"/>
    <w:rsid w:val="007E06F2"/>
    <w:rsid w:val="007E3877"/>
    <w:rsid w:val="007E62E3"/>
    <w:rsid w:val="007E62EA"/>
    <w:rsid w:val="007F2C41"/>
    <w:rsid w:val="007F59EB"/>
    <w:rsid w:val="007F687A"/>
    <w:rsid w:val="00814D98"/>
    <w:rsid w:val="00815D87"/>
    <w:rsid w:val="00816D76"/>
    <w:rsid w:val="008229F7"/>
    <w:rsid w:val="00824C90"/>
    <w:rsid w:val="00827453"/>
    <w:rsid w:val="00840159"/>
    <w:rsid w:val="008445BD"/>
    <w:rsid w:val="00850307"/>
    <w:rsid w:val="008516C0"/>
    <w:rsid w:val="008547B2"/>
    <w:rsid w:val="00861100"/>
    <w:rsid w:val="008612D9"/>
    <w:rsid w:val="00863DA1"/>
    <w:rsid w:val="0086523B"/>
    <w:rsid w:val="008658AD"/>
    <w:rsid w:val="0087788E"/>
    <w:rsid w:val="00880501"/>
    <w:rsid w:val="00882C79"/>
    <w:rsid w:val="008846FB"/>
    <w:rsid w:val="00886036"/>
    <w:rsid w:val="00893E0A"/>
    <w:rsid w:val="008B242B"/>
    <w:rsid w:val="008B43AD"/>
    <w:rsid w:val="008B7866"/>
    <w:rsid w:val="008C03C8"/>
    <w:rsid w:val="008C210B"/>
    <w:rsid w:val="008C2A33"/>
    <w:rsid w:val="008C529E"/>
    <w:rsid w:val="008D02B2"/>
    <w:rsid w:val="008D3B33"/>
    <w:rsid w:val="008D6AF8"/>
    <w:rsid w:val="008D7B06"/>
    <w:rsid w:val="008E2B62"/>
    <w:rsid w:val="008E73CC"/>
    <w:rsid w:val="008F6040"/>
    <w:rsid w:val="008F6537"/>
    <w:rsid w:val="0090144D"/>
    <w:rsid w:val="00914158"/>
    <w:rsid w:val="0091618D"/>
    <w:rsid w:val="00921CBA"/>
    <w:rsid w:val="00924EBD"/>
    <w:rsid w:val="00925C9C"/>
    <w:rsid w:val="0093396E"/>
    <w:rsid w:val="0095270A"/>
    <w:rsid w:val="009619BB"/>
    <w:rsid w:val="00964FC2"/>
    <w:rsid w:val="00973431"/>
    <w:rsid w:val="00981D65"/>
    <w:rsid w:val="0098642B"/>
    <w:rsid w:val="009A2113"/>
    <w:rsid w:val="009A5533"/>
    <w:rsid w:val="009B0A2A"/>
    <w:rsid w:val="009B22CD"/>
    <w:rsid w:val="009B3513"/>
    <w:rsid w:val="009B6BC2"/>
    <w:rsid w:val="009C01CA"/>
    <w:rsid w:val="009C4496"/>
    <w:rsid w:val="009C69EF"/>
    <w:rsid w:val="009D5ACB"/>
    <w:rsid w:val="009F0908"/>
    <w:rsid w:val="009F169E"/>
    <w:rsid w:val="009F198A"/>
    <w:rsid w:val="009F233F"/>
    <w:rsid w:val="009F697E"/>
    <w:rsid w:val="00A02FA7"/>
    <w:rsid w:val="00A0462A"/>
    <w:rsid w:val="00A128A7"/>
    <w:rsid w:val="00A13EE7"/>
    <w:rsid w:val="00A16472"/>
    <w:rsid w:val="00A22778"/>
    <w:rsid w:val="00A272EB"/>
    <w:rsid w:val="00A33444"/>
    <w:rsid w:val="00A42CE8"/>
    <w:rsid w:val="00A45132"/>
    <w:rsid w:val="00A52305"/>
    <w:rsid w:val="00A568B9"/>
    <w:rsid w:val="00A57A6B"/>
    <w:rsid w:val="00A66E31"/>
    <w:rsid w:val="00A75BDB"/>
    <w:rsid w:val="00A845EF"/>
    <w:rsid w:val="00A917B3"/>
    <w:rsid w:val="00A9250A"/>
    <w:rsid w:val="00AB5E51"/>
    <w:rsid w:val="00AB6105"/>
    <w:rsid w:val="00AB7290"/>
    <w:rsid w:val="00AC497F"/>
    <w:rsid w:val="00AC7150"/>
    <w:rsid w:val="00AD127C"/>
    <w:rsid w:val="00AD6819"/>
    <w:rsid w:val="00AD71E0"/>
    <w:rsid w:val="00AD7BDE"/>
    <w:rsid w:val="00AE444B"/>
    <w:rsid w:val="00AE525E"/>
    <w:rsid w:val="00AE6F59"/>
    <w:rsid w:val="00AF63CE"/>
    <w:rsid w:val="00B01512"/>
    <w:rsid w:val="00B1201C"/>
    <w:rsid w:val="00B127E7"/>
    <w:rsid w:val="00B33D8A"/>
    <w:rsid w:val="00B35911"/>
    <w:rsid w:val="00B36E00"/>
    <w:rsid w:val="00B40B8B"/>
    <w:rsid w:val="00B41BD4"/>
    <w:rsid w:val="00B47389"/>
    <w:rsid w:val="00B511BF"/>
    <w:rsid w:val="00B57991"/>
    <w:rsid w:val="00B64C1E"/>
    <w:rsid w:val="00B762D0"/>
    <w:rsid w:val="00B8164E"/>
    <w:rsid w:val="00B87686"/>
    <w:rsid w:val="00B92D5E"/>
    <w:rsid w:val="00B93651"/>
    <w:rsid w:val="00B94093"/>
    <w:rsid w:val="00B9468C"/>
    <w:rsid w:val="00B95FC3"/>
    <w:rsid w:val="00B96593"/>
    <w:rsid w:val="00BA20F2"/>
    <w:rsid w:val="00BA5FA7"/>
    <w:rsid w:val="00BA6067"/>
    <w:rsid w:val="00BA681A"/>
    <w:rsid w:val="00BB284A"/>
    <w:rsid w:val="00BB337A"/>
    <w:rsid w:val="00BB4E5D"/>
    <w:rsid w:val="00BB5568"/>
    <w:rsid w:val="00BC16F2"/>
    <w:rsid w:val="00BC5303"/>
    <w:rsid w:val="00BE737B"/>
    <w:rsid w:val="00BE7EF8"/>
    <w:rsid w:val="00BF7559"/>
    <w:rsid w:val="00C0070E"/>
    <w:rsid w:val="00C04380"/>
    <w:rsid w:val="00C30476"/>
    <w:rsid w:val="00C3601E"/>
    <w:rsid w:val="00C37A77"/>
    <w:rsid w:val="00C4276C"/>
    <w:rsid w:val="00C4779E"/>
    <w:rsid w:val="00C47DB5"/>
    <w:rsid w:val="00C52158"/>
    <w:rsid w:val="00C56E28"/>
    <w:rsid w:val="00C5750B"/>
    <w:rsid w:val="00C62A24"/>
    <w:rsid w:val="00C65DB8"/>
    <w:rsid w:val="00C70ECC"/>
    <w:rsid w:val="00C82D5D"/>
    <w:rsid w:val="00C86E52"/>
    <w:rsid w:val="00CA43B6"/>
    <w:rsid w:val="00CA7E53"/>
    <w:rsid w:val="00CB40CE"/>
    <w:rsid w:val="00CB4FC8"/>
    <w:rsid w:val="00CC2ABA"/>
    <w:rsid w:val="00CD7582"/>
    <w:rsid w:val="00CE3D41"/>
    <w:rsid w:val="00CF37A6"/>
    <w:rsid w:val="00CF3D2D"/>
    <w:rsid w:val="00D07904"/>
    <w:rsid w:val="00D10115"/>
    <w:rsid w:val="00D15D78"/>
    <w:rsid w:val="00D35952"/>
    <w:rsid w:val="00D4315F"/>
    <w:rsid w:val="00D5369A"/>
    <w:rsid w:val="00D57B04"/>
    <w:rsid w:val="00D640A2"/>
    <w:rsid w:val="00D669BF"/>
    <w:rsid w:val="00D679DB"/>
    <w:rsid w:val="00D720A8"/>
    <w:rsid w:val="00D72F0B"/>
    <w:rsid w:val="00D92BC6"/>
    <w:rsid w:val="00D951CC"/>
    <w:rsid w:val="00DA67BE"/>
    <w:rsid w:val="00DB334C"/>
    <w:rsid w:val="00DB58B5"/>
    <w:rsid w:val="00DC0262"/>
    <w:rsid w:val="00DC1AD2"/>
    <w:rsid w:val="00DD6405"/>
    <w:rsid w:val="00DD7FEF"/>
    <w:rsid w:val="00DE1D5C"/>
    <w:rsid w:val="00DE2A0F"/>
    <w:rsid w:val="00DE4749"/>
    <w:rsid w:val="00DE6023"/>
    <w:rsid w:val="00DE7B56"/>
    <w:rsid w:val="00DF2885"/>
    <w:rsid w:val="00DF42BC"/>
    <w:rsid w:val="00DF503E"/>
    <w:rsid w:val="00DF591E"/>
    <w:rsid w:val="00E07151"/>
    <w:rsid w:val="00E14F4C"/>
    <w:rsid w:val="00E173D7"/>
    <w:rsid w:val="00E21CC4"/>
    <w:rsid w:val="00E34BE2"/>
    <w:rsid w:val="00E35947"/>
    <w:rsid w:val="00E571BF"/>
    <w:rsid w:val="00E5758A"/>
    <w:rsid w:val="00E66F6B"/>
    <w:rsid w:val="00E71170"/>
    <w:rsid w:val="00E76DFA"/>
    <w:rsid w:val="00E82C73"/>
    <w:rsid w:val="00E8599A"/>
    <w:rsid w:val="00E934C2"/>
    <w:rsid w:val="00E96877"/>
    <w:rsid w:val="00EA00F7"/>
    <w:rsid w:val="00EA3767"/>
    <w:rsid w:val="00EA4B97"/>
    <w:rsid w:val="00EB0906"/>
    <w:rsid w:val="00EB345E"/>
    <w:rsid w:val="00EB3AA8"/>
    <w:rsid w:val="00EB4C49"/>
    <w:rsid w:val="00EB4F56"/>
    <w:rsid w:val="00EC2AA8"/>
    <w:rsid w:val="00EC7D08"/>
    <w:rsid w:val="00ED1708"/>
    <w:rsid w:val="00ED1E3F"/>
    <w:rsid w:val="00ED1E8F"/>
    <w:rsid w:val="00ED524E"/>
    <w:rsid w:val="00ED5E79"/>
    <w:rsid w:val="00EF1E95"/>
    <w:rsid w:val="00EF3725"/>
    <w:rsid w:val="00EF4549"/>
    <w:rsid w:val="00EF5F58"/>
    <w:rsid w:val="00F10D86"/>
    <w:rsid w:val="00F251BC"/>
    <w:rsid w:val="00F273C2"/>
    <w:rsid w:val="00F37BF0"/>
    <w:rsid w:val="00F40434"/>
    <w:rsid w:val="00F40FD5"/>
    <w:rsid w:val="00F4160A"/>
    <w:rsid w:val="00F47E01"/>
    <w:rsid w:val="00F52CE8"/>
    <w:rsid w:val="00F53523"/>
    <w:rsid w:val="00F64511"/>
    <w:rsid w:val="00F72BA2"/>
    <w:rsid w:val="00F73001"/>
    <w:rsid w:val="00F75999"/>
    <w:rsid w:val="00F76E6E"/>
    <w:rsid w:val="00F81605"/>
    <w:rsid w:val="00F8230B"/>
    <w:rsid w:val="00F82857"/>
    <w:rsid w:val="00F83B60"/>
    <w:rsid w:val="00F84954"/>
    <w:rsid w:val="00F85978"/>
    <w:rsid w:val="00F9355F"/>
    <w:rsid w:val="00F94BB6"/>
    <w:rsid w:val="00FA2FA8"/>
    <w:rsid w:val="00FB121B"/>
    <w:rsid w:val="00FB658D"/>
    <w:rsid w:val="00FD0685"/>
    <w:rsid w:val="00FD4690"/>
    <w:rsid w:val="00FE3E56"/>
    <w:rsid w:val="00FE5758"/>
    <w:rsid w:val="00FF0282"/>
    <w:rsid w:val="00FF029A"/>
    <w:rsid w:val="00FF6B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A20191"/>
  <w15:chartTrackingRefBased/>
  <w15:docId w15:val="{98B4ABD9-E681-409D-8A12-72D174D4A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A0DDF"/>
    <w:pPr>
      <w:spacing w:after="0" w:line="360" w:lineRule="auto"/>
      <w:ind w:firstLine="720"/>
    </w:pPr>
    <w:rPr>
      <w:rFonts w:ascii="Times New Roman" w:hAnsi="Times New Roman" w:cs="Times New Roman"/>
      <w:iCs/>
      <w:sz w:val="24"/>
      <w:szCs w:val="24"/>
    </w:rPr>
  </w:style>
  <w:style w:type="paragraph" w:styleId="Heading1">
    <w:name w:val="heading 1"/>
    <w:basedOn w:val="Normal"/>
    <w:next w:val="Normal"/>
    <w:link w:val="Heading1Char"/>
    <w:uiPriority w:val="9"/>
    <w:qFormat/>
    <w:rsid w:val="00BB337A"/>
    <w:pPr>
      <w:keepNext/>
      <w:keepLines/>
      <w:spacing w:before="240"/>
      <w:ind w:firstLine="0"/>
      <w:outlineLvl w:val="0"/>
    </w:pPr>
    <w:rPr>
      <w:rFonts w:eastAsiaTheme="majorEastAsia" w:cstheme="majorBidi"/>
      <w:b/>
      <w:sz w:val="36"/>
      <w:szCs w:val="36"/>
    </w:rPr>
  </w:style>
  <w:style w:type="paragraph" w:styleId="Heading2">
    <w:name w:val="heading 2"/>
    <w:basedOn w:val="Normal"/>
    <w:next w:val="Normal"/>
    <w:link w:val="Heading2Char"/>
    <w:uiPriority w:val="9"/>
    <w:unhideWhenUsed/>
    <w:qFormat/>
    <w:rsid w:val="00AD7BDE"/>
    <w:pPr>
      <w:keepNext/>
      <w:keepLines/>
      <w:spacing w:before="40"/>
      <w:ind w:firstLine="0"/>
      <w:outlineLvl w:val="1"/>
    </w:pPr>
    <w:rPr>
      <w:rFonts w:eastAsiaTheme="majorEastAsia" w:cstheme="majorBidi"/>
      <w:b/>
      <w:sz w:val="32"/>
      <w:szCs w:val="32"/>
    </w:rPr>
  </w:style>
  <w:style w:type="paragraph" w:styleId="Heading3">
    <w:name w:val="heading 3"/>
    <w:basedOn w:val="Normal"/>
    <w:next w:val="Normal"/>
    <w:link w:val="Heading3Char"/>
    <w:uiPriority w:val="9"/>
    <w:unhideWhenUsed/>
    <w:qFormat/>
    <w:rsid w:val="00E07151"/>
    <w:pPr>
      <w:spacing w:line="240" w:lineRule="auto"/>
      <w:ind w:firstLine="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337A"/>
    <w:rPr>
      <w:rFonts w:ascii="Times New Roman" w:eastAsiaTheme="majorEastAsia" w:hAnsi="Times New Roman" w:cstheme="majorBidi"/>
      <w:b/>
      <w:iCs/>
      <w:sz w:val="36"/>
      <w:szCs w:val="36"/>
    </w:rPr>
  </w:style>
  <w:style w:type="character" w:customStyle="1" w:styleId="Heading2Char">
    <w:name w:val="Heading 2 Char"/>
    <w:basedOn w:val="DefaultParagraphFont"/>
    <w:link w:val="Heading2"/>
    <w:uiPriority w:val="9"/>
    <w:rsid w:val="00AD7BDE"/>
    <w:rPr>
      <w:rFonts w:ascii="Times New Roman" w:eastAsiaTheme="majorEastAsia" w:hAnsi="Times New Roman" w:cstheme="majorBidi"/>
      <w:b/>
      <w:iCs/>
      <w:sz w:val="32"/>
      <w:szCs w:val="32"/>
    </w:rPr>
  </w:style>
  <w:style w:type="character" w:customStyle="1" w:styleId="Heading3Char">
    <w:name w:val="Heading 3 Char"/>
    <w:basedOn w:val="DefaultParagraphFont"/>
    <w:link w:val="Heading3"/>
    <w:uiPriority w:val="9"/>
    <w:rsid w:val="00E07151"/>
    <w:rPr>
      <w:rFonts w:ascii="Times New Roman" w:hAnsi="Times New Roman" w:cs="Times New Roman"/>
      <w:b/>
      <w:bCs/>
      <w:iCs/>
      <w:sz w:val="24"/>
      <w:szCs w:val="24"/>
    </w:rPr>
  </w:style>
  <w:style w:type="paragraph" w:styleId="Title">
    <w:name w:val="Title"/>
    <w:basedOn w:val="Heading1"/>
    <w:next w:val="Normal"/>
    <w:link w:val="TitleChar"/>
    <w:qFormat/>
    <w:rsid w:val="00BB337A"/>
    <w:pPr>
      <w:keepNext w:val="0"/>
      <w:keepLines w:val="0"/>
      <w:spacing w:before="0" w:line="276" w:lineRule="auto"/>
      <w:jc w:val="center"/>
    </w:pPr>
    <w:rPr>
      <w:rFonts w:eastAsiaTheme="minorHAnsi" w:cs="Times New Roman"/>
      <w:iCs w:val="0"/>
      <w:sz w:val="40"/>
      <w:szCs w:val="40"/>
    </w:rPr>
  </w:style>
  <w:style w:type="character" w:customStyle="1" w:styleId="TitleChar">
    <w:name w:val="Title Char"/>
    <w:basedOn w:val="DefaultParagraphFont"/>
    <w:link w:val="Title"/>
    <w:rsid w:val="00BB337A"/>
    <w:rPr>
      <w:rFonts w:ascii="Times New Roman" w:hAnsi="Times New Roman" w:cs="Times New Roman"/>
      <w:b/>
      <w:sz w:val="40"/>
      <w:szCs w:val="40"/>
    </w:rPr>
  </w:style>
  <w:style w:type="paragraph" w:customStyle="1" w:styleId="AuthorList">
    <w:name w:val="Author List"/>
    <w:aliases w:val="Keywords,Abstract"/>
    <w:basedOn w:val="Subtitle"/>
    <w:next w:val="Normal"/>
    <w:uiPriority w:val="1"/>
    <w:qFormat/>
    <w:rsid w:val="007A0DDF"/>
    <w:pPr>
      <w:spacing w:before="240"/>
      <w:ind w:firstLine="720"/>
    </w:pPr>
    <w:rPr>
      <w:rFonts w:eastAsiaTheme="minorHAnsi" w:cs="Times New Roman"/>
      <w:b w:val="0"/>
      <w:iCs w:val="0"/>
      <w:sz w:val="24"/>
      <w:szCs w:val="24"/>
    </w:rPr>
  </w:style>
  <w:style w:type="paragraph" w:styleId="Subtitle">
    <w:name w:val="Subtitle"/>
    <w:basedOn w:val="Heading2"/>
    <w:next w:val="Normal"/>
    <w:link w:val="SubtitleChar"/>
    <w:uiPriority w:val="11"/>
    <w:qFormat/>
    <w:rsid w:val="00F8230B"/>
    <w:pPr>
      <w:jc w:val="center"/>
    </w:pPr>
    <w:rPr>
      <w:sz w:val="28"/>
      <w:szCs w:val="28"/>
    </w:rPr>
  </w:style>
  <w:style w:type="character" w:customStyle="1" w:styleId="SubtitleChar">
    <w:name w:val="Subtitle Char"/>
    <w:basedOn w:val="DefaultParagraphFont"/>
    <w:link w:val="Subtitle"/>
    <w:uiPriority w:val="11"/>
    <w:rsid w:val="00F8230B"/>
    <w:rPr>
      <w:rFonts w:ascii="Times New Roman" w:eastAsiaTheme="majorEastAsia" w:hAnsi="Times New Roman" w:cstheme="majorBidi"/>
      <w:b/>
      <w:iCs/>
      <w:sz w:val="28"/>
      <w:szCs w:val="28"/>
    </w:rPr>
  </w:style>
  <w:style w:type="paragraph" w:styleId="BalloonText">
    <w:name w:val="Balloon Text"/>
    <w:basedOn w:val="Normal"/>
    <w:link w:val="BalloonTextChar"/>
    <w:uiPriority w:val="99"/>
    <w:semiHidden/>
    <w:unhideWhenUsed/>
    <w:rsid w:val="007A0D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0DDF"/>
    <w:rPr>
      <w:rFonts w:ascii="Segoe UI" w:hAnsi="Segoe UI" w:cs="Segoe UI"/>
      <w:sz w:val="18"/>
      <w:szCs w:val="18"/>
    </w:rPr>
  </w:style>
  <w:style w:type="paragraph" w:styleId="ListParagraph">
    <w:name w:val="List Paragraph"/>
    <w:aliases w:val="Captions"/>
    <w:basedOn w:val="Normal"/>
    <w:uiPriority w:val="3"/>
    <w:qFormat/>
    <w:rsid w:val="00840159"/>
    <w:pPr>
      <w:ind w:firstLine="0"/>
    </w:pPr>
    <w:rPr>
      <w:i/>
      <w:iCs w:val="0"/>
    </w:rPr>
  </w:style>
  <w:style w:type="numbering" w:customStyle="1" w:styleId="Headings">
    <w:name w:val="Headings"/>
    <w:uiPriority w:val="99"/>
    <w:rsid w:val="007A0DDF"/>
    <w:pPr>
      <w:numPr>
        <w:numId w:val="3"/>
      </w:numPr>
    </w:pPr>
  </w:style>
  <w:style w:type="character" w:styleId="Strong">
    <w:name w:val="Strong"/>
    <w:aliases w:val="Figure Title"/>
    <w:uiPriority w:val="22"/>
    <w:qFormat/>
    <w:rsid w:val="007A0DDF"/>
    <w:rPr>
      <w:b/>
    </w:rPr>
  </w:style>
  <w:style w:type="table" w:customStyle="1" w:styleId="TableGrid1">
    <w:name w:val="Table Grid1"/>
    <w:basedOn w:val="TableNormal"/>
    <w:next w:val="TableGrid"/>
    <w:uiPriority w:val="39"/>
    <w:rsid w:val="007A0DDF"/>
    <w:pPr>
      <w:spacing w:after="0" w:line="240" w:lineRule="auto"/>
    </w:pPr>
    <w:rPr>
      <w:rFonts w:eastAsia="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A0D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8230B"/>
    <w:pPr>
      <w:tabs>
        <w:tab w:val="center" w:pos="4680"/>
        <w:tab w:val="right" w:pos="9360"/>
      </w:tabs>
      <w:spacing w:line="240" w:lineRule="auto"/>
    </w:pPr>
  </w:style>
  <w:style w:type="character" w:customStyle="1" w:styleId="HeaderChar">
    <w:name w:val="Header Char"/>
    <w:basedOn w:val="DefaultParagraphFont"/>
    <w:link w:val="Header"/>
    <w:uiPriority w:val="99"/>
    <w:rsid w:val="00F8230B"/>
    <w:rPr>
      <w:rFonts w:ascii="Times New Roman" w:hAnsi="Times New Roman" w:cs="Times New Roman"/>
      <w:iCs/>
      <w:sz w:val="24"/>
      <w:szCs w:val="24"/>
    </w:rPr>
  </w:style>
  <w:style w:type="paragraph" w:styleId="Footer">
    <w:name w:val="footer"/>
    <w:basedOn w:val="Normal"/>
    <w:link w:val="FooterChar"/>
    <w:uiPriority w:val="99"/>
    <w:unhideWhenUsed/>
    <w:rsid w:val="00F8230B"/>
    <w:pPr>
      <w:tabs>
        <w:tab w:val="center" w:pos="4680"/>
        <w:tab w:val="right" w:pos="9360"/>
      </w:tabs>
      <w:spacing w:line="240" w:lineRule="auto"/>
    </w:pPr>
  </w:style>
  <w:style w:type="character" w:customStyle="1" w:styleId="FooterChar">
    <w:name w:val="Footer Char"/>
    <w:basedOn w:val="DefaultParagraphFont"/>
    <w:link w:val="Footer"/>
    <w:uiPriority w:val="99"/>
    <w:rsid w:val="00F8230B"/>
    <w:rPr>
      <w:rFonts w:ascii="Times New Roman" w:hAnsi="Times New Roman" w:cs="Times New Roman"/>
      <w:iCs/>
      <w:sz w:val="24"/>
      <w:szCs w:val="24"/>
    </w:rPr>
  </w:style>
  <w:style w:type="character" w:styleId="LineNumber">
    <w:name w:val="line number"/>
    <w:basedOn w:val="DefaultParagraphFont"/>
    <w:uiPriority w:val="99"/>
    <w:semiHidden/>
    <w:unhideWhenUsed/>
    <w:rsid w:val="00B57991"/>
  </w:style>
  <w:style w:type="paragraph" w:customStyle="1" w:styleId="EndNoteBibliography">
    <w:name w:val="EndNote Bibliography"/>
    <w:basedOn w:val="Normal"/>
    <w:link w:val="EndNoteBibliographyChar"/>
    <w:rsid w:val="006771C6"/>
    <w:pPr>
      <w:spacing w:line="240" w:lineRule="auto"/>
    </w:pPr>
    <w:rPr>
      <w:noProof/>
    </w:rPr>
  </w:style>
  <w:style w:type="character" w:customStyle="1" w:styleId="EndNoteBibliographyChar">
    <w:name w:val="EndNote Bibliography Char"/>
    <w:basedOn w:val="DefaultParagraphFont"/>
    <w:link w:val="EndNoteBibliography"/>
    <w:rsid w:val="006771C6"/>
    <w:rPr>
      <w:rFonts w:ascii="Times New Roman" w:hAnsi="Times New Roman" w:cs="Times New Roman"/>
      <w:iCs/>
      <w:noProof/>
      <w:sz w:val="24"/>
      <w:szCs w:val="24"/>
    </w:rPr>
  </w:style>
  <w:style w:type="character" w:styleId="Hyperlink">
    <w:name w:val="Hyperlink"/>
    <w:basedOn w:val="DefaultParagraphFont"/>
    <w:uiPriority w:val="99"/>
    <w:unhideWhenUsed/>
    <w:rsid w:val="000D2C1E"/>
    <w:rPr>
      <w:color w:val="0563C1" w:themeColor="hyperlink"/>
      <w:u w:val="single"/>
    </w:rPr>
  </w:style>
  <w:style w:type="character" w:styleId="UnresolvedMention">
    <w:name w:val="Unresolved Mention"/>
    <w:basedOn w:val="DefaultParagraphFont"/>
    <w:uiPriority w:val="99"/>
    <w:semiHidden/>
    <w:unhideWhenUsed/>
    <w:rsid w:val="000D2C1E"/>
    <w:rPr>
      <w:color w:val="605E5C"/>
      <w:shd w:val="clear" w:color="auto" w:fill="E1DFDD"/>
    </w:rPr>
  </w:style>
  <w:style w:type="character" w:styleId="FollowedHyperlink">
    <w:name w:val="FollowedHyperlink"/>
    <w:basedOn w:val="DefaultParagraphFont"/>
    <w:uiPriority w:val="99"/>
    <w:semiHidden/>
    <w:unhideWhenUsed/>
    <w:rsid w:val="00CA7E5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B17B9AE20DAF040854718A13F6D5582" ma:contentTypeVersion="15" ma:contentTypeDescription="Create a new document." ma:contentTypeScope="" ma:versionID="36b4313595d55e05b4643c2ea9e46a9f">
  <xsd:schema xmlns:xsd="http://www.w3.org/2001/XMLSchema" xmlns:xs="http://www.w3.org/2001/XMLSchema" xmlns:p="http://schemas.microsoft.com/office/2006/metadata/properties" xmlns:ns1="http://schemas.microsoft.com/sharepoint/v3" xmlns:ns3="2ddefa33-f760-4c5f-8ca8-9deb8e3eed46" xmlns:ns4="ea08aec7-5be3-4d6b-9219-f32410071a39" targetNamespace="http://schemas.microsoft.com/office/2006/metadata/properties" ma:root="true" ma:fieldsID="459606f8b55009f6391226f70df8c2e7" ns1:_="" ns3:_="" ns4:_="">
    <xsd:import namespace="http://schemas.microsoft.com/sharepoint/v3"/>
    <xsd:import namespace="2ddefa33-f760-4c5f-8ca8-9deb8e3eed46"/>
    <xsd:import namespace="ea08aec7-5be3-4d6b-9219-f32410071a3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1:_ip_UnifiedCompliancePolicyProperties" minOccurs="0"/>
                <xsd:element ref="ns1:_ip_UnifiedCompliancePolicyUIAction" minOccurs="0"/>
                <xsd:element ref="ns4:MediaServiceAutoKeyPoints" minOccurs="0"/>
                <xsd:element ref="ns4:MediaServiceKeyPoint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ddefa33-f760-4c5f-8ca8-9deb8e3eed4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a08aec7-5be3-4d6b-9219-f32410071a3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D25569-22A1-40FF-9A3E-3C108A7E3E9D}">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DDC89A79-C34E-408C-A6CA-8399CB2E9159}">
  <ds:schemaRefs>
    <ds:schemaRef ds:uri="http://schemas.microsoft.com/sharepoint/v3/contenttype/forms"/>
  </ds:schemaRefs>
</ds:datastoreItem>
</file>

<file path=customXml/itemProps3.xml><?xml version="1.0" encoding="utf-8"?>
<ds:datastoreItem xmlns:ds="http://schemas.openxmlformats.org/officeDocument/2006/customXml" ds:itemID="{0FB56967-24C9-4CE4-B40F-3009AE18C3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ddefa33-f760-4c5f-8ca8-9deb8e3eed46"/>
    <ds:schemaRef ds:uri="ea08aec7-5be3-4d6b-9219-f32410071a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2504750-9896-41F5-8707-84AB893835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2</TotalTime>
  <Pages>19</Pages>
  <Words>12571</Words>
  <Characters>71655</Characters>
  <Application>Microsoft Office Word</Application>
  <DocSecurity>0</DocSecurity>
  <Lines>597</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Long</dc:creator>
  <cp:keywords/>
  <dc:description/>
  <cp:lastModifiedBy>Helen Long</cp:lastModifiedBy>
  <cp:revision>390</cp:revision>
  <dcterms:created xsi:type="dcterms:W3CDTF">2020-05-07T02:26:00Z</dcterms:created>
  <dcterms:modified xsi:type="dcterms:W3CDTF">2020-05-26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17B9AE20DAF040854718A13F6D5582</vt:lpwstr>
  </property>
  <property fmtid="{D5CDD505-2E9C-101B-9397-08002B2CF9AE}" pid="3" name="Mendeley Document_1">
    <vt:lpwstr>True</vt:lpwstr>
  </property>
  <property fmtid="{D5CDD505-2E9C-101B-9397-08002B2CF9AE}" pid="4" name="Mendeley Unique User Id_1">
    <vt:lpwstr>b77b8cd0-f02e-37a8-9b07-5259b893b01b</vt:lpwstr>
  </property>
  <property fmtid="{D5CDD505-2E9C-101B-9397-08002B2CF9AE}" pid="5" name="Mendeley Citation Style_1">
    <vt:lpwstr>http://www.zotero.org/styles/vancouver-brackets</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ell-numeric-superscript</vt:lpwstr>
  </property>
  <property fmtid="{D5CDD505-2E9C-101B-9397-08002B2CF9AE}" pid="15" name="Mendeley Recent Style Name 4_1">
    <vt:lpwstr>Cell journals (numeric, superscript)</vt:lpwstr>
  </property>
  <property fmtid="{D5CDD505-2E9C-101B-9397-08002B2CF9AE}" pid="16" name="Mendeley Recent Style Id 5_1">
    <vt:lpwstr>http://www.zotero.org/styles/chicago-author-date</vt:lpwstr>
  </property>
  <property fmtid="{D5CDD505-2E9C-101B-9397-08002B2CF9AE}" pid="17" name="Mendeley Recent Style Name 5_1">
    <vt:lpwstr>Chicago Manual of Style 17th edition (author-date)</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nature</vt:lpwstr>
  </property>
  <property fmtid="{D5CDD505-2E9C-101B-9397-08002B2CF9AE}" pid="21" name="Mendeley Recent Style Name 7_1">
    <vt:lpwstr>Nature</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brackets</vt:lpwstr>
  </property>
  <property fmtid="{D5CDD505-2E9C-101B-9397-08002B2CF9AE}" pid="25" name="Mendeley Recent Style Name 9_1">
    <vt:lpwstr>Vancouver (brackets)</vt:lpwstr>
  </property>
</Properties>
</file>